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D0D53A" w14:textId="10FDCEFC" w:rsidR="00C1026A" w:rsidRPr="006748E3" w:rsidRDefault="00EE1AD8" w:rsidP="006748E3">
      <w:pPr>
        <w:spacing w:after="0" w:line="480" w:lineRule="auto"/>
        <w:rPr>
          <w:b/>
          <w:lang w:val="en-US"/>
        </w:rPr>
      </w:pPr>
      <w:r w:rsidRPr="006748E3">
        <w:rPr>
          <w:b/>
          <w:lang w:val="en-US"/>
        </w:rPr>
        <w:t>ABSTRACT</w:t>
      </w:r>
    </w:p>
    <w:p w14:paraId="12171561" w14:textId="5A456D5F" w:rsidR="00F725C7" w:rsidRPr="006748E3" w:rsidRDefault="001B5922" w:rsidP="006748E3">
      <w:pPr>
        <w:spacing w:after="0" w:line="480" w:lineRule="auto"/>
        <w:rPr>
          <w:lang w:val="en-US"/>
        </w:rPr>
      </w:pPr>
      <w:r w:rsidRPr="006748E3">
        <w:rPr>
          <w:b/>
          <w:lang w:val="en-US"/>
        </w:rPr>
        <w:t>O</w:t>
      </w:r>
      <w:r w:rsidR="00EE1AD8" w:rsidRPr="006748E3">
        <w:rPr>
          <w:b/>
          <w:lang w:val="en-US"/>
        </w:rPr>
        <w:t>bjective:</w:t>
      </w:r>
      <w:r w:rsidR="001B01C9" w:rsidRPr="006748E3">
        <w:rPr>
          <w:lang w:val="en-US"/>
        </w:rPr>
        <w:t xml:space="preserve"> </w:t>
      </w:r>
      <w:r w:rsidRPr="006748E3">
        <w:rPr>
          <w:lang w:val="en-US"/>
        </w:rPr>
        <w:t xml:space="preserve">to </w:t>
      </w:r>
      <w:r w:rsidR="00A06665" w:rsidRPr="006748E3">
        <w:rPr>
          <w:lang w:val="en-US"/>
        </w:rPr>
        <w:t>evaluat</w:t>
      </w:r>
      <w:r w:rsidRPr="006748E3">
        <w:rPr>
          <w:lang w:val="en-US"/>
        </w:rPr>
        <w:t>e</w:t>
      </w:r>
      <w:r w:rsidR="00A06665" w:rsidRPr="006748E3">
        <w:rPr>
          <w:lang w:val="en-US"/>
        </w:rPr>
        <w:t xml:space="preserve"> </w:t>
      </w:r>
      <w:r w:rsidR="00D3325E" w:rsidRPr="006748E3">
        <w:rPr>
          <w:lang w:val="en-US"/>
        </w:rPr>
        <w:t xml:space="preserve">SARS-CoV-2 seroprevalence </w:t>
      </w:r>
      <w:r w:rsidR="00A07CA2" w:rsidRPr="006748E3">
        <w:rPr>
          <w:lang w:val="en-US"/>
        </w:rPr>
        <w:t>in</w:t>
      </w:r>
      <w:r w:rsidR="00147B10" w:rsidRPr="006748E3">
        <w:rPr>
          <w:lang w:val="en-US"/>
        </w:rPr>
        <w:t xml:space="preserve"> Swiss</w:t>
      </w:r>
      <w:r w:rsidR="00A07CA2" w:rsidRPr="006748E3">
        <w:rPr>
          <w:lang w:val="en-US"/>
        </w:rPr>
        <w:t xml:space="preserve"> non-healthcare employees</w:t>
      </w:r>
      <w:r w:rsidR="00D06C50" w:rsidRPr="006748E3">
        <w:rPr>
          <w:lang w:val="en-US"/>
        </w:rPr>
        <w:t xml:space="preserve"> at </w:t>
      </w:r>
      <w:r w:rsidR="00C67489" w:rsidRPr="006748E3">
        <w:rPr>
          <w:lang w:val="en-US"/>
        </w:rPr>
        <w:t>a moderate</w:t>
      </w:r>
      <w:r w:rsidR="005D1CC5" w:rsidRPr="006748E3">
        <w:rPr>
          <w:lang w:val="en-US"/>
        </w:rPr>
        <w:t xml:space="preserve"> to </w:t>
      </w:r>
      <w:r w:rsidR="00C67489" w:rsidRPr="006748E3">
        <w:rPr>
          <w:lang w:val="en-US"/>
        </w:rPr>
        <w:t>high risk of exposure</w:t>
      </w:r>
      <w:r w:rsidR="00D3325E" w:rsidRPr="006748E3">
        <w:rPr>
          <w:lang w:val="en-US"/>
        </w:rPr>
        <w:t xml:space="preserve">: </w:t>
      </w:r>
      <w:r w:rsidR="00E52066" w:rsidRPr="006748E3">
        <w:rPr>
          <w:lang w:val="en-US"/>
        </w:rPr>
        <w:t>bus</w:t>
      </w:r>
      <w:r w:rsidR="004B7E86" w:rsidRPr="006748E3">
        <w:rPr>
          <w:lang w:val="en-US"/>
        </w:rPr>
        <w:t xml:space="preserve"> </w:t>
      </w:r>
      <w:r w:rsidR="00E52066" w:rsidRPr="006748E3">
        <w:rPr>
          <w:lang w:val="en-US"/>
        </w:rPr>
        <w:t>drivers</w:t>
      </w:r>
      <w:r w:rsidR="000B0A8E" w:rsidRPr="006748E3">
        <w:rPr>
          <w:lang w:val="en-US"/>
        </w:rPr>
        <w:t>;</w:t>
      </w:r>
      <w:r w:rsidR="00036506" w:rsidRPr="006748E3">
        <w:rPr>
          <w:lang w:val="en-US"/>
        </w:rPr>
        <w:t xml:space="preserve"> </w:t>
      </w:r>
      <w:r w:rsidR="000B0A8E" w:rsidRPr="006748E3">
        <w:rPr>
          <w:lang w:val="en-US"/>
        </w:rPr>
        <w:t>supermarket, laundry service, and mail-sorting center employees</w:t>
      </w:r>
      <w:r w:rsidR="00E52066" w:rsidRPr="006748E3">
        <w:rPr>
          <w:lang w:val="en-US"/>
        </w:rPr>
        <w:t>.</w:t>
      </w:r>
    </w:p>
    <w:p w14:paraId="07EE2E62" w14:textId="5ECEA538" w:rsidR="00DA5A6E" w:rsidRPr="006748E3" w:rsidRDefault="001B5922" w:rsidP="006748E3">
      <w:pPr>
        <w:spacing w:after="0" w:line="480" w:lineRule="auto"/>
        <w:rPr>
          <w:bCs/>
          <w:lang w:val="en-US"/>
        </w:rPr>
      </w:pPr>
      <w:r w:rsidRPr="006748E3">
        <w:rPr>
          <w:b/>
          <w:lang w:val="en-US"/>
        </w:rPr>
        <w:t>Methods</w:t>
      </w:r>
      <w:r w:rsidR="008C3FF9" w:rsidRPr="006748E3">
        <w:rPr>
          <w:bCs/>
          <w:lang w:val="en-US"/>
        </w:rPr>
        <w:t>:</w:t>
      </w:r>
      <w:r w:rsidR="00FD7E95" w:rsidRPr="006748E3">
        <w:rPr>
          <w:bCs/>
          <w:lang w:val="en-US"/>
        </w:rPr>
        <w:t xml:space="preserve"> </w:t>
      </w:r>
      <w:r w:rsidR="00080C0C" w:rsidRPr="006748E3">
        <w:rPr>
          <w:bCs/>
          <w:lang w:val="en-US"/>
        </w:rPr>
        <w:t>Data</w:t>
      </w:r>
      <w:r w:rsidR="00EE1DB2" w:rsidRPr="006748E3">
        <w:rPr>
          <w:bCs/>
          <w:lang w:val="en-US"/>
        </w:rPr>
        <w:t xml:space="preserve"> on 455 essential </w:t>
      </w:r>
      <w:r w:rsidR="005E5A82" w:rsidRPr="006748E3">
        <w:rPr>
          <w:bCs/>
          <w:lang w:val="en-US"/>
        </w:rPr>
        <w:t xml:space="preserve">workers </w:t>
      </w:r>
      <w:r w:rsidR="00080C0C" w:rsidRPr="006748E3">
        <w:rPr>
          <w:bCs/>
          <w:lang w:val="en-US"/>
        </w:rPr>
        <w:t xml:space="preserve">included </w:t>
      </w:r>
      <w:r w:rsidR="00241951" w:rsidRPr="006748E3">
        <w:rPr>
          <w:bCs/>
          <w:lang w:val="en-US"/>
        </w:rPr>
        <w:t>demographic</w:t>
      </w:r>
      <w:r w:rsidR="00E52066" w:rsidRPr="006748E3">
        <w:rPr>
          <w:bCs/>
          <w:lang w:val="en-US"/>
        </w:rPr>
        <w:t xml:space="preserve">s, </w:t>
      </w:r>
      <w:r w:rsidR="00B4705F" w:rsidRPr="006748E3">
        <w:rPr>
          <w:bCs/>
          <w:lang w:val="en-US"/>
        </w:rPr>
        <w:t>SARS-</w:t>
      </w:r>
      <w:r w:rsidR="008D579C" w:rsidRPr="006748E3">
        <w:rPr>
          <w:bCs/>
          <w:lang w:val="en-US"/>
        </w:rPr>
        <w:t>CoV</w:t>
      </w:r>
      <w:r w:rsidR="00B4705F" w:rsidRPr="006748E3">
        <w:rPr>
          <w:bCs/>
          <w:lang w:val="en-US"/>
        </w:rPr>
        <w:t>-2 exposure</w:t>
      </w:r>
      <w:r w:rsidR="00A27683" w:rsidRPr="006748E3">
        <w:rPr>
          <w:bCs/>
          <w:lang w:val="en-US"/>
        </w:rPr>
        <w:t xml:space="preserve"> and </w:t>
      </w:r>
      <w:r w:rsidR="000B0A8E" w:rsidRPr="006748E3">
        <w:rPr>
          <w:bCs/>
          <w:lang w:val="en-US"/>
        </w:rPr>
        <w:t xml:space="preserve">use of </w:t>
      </w:r>
      <w:r w:rsidR="007F02B7" w:rsidRPr="006748E3">
        <w:rPr>
          <w:bCs/>
          <w:lang w:val="en-US"/>
        </w:rPr>
        <w:t>protective</w:t>
      </w:r>
      <w:r w:rsidR="00A27683" w:rsidRPr="006748E3">
        <w:rPr>
          <w:bCs/>
          <w:lang w:val="en-US"/>
        </w:rPr>
        <w:t xml:space="preserve"> measure</w:t>
      </w:r>
      <w:r w:rsidR="004138A7" w:rsidRPr="006748E3">
        <w:rPr>
          <w:bCs/>
          <w:lang w:val="en-US"/>
        </w:rPr>
        <w:t>s</w:t>
      </w:r>
      <w:r w:rsidR="002E237E" w:rsidRPr="006748E3">
        <w:rPr>
          <w:bCs/>
          <w:lang w:val="en-US"/>
        </w:rPr>
        <w:t xml:space="preserve">. </w:t>
      </w:r>
      <w:r w:rsidR="00076D8B" w:rsidRPr="006748E3">
        <w:rPr>
          <w:bCs/>
          <w:lang w:val="en-US"/>
        </w:rPr>
        <w:t>Anti-SARS-CoV-2</w:t>
      </w:r>
      <w:r w:rsidR="0028571C" w:rsidRPr="006748E3">
        <w:rPr>
          <w:bCs/>
          <w:lang w:val="en-US"/>
        </w:rPr>
        <w:t xml:space="preserve"> IgG and IgA</w:t>
      </w:r>
      <w:r w:rsidR="00076D8B" w:rsidRPr="006748E3">
        <w:rPr>
          <w:bCs/>
          <w:lang w:val="en-US"/>
        </w:rPr>
        <w:t xml:space="preserve"> </w:t>
      </w:r>
      <w:r w:rsidR="005B52FE" w:rsidRPr="006748E3">
        <w:rPr>
          <w:bCs/>
          <w:lang w:val="en-US"/>
        </w:rPr>
        <w:t>targeting the spike</w:t>
      </w:r>
      <w:r w:rsidR="00076D8B" w:rsidRPr="006748E3">
        <w:rPr>
          <w:bCs/>
          <w:lang w:val="en-US"/>
        </w:rPr>
        <w:t xml:space="preserve"> protein</w:t>
      </w:r>
      <w:r w:rsidR="0028571C" w:rsidRPr="006748E3">
        <w:rPr>
          <w:bCs/>
          <w:lang w:val="en-US"/>
        </w:rPr>
        <w:t xml:space="preserve"> were measured </w:t>
      </w:r>
      <w:r w:rsidR="00F374CA" w:rsidRPr="006748E3">
        <w:rPr>
          <w:bCs/>
          <w:lang w:val="en-US"/>
        </w:rPr>
        <w:t xml:space="preserve">between </w:t>
      </w:r>
      <w:r w:rsidR="001330DB" w:rsidRPr="006748E3">
        <w:rPr>
          <w:bCs/>
          <w:lang w:val="en-US"/>
        </w:rPr>
        <w:t>May</w:t>
      </w:r>
      <w:r w:rsidR="00F374CA" w:rsidRPr="006748E3">
        <w:rPr>
          <w:bCs/>
          <w:lang w:val="en-US"/>
        </w:rPr>
        <w:t xml:space="preserve"> and July 2020.</w:t>
      </w:r>
    </w:p>
    <w:p w14:paraId="0FB27C51" w14:textId="53987498" w:rsidR="00DA5A6E" w:rsidRPr="006748E3" w:rsidRDefault="00DA5A6E" w:rsidP="006748E3">
      <w:pPr>
        <w:spacing w:after="0" w:line="480" w:lineRule="auto"/>
        <w:rPr>
          <w:lang w:val="en-US"/>
        </w:rPr>
      </w:pPr>
      <w:r w:rsidRPr="006748E3">
        <w:rPr>
          <w:b/>
          <w:lang w:val="en-US"/>
        </w:rPr>
        <w:t>Results:</w:t>
      </w:r>
      <w:r w:rsidR="00A1657D" w:rsidRPr="006748E3">
        <w:rPr>
          <w:lang w:val="en-US"/>
        </w:rPr>
        <w:t xml:space="preserve"> The</w:t>
      </w:r>
      <w:r w:rsidR="00CF2139" w:rsidRPr="006748E3">
        <w:rPr>
          <w:lang w:val="en-US"/>
        </w:rPr>
        <w:t xml:space="preserve"> </w:t>
      </w:r>
      <w:r w:rsidR="00AB4606" w:rsidRPr="006748E3">
        <w:rPr>
          <w:lang w:val="en-US"/>
        </w:rPr>
        <w:t xml:space="preserve">overall </w:t>
      </w:r>
      <w:r w:rsidR="00AF5EBC" w:rsidRPr="006748E3">
        <w:rPr>
          <w:lang w:val="en-US"/>
        </w:rPr>
        <w:t>crude</w:t>
      </w:r>
      <w:r w:rsidR="00F4529D" w:rsidRPr="006748E3">
        <w:rPr>
          <w:lang w:val="en-US"/>
        </w:rPr>
        <w:t xml:space="preserve"> </w:t>
      </w:r>
      <w:r w:rsidR="0033044A" w:rsidRPr="006748E3">
        <w:rPr>
          <w:lang w:val="en-US"/>
        </w:rPr>
        <w:t>seroprevalence</w:t>
      </w:r>
      <w:r w:rsidR="00FC29B0" w:rsidRPr="006748E3">
        <w:rPr>
          <w:lang w:val="en-US"/>
        </w:rPr>
        <w:t xml:space="preserve"> estimate</w:t>
      </w:r>
      <w:r w:rsidR="00A1657D" w:rsidRPr="006748E3">
        <w:rPr>
          <w:lang w:val="en-US"/>
        </w:rPr>
        <w:t xml:space="preserve"> (</w:t>
      </w:r>
      <w:r w:rsidR="0038272D" w:rsidRPr="006748E3">
        <w:rPr>
          <w:lang w:val="en-US"/>
        </w:rPr>
        <w:t>15.9%</w:t>
      </w:r>
      <w:r w:rsidR="00A1657D" w:rsidRPr="006748E3">
        <w:rPr>
          <w:lang w:val="en-US"/>
        </w:rPr>
        <w:t xml:space="preserve">, </w:t>
      </w:r>
      <w:r w:rsidR="00F52C21">
        <w:rPr>
          <w:lang w:val="en-US"/>
        </w:rPr>
        <w:t>95% CI=</w:t>
      </w:r>
      <w:r w:rsidR="0038272D" w:rsidRPr="006748E3">
        <w:rPr>
          <w:lang w:val="en-US"/>
        </w:rPr>
        <w:t>12.6-19.7</w:t>
      </w:r>
      <w:r w:rsidR="00A1657D" w:rsidRPr="006748E3">
        <w:rPr>
          <w:lang w:val="en-US"/>
        </w:rPr>
        <w:t>)</w:t>
      </w:r>
      <w:r w:rsidR="00AB4606" w:rsidRPr="006748E3">
        <w:rPr>
          <w:lang w:val="en-US"/>
        </w:rPr>
        <w:t xml:space="preserve"> among essential </w:t>
      </w:r>
      <w:r w:rsidR="005E5A82" w:rsidRPr="006748E3">
        <w:rPr>
          <w:lang w:val="en-US"/>
        </w:rPr>
        <w:t xml:space="preserve">workers </w:t>
      </w:r>
      <w:r w:rsidR="00A1657D" w:rsidRPr="006748E3">
        <w:rPr>
          <w:lang w:val="en-US"/>
        </w:rPr>
        <w:t xml:space="preserve">was </w:t>
      </w:r>
      <w:r w:rsidR="00FC29B0" w:rsidRPr="006748E3">
        <w:rPr>
          <w:lang w:val="en-US"/>
        </w:rPr>
        <w:t xml:space="preserve">not significantly higher than that of </w:t>
      </w:r>
      <w:r w:rsidR="002A3D49" w:rsidRPr="006748E3">
        <w:rPr>
          <w:lang w:val="en-US"/>
        </w:rPr>
        <w:t xml:space="preserve">the general </w:t>
      </w:r>
      <w:r w:rsidR="00FC29B0" w:rsidRPr="006748E3">
        <w:rPr>
          <w:lang w:val="en-US"/>
        </w:rPr>
        <w:t>working-age population</w:t>
      </w:r>
      <w:r w:rsidR="004B1475" w:rsidRPr="006748E3">
        <w:rPr>
          <w:lang w:val="en-US"/>
        </w:rPr>
        <w:t xml:space="preserve"> (11.2</w:t>
      </w:r>
      <w:r w:rsidR="0089016D" w:rsidRPr="006748E3">
        <w:rPr>
          <w:lang w:val="en-US"/>
        </w:rPr>
        <w:t>%</w:t>
      </w:r>
      <w:r w:rsidR="004B1475" w:rsidRPr="006748E3">
        <w:rPr>
          <w:lang w:val="en-US"/>
        </w:rPr>
        <w:t>, 95% CI</w:t>
      </w:r>
      <w:r w:rsidR="00F52C21">
        <w:rPr>
          <w:lang w:val="en-US"/>
        </w:rPr>
        <w:t>=7.1-</w:t>
      </w:r>
      <w:r w:rsidR="004B1475" w:rsidRPr="006748E3">
        <w:rPr>
          <w:lang w:val="en-US"/>
        </w:rPr>
        <w:t>15.2)</w:t>
      </w:r>
      <w:r w:rsidR="00FC29B0" w:rsidRPr="006748E3">
        <w:rPr>
          <w:lang w:val="en-US"/>
        </w:rPr>
        <w:t>.</w:t>
      </w:r>
      <w:r w:rsidR="00682240" w:rsidRPr="006748E3">
        <w:rPr>
          <w:lang w:val="en-US"/>
        </w:rPr>
        <w:t xml:space="preserve"> </w:t>
      </w:r>
      <w:r w:rsidR="00AB4606" w:rsidRPr="006748E3">
        <w:rPr>
          <w:lang w:val="en-US"/>
        </w:rPr>
        <w:t xml:space="preserve">Seroprevalence </w:t>
      </w:r>
      <w:r w:rsidR="00211E4E" w:rsidRPr="006748E3">
        <w:rPr>
          <w:lang w:val="en-US"/>
        </w:rPr>
        <w:t>ranged from 11.</w:t>
      </w:r>
      <w:r w:rsidR="000D6F32" w:rsidRPr="006748E3">
        <w:rPr>
          <w:lang w:val="en-US"/>
        </w:rPr>
        <w:t>9% (95% CI</w:t>
      </w:r>
      <w:r w:rsidR="00F52C21">
        <w:rPr>
          <w:lang w:val="en-US"/>
        </w:rPr>
        <w:t>=</w:t>
      </w:r>
      <w:r w:rsidR="000D6F32" w:rsidRPr="006748E3">
        <w:rPr>
          <w:lang w:val="en-US"/>
        </w:rPr>
        <w:t xml:space="preserve">6.3-19.8) </w:t>
      </w:r>
      <w:r w:rsidR="00F4529D" w:rsidRPr="006748E3">
        <w:rPr>
          <w:lang w:val="en-US"/>
        </w:rPr>
        <w:t xml:space="preserve">among </w:t>
      </w:r>
      <w:r w:rsidR="00F52C21">
        <w:rPr>
          <w:lang w:val="en-US"/>
        </w:rPr>
        <w:t>bus drivers to 22.0% (95% CI=</w:t>
      </w:r>
      <w:r w:rsidR="000D6F32" w:rsidRPr="006748E3">
        <w:rPr>
          <w:lang w:val="en-US"/>
        </w:rPr>
        <w:t>12.6-19.7) a</w:t>
      </w:r>
      <w:r w:rsidR="00AB4606" w:rsidRPr="006748E3">
        <w:rPr>
          <w:lang w:val="en-US"/>
        </w:rPr>
        <w:t xml:space="preserve">mong food supermarket employees. </w:t>
      </w:r>
    </w:p>
    <w:p w14:paraId="53E7AA83" w14:textId="42DC8406" w:rsidR="007936C0" w:rsidRPr="006748E3" w:rsidRDefault="00DA5A6E" w:rsidP="006748E3">
      <w:pPr>
        <w:spacing w:after="0" w:line="480" w:lineRule="auto"/>
        <w:rPr>
          <w:bCs/>
          <w:lang w:val="en-US"/>
        </w:rPr>
      </w:pPr>
      <w:r w:rsidRPr="006748E3">
        <w:rPr>
          <w:b/>
          <w:lang w:val="en-US"/>
        </w:rPr>
        <w:t>Conclusions</w:t>
      </w:r>
      <w:r w:rsidRPr="006748E3">
        <w:rPr>
          <w:bCs/>
          <w:lang w:val="en-US"/>
        </w:rPr>
        <w:t>:</w:t>
      </w:r>
      <w:r w:rsidR="009E10F4" w:rsidRPr="006748E3">
        <w:rPr>
          <w:bCs/>
          <w:lang w:val="en-US"/>
        </w:rPr>
        <w:t xml:space="preserve"> </w:t>
      </w:r>
      <w:r w:rsidR="00141AC3" w:rsidRPr="006748E3">
        <w:rPr>
          <w:bCs/>
          <w:lang w:val="en-US"/>
        </w:rPr>
        <w:t>We found n</w:t>
      </w:r>
      <w:r w:rsidR="009129C2" w:rsidRPr="006748E3">
        <w:rPr>
          <w:bCs/>
          <w:lang w:val="en-US"/>
        </w:rPr>
        <w:t xml:space="preserve">o </w:t>
      </w:r>
      <w:r w:rsidR="005E5A82" w:rsidRPr="006748E3">
        <w:rPr>
          <w:bCs/>
          <w:lang w:val="en-US"/>
        </w:rPr>
        <w:t xml:space="preserve">significant </w:t>
      </w:r>
      <w:r w:rsidR="009129C2" w:rsidRPr="006748E3">
        <w:rPr>
          <w:bCs/>
          <w:lang w:val="en-US"/>
        </w:rPr>
        <w:t>difference in seroprevalence between</w:t>
      </w:r>
      <w:r w:rsidR="00F52C21">
        <w:rPr>
          <w:bCs/>
          <w:lang w:val="en-US"/>
        </w:rPr>
        <w:t xml:space="preserve"> </w:t>
      </w:r>
      <w:r w:rsidR="00F52C21" w:rsidRPr="00F52C21">
        <w:rPr>
          <w:bCs/>
          <w:highlight w:val="yellow"/>
          <w:lang w:val="en-US"/>
        </w:rPr>
        <w:t>our sample of</w:t>
      </w:r>
      <w:r w:rsidR="009129C2" w:rsidRPr="006748E3">
        <w:rPr>
          <w:bCs/>
          <w:lang w:val="en-US"/>
        </w:rPr>
        <w:t xml:space="preserve"> essential workers and local working-age population during </w:t>
      </w:r>
      <w:r w:rsidR="008D579C" w:rsidRPr="006748E3">
        <w:rPr>
          <w:bCs/>
          <w:lang w:val="en-US"/>
        </w:rPr>
        <w:t xml:space="preserve">the </w:t>
      </w:r>
      <w:r w:rsidR="009129C2" w:rsidRPr="006748E3">
        <w:rPr>
          <w:bCs/>
          <w:lang w:val="en-US"/>
        </w:rPr>
        <w:t xml:space="preserve">first </w:t>
      </w:r>
      <w:r w:rsidR="00147B10" w:rsidRPr="006748E3">
        <w:rPr>
          <w:bCs/>
          <w:lang w:val="en-US"/>
        </w:rPr>
        <w:t>lockdown</w:t>
      </w:r>
      <w:r w:rsidR="005E5A82" w:rsidRPr="006748E3">
        <w:rPr>
          <w:bCs/>
          <w:lang w:val="en-US"/>
        </w:rPr>
        <w:t xml:space="preserve"> phase of the COVID-19 pandemic</w:t>
      </w:r>
      <w:r w:rsidR="003639DF" w:rsidRPr="006748E3">
        <w:rPr>
          <w:bCs/>
          <w:lang w:val="en-US"/>
        </w:rPr>
        <w:t>.</w:t>
      </w:r>
      <w:r w:rsidR="009129C2" w:rsidRPr="006748E3">
        <w:rPr>
          <w:bCs/>
          <w:lang w:val="en-US"/>
        </w:rPr>
        <w:t xml:space="preserve"> </w:t>
      </w:r>
      <w:r w:rsidR="00A06665" w:rsidRPr="006748E3">
        <w:rPr>
          <w:bCs/>
          <w:lang w:val="en-US"/>
        </w:rPr>
        <w:t>Having a seropositive housemate was the strongest predictor of SARS-CoV-2 seropositivity.</w:t>
      </w:r>
      <w:r w:rsidR="00E15076" w:rsidRPr="006748E3">
        <w:rPr>
          <w:bCs/>
          <w:lang w:val="en-US"/>
        </w:rPr>
        <w:t xml:space="preserve"> </w:t>
      </w:r>
      <w:r w:rsidR="007936C0" w:rsidRPr="006748E3">
        <w:rPr>
          <w:b/>
          <w:lang w:val="en-US"/>
        </w:rPr>
        <w:br w:type="page"/>
      </w:r>
    </w:p>
    <w:p w14:paraId="045D616D" w14:textId="7C153037" w:rsidR="007936C0" w:rsidRPr="006748E3" w:rsidRDefault="00501CDE" w:rsidP="006748E3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bCs/>
          <w:lang w:val="en-US"/>
        </w:rPr>
      </w:pPr>
      <w:r w:rsidRPr="006748E3">
        <w:rPr>
          <w:b/>
          <w:lang w:val="en-US"/>
        </w:rPr>
        <w:lastRenderedPageBreak/>
        <w:t>Keywords:</w:t>
      </w:r>
      <w:r w:rsidRPr="006748E3">
        <w:rPr>
          <w:bCs/>
          <w:lang w:val="en-US"/>
        </w:rPr>
        <w:t xml:space="preserve"> COVID-19, serology, antibodies, workplace, workers</w:t>
      </w:r>
      <w:r w:rsidR="007936C0" w:rsidRPr="006748E3">
        <w:rPr>
          <w:b/>
          <w:lang w:val="en-US"/>
        </w:rPr>
        <w:br w:type="page"/>
      </w:r>
    </w:p>
    <w:p w14:paraId="21613F36" w14:textId="293F81A5" w:rsidR="006F2653" w:rsidRPr="006748E3" w:rsidRDefault="00045EE8" w:rsidP="006748E3">
      <w:pPr>
        <w:spacing w:after="0" w:line="480" w:lineRule="auto"/>
        <w:rPr>
          <w:b/>
          <w:lang w:val="en-US"/>
        </w:rPr>
      </w:pPr>
      <w:r w:rsidRPr="006748E3">
        <w:rPr>
          <w:b/>
          <w:lang w:val="en-US"/>
        </w:rPr>
        <w:lastRenderedPageBreak/>
        <w:t>INTRODUCTION</w:t>
      </w:r>
    </w:p>
    <w:p w14:paraId="3014D198" w14:textId="601F4902" w:rsidR="00280DDA" w:rsidRPr="006748E3" w:rsidRDefault="00F4529D" w:rsidP="006748E3">
      <w:pPr>
        <w:spacing w:line="480" w:lineRule="auto"/>
        <w:rPr>
          <w:lang w:val="en-US"/>
        </w:rPr>
      </w:pPr>
      <w:r w:rsidRPr="006748E3">
        <w:rPr>
          <w:lang w:val="en-US"/>
        </w:rPr>
        <w:t>In response to the serious global health hazard posed by the severe acute respiratory syndrome coronavirus 2 (SARS-CoV-2), the World Health Organization (WHO) declared the SARS-CoV-2 outbreak a global pandemic o</w:t>
      </w:r>
      <w:r w:rsidR="00601038" w:rsidRPr="006748E3">
        <w:rPr>
          <w:lang w:val="en-US"/>
        </w:rPr>
        <w:t>n March 11, 2020</w:t>
      </w:r>
      <w:r w:rsidRPr="006748E3">
        <w:rPr>
          <w:lang w:val="en-US"/>
        </w:rPr>
        <w:t>.</w:t>
      </w:r>
      <w:r w:rsidR="004B2CF9" w:rsidRPr="006748E3">
        <w:rPr>
          <w:lang w:val="en-US"/>
        </w:rPr>
        <w:fldChar w:fldCharType="begin"/>
      </w:r>
      <w:r w:rsidR="004B2CF9" w:rsidRPr="006748E3">
        <w:rPr>
          <w:lang w:val="en-US"/>
        </w:rPr>
        <w:instrText xml:space="preserve"> ADDIN EN.CITE &lt;EndNote&gt;&lt;Cite&gt;&lt;Author&gt;Cucinotta&lt;/Author&gt;&lt;Year&gt;2020&lt;/Year&gt;&lt;RecNum&gt;217&lt;/RecNum&gt;&lt;DisplayText&gt;(1)&lt;/DisplayText&gt;&lt;record&gt;&lt;rec-number&gt;217&lt;/rec-number&gt;&lt;foreign-keys&gt;&lt;key app="EN" db-id="f9xfvr2vww2fs8e2t59vsfa6p0saff0rzpax" timestamp="1623072313"&gt;217&lt;/key&gt;&lt;/foreign-keys&gt;&lt;ref-type name="Journal Article"&gt;17&lt;/ref-type&gt;&lt;contributors&gt;&lt;authors&gt;&lt;author&gt;Cucinotta, D.&lt;/author&gt;&lt;author&gt;Vanelli, M.&lt;/author&gt;&lt;/authors&gt;&lt;/contributors&gt;&lt;auth-address&gt;Editor, Acta Biomedica. cucin.d@libero.it.&amp;#xD;Editor in Chief, Acta Biomedica. maurizio.vanelli@unipr.it.&lt;/auth-address&gt;&lt;titles&gt;&lt;title&gt;WHO Declares COVID-19 a Pandemic&lt;/title&gt;&lt;secondary-title&gt;Acta Biomed&lt;/secondary-title&gt;&lt;alt-title&gt;Acta bio-medica : Atenei Parmensis&lt;/alt-title&gt;&lt;/titles&gt;&lt;periodical&gt;&lt;full-title&gt;Acta Biomed&lt;/full-title&gt;&lt;abbr-1&gt;Acta bio-medica : Atenei Parmensis&lt;/abbr-1&gt;&lt;/periodical&gt;&lt;alt-periodical&gt;&lt;full-title&gt;Acta Biomed&lt;/full-title&gt;&lt;abbr-1&gt;Acta bio-medica : Atenei Parmensis&lt;/abbr-1&gt;&lt;/alt-periodical&gt;&lt;pages&gt;157-160&lt;/pages&gt;&lt;volume&gt;91&lt;/volume&gt;&lt;number&gt;1&lt;/number&gt;&lt;edition&gt;2020/03/20&lt;/edition&gt;&lt;keywords&gt;&lt;keyword&gt;*Betacoronavirus&lt;/keyword&gt;&lt;keyword&gt;Covid-19&lt;/keyword&gt;&lt;keyword&gt;China&lt;/keyword&gt;&lt;keyword&gt;Coronavirus Infections/*epidemiology/*virology&lt;/keyword&gt;&lt;keyword&gt;Humans&lt;/keyword&gt;&lt;keyword&gt;*Pandemics&lt;/keyword&gt;&lt;keyword&gt;Pneumonia, Viral/*epidemiology/*virology&lt;/keyword&gt;&lt;keyword&gt;SARS-CoV-2&lt;/keyword&gt;&lt;keyword&gt;World Health Organization&lt;/keyword&gt;&lt;/keywords&gt;&lt;dates&gt;&lt;year&gt;2020&lt;/year&gt;&lt;pub-dates&gt;&lt;date&gt;Mar 19&lt;/date&gt;&lt;/pub-dates&gt;&lt;/dates&gt;&lt;isbn&gt;0392-4203 (Print)&amp;#xD;0392-4203&lt;/isbn&gt;&lt;accession-num&gt;32191675&lt;/accession-num&gt;&lt;urls&gt;&lt;/urls&gt;&lt;custom2&gt;PMC7569573 stock ownership, equity interest, patent/licensing arrangement etc.) that might pose a conflict of interest in connection with the submitted article&lt;/custom2&gt;&lt;electronic-resource-num&gt;10.23750/abm.v91i1.9397&lt;/electronic-resource-num&gt;&lt;remote-database-provider&gt;NLM&lt;/remote-database-provider&gt;&lt;language&gt;eng&lt;/language&gt;&lt;/record&gt;&lt;/Cite&gt;&lt;/EndNote&gt;</w:instrText>
      </w:r>
      <w:r w:rsidR="004B2CF9" w:rsidRPr="006748E3">
        <w:rPr>
          <w:lang w:val="en-US"/>
        </w:rPr>
        <w:fldChar w:fldCharType="separate"/>
      </w:r>
      <w:r w:rsidR="004B2CF9" w:rsidRPr="006748E3">
        <w:rPr>
          <w:noProof/>
          <w:lang w:val="en-US"/>
        </w:rPr>
        <w:t>(1)</w:t>
      </w:r>
      <w:r w:rsidR="004B2CF9" w:rsidRPr="006748E3">
        <w:rPr>
          <w:lang w:val="en-US"/>
        </w:rPr>
        <w:fldChar w:fldCharType="end"/>
      </w:r>
      <w:r w:rsidR="003C5091" w:rsidRPr="006748E3">
        <w:rPr>
          <w:lang w:val="en-US"/>
        </w:rPr>
        <w:t>.</w:t>
      </w:r>
      <w:r w:rsidR="000866DB" w:rsidRPr="006748E3">
        <w:rPr>
          <w:lang w:val="en-US"/>
        </w:rPr>
        <w:t xml:space="preserve"> </w:t>
      </w:r>
      <w:r w:rsidR="00601038" w:rsidRPr="006748E3">
        <w:rPr>
          <w:lang w:val="en-US"/>
        </w:rPr>
        <w:t xml:space="preserve">In </w:t>
      </w:r>
      <w:r w:rsidR="000866DB" w:rsidRPr="006748E3">
        <w:rPr>
          <w:lang w:val="en-US"/>
        </w:rPr>
        <w:t>Switzerland</w:t>
      </w:r>
      <w:r w:rsidRPr="006748E3">
        <w:rPr>
          <w:lang w:val="en-US"/>
        </w:rPr>
        <w:t>,</w:t>
      </w:r>
      <w:r w:rsidR="000866DB" w:rsidRPr="006748E3">
        <w:rPr>
          <w:lang w:val="en-US"/>
        </w:rPr>
        <w:t xml:space="preserve"> </w:t>
      </w:r>
      <w:r w:rsidR="00A57868" w:rsidRPr="006748E3">
        <w:rPr>
          <w:lang w:val="en-US"/>
        </w:rPr>
        <w:t>t</w:t>
      </w:r>
      <w:r w:rsidR="0095671F" w:rsidRPr="006748E3">
        <w:rPr>
          <w:lang w:val="en-US"/>
        </w:rPr>
        <w:t xml:space="preserve">he first </w:t>
      </w:r>
      <w:r w:rsidR="001A1BC0" w:rsidRPr="006748E3">
        <w:rPr>
          <w:lang w:val="en-US"/>
        </w:rPr>
        <w:t>c</w:t>
      </w:r>
      <w:r w:rsidR="006C6B88" w:rsidRPr="006748E3">
        <w:rPr>
          <w:lang w:val="en-US"/>
        </w:rPr>
        <w:t>oronav</w:t>
      </w:r>
      <w:r w:rsidR="00147B10" w:rsidRPr="006748E3">
        <w:rPr>
          <w:lang w:val="en-US"/>
        </w:rPr>
        <w:t>i</w:t>
      </w:r>
      <w:r w:rsidR="006C6B88" w:rsidRPr="006748E3">
        <w:rPr>
          <w:lang w:val="en-US"/>
        </w:rPr>
        <w:t xml:space="preserve">rus </w:t>
      </w:r>
      <w:r w:rsidR="001A1BC0" w:rsidRPr="006748E3">
        <w:rPr>
          <w:lang w:val="en-US"/>
        </w:rPr>
        <w:t>d</w:t>
      </w:r>
      <w:r w:rsidR="006C6B88" w:rsidRPr="006748E3">
        <w:rPr>
          <w:lang w:val="en-US"/>
        </w:rPr>
        <w:t>isease 2019 (</w:t>
      </w:r>
      <w:r w:rsidR="0095671F" w:rsidRPr="006748E3">
        <w:rPr>
          <w:lang w:val="en-US"/>
        </w:rPr>
        <w:t>COVID-19</w:t>
      </w:r>
      <w:r w:rsidR="006C6B88" w:rsidRPr="006748E3">
        <w:rPr>
          <w:lang w:val="en-US"/>
        </w:rPr>
        <w:t>)</w:t>
      </w:r>
      <w:r w:rsidR="00E15076" w:rsidRPr="006748E3">
        <w:rPr>
          <w:lang w:val="en-US"/>
        </w:rPr>
        <w:t xml:space="preserve"> case was registered on</w:t>
      </w:r>
      <w:r w:rsidR="0095671F" w:rsidRPr="006748E3">
        <w:rPr>
          <w:lang w:val="en-US"/>
        </w:rPr>
        <w:t xml:space="preserve"> Feb</w:t>
      </w:r>
      <w:r w:rsidR="00F02636" w:rsidRPr="006748E3">
        <w:rPr>
          <w:lang w:val="en-US"/>
        </w:rPr>
        <w:t>ruary</w:t>
      </w:r>
      <w:r w:rsidR="00E15076" w:rsidRPr="006748E3">
        <w:rPr>
          <w:lang w:val="en-US"/>
        </w:rPr>
        <w:t xml:space="preserve"> 25,</w:t>
      </w:r>
      <w:r w:rsidR="00F02636" w:rsidRPr="006748E3">
        <w:rPr>
          <w:lang w:val="en-US"/>
        </w:rPr>
        <w:t xml:space="preserve"> 2020</w:t>
      </w:r>
      <w:r w:rsidR="000B7447" w:rsidRPr="006748E3">
        <w:rPr>
          <w:lang w:val="en-US"/>
        </w:rPr>
        <w:t xml:space="preserve"> </w:t>
      </w:r>
      <w:r w:rsidR="000B7447" w:rsidRPr="006748E3">
        <w:rPr>
          <w:lang w:val="en-US"/>
        </w:rPr>
        <w:fldChar w:fldCharType="begin"/>
      </w:r>
      <w:r w:rsidR="004B2CF9" w:rsidRPr="006748E3">
        <w:rPr>
          <w:lang w:val="en-US"/>
        </w:rPr>
        <w:instrText xml:space="preserve"> ADDIN EN.CITE &lt;EndNote&gt;&lt;Cite&gt;&lt;Author&gt;Scire&lt;/Author&gt;&lt;RecNum&gt;218&lt;/RecNum&gt;&lt;DisplayText&gt;(2)&lt;/DisplayText&gt;&lt;record&gt;&lt;rec-number&gt;218&lt;/rec-number&gt;&lt;foreign-keys&gt;&lt;key app="EN" db-id="f9xfvr2vww2fs8e2t59vsfa6p0saff0rzpax" timestamp="1623072565"&gt;218&lt;/key&gt;&lt;/foreign-keys&gt;&lt;ref-type name="Journal Article"&gt;17&lt;/ref-type&gt;&lt;contributors&gt;&lt;authors&gt;&lt;author&gt;Scire, J., Nadeau, S., Vaughan, T. G., Brupbacher, G., Fuchs, S., Sommer, J., et al. (2020). Reproductive number of the COVID-19 epidemic in Switzerland with a focus on the Cantons of Basel- Stadt and Basel- Landschaft. Swiss Med. Wkly. 150, 20271. doi: 10.4414/smw.2020.20271&lt;/author&gt;&lt;/authors&gt;&lt;/contributors&gt;&lt;titles&gt;&lt;/titles&gt;&lt;dates&gt;&lt;/dates&gt;&lt;urls&gt;&lt;/urls&gt;&lt;/record&gt;&lt;/Cite&gt;&lt;/EndNote&gt;</w:instrText>
      </w:r>
      <w:r w:rsidR="000B7447" w:rsidRPr="006748E3">
        <w:rPr>
          <w:lang w:val="en-US"/>
        </w:rPr>
        <w:fldChar w:fldCharType="separate"/>
      </w:r>
      <w:r w:rsidR="004B2CF9" w:rsidRPr="006748E3">
        <w:rPr>
          <w:noProof/>
          <w:lang w:val="en-US"/>
        </w:rPr>
        <w:t>(2)</w:t>
      </w:r>
      <w:r w:rsidR="000B7447" w:rsidRPr="006748E3">
        <w:rPr>
          <w:lang w:val="en-US"/>
        </w:rPr>
        <w:fldChar w:fldCharType="end"/>
      </w:r>
      <w:r w:rsidR="000E58F7" w:rsidRPr="006748E3">
        <w:rPr>
          <w:lang w:val="en-US"/>
        </w:rPr>
        <w:t xml:space="preserve"> and t</w:t>
      </w:r>
      <w:r w:rsidRPr="006748E3">
        <w:rPr>
          <w:lang w:val="en-US"/>
        </w:rPr>
        <w:t xml:space="preserve">he first COVID-19 wave </w:t>
      </w:r>
      <w:r w:rsidR="000B7447" w:rsidRPr="006748E3">
        <w:rPr>
          <w:lang w:val="en-US"/>
        </w:rPr>
        <w:t xml:space="preserve">occurred </w:t>
      </w:r>
      <w:r w:rsidR="0095671F" w:rsidRPr="006748E3">
        <w:rPr>
          <w:lang w:val="en-US"/>
        </w:rPr>
        <w:t>in l</w:t>
      </w:r>
      <w:r w:rsidR="004140CC" w:rsidRPr="006748E3">
        <w:rPr>
          <w:lang w:val="en-US"/>
        </w:rPr>
        <w:t>ate March a</w:t>
      </w:r>
      <w:r w:rsidR="00F02636" w:rsidRPr="006748E3">
        <w:rPr>
          <w:lang w:val="en-US"/>
        </w:rPr>
        <w:t xml:space="preserve">nd </w:t>
      </w:r>
      <w:r w:rsidRPr="006748E3">
        <w:rPr>
          <w:lang w:val="en-US"/>
        </w:rPr>
        <w:t>ended</w:t>
      </w:r>
      <w:r w:rsidR="00F02636" w:rsidRPr="006748E3">
        <w:rPr>
          <w:lang w:val="en-US"/>
        </w:rPr>
        <w:t xml:space="preserve"> by late May</w:t>
      </w:r>
      <w:r w:rsidR="00D43B60" w:rsidRPr="006748E3">
        <w:rPr>
          <w:lang w:val="en-US"/>
        </w:rPr>
        <w:t xml:space="preserve"> </w:t>
      </w:r>
      <w:r w:rsidR="000B7447" w:rsidRPr="006748E3">
        <w:rPr>
          <w:lang w:val="en-US"/>
        </w:rPr>
        <w:fldChar w:fldCharType="begin">
          <w:fldData xml:space="preserve">PEVuZE5vdGU+PENpdGU+PFJlY051bT4yMTk8L1JlY051bT48RGlzcGxheVRleHQ+KDMsIDQpPC9E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==
</w:fldData>
        </w:fldChar>
      </w:r>
      <w:r w:rsidR="004B2CF9" w:rsidRPr="006748E3">
        <w:rPr>
          <w:lang w:val="en-US"/>
        </w:rPr>
        <w:instrText xml:space="preserve"> ADDIN EN.CITE </w:instrText>
      </w:r>
      <w:r w:rsidR="004B2CF9" w:rsidRPr="006748E3">
        <w:rPr>
          <w:lang w:val="en-US"/>
        </w:rPr>
        <w:fldChar w:fldCharType="begin">
          <w:fldData xml:space="preserve">PEVuZE5vdGU+PENpdGU+PFJlY051bT4yMTk8L1JlY051bT48RGlzcGxheVRleHQ+KDMsIDQpPC9E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==
</w:fldData>
        </w:fldChar>
      </w:r>
      <w:r w:rsidR="004B2CF9" w:rsidRPr="006748E3">
        <w:rPr>
          <w:lang w:val="en-US"/>
        </w:rPr>
        <w:instrText xml:space="preserve"> ADDIN EN.CITE.DATA </w:instrText>
      </w:r>
      <w:r w:rsidR="004B2CF9" w:rsidRPr="006748E3">
        <w:rPr>
          <w:lang w:val="en-US"/>
        </w:rPr>
      </w:r>
      <w:r w:rsidR="004B2CF9" w:rsidRPr="006748E3">
        <w:rPr>
          <w:lang w:val="en-US"/>
        </w:rPr>
        <w:fldChar w:fldCharType="end"/>
      </w:r>
      <w:r w:rsidR="000B7447" w:rsidRPr="006748E3">
        <w:rPr>
          <w:lang w:val="en-US"/>
        </w:rPr>
      </w:r>
      <w:r w:rsidR="000B7447" w:rsidRPr="006748E3">
        <w:rPr>
          <w:lang w:val="en-US"/>
        </w:rPr>
        <w:fldChar w:fldCharType="separate"/>
      </w:r>
      <w:r w:rsidR="004B2CF9" w:rsidRPr="006748E3">
        <w:rPr>
          <w:noProof/>
          <w:lang w:val="en-US"/>
        </w:rPr>
        <w:t>(3, 4)</w:t>
      </w:r>
      <w:r w:rsidR="000B7447" w:rsidRPr="006748E3">
        <w:rPr>
          <w:lang w:val="en-US"/>
        </w:rPr>
        <w:fldChar w:fldCharType="end"/>
      </w:r>
      <w:r w:rsidR="004140CC" w:rsidRPr="006748E3">
        <w:rPr>
          <w:lang w:val="en-US"/>
        </w:rPr>
        <w:t>.</w:t>
      </w:r>
      <w:r w:rsidR="001D6243" w:rsidRPr="006748E3">
        <w:rPr>
          <w:lang w:val="en-US"/>
        </w:rPr>
        <w:t xml:space="preserve"> </w:t>
      </w:r>
      <w:r w:rsidR="00D97390" w:rsidRPr="006748E3">
        <w:rPr>
          <w:lang w:val="en-US"/>
        </w:rPr>
        <w:t>During this period</w:t>
      </w:r>
      <w:r w:rsidR="00387558" w:rsidRPr="006748E3">
        <w:rPr>
          <w:lang w:val="en-US"/>
        </w:rPr>
        <w:t>,</w:t>
      </w:r>
      <w:r w:rsidR="00B02845" w:rsidRPr="006748E3">
        <w:rPr>
          <w:lang w:val="en-US"/>
        </w:rPr>
        <w:t xml:space="preserve"> </w:t>
      </w:r>
      <w:r w:rsidR="005E5A82" w:rsidRPr="006748E3">
        <w:rPr>
          <w:lang w:val="en-US"/>
        </w:rPr>
        <w:t xml:space="preserve">Swiss authorities adopted a wide range of lockdown protective measures in many </w:t>
      </w:r>
      <w:r w:rsidR="00576AB1" w:rsidRPr="006748E3">
        <w:rPr>
          <w:lang w:val="en-US"/>
        </w:rPr>
        <w:t xml:space="preserve">sectors </w:t>
      </w:r>
      <w:r w:rsidR="005E5A82" w:rsidRPr="006748E3">
        <w:rPr>
          <w:lang w:val="en-US"/>
        </w:rPr>
        <w:t xml:space="preserve">(i.e. health, economy, mobility, employment) </w:t>
      </w:r>
      <w:r w:rsidR="00B02845" w:rsidRPr="006748E3">
        <w:rPr>
          <w:lang w:val="en-US"/>
        </w:rPr>
        <w:t>to contain SARS-CoV-2</w:t>
      </w:r>
      <w:r w:rsidR="00576AB1" w:rsidRPr="006748E3">
        <w:rPr>
          <w:lang w:val="en-US"/>
        </w:rPr>
        <w:t>’s</w:t>
      </w:r>
      <w:r w:rsidR="00B02845" w:rsidRPr="006748E3">
        <w:rPr>
          <w:lang w:val="en-US"/>
        </w:rPr>
        <w:t xml:space="preserve"> rapid spread, protect citizens and mitigate the economic burden</w:t>
      </w:r>
      <w:r w:rsidR="005E5A82" w:rsidRPr="006748E3">
        <w:rPr>
          <w:lang w:val="en-US"/>
        </w:rPr>
        <w:t xml:space="preserve"> of the pandemic</w:t>
      </w:r>
      <w:r w:rsidR="00601038" w:rsidRPr="006748E3">
        <w:rPr>
          <w:lang w:val="en-US"/>
        </w:rPr>
        <w:t>. A</w:t>
      </w:r>
      <w:r w:rsidR="001C21B3" w:rsidRPr="006748E3">
        <w:rPr>
          <w:lang w:val="en-US"/>
        </w:rPr>
        <w:t>mong</w:t>
      </w:r>
      <w:r w:rsidR="00B02845" w:rsidRPr="006748E3">
        <w:rPr>
          <w:lang w:val="en-US"/>
        </w:rPr>
        <w:t xml:space="preserve"> </w:t>
      </w:r>
      <w:r w:rsidR="005E5A82" w:rsidRPr="006748E3">
        <w:rPr>
          <w:lang w:val="en-US"/>
        </w:rPr>
        <w:t xml:space="preserve">work-health </w:t>
      </w:r>
      <w:r w:rsidR="00B02845" w:rsidRPr="006748E3">
        <w:rPr>
          <w:lang w:val="en-US"/>
        </w:rPr>
        <w:t>policies</w:t>
      </w:r>
      <w:r w:rsidR="00443873" w:rsidRPr="006748E3">
        <w:rPr>
          <w:lang w:val="en-US"/>
        </w:rPr>
        <w:t>,</w:t>
      </w:r>
      <w:r w:rsidR="00601038" w:rsidRPr="006748E3">
        <w:rPr>
          <w:lang w:val="en-US"/>
        </w:rPr>
        <w:t xml:space="preserve"> </w:t>
      </w:r>
      <w:r w:rsidR="0068397C" w:rsidRPr="006748E3">
        <w:rPr>
          <w:lang w:val="en-US"/>
        </w:rPr>
        <w:t xml:space="preserve">all </w:t>
      </w:r>
      <w:r w:rsidR="009A1BD0" w:rsidRPr="006748E3">
        <w:rPr>
          <w:lang w:val="en-US"/>
        </w:rPr>
        <w:t>non-essential business</w:t>
      </w:r>
      <w:r w:rsidR="009F382E" w:rsidRPr="006748E3">
        <w:rPr>
          <w:lang w:val="en-US"/>
        </w:rPr>
        <w:t>es</w:t>
      </w:r>
      <w:r w:rsidR="009A1BD0" w:rsidRPr="006748E3">
        <w:rPr>
          <w:lang w:val="en-US"/>
        </w:rPr>
        <w:t xml:space="preserve"> and activities </w:t>
      </w:r>
      <w:r w:rsidR="005957D9" w:rsidRPr="006748E3">
        <w:rPr>
          <w:lang w:val="en-US"/>
        </w:rPr>
        <w:t xml:space="preserve">were closed </w:t>
      </w:r>
      <w:r w:rsidR="009A1BD0" w:rsidRPr="006748E3">
        <w:rPr>
          <w:lang w:val="en-US"/>
        </w:rPr>
        <w:t xml:space="preserve">and </w:t>
      </w:r>
      <w:r w:rsidR="005957D9" w:rsidRPr="006748E3">
        <w:rPr>
          <w:lang w:val="en-US"/>
        </w:rPr>
        <w:t xml:space="preserve">remote work was </w:t>
      </w:r>
      <w:r w:rsidR="00444704" w:rsidRPr="006748E3">
        <w:rPr>
          <w:lang w:val="en-US"/>
        </w:rPr>
        <w:t>recommend</w:t>
      </w:r>
      <w:r w:rsidR="005957D9" w:rsidRPr="006748E3">
        <w:rPr>
          <w:lang w:val="en-US"/>
        </w:rPr>
        <w:t>ed</w:t>
      </w:r>
      <w:r w:rsidR="00444704" w:rsidRPr="006748E3">
        <w:rPr>
          <w:lang w:val="en-US"/>
        </w:rPr>
        <w:t xml:space="preserve"> </w:t>
      </w:r>
      <w:r w:rsidR="001D6243" w:rsidRPr="006748E3">
        <w:rPr>
          <w:lang w:val="en-US"/>
        </w:rPr>
        <w:t>whenever possible</w:t>
      </w:r>
      <w:r w:rsidR="0068397C" w:rsidRPr="006748E3">
        <w:rPr>
          <w:lang w:val="en-US"/>
        </w:rPr>
        <w:t xml:space="preserve"> in order</w:t>
      </w:r>
      <w:r w:rsidR="001D6243" w:rsidRPr="006748E3">
        <w:rPr>
          <w:lang w:val="en-US"/>
        </w:rPr>
        <w:t xml:space="preserve"> to reduce workp</w:t>
      </w:r>
      <w:r w:rsidR="00BF29C7" w:rsidRPr="006748E3">
        <w:rPr>
          <w:lang w:val="en-US"/>
        </w:rPr>
        <w:t>lace infections</w:t>
      </w:r>
      <w:r w:rsidR="00444704" w:rsidRPr="006748E3">
        <w:rPr>
          <w:lang w:val="en-US"/>
        </w:rPr>
        <w:t>.</w:t>
      </w:r>
      <w:r w:rsidR="00980BBE" w:rsidRPr="006748E3">
        <w:rPr>
          <w:lang w:val="en-US"/>
        </w:rPr>
        <w:t xml:space="preserve"> </w:t>
      </w:r>
      <w:r w:rsidR="009840AE" w:rsidRPr="006748E3">
        <w:rPr>
          <w:lang w:val="en-US"/>
        </w:rPr>
        <w:t>However, s</w:t>
      </w:r>
      <w:r w:rsidR="000D1865" w:rsidRPr="006748E3">
        <w:rPr>
          <w:lang w:val="en-US"/>
        </w:rPr>
        <w:t xml:space="preserve">ome essential </w:t>
      </w:r>
      <w:r w:rsidR="00576AB1" w:rsidRPr="006748E3">
        <w:rPr>
          <w:lang w:val="en-US"/>
        </w:rPr>
        <w:t xml:space="preserve">work </w:t>
      </w:r>
      <w:r w:rsidR="00F86AB1" w:rsidRPr="006748E3">
        <w:rPr>
          <w:lang w:val="en-US"/>
        </w:rPr>
        <w:t xml:space="preserve">could </w:t>
      </w:r>
      <w:r w:rsidR="00885FBD" w:rsidRPr="006748E3">
        <w:rPr>
          <w:lang w:val="en-US"/>
        </w:rPr>
        <w:t>neither</w:t>
      </w:r>
      <w:r w:rsidR="00576AB1" w:rsidRPr="006748E3">
        <w:rPr>
          <w:lang w:val="en-US"/>
        </w:rPr>
        <w:t xml:space="preserve"> be</w:t>
      </w:r>
      <w:r w:rsidR="009840AE" w:rsidRPr="006748E3">
        <w:rPr>
          <w:lang w:val="en-US"/>
        </w:rPr>
        <w:t xml:space="preserve"> discontinued nor</w:t>
      </w:r>
      <w:r w:rsidR="000D1865" w:rsidRPr="006748E3">
        <w:rPr>
          <w:lang w:val="en-US"/>
        </w:rPr>
        <w:t xml:space="preserve"> done at home</w:t>
      </w:r>
      <w:r w:rsidR="00EC2458" w:rsidRPr="006748E3">
        <w:rPr>
          <w:lang w:val="en-US"/>
        </w:rPr>
        <w:t xml:space="preserve">, </w:t>
      </w:r>
      <w:r w:rsidR="00576AB1" w:rsidRPr="006748E3">
        <w:rPr>
          <w:lang w:val="en-US"/>
        </w:rPr>
        <w:t xml:space="preserve">which placed </w:t>
      </w:r>
      <w:r w:rsidR="00871F20" w:rsidRPr="006748E3">
        <w:rPr>
          <w:lang w:val="en-US"/>
        </w:rPr>
        <w:t xml:space="preserve">employees </w:t>
      </w:r>
      <w:r w:rsidR="00CB3A08" w:rsidRPr="006748E3">
        <w:rPr>
          <w:lang w:val="en-US"/>
        </w:rPr>
        <w:t>a</w:t>
      </w:r>
      <w:r w:rsidR="00EC2458" w:rsidRPr="006748E3">
        <w:rPr>
          <w:lang w:val="en-US"/>
        </w:rPr>
        <w:t>t</w:t>
      </w:r>
      <w:r w:rsidR="00FC61E7" w:rsidRPr="006748E3">
        <w:rPr>
          <w:lang w:val="en-US"/>
        </w:rPr>
        <w:t xml:space="preserve"> great</w:t>
      </w:r>
      <w:r w:rsidR="00EC2458" w:rsidRPr="006748E3">
        <w:rPr>
          <w:lang w:val="en-US"/>
        </w:rPr>
        <w:t>er</w:t>
      </w:r>
      <w:r w:rsidR="00FC61E7" w:rsidRPr="006748E3">
        <w:rPr>
          <w:lang w:val="en-US"/>
        </w:rPr>
        <w:t xml:space="preserve"> risk</w:t>
      </w:r>
      <w:r w:rsidR="00EC2458" w:rsidRPr="006748E3">
        <w:rPr>
          <w:lang w:val="en-US"/>
        </w:rPr>
        <w:t xml:space="preserve"> </w:t>
      </w:r>
      <w:r w:rsidR="005E5A82" w:rsidRPr="006748E3">
        <w:rPr>
          <w:lang w:val="en-US"/>
        </w:rPr>
        <w:t xml:space="preserve">of </w:t>
      </w:r>
      <w:r w:rsidR="00EC2458" w:rsidRPr="006748E3">
        <w:rPr>
          <w:lang w:val="en-US"/>
        </w:rPr>
        <w:t>exposure</w:t>
      </w:r>
      <w:r w:rsidR="00FC61E7" w:rsidRPr="006748E3">
        <w:rPr>
          <w:lang w:val="en-US"/>
        </w:rPr>
        <w:t xml:space="preserve"> to </w:t>
      </w:r>
      <w:r w:rsidR="001A1BC0" w:rsidRPr="006748E3">
        <w:rPr>
          <w:lang w:val="en-US"/>
        </w:rPr>
        <w:t xml:space="preserve">SARS-CoV-2 </w:t>
      </w:r>
      <w:r w:rsidR="00FC61E7" w:rsidRPr="006748E3">
        <w:rPr>
          <w:lang w:val="en-US"/>
        </w:rPr>
        <w:fldChar w:fldCharType="begin">
          <w:fldData xml:space="preserve">PEVuZE5vdGU+PENpdGU+PEF1dGhvcj5UaGU8L0F1dGhvcj48WWVhcj4yMDIwPC9ZZWFyPjxSZWNO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</w:fldData>
        </w:fldChar>
      </w:r>
      <w:r w:rsidR="004B2CF9" w:rsidRPr="006748E3">
        <w:rPr>
          <w:lang w:val="en-US"/>
        </w:rPr>
        <w:instrText xml:space="preserve"> ADDIN EN.CITE </w:instrText>
      </w:r>
      <w:r w:rsidR="004B2CF9" w:rsidRPr="006748E3">
        <w:rPr>
          <w:lang w:val="en-US"/>
        </w:rPr>
        <w:fldChar w:fldCharType="begin">
          <w:fldData xml:space="preserve">PEVuZE5vdGU+PENpdGU+PEF1dGhvcj5UaGU8L0F1dGhvcj48WWVhcj4yMDIwPC9ZZWFyPjxSZWNO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</w:fldData>
        </w:fldChar>
      </w:r>
      <w:r w:rsidR="004B2CF9" w:rsidRPr="006748E3">
        <w:rPr>
          <w:lang w:val="en-US"/>
        </w:rPr>
        <w:instrText xml:space="preserve"> ADDIN EN.CITE.DATA </w:instrText>
      </w:r>
      <w:r w:rsidR="004B2CF9" w:rsidRPr="006748E3">
        <w:rPr>
          <w:lang w:val="en-US"/>
        </w:rPr>
      </w:r>
      <w:r w:rsidR="004B2CF9" w:rsidRPr="006748E3">
        <w:rPr>
          <w:lang w:val="en-US"/>
        </w:rPr>
        <w:fldChar w:fldCharType="end"/>
      </w:r>
      <w:r w:rsidR="00FC61E7" w:rsidRPr="006748E3">
        <w:rPr>
          <w:lang w:val="en-US"/>
        </w:rPr>
      </w:r>
      <w:r w:rsidR="00FC61E7" w:rsidRPr="006748E3">
        <w:rPr>
          <w:lang w:val="en-US"/>
        </w:rPr>
        <w:fldChar w:fldCharType="separate"/>
      </w:r>
      <w:r w:rsidR="004B2CF9" w:rsidRPr="006748E3">
        <w:rPr>
          <w:noProof/>
          <w:lang w:val="en-US"/>
        </w:rPr>
        <w:t>(5, 6)</w:t>
      </w:r>
      <w:r w:rsidR="00FC61E7" w:rsidRPr="006748E3">
        <w:rPr>
          <w:lang w:val="en-US"/>
        </w:rPr>
        <w:fldChar w:fldCharType="end"/>
      </w:r>
      <w:r w:rsidR="00FC61E7" w:rsidRPr="006748E3">
        <w:rPr>
          <w:lang w:val="en-US"/>
        </w:rPr>
        <w:t>.</w:t>
      </w:r>
      <w:r w:rsidR="008969B8" w:rsidRPr="006748E3">
        <w:rPr>
          <w:lang w:val="en-US"/>
        </w:rPr>
        <w:t xml:space="preserve"> </w:t>
      </w:r>
      <w:r w:rsidR="00871F20" w:rsidRPr="006748E3">
        <w:rPr>
          <w:lang w:val="en-US"/>
        </w:rPr>
        <w:t>Essential workers</w:t>
      </w:r>
      <w:r w:rsidR="00576AB1" w:rsidRPr="006748E3">
        <w:rPr>
          <w:lang w:val="en-US"/>
        </w:rPr>
        <w:t xml:space="preserve"> are</w:t>
      </w:r>
      <w:r w:rsidR="00871F20" w:rsidRPr="006748E3">
        <w:rPr>
          <w:lang w:val="en-US"/>
        </w:rPr>
        <w:t xml:space="preserve"> </w:t>
      </w:r>
      <w:r w:rsidR="0068397C" w:rsidRPr="006748E3">
        <w:rPr>
          <w:lang w:val="en-US"/>
        </w:rPr>
        <w:t xml:space="preserve">defined </w:t>
      </w:r>
      <w:r w:rsidR="00871F20" w:rsidRPr="006748E3">
        <w:rPr>
          <w:lang w:val="en-US"/>
        </w:rPr>
        <w:t xml:space="preserve">as those </w:t>
      </w:r>
      <w:r w:rsidR="0068397C" w:rsidRPr="006748E3">
        <w:rPr>
          <w:lang w:val="en-US"/>
        </w:rPr>
        <w:t>conducting a range of operations and services</w:t>
      </w:r>
      <w:r w:rsidR="00871F20" w:rsidRPr="006748E3">
        <w:rPr>
          <w:lang w:val="en-US"/>
        </w:rPr>
        <w:t xml:space="preserve"> in facilities which are</w:t>
      </w:r>
      <w:r w:rsidR="0068397C" w:rsidRPr="006748E3">
        <w:rPr>
          <w:lang w:val="en-US"/>
        </w:rPr>
        <w:t xml:space="preserve"> indispensable to preserving life, health and basic societal functioning</w:t>
      </w:r>
      <w:r w:rsidR="00576AB1" w:rsidRPr="006748E3">
        <w:rPr>
          <w:lang w:val="en-US"/>
        </w:rPr>
        <w:t>.</w:t>
      </w:r>
      <w:r w:rsidR="000E58F7" w:rsidRPr="006748E3">
        <w:rPr>
          <w:lang w:val="en-US"/>
        </w:rPr>
        <w:t xml:space="preserve"> Essential workers include healthcare workers and employees of all critical infrastructures</w:t>
      </w:r>
      <w:r w:rsidR="00871F20" w:rsidRPr="006748E3">
        <w:rPr>
          <w:lang w:val="en-US"/>
        </w:rPr>
        <w:t xml:space="preserve"> </w:t>
      </w:r>
      <w:r w:rsidR="00871F20" w:rsidRPr="006748E3">
        <w:rPr>
          <w:lang w:val="en-US"/>
        </w:rPr>
        <w:fldChar w:fldCharType="begin"/>
      </w:r>
      <w:r w:rsidR="004B2CF9" w:rsidRPr="006748E3">
        <w:rPr>
          <w:lang w:val="en-US"/>
        </w:rPr>
        <w:instrText xml:space="preserve"> ADDIN EN.CITE &lt;EndNote&gt;&lt;Cite&gt;&lt;RecNum&gt;179&lt;/RecNum&gt;&lt;DisplayText&gt;(7-9)&lt;/DisplayText&gt;&lt;record&gt;&lt;rec-number&gt;179&lt;/rec-number&gt;&lt;foreign-keys&gt;&lt;key app="EN" db-id="f9xfvr2vww2fs8e2t59vsfa6p0saff0rzpax" timestamp="1622205149"&gt;179&lt;/key&gt;&lt;/foreign-keys&gt;&lt;ref-type name="Web Page"&gt;12&lt;/ref-type&gt;&lt;contributors&gt;&lt;/contributors&gt;&lt;titles&gt;&lt;title&gt;https://www.publicsafety.gc.ca/cnt/ntnl-scrt/crtcl-nfrstrctr/esf-sfe-en.aspx&lt;/title&gt;&lt;/titles&gt;&lt;dates&gt;&lt;/dates&gt;&lt;urls&gt;&lt;/urls&gt;&lt;/record&gt;&lt;/Cite&gt;&lt;Cite&gt;&lt;RecNum&gt;228&lt;/RecNum&gt;&lt;record&gt;&lt;rec-number&gt;228&lt;/rec-number&gt;&lt;foreign-keys&gt;&lt;key app="EN" db-id="f9xfvr2vww2fs8e2t59vsfa6p0saff0rzpax" timestamp="1623217755"&gt;228&lt;/key&gt;&lt;/foreign-keys&gt;&lt;ref-type name="Web Page"&gt;12&lt;/ref-type&gt;&lt;contributors&gt;&lt;/contributors&gt;&lt;titles&gt;&lt;title&gt;https://www.cdc.gov/vaccines/covid-19/categories-essential-workers.html&lt;/title&gt;&lt;/titles&gt;&lt;dates&gt;&lt;/dates&gt;&lt;urls&gt;&lt;/urls&gt;&lt;/record&gt;&lt;/Cite&gt;&lt;Cite&gt;&lt;RecNum&gt;229&lt;/RecNum&gt;&lt;record&gt;&lt;rec-number&gt;229&lt;/rec-number&gt;&lt;foreign-keys&gt;&lt;key app="EN" db-id="f9xfvr2vww2fs8e2t59vsfa6p0saff0rzpax" timestamp="1623220372"&gt;229&lt;/key&gt;&lt;/foreign-keys&gt;&lt;ref-type name="Web Page"&gt;12&lt;/ref-type&gt;&lt;contributors&gt;&lt;/contributors&gt;&lt;titles&gt;&lt;title&gt;https://www.ilo.org/legacy/english/dialogue/ifpdial/llg/noframes/ch5.htm#6&lt;/title&gt;&lt;/titles&gt;&lt;dates&gt;&lt;/dates&gt;&lt;urls&gt;&lt;/urls&gt;&lt;/record&gt;&lt;/Cite&gt;&lt;/EndNote&gt;</w:instrText>
      </w:r>
      <w:r w:rsidR="00871F20" w:rsidRPr="006748E3">
        <w:rPr>
          <w:lang w:val="en-US"/>
        </w:rPr>
        <w:fldChar w:fldCharType="separate"/>
      </w:r>
      <w:r w:rsidR="004B2CF9" w:rsidRPr="006748E3">
        <w:rPr>
          <w:noProof/>
          <w:lang w:val="en-US"/>
        </w:rPr>
        <w:t>(7-9)</w:t>
      </w:r>
      <w:r w:rsidR="00871F20" w:rsidRPr="006748E3">
        <w:rPr>
          <w:lang w:val="en-US"/>
        </w:rPr>
        <w:fldChar w:fldCharType="end"/>
      </w:r>
      <w:r w:rsidR="00871F20" w:rsidRPr="006748E3">
        <w:rPr>
          <w:sz w:val="24"/>
          <w:szCs w:val="24"/>
          <w:lang w:val="en-US"/>
        </w:rPr>
        <w:t>.</w:t>
      </w:r>
      <w:r w:rsidR="002477F6" w:rsidRPr="006748E3">
        <w:rPr>
          <w:lang w:val="en-US"/>
        </w:rPr>
        <w:t xml:space="preserve"> </w:t>
      </w:r>
    </w:p>
    <w:p w14:paraId="27D601C3" w14:textId="359DAB64" w:rsidR="005E4362" w:rsidRPr="006748E3" w:rsidRDefault="00CF5BD2" w:rsidP="006748E3">
      <w:pPr>
        <w:spacing w:line="480" w:lineRule="auto"/>
        <w:rPr>
          <w:lang w:val="en-US"/>
        </w:rPr>
      </w:pPr>
      <w:r w:rsidRPr="006748E3">
        <w:rPr>
          <w:lang w:val="en-US"/>
        </w:rPr>
        <w:t xml:space="preserve">The assessment of SARS-CoV-2 </w:t>
      </w:r>
      <w:r w:rsidR="00147B10" w:rsidRPr="006748E3">
        <w:rPr>
          <w:lang w:val="en-US"/>
        </w:rPr>
        <w:t>sero</w:t>
      </w:r>
      <w:r w:rsidRPr="006748E3">
        <w:rPr>
          <w:lang w:val="en-US"/>
        </w:rPr>
        <w:t xml:space="preserve">prevalence </w:t>
      </w:r>
      <w:r w:rsidRPr="006748E3">
        <w:rPr>
          <w:color w:val="000000"/>
          <w:shd w:val="clear" w:color="auto" w:fill="FFFFFF"/>
          <w:lang w:val="en-US"/>
        </w:rPr>
        <w:t xml:space="preserve">among different types of essential workers </w:t>
      </w:r>
      <w:r w:rsidRPr="006748E3">
        <w:rPr>
          <w:lang w:val="en-US"/>
        </w:rPr>
        <w:t xml:space="preserve">is important to </w:t>
      </w:r>
      <w:r w:rsidRPr="006748E3">
        <w:rPr>
          <w:color w:val="000000"/>
          <w:shd w:val="clear" w:color="auto" w:fill="FFFFFF"/>
          <w:lang w:val="en-US"/>
        </w:rPr>
        <w:t xml:space="preserve">provide relevant information on the real </w:t>
      </w:r>
      <w:r w:rsidR="004C0D38" w:rsidRPr="006748E3">
        <w:rPr>
          <w:color w:val="000000"/>
          <w:shd w:val="clear" w:color="auto" w:fill="FFFFFF"/>
          <w:lang w:val="en-US"/>
        </w:rPr>
        <w:t xml:space="preserve">work-related risk of </w:t>
      </w:r>
      <w:r w:rsidRPr="006748E3">
        <w:rPr>
          <w:color w:val="000000"/>
          <w:shd w:val="clear" w:color="auto" w:fill="FFFFFF"/>
          <w:lang w:val="en-US"/>
        </w:rPr>
        <w:t xml:space="preserve">exposure, </w:t>
      </w:r>
      <w:r w:rsidR="004C0D38" w:rsidRPr="006748E3">
        <w:rPr>
          <w:color w:val="000000"/>
          <w:shd w:val="clear" w:color="auto" w:fill="FFFFFF"/>
          <w:lang w:val="en-US"/>
        </w:rPr>
        <w:t xml:space="preserve">to </w:t>
      </w:r>
      <w:r w:rsidRPr="006748E3">
        <w:rPr>
          <w:color w:val="000000"/>
          <w:shd w:val="clear" w:color="auto" w:fill="FFFFFF"/>
          <w:lang w:val="en-US"/>
        </w:rPr>
        <w:t xml:space="preserve">support the development of </w:t>
      </w:r>
      <w:r w:rsidR="007F02B7" w:rsidRPr="006748E3">
        <w:rPr>
          <w:color w:val="000000"/>
          <w:shd w:val="clear" w:color="auto" w:fill="FFFFFF"/>
          <w:lang w:val="en-US"/>
        </w:rPr>
        <w:t>protective</w:t>
      </w:r>
      <w:r w:rsidRPr="006748E3">
        <w:rPr>
          <w:color w:val="000000"/>
          <w:shd w:val="clear" w:color="auto" w:fill="FFFFFF"/>
          <w:lang w:val="en-US"/>
        </w:rPr>
        <w:t xml:space="preserve"> measures </w:t>
      </w:r>
      <w:r w:rsidRPr="006748E3">
        <w:rPr>
          <w:lang w:val="en-US"/>
        </w:rPr>
        <w:t>for employees</w:t>
      </w:r>
      <w:r w:rsidR="00482BB9" w:rsidRPr="006748E3">
        <w:rPr>
          <w:lang w:val="en-US"/>
        </w:rPr>
        <w:t>,</w:t>
      </w:r>
      <w:r w:rsidRPr="006748E3">
        <w:rPr>
          <w:lang w:val="en-US"/>
        </w:rPr>
        <w:t xml:space="preserve"> </w:t>
      </w:r>
      <w:r w:rsidR="00203C15" w:rsidRPr="006748E3">
        <w:rPr>
          <w:lang w:val="en-US"/>
        </w:rPr>
        <w:t xml:space="preserve">to </w:t>
      </w:r>
      <w:r w:rsidRPr="006748E3">
        <w:rPr>
          <w:lang w:val="en-US"/>
        </w:rPr>
        <w:t xml:space="preserve">reduce the operational impact and </w:t>
      </w:r>
      <w:r w:rsidR="00ED71CC" w:rsidRPr="006748E3">
        <w:rPr>
          <w:lang w:val="en-US"/>
        </w:rPr>
        <w:t xml:space="preserve">to </w:t>
      </w:r>
      <w:r w:rsidRPr="006748E3">
        <w:rPr>
          <w:lang w:val="en-US"/>
        </w:rPr>
        <w:t>evaluate policies effectiveness</w:t>
      </w:r>
      <w:r w:rsidR="00055ADF" w:rsidRPr="006748E3">
        <w:rPr>
          <w:lang w:val="en-US"/>
        </w:rPr>
        <w:t xml:space="preserve"> </w:t>
      </w:r>
      <w:r w:rsidR="00055ADF" w:rsidRPr="006748E3">
        <w:rPr>
          <w:lang w:val="en-US"/>
        </w:rPr>
        <w:fldChar w:fldCharType="begin">
          <w:fldData xml:space="preserve">PEVuZE5vdGU+PENpdGU+PEF1dGhvcj5Qb3VzdGNoaTwvQXV0aG9yPjxZZWFyPjIwMjE8L1llYXI+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</w:fldData>
        </w:fldChar>
      </w:r>
      <w:r w:rsidR="004B2CF9" w:rsidRPr="006748E3">
        <w:rPr>
          <w:lang w:val="en-US"/>
        </w:rPr>
        <w:instrText xml:space="preserve"> ADDIN EN.CITE </w:instrText>
      </w:r>
      <w:r w:rsidR="004B2CF9" w:rsidRPr="006748E3">
        <w:rPr>
          <w:lang w:val="en-US"/>
        </w:rPr>
        <w:fldChar w:fldCharType="begin">
          <w:fldData xml:space="preserve">PEVuZE5vdGU+PENpdGU+PEF1dGhvcj5Qb3VzdGNoaTwvQXV0aG9yPjxZZWFyPjIwMjE8L1llYXI+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</w:fldData>
        </w:fldChar>
      </w:r>
      <w:r w:rsidR="004B2CF9" w:rsidRPr="006748E3">
        <w:rPr>
          <w:lang w:val="en-US"/>
        </w:rPr>
        <w:instrText xml:space="preserve"> ADDIN EN.CITE.DATA </w:instrText>
      </w:r>
      <w:r w:rsidR="004B2CF9" w:rsidRPr="006748E3">
        <w:rPr>
          <w:lang w:val="en-US"/>
        </w:rPr>
      </w:r>
      <w:r w:rsidR="004B2CF9" w:rsidRPr="006748E3">
        <w:rPr>
          <w:lang w:val="en-US"/>
        </w:rPr>
        <w:fldChar w:fldCharType="end"/>
      </w:r>
      <w:r w:rsidR="00055ADF" w:rsidRPr="006748E3">
        <w:rPr>
          <w:lang w:val="en-US"/>
        </w:rPr>
      </w:r>
      <w:r w:rsidR="00055ADF" w:rsidRPr="006748E3">
        <w:rPr>
          <w:lang w:val="en-US"/>
        </w:rPr>
        <w:fldChar w:fldCharType="separate"/>
      </w:r>
      <w:r w:rsidR="004B2CF9" w:rsidRPr="006748E3">
        <w:rPr>
          <w:noProof/>
          <w:lang w:val="en-US"/>
        </w:rPr>
        <w:t>(10-12)</w:t>
      </w:r>
      <w:r w:rsidR="00055ADF" w:rsidRPr="006748E3">
        <w:rPr>
          <w:lang w:val="en-US"/>
        </w:rPr>
        <w:fldChar w:fldCharType="end"/>
      </w:r>
      <w:r w:rsidR="008A1EAE" w:rsidRPr="006748E3">
        <w:rPr>
          <w:lang w:val="en-US"/>
        </w:rPr>
        <w:t xml:space="preserve">. </w:t>
      </w:r>
      <w:r w:rsidR="0050164D" w:rsidRPr="006748E3">
        <w:rPr>
          <w:lang w:val="en-US"/>
        </w:rPr>
        <w:t>Indeed</w:t>
      </w:r>
      <w:r w:rsidR="00DB5C92" w:rsidRPr="006748E3">
        <w:rPr>
          <w:lang w:val="en-US"/>
        </w:rPr>
        <w:t xml:space="preserve">, </w:t>
      </w:r>
      <w:r w:rsidR="004C0D38" w:rsidRPr="006748E3">
        <w:rPr>
          <w:lang w:val="en-US"/>
        </w:rPr>
        <w:t xml:space="preserve">assessing the presence of circulating </w:t>
      </w:r>
      <w:r w:rsidR="00A070AA" w:rsidRPr="006748E3">
        <w:rPr>
          <w:lang w:val="en-US"/>
        </w:rPr>
        <w:t xml:space="preserve">SARS-CoV-2 antibodies </w:t>
      </w:r>
      <w:r w:rsidR="004C0D38" w:rsidRPr="006748E3">
        <w:rPr>
          <w:lang w:val="en-US"/>
        </w:rPr>
        <w:t>can</w:t>
      </w:r>
      <w:r w:rsidR="00A070AA" w:rsidRPr="006748E3">
        <w:rPr>
          <w:lang w:val="en-US"/>
        </w:rPr>
        <w:t xml:space="preserve"> </w:t>
      </w:r>
      <w:r w:rsidR="004C0D38" w:rsidRPr="006748E3">
        <w:rPr>
          <w:lang w:val="en-US"/>
        </w:rPr>
        <w:t xml:space="preserve">be used to estimate </w:t>
      </w:r>
      <w:r w:rsidR="00F239C4" w:rsidRPr="006748E3">
        <w:rPr>
          <w:lang w:val="en-US"/>
        </w:rPr>
        <w:t>exposure to the virus</w:t>
      </w:r>
      <w:r w:rsidR="00A070AA" w:rsidRPr="006748E3">
        <w:rPr>
          <w:lang w:val="en-US"/>
        </w:rPr>
        <w:t xml:space="preserve">, thanks to </w:t>
      </w:r>
      <w:r w:rsidR="004C0D38" w:rsidRPr="006748E3">
        <w:rPr>
          <w:lang w:val="en-US"/>
        </w:rPr>
        <w:t xml:space="preserve">the </w:t>
      </w:r>
      <w:r w:rsidR="00A070AA" w:rsidRPr="006748E3">
        <w:rPr>
          <w:lang w:val="en-US"/>
        </w:rPr>
        <w:t>ability to identify</w:t>
      </w:r>
      <w:r w:rsidR="003639DF" w:rsidRPr="006748E3">
        <w:rPr>
          <w:lang w:val="en-US"/>
        </w:rPr>
        <w:t xml:space="preserve"> </w:t>
      </w:r>
      <w:r w:rsidR="00A070AA" w:rsidRPr="006748E3">
        <w:rPr>
          <w:lang w:val="en-US"/>
        </w:rPr>
        <w:t>past</w:t>
      </w:r>
      <w:r w:rsidR="00D837E9" w:rsidRPr="006748E3">
        <w:rPr>
          <w:lang w:val="en-US"/>
        </w:rPr>
        <w:t xml:space="preserve"> </w:t>
      </w:r>
      <w:r w:rsidR="00A070AA" w:rsidRPr="006748E3">
        <w:rPr>
          <w:lang w:val="en-US"/>
        </w:rPr>
        <w:t>infections</w:t>
      </w:r>
      <w:r w:rsidR="00F239C4" w:rsidRPr="006748E3">
        <w:rPr>
          <w:lang w:val="en-US"/>
        </w:rPr>
        <w:t>, including asymptomatic forms</w:t>
      </w:r>
      <w:r w:rsidR="00054912" w:rsidRPr="006748E3">
        <w:rPr>
          <w:lang w:val="en-US"/>
        </w:rPr>
        <w:t xml:space="preserve"> </w:t>
      </w:r>
      <w:r w:rsidR="00054912" w:rsidRPr="006748E3">
        <w:rPr>
          <w:lang w:val="en-US"/>
        </w:rPr>
        <w:fldChar w:fldCharType="begin">
          <w:fldData xml:space="preserve">PEVuZE5vdGU+PENpdGU+PEF1dGhvcj5XZXN0PC9BdXRob3I+PFllYXI+MjAyMDwvWWVhcj48UmVj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</w:fldData>
        </w:fldChar>
      </w:r>
      <w:r w:rsidR="004B2CF9" w:rsidRPr="006748E3">
        <w:rPr>
          <w:lang w:val="en-US"/>
        </w:rPr>
        <w:instrText xml:space="preserve"> ADDIN EN.CITE </w:instrText>
      </w:r>
      <w:r w:rsidR="004B2CF9" w:rsidRPr="006748E3">
        <w:rPr>
          <w:lang w:val="en-US"/>
        </w:rPr>
        <w:fldChar w:fldCharType="begin">
          <w:fldData xml:space="preserve">PEVuZE5vdGU+PENpdGU+PEF1dGhvcj5XZXN0PC9BdXRob3I+PFllYXI+MjAyMDwvWWVhcj48UmVj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</w:fldData>
        </w:fldChar>
      </w:r>
      <w:r w:rsidR="004B2CF9" w:rsidRPr="006748E3">
        <w:rPr>
          <w:lang w:val="en-US"/>
        </w:rPr>
        <w:instrText xml:space="preserve"> ADDIN EN.CITE.DATA </w:instrText>
      </w:r>
      <w:r w:rsidR="004B2CF9" w:rsidRPr="006748E3">
        <w:rPr>
          <w:lang w:val="en-US"/>
        </w:rPr>
      </w:r>
      <w:r w:rsidR="004B2CF9" w:rsidRPr="006748E3">
        <w:rPr>
          <w:lang w:val="en-US"/>
        </w:rPr>
        <w:fldChar w:fldCharType="end"/>
      </w:r>
      <w:r w:rsidR="00054912" w:rsidRPr="006748E3">
        <w:rPr>
          <w:lang w:val="en-US"/>
        </w:rPr>
      </w:r>
      <w:r w:rsidR="00054912" w:rsidRPr="006748E3">
        <w:rPr>
          <w:lang w:val="en-US"/>
        </w:rPr>
        <w:fldChar w:fldCharType="separate"/>
      </w:r>
      <w:r w:rsidR="004B2CF9" w:rsidRPr="006748E3">
        <w:rPr>
          <w:noProof/>
          <w:lang w:val="en-US"/>
        </w:rPr>
        <w:t>(13, 14)</w:t>
      </w:r>
      <w:r w:rsidR="00054912" w:rsidRPr="006748E3">
        <w:rPr>
          <w:lang w:val="en-US"/>
        </w:rPr>
        <w:fldChar w:fldCharType="end"/>
      </w:r>
      <w:r w:rsidR="00A070AA" w:rsidRPr="006748E3">
        <w:rPr>
          <w:lang w:val="en-US"/>
        </w:rPr>
        <w:t>.</w:t>
      </w:r>
      <w:r w:rsidR="00A41ED2" w:rsidRPr="006748E3">
        <w:rPr>
          <w:lang w:val="en-US"/>
        </w:rPr>
        <w:t xml:space="preserve"> </w:t>
      </w:r>
    </w:p>
    <w:p w14:paraId="1DC3120F" w14:textId="23F95B33" w:rsidR="004B196F" w:rsidRPr="006748E3" w:rsidRDefault="005E4362" w:rsidP="006748E3">
      <w:pPr>
        <w:spacing w:line="480" w:lineRule="auto"/>
        <w:rPr>
          <w:lang w:val="en-US"/>
        </w:rPr>
      </w:pPr>
      <w:r w:rsidRPr="006748E3">
        <w:rPr>
          <w:rFonts w:cs="Segoe UI"/>
          <w:color w:val="212121"/>
          <w:shd w:val="clear" w:color="auto" w:fill="FFFFFF"/>
          <w:lang w:val="en-US"/>
        </w:rPr>
        <w:t xml:space="preserve">Two </w:t>
      </w:r>
      <w:r w:rsidR="008D579C" w:rsidRPr="006748E3">
        <w:rPr>
          <w:rFonts w:cs="Segoe UI"/>
          <w:color w:val="212121"/>
          <w:shd w:val="clear" w:color="auto" w:fill="FFFFFF"/>
          <w:lang w:val="en-US"/>
        </w:rPr>
        <w:t>population-</w:t>
      </w:r>
      <w:r w:rsidRPr="006748E3">
        <w:rPr>
          <w:rFonts w:cs="Segoe UI"/>
          <w:color w:val="212121"/>
          <w:shd w:val="clear" w:color="auto" w:fill="FFFFFF"/>
          <w:lang w:val="en-US"/>
        </w:rPr>
        <w:t xml:space="preserve">based </w:t>
      </w:r>
      <w:r w:rsidR="007A013A" w:rsidRPr="006748E3">
        <w:rPr>
          <w:rFonts w:cs="Segoe UI"/>
          <w:color w:val="212121"/>
          <w:shd w:val="clear" w:color="auto" w:fill="FFFFFF"/>
          <w:lang w:val="en-US"/>
        </w:rPr>
        <w:t>studies, carried</w:t>
      </w:r>
      <w:r w:rsidR="0062498F" w:rsidRPr="006748E3">
        <w:rPr>
          <w:rFonts w:cs="Segoe UI"/>
          <w:color w:val="212121"/>
          <w:shd w:val="clear" w:color="auto" w:fill="FFFFFF"/>
          <w:lang w:val="en-US"/>
        </w:rPr>
        <w:t xml:space="preserve"> out in Iran and in Geneva</w:t>
      </w:r>
      <w:r w:rsidR="00881A8F" w:rsidRPr="006748E3">
        <w:rPr>
          <w:rFonts w:cs="Segoe UI"/>
          <w:color w:val="212121"/>
          <w:shd w:val="clear" w:color="auto" w:fill="FFFFFF"/>
          <w:lang w:val="en-US"/>
        </w:rPr>
        <w:t xml:space="preserve">, </w:t>
      </w:r>
      <w:r w:rsidR="0062498F" w:rsidRPr="006748E3">
        <w:rPr>
          <w:rFonts w:cs="Segoe UI"/>
          <w:color w:val="212121"/>
          <w:shd w:val="clear" w:color="auto" w:fill="FFFFFF"/>
          <w:lang w:val="en-US"/>
        </w:rPr>
        <w:t xml:space="preserve">Switzerland, </w:t>
      </w:r>
      <w:r w:rsidRPr="006748E3">
        <w:rPr>
          <w:rFonts w:cs="Segoe UI"/>
          <w:color w:val="212121"/>
          <w:shd w:val="clear" w:color="auto" w:fill="FFFFFF"/>
          <w:lang w:val="en-US"/>
        </w:rPr>
        <w:t xml:space="preserve">evaluated SARS-CoV-2 </w:t>
      </w:r>
      <w:r w:rsidR="00DF33B2" w:rsidRPr="006748E3">
        <w:rPr>
          <w:rFonts w:cs="Segoe UI"/>
          <w:color w:val="212121"/>
          <w:shd w:val="clear" w:color="auto" w:fill="FFFFFF"/>
          <w:lang w:val="en-US"/>
        </w:rPr>
        <w:t>seroprevalence among non-health</w:t>
      </w:r>
      <w:r w:rsidRPr="006748E3">
        <w:rPr>
          <w:rFonts w:cs="Segoe UI"/>
          <w:color w:val="212121"/>
          <w:shd w:val="clear" w:color="auto" w:fill="FFFFFF"/>
          <w:lang w:val="en-US"/>
        </w:rPr>
        <w:t>care</w:t>
      </w:r>
      <w:r w:rsidR="003466A4" w:rsidRPr="006748E3">
        <w:rPr>
          <w:rFonts w:cs="Segoe UI"/>
          <w:color w:val="212121"/>
          <w:shd w:val="clear" w:color="auto" w:fill="FFFFFF"/>
          <w:lang w:val="en-US"/>
        </w:rPr>
        <w:t xml:space="preserve"> essential </w:t>
      </w:r>
      <w:r w:rsidR="004C0D38" w:rsidRPr="006748E3">
        <w:rPr>
          <w:rFonts w:cs="Segoe UI"/>
          <w:color w:val="212121"/>
          <w:shd w:val="clear" w:color="auto" w:fill="FFFFFF"/>
          <w:lang w:val="en-US"/>
        </w:rPr>
        <w:t xml:space="preserve">workers </w:t>
      </w:r>
      <w:r w:rsidR="007A013A" w:rsidRPr="006748E3">
        <w:rPr>
          <w:rFonts w:cs="Segoe UI"/>
          <w:color w:val="212121"/>
          <w:shd w:val="clear" w:color="auto" w:fill="FFFFFF"/>
          <w:lang w:val="en-US"/>
        </w:rPr>
        <w:t xml:space="preserve">during the first </w:t>
      </w:r>
      <w:r w:rsidR="00F239C4" w:rsidRPr="006748E3">
        <w:rPr>
          <w:rFonts w:cs="Segoe UI"/>
          <w:color w:val="212121"/>
          <w:shd w:val="clear" w:color="auto" w:fill="FFFFFF"/>
          <w:lang w:val="en-US"/>
        </w:rPr>
        <w:t>national lockdown</w:t>
      </w:r>
      <w:r w:rsidR="008267A8" w:rsidRPr="006748E3">
        <w:rPr>
          <w:rFonts w:cs="Segoe UI"/>
          <w:color w:val="212121"/>
          <w:shd w:val="clear" w:color="auto" w:fill="FFFFFF"/>
          <w:lang w:val="en-US"/>
        </w:rPr>
        <w:t xml:space="preserve">. </w:t>
      </w:r>
      <w:r w:rsidR="004C0D38" w:rsidRPr="006748E3">
        <w:rPr>
          <w:rFonts w:cs="Segoe UI"/>
          <w:color w:val="212121"/>
          <w:shd w:val="clear" w:color="auto" w:fill="FFFFFF"/>
          <w:lang w:val="en-US"/>
        </w:rPr>
        <w:t xml:space="preserve">Although </w:t>
      </w:r>
      <w:r w:rsidRPr="006748E3">
        <w:rPr>
          <w:rFonts w:cs="Segoe UI"/>
          <w:color w:val="212121"/>
          <w:shd w:val="clear" w:color="auto" w:fill="FFFFFF"/>
          <w:lang w:val="en-US"/>
        </w:rPr>
        <w:t>the magnitude of seropositivity variation across work</w:t>
      </w:r>
      <w:r w:rsidR="00F86C99" w:rsidRPr="006748E3">
        <w:rPr>
          <w:rFonts w:cs="Segoe UI"/>
          <w:color w:val="212121"/>
          <w:shd w:val="clear" w:color="auto" w:fill="FFFFFF"/>
          <w:lang w:val="en-US"/>
        </w:rPr>
        <w:t xml:space="preserve"> </w:t>
      </w:r>
      <w:r w:rsidRPr="006748E3">
        <w:rPr>
          <w:rFonts w:cs="Segoe UI"/>
          <w:color w:val="212121"/>
          <w:shd w:val="clear" w:color="auto" w:fill="FFFFFF"/>
          <w:lang w:val="en-US"/>
        </w:rPr>
        <w:t>sector</w:t>
      </w:r>
      <w:r w:rsidR="004C0D38" w:rsidRPr="006748E3">
        <w:rPr>
          <w:rFonts w:cs="Segoe UI"/>
          <w:color w:val="212121"/>
          <w:shd w:val="clear" w:color="auto" w:fill="FFFFFF"/>
          <w:lang w:val="en-US"/>
        </w:rPr>
        <w:t>s</w:t>
      </w:r>
      <w:r w:rsidRPr="006748E3">
        <w:rPr>
          <w:rFonts w:cs="Segoe UI"/>
          <w:color w:val="212121"/>
          <w:shd w:val="clear" w:color="auto" w:fill="FFFFFF"/>
          <w:lang w:val="en-US"/>
        </w:rPr>
        <w:t xml:space="preserve"> differ</w:t>
      </w:r>
      <w:r w:rsidR="00DA0C76" w:rsidRPr="006748E3">
        <w:rPr>
          <w:rFonts w:cs="Segoe UI"/>
          <w:color w:val="212121"/>
          <w:shd w:val="clear" w:color="auto" w:fill="FFFFFF"/>
          <w:lang w:val="en-US"/>
        </w:rPr>
        <w:t>ed</w:t>
      </w:r>
      <w:r w:rsidR="003466A4" w:rsidRPr="006748E3">
        <w:rPr>
          <w:rFonts w:cs="Segoe UI"/>
          <w:color w:val="212121"/>
          <w:shd w:val="clear" w:color="auto" w:fill="FFFFFF"/>
          <w:lang w:val="en-US"/>
        </w:rPr>
        <w:t xml:space="preserve"> in the two studies</w:t>
      </w:r>
      <w:r w:rsidRPr="006748E3">
        <w:rPr>
          <w:rFonts w:cs="Segoe UI"/>
          <w:color w:val="212121"/>
          <w:shd w:val="clear" w:color="auto" w:fill="FFFFFF"/>
          <w:lang w:val="en-US"/>
        </w:rPr>
        <w:t>, both found</w:t>
      </w:r>
      <w:r w:rsidR="003466A4" w:rsidRPr="006748E3">
        <w:rPr>
          <w:rFonts w:cs="Segoe UI"/>
          <w:color w:val="212121"/>
          <w:shd w:val="clear" w:color="auto" w:fill="FFFFFF"/>
          <w:lang w:val="en-US"/>
        </w:rPr>
        <w:t xml:space="preserve"> an</w:t>
      </w:r>
      <w:r w:rsidRPr="006748E3">
        <w:rPr>
          <w:rFonts w:cs="Segoe UI"/>
          <w:color w:val="212121"/>
          <w:shd w:val="clear" w:color="auto" w:fill="FFFFFF"/>
          <w:lang w:val="en-US"/>
        </w:rPr>
        <w:t xml:space="preserve"> </w:t>
      </w:r>
      <w:r w:rsidR="003466A4" w:rsidRPr="006748E3">
        <w:rPr>
          <w:lang w:val="en-US"/>
        </w:rPr>
        <w:t xml:space="preserve">overall seroprevalence </w:t>
      </w:r>
      <w:r w:rsidRPr="006748E3">
        <w:rPr>
          <w:lang w:val="en-US"/>
        </w:rPr>
        <w:t>similar</w:t>
      </w:r>
      <w:r w:rsidR="003466A4" w:rsidRPr="006748E3">
        <w:rPr>
          <w:lang w:val="en-US"/>
        </w:rPr>
        <w:t xml:space="preserve"> to </w:t>
      </w:r>
      <w:r w:rsidR="00BE7052" w:rsidRPr="006748E3">
        <w:rPr>
          <w:lang w:val="en-US"/>
        </w:rPr>
        <w:t>that of</w:t>
      </w:r>
      <w:r w:rsidRPr="006748E3">
        <w:rPr>
          <w:lang w:val="en-US"/>
        </w:rPr>
        <w:t xml:space="preserve"> </w:t>
      </w:r>
      <w:r w:rsidR="00F239C4" w:rsidRPr="006748E3">
        <w:rPr>
          <w:lang w:val="en-US"/>
        </w:rPr>
        <w:t xml:space="preserve">the </w:t>
      </w:r>
      <w:r w:rsidRPr="006748E3">
        <w:rPr>
          <w:lang w:val="en-US"/>
        </w:rPr>
        <w:t>general popu</w:t>
      </w:r>
      <w:r w:rsidR="00BE7052" w:rsidRPr="006748E3">
        <w:rPr>
          <w:lang w:val="en-US"/>
        </w:rPr>
        <w:t>lation</w:t>
      </w:r>
      <w:r w:rsidRPr="006748E3">
        <w:rPr>
          <w:lang w:val="en-US"/>
        </w:rPr>
        <w:t xml:space="preserve"> </w:t>
      </w:r>
      <w:r w:rsidRPr="006748E3">
        <w:rPr>
          <w:lang w:val="en-US"/>
        </w:rPr>
        <w:fldChar w:fldCharType="begin">
          <w:fldData xml:space="preserve">PEVuZE5vdGU+PENpdGU+PEF1dGhvcj5Qb3VzdGNoaTwvQXV0aG9yPjxZZWFyPjIwMjE8L1llYXI+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</w:fldData>
        </w:fldChar>
      </w:r>
      <w:r w:rsidR="004B2CF9" w:rsidRPr="006748E3">
        <w:rPr>
          <w:lang w:val="en-US"/>
        </w:rPr>
        <w:instrText xml:space="preserve"> ADDIN EN.CITE </w:instrText>
      </w:r>
      <w:r w:rsidR="004B2CF9" w:rsidRPr="006748E3">
        <w:rPr>
          <w:lang w:val="en-US"/>
        </w:rPr>
        <w:fldChar w:fldCharType="begin">
          <w:fldData xml:space="preserve">PEVuZE5vdGU+PENpdGU+PEF1dGhvcj5Qb3VzdGNoaTwvQXV0aG9yPjxZZWFyPjIwMjE8L1llYXI+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</w:fldData>
        </w:fldChar>
      </w:r>
      <w:r w:rsidR="004B2CF9" w:rsidRPr="006748E3">
        <w:rPr>
          <w:lang w:val="en-US"/>
        </w:rPr>
        <w:instrText xml:space="preserve"> ADDIN EN.CITE.DATA </w:instrText>
      </w:r>
      <w:r w:rsidR="004B2CF9" w:rsidRPr="006748E3">
        <w:rPr>
          <w:lang w:val="en-US"/>
        </w:rPr>
      </w:r>
      <w:r w:rsidR="004B2CF9" w:rsidRPr="006748E3">
        <w:rPr>
          <w:lang w:val="en-US"/>
        </w:rPr>
        <w:fldChar w:fldCharType="end"/>
      </w:r>
      <w:r w:rsidRPr="006748E3">
        <w:rPr>
          <w:lang w:val="en-US"/>
        </w:rPr>
      </w:r>
      <w:r w:rsidRPr="006748E3">
        <w:rPr>
          <w:lang w:val="en-US"/>
        </w:rPr>
        <w:fldChar w:fldCharType="separate"/>
      </w:r>
      <w:r w:rsidR="004B2CF9" w:rsidRPr="006748E3">
        <w:rPr>
          <w:noProof/>
          <w:lang w:val="en-US"/>
        </w:rPr>
        <w:t>(10, 15)</w:t>
      </w:r>
      <w:r w:rsidRPr="006748E3">
        <w:rPr>
          <w:lang w:val="en-US"/>
        </w:rPr>
        <w:fldChar w:fldCharType="end"/>
      </w:r>
      <w:r w:rsidR="008A1EAE" w:rsidRPr="006748E3">
        <w:rPr>
          <w:lang w:val="en-US"/>
        </w:rPr>
        <w:t xml:space="preserve">. </w:t>
      </w:r>
      <w:r w:rsidR="004C0D38" w:rsidRPr="006748E3">
        <w:rPr>
          <w:lang w:val="en-US"/>
        </w:rPr>
        <w:t xml:space="preserve">With </w:t>
      </w:r>
      <w:r w:rsidRPr="006748E3">
        <w:rPr>
          <w:lang w:val="en-US"/>
        </w:rPr>
        <w:t xml:space="preserve">regards </w:t>
      </w:r>
      <w:r w:rsidR="004C0D38" w:rsidRPr="006748E3">
        <w:rPr>
          <w:lang w:val="en-US"/>
        </w:rPr>
        <w:t xml:space="preserve">to </w:t>
      </w:r>
      <w:r w:rsidRPr="006748E3">
        <w:rPr>
          <w:lang w:val="en-US"/>
        </w:rPr>
        <w:t xml:space="preserve">specific </w:t>
      </w:r>
      <w:r w:rsidRPr="006748E3">
        <w:rPr>
          <w:lang w:val="en-US"/>
        </w:rPr>
        <w:lastRenderedPageBreak/>
        <w:t xml:space="preserve">occupations, Stringhini et al. observed the highest proportion of seropositive workers among kitchen staff </w:t>
      </w:r>
      <w:r w:rsidR="00D92CFD" w:rsidRPr="006748E3">
        <w:rPr>
          <w:lang w:val="en-US"/>
        </w:rPr>
        <w:t xml:space="preserve">of </w:t>
      </w:r>
      <w:r w:rsidRPr="006748E3">
        <w:rPr>
          <w:lang w:val="en-US"/>
        </w:rPr>
        <w:t>nursing home</w:t>
      </w:r>
      <w:r w:rsidR="00D92CFD" w:rsidRPr="006748E3">
        <w:rPr>
          <w:lang w:val="en-US"/>
        </w:rPr>
        <w:t>s</w:t>
      </w:r>
      <w:r w:rsidR="00B94D85" w:rsidRPr="006748E3">
        <w:rPr>
          <w:lang w:val="en-US"/>
        </w:rPr>
        <w:t xml:space="preserve"> </w:t>
      </w:r>
      <w:r w:rsidRPr="006748E3">
        <w:rPr>
          <w:lang w:val="en-US"/>
        </w:rPr>
        <w:fldChar w:fldCharType="begin">
          <w:fldData xml:space="preserve">PEVuZE5vdGU+PENpdGU+PEF1dGhvcj5TdHJpbmdoaW5pPC9BdXRob3I+PFllYXI+MjAyMTwvWWVh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</w:fldData>
        </w:fldChar>
      </w:r>
      <w:r w:rsidR="004B2CF9" w:rsidRPr="006748E3">
        <w:rPr>
          <w:lang w:val="en-US"/>
        </w:rPr>
        <w:instrText xml:space="preserve"> ADDIN EN.CITE </w:instrText>
      </w:r>
      <w:r w:rsidR="004B2CF9" w:rsidRPr="006748E3">
        <w:rPr>
          <w:lang w:val="en-US"/>
        </w:rPr>
        <w:fldChar w:fldCharType="begin">
          <w:fldData xml:space="preserve">PEVuZE5vdGU+PENpdGU+PEF1dGhvcj5TdHJpbmdoaW5pPC9BdXRob3I+PFllYXI+MjAyMTwvWWVh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</w:fldData>
        </w:fldChar>
      </w:r>
      <w:r w:rsidR="004B2CF9" w:rsidRPr="006748E3">
        <w:rPr>
          <w:lang w:val="en-US"/>
        </w:rPr>
        <w:instrText xml:space="preserve"> ADDIN EN.CITE.DATA </w:instrText>
      </w:r>
      <w:r w:rsidR="004B2CF9" w:rsidRPr="006748E3">
        <w:rPr>
          <w:lang w:val="en-US"/>
        </w:rPr>
      </w:r>
      <w:r w:rsidR="004B2CF9" w:rsidRPr="006748E3">
        <w:rPr>
          <w:lang w:val="en-US"/>
        </w:rPr>
        <w:fldChar w:fldCharType="end"/>
      </w:r>
      <w:r w:rsidRPr="006748E3">
        <w:rPr>
          <w:lang w:val="en-US"/>
        </w:rPr>
      </w:r>
      <w:r w:rsidRPr="006748E3">
        <w:rPr>
          <w:lang w:val="en-US"/>
        </w:rPr>
        <w:fldChar w:fldCharType="separate"/>
      </w:r>
      <w:r w:rsidR="004B2CF9" w:rsidRPr="006748E3">
        <w:rPr>
          <w:noProof/>
          <w:lang w:val="en-US"/>
        </w:rPr>
        <w:t>(15)</w:t>
      </w:r>
      <w:r w:rsidRPr="006748E3">
        <w:rPr>
          <w:lang w:val="en-US"/>
        </w:rPr>
        <w:fldChar w:fldCharType="end"/>
      </w:r>
      <w:r w:rsidRPr="006748E3">
        <w:rPr>
          <w:lang w:val="en-US"/>
        </w:rPr>
        <w:t xml:space="preserve">. </w:t>
      </w:r>
      <w:r w:rsidR="00B94D85" w:rsidRPr="006748E3">
        <w:rPr>
          <w:lang w:val="en-US"/>
        </w:rPr>
        <w:t xml:space="preserve">Findings among </w:t>
      </w:r>
      <w:r w:rsidRPr="006748E3">
        <w:rPr>
          <w:lang w:val="en-US"/>
        </w:rPr>
        <w:t>first responders</w:t>
      </w:r>
      <w:r w:rsidR="00B94D85" w:rsidRPr="006748E3">
        <w:rPr>
          <w:lang w:val="en-US"/>
        </w:rPr>
        <w:t xml:space="preserve"> are</w:t>
      </w:r>
      <w:r w:rsidR="005A7A4D">
        <w:rPr>
          <w:lang w:val="en-US"/>
        </w:rPr>
        <w:t xml:space="preserve"> </w:t>
      </w:r>
      <w:r w:rsidR="005A7A4D" w:rsidRPr="005A7A4D">
        <w:rPr>
          <w:highlight w:val="yellow"/>
          <w:lang w:val="en-US"/>
        </w:rPr>
        <w:t>inconsistent</w:t>
      </w:r>
      <w:r w:rsidR="00B94D85" w:rsidRPr="006748E3">
        <w:rPr>
          <w:lang w:val="en-US"/>
        </w:rPr>
        <w:t xml:space="preserve">: </w:t>
      </w:r>
      <w:r w:rsidRPr="006748E3">
        <w:rPr>
          <w:lang w:val="en-US"/>
        </w:rPr>
        <w:t xml:space="preserve">two studies found SARS-CoV-2 seroprevalence in police and firefighters close to </w:t>
      </w:r>
      <w:r w:rsidR="00F239C4" w:rsidRPr="006748E3">
        <w:rPr>
          <w:lang w:val="en-US"/>
        </w:rPr>
        <w:t xml:space="preserve">that </w:t>
      </w:r>
      <w:r w:rsidR="00DA0C76" w:rsidRPr="006748E3">
        <w:rPr>
          <w:lang w:val="en-US"/>
        </w:rPr>
        <w:t>of</w:t>
      </w:r>
      <w:r w:rsidRPr="006748E3">
        <w:rPr>
          <w:lang w:val="en-US"/>
        </w:rPr>
        <w:t xml:space="preserve"> the general population </w:t>
      </w:r>
      <w:r w:rsidRPr="006748E3">
        <w:rPr>
          <w:lang w:val="en-US"/>
        </w:rPr>
        <w:fldChar w:fldCharType="begin">
          <w:fldData xml:space="preserve">PEVuZE5vdGU+PENpdGU+PEF1dGhvcj5TYW1pPC9BdXRob3I+PFllYXI+MjAyMTwvWWVhcj48UmVj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</w:fldData>
        </w:fldChar>
      </w:r>
      <w:r w:rsidR="004B2CF9" w:rsidRPr="006748E3">
        <w:rPr>
          <w:lang w:val="en-US"/>
        </w:rPr>
        <w:instrText xml:space="preserve"> ADDIN EN.CITE </w:instrText>
      </w:r>
      <w:r w:rsidR="004B2CF9" w:rsidRPr="006748E3">
        <w:rPr>
          <w:lang w:val="en-US"/>
        </w:rPr>
        <w:fldChar w:fldCharType="begin">
          <w:fldData xml:space="preserve">PEVuZE5vdGU+PENpdGU+PEF1dGhvcj5TYW1pPC9BdXRob3I+PFllYXI+MjAyMTwvWWVhcj48UmVj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</w:fldData>
        </w:fldChar>
      </w:r>
      <w:r w:rsidR="004B2CF9" w:rsidRPr="006748E3">
        <w:rPr>
          <w:lang w:val="en-US"/>
        </w:rPr>
        <w:instrText xml:space="preserve"> ADDIN EN.CITE.DATA </w:instrText>
      </w:r>
      <w:r w:rsidR="004B2CF9" w:rsidRPr="006748E3">
        <w:rPr>
          <w:lang w:val="en-US"/>
        </w:rPr>
      </w:r>
      <w:r w:rsidR="004B2CF9" w:rsidRPr="006748E3">
        <w:rPr>
          <w:lang w:val="en-US"/>
        </w:rPr>
        <w:fldChar w:fldCharType="end"/>
      </w:r>
      <w:r w:rsidRPr="006748E3">
        <w:rPr>
          <w:lang w:val="en-US"/>
        </w:rPr>
      </w:r>
      <w:r w:rsidRPr="006748E3">
        <w:rPr>
          <w:lang w:val="en-US"/>
        </w:rPr>
        <w:fldChar w:fldCharType="separate"/>
      </w:r>
      <w:r w:rsidR="004B2CF9" w:rsidRPr="006748E3">
        <w:rPr>
          <w:noProof/>
          <w:lang w:val="en-US"/>
        </w:rPr>
        <w:t>(16, 17)</w:t>
      </w:r>
      <w:r w:rsidRPr="006748E3">
        <w:rPr>
          <w:lang w:val="en-US"/>
        </w:rPr>
        <w:fldChar w:fldCharType="end"/>
      </w:r>
      <w:r w:rsidR="00DA0C76" w:rsidRPr="006748E3">
        <w:rPr>
          <w:lang w:val="en-US"/>
        </w:rPr>
        <w:t>.</w:t>
      </w:r>
      <w:r w:rsidR="004C0D38" w:rsidRPr="006748E3">
        <w:rPr>
          <w:lang w:val="en-US"/>
        </w:rPr>
        <w:t xml:space="preserve"> </w:t>
      </w:r>
      <w:r w:rsidR="00DA0C76" w:rsidRPr="006748E3">
        <w:rPr>
          <w:lang w:val="en-US"/>
        </w:rPr>
        <w:t>C</w:t>
      </w:r>
      <w:r w:rsidRPr="006748E3">
        <w:rPr>
          <w:lang w:val="en-US"/>
        </w:rPr>
        <w:t xml:space="preserve">onversely, Brazilian military police </w:t>
      </w:r>
      <w:r w:rsidRPr="006748E3">
        <w:rPr>
          <w:lang w:val="en-US"/>
        </w:rPr>
        <w:fldChar w:fldCharType="begin">
          <w:fldData xml:space="preserve">PEVuZE5vdGU+PENpdGU+PEF1dGhvcj5QYXNxdWFsb3R0bzwvQXV0aG9yPjxZZWFyPjIwMjE8L1ll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</w:fldData>
        </w:fldChar>
      </w:r>
      <w:r w:rsidR="004B2CF9" w:rsidRPr="006748E3">
        <w:rPr>
          <w:lang w:val="en-US"/>
        </w:rPr>
        <w:instrText xml:space="preserve"> ADDIN EN.CITE </w:instrText>
      </w:r>
      <w:r w:rsidR="004B2CF9" w:rsidRPr="006748E3">
        <w:rPr>
          <w:lang w:val="en-US"/>
        </w:rPr>
        <w:fldChar w:fldCharType="begin">
          <w:fldData xml:space="preserve">PEVuZE5vdGU+PENpdGU+PEF1dGhvcj5QYXNxdWFsb3R0bzwvQXV0aG9yPjxZZWFyPjIwMjE8L1ll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</w:fldData>
        </w:fldChar>
      </w:r>
      <w:r w:rsidR="004B2CF9" w:rsidRPr="006748E3">
        <w:rPr>
          <w:lang w:val="en-US"/>
        </w:rPr>
        <w:instrText xml:space="preserve"> ADDIN EN.CITE.DATA </w:instrText>
      </w:r>
      <w:r w:rsidR="004B2CF9" w:rsidRPr="006748E3">
        <w:rPr>
          <w:lang w:val="en-US"/>
        </w:rPr>
      </w:r>
      <w:r w:rsidR="004B2CF9" w:rsidRPr="006748E3">
        <w:rPr>
          <w:lang w:val="en-US"/>
        </w:rPr>
        <w:fldChar w:fldCharType="end"/>
      </w:r>
      <w:r w:rsidRPr="006748E3">
        <w:rPr>
          <w:lang w:val="en-US"/>
        </w:rPr>
      </w:r>
      <w:r w:rsidRPr="006748E3">
        <w:rPr>
          <w:lang w:val="en-US"/>
        </w:rPr>
        <w:fldChar w:fldCharType="separate"/>
      </w:r>
      <w:r w:rsidR="004B2CF9" w:rsidRPr="006748E3">
        <w:rPr>
          <w:noProof/>
          <w:lang w:val="en-US"/>
        </w:rPr>
        <w:t>(18)</w:t>
      </w:r>
      <w:r w:rsidRPr="006748E3">
        <w:rPr>
          <w:lang w:val="en-US"/>
        </w:rPr>
        <w:fldChar w:fldCharType="end"/>
      </w:r>
      <w:r w:rsidRPr="006748E3">
        <w:rPr>
          <w:lang w:val="en-US"/>
        </w:rPr>
        <w:t xml:space="preserve"> and </w:t>
      </w:r>
      <w:r w:rsidR="004C0D38" w:rsidRPr="006748E3">
        <w:rPr>
          <w:lang w:val="en-US"/>
        </w:rPr>
        <w:t xml:space="preserve">US </w:t>
      </w:r>
      <w:r w:rsidRPr="006748E3">
        <w:rPr>
          <w:lang w:val="en-US"/>
        </w:rPr>
        <w:t xml:space="preserve">law enforcement and firefighters </w:t>
      </w:r>
      <w:r w:rsidR="004C0D38" w:rsidRPr="006748E3">
        <w:rPr>
          <w:lang w:val="en-US"/>
        </w:rPr>
        <w:t xml:space="preserve">had higher seroprevalence </w:t>
      </w:r>
      <w:r w:rsidR="00B906D5" w:rsidRPr="006748E3">
        <w:rPr>
          <w:lang w:val="en-US"/>
        </w:rPr>
        <w:t>than that of</w:t>
      </w:r>
      <w:r w:rsidR="004C0D38" w:rsidRPr="006748E3">
        <w:rPr>
          <w:lang w:val="en-US"/>
        </w:rPr>
        <w:t xml:space="preserve"> the general population</w:t>
      </w:r>
      <w:r w:rsidRPr="006748E3">
        <w:rPr>
          <w:lang w:val="en-US"/>
        </w:rPr>
        <w:t xml:space="preserve"> </w:t>
      </w:r>
      <w:r w:rsidRPr="006748E3">
        <w:rPr>
          <w:lang w:val="en-US"/>
        </w:rPr>
        <w:fldChar w:fldCharType="begin">
          <w:fldData xml:space="preserve">PEVuZE5vdGU+PENpdGU+PEF1dGhvcj5NY0d1aXJlPC9BdXRob3I+PFllYXI+MjAyMTwvWWVhcj48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==
</w:fldData>
        </w:fldChar>
      </w:r>
      <w:r w:rsidR="004B2CF9" w:rsidRPr="006748E3">
        <w:rPr>
          <w:lang w:val="en-US"/>
        </w:rPr>
        <w:instrText xml:space="preserve"> ADDIN EN.CITE </w:instrText>
      </w:r>
      <w:r w:rsidR="004B2CF9" w:rsidRPr="006748E3">
        <w:rPr>
          <w:lang w:val="en-US"/>
        </w:rPr>
        <w:fldChar w:fldCharType="begin">
          <w:fldData xml:space="preserve">PEVuZE5vdGU+PENpdGU+PEF1dGhvcj5NY0d1aXJlPC9BdXRob3I+PFllYXI+MjAyMTwvWWVhcj48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==
</w:fldData>
        </w:fldChar>
      </w:r>
      <w:r w:rsidR="004B2CF9" w:rsidRPr="006748E3">
        <w:rPr>
          <w:lang w:val="en-US"/>
        </w:rPr>
        <w:instrText xml:space="preserve"> ADDIN EN.CITE.DATA </w:instrText>
      </w:r>
      <w:r w:rsidR="004B2CF9" w:rsidRPr="006748E3">
        <w:rPr>
          <w:lang w:val="en-US"/>
        </w:rPr>
      </w:r>
      <w:r w:rsidR="004B2CF9" w:rsidRPr="006748E3">
        <w:rPr>
          <w:lang w:val="en-US"/>
        </w:rPr>
        <w:fldChar w:fldCharType="end"/>
      </w:r>
      <w:r w:rsidRPr="006748E3">
        <w:rPr>
          <w:lang w:val="en-US"/>
        </w:rPr>
      </w:r>
      <w:r w:rsidRPr="006748E3">
        <w:rPr>
          <w:lang w:val="en-US"/>
        </w:rPr>
        <w:fldChar w:fldCharType="separate"/>
      </w:r>
      <w:r w:rsidR="004B2CF9" w:rsidRPr="006748E3">
        <w:rPr>
          <w:noProof/>
          <w:lang w:val="en-US"/>
        </w:rPr>
        <w:t>(19)</w:t>
      </w:r>
      <w:r w:rsidRPr="006748E3">
        <w:rPr>
          <w:lang w:val="en-US"/>
        </w:rPr>
        <w:fldChar w:fldCharType="end"/>
      </w:r>
      <w:r w:rsidRPr="006748E3">
        <w:rPr>
          <w:lang w:val="en-US"/>
        </w:rPr>
        <w:t xml:space="preserve">. Moreover, Sami et al. detected a </w:t>
      </w:r>
      <w:r w:rsidR="004B196F" w:rsidRPr="006748E3">
        <w:rPr>
          <w:lang w:val="en-US"/>
        </w:rPr>
        <w:t xml:space="preserve">twice-higher </w:t>
      </w:r>
      <w:r w:rsidRPr="006748E3">
        <w:rPr>
          <w:lang w:val="en-US"/>
        </w:rPr>
        <w:t xml:space="preserve">seroprevalence among correctional staff and emergency medical technicians </w:t>
      </w:r>
      <w:r w:rsidR="00F239C4" w:rsidRPr="006748E3">
        <w:rPr>
          <w:lang w:val="en-US"/>
        </w:rPr>
        <w:t xml:space="preserve">compared to the general population </w:t>
      </w:r>
      <w:r w:rsidRPr="006748E3">
        <w:rPr>
          <w:lang w:val="en-US"/>
        </w:rPr>
        <w:fldChar w:fldCharType="begin">
          <w:fldData xml:space="preserve">PEVuZE5vdGU+PENpdGU+PEF1dGhvcj5TYW1pPC9BdXRob3I+PFllYXI+MjAyMTwvWWVhcj48UmVj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</w:fldData>
        </w:fldChar>
      </w:r>
      <w:r w:rsidR="004B2CF9" w:rsidRPr="006748E3">
        <w:rPr>
          <w:lang w:val="en-US"/>
        </w:rPr>
        <w:instrText xml:space="preserve"> ADDIN EN.CITE </w:instrText>
      </w:r>
      <w:r w:rsidR="004B2CF9" w:rsidRPr="006748E3">
        <w:rPr>
          <w:lang w:val="en-US"/>
        </w:rPr>
        <w:fldChar w:fldCharType="begin">
          <w:fldData xml:space="preserve">PEVuZE5vdGU+PENpdGU+PEF1dGhvcj5TYW1pPC9BdXRob3I+PFllYXI+MjAyMTwvWWVhcj48UmVj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</w:fldData>
        </w:fldChar>
      </w:r>
      <w:r w:rsidR="004B2CF9" w:rsidRPr="006748E3">
        <w:rPr>
          <w:lang w:val="en-US"/>
        </w:rPr>
        <w:instrText xml:space="preserve"> ADDIN EN.CITE.DATA </w:instrText>
      </w:r>
      <w:r w:rsidR="004B2CF9" w:rsidRPr="006748E3">
        <w:rPr>
          <w:lang w:val="en-US"/>
        </w:rPr>
      </w:r>
      <w:r w:rsidR="004B2CF9" w:rsidRPr="006748E3">
        <w:rPr>
          <w:lang w:val="en-US"/>
        </w:rPr>
        <w:fldChar w:fldCharType="end"/>
      </w:r>
      <w:r w:rsidRPr="006748E3">
        <w:rPr>
          <w:lang w:val="en-US"/>
        </w:rPr>
      </w:r>
      <w:r w:rsidRPr="006748E3">
        <w:rPr>
          <w:lang w:val="en-US"/>
        </w:rPr>
        <w:fldChar w:fldCharType="separate"/>
      </w:r>
      <w:r w:rsidR="004B2CF9" w:rsidRPr="006748E3">
        <w:rPr>
          <w:noProof/>
          <w:lang w:val="en-US"/>
        </w:rPr>
        <w:t>(16)</w:t>
      </w:r>
      <w:r w:rsidRPr="006748E3">
        <w:rPr>
          <w:lang w:val="en-US"/>
        </w:rPr>
        <w:fldChar w:fldCharType="end"/>
      </w:r>
      <w:r w:rsidRPr="006748E3">
        <w:rPr>
          <w:lang w:val="en-US"/>
        </w:rPr>
        <w:t xml:space="preserve">. </w:t>
      </w:r>
    </w:p>
    <w:p w14:paraId="0E5F14C4" w14:textId="5341652C" w:rsidR="005E4362" w:rsidRPr="006748E3" w:rsidRDefault="002F17B5" w:rsidP="006748E3">
      <w:pPr>
        <w:spacing w:line="480" w:lineRule="auto"/>
        <w:rPr>
          <w:lang w:val="en-US"/>
        </w:rPr>
      </w:pPr>
      <w:r w:rsidRPr="006748E3">
        <w:rPr>
          <w:lang w:val="en-US"/>
        </w:rPr>
        <w:t>The</w:t>
      </w:r>
      <w:r w:rsidR="00740E18" w:rsidRPr="006748E3">
        <w:rPr>
          <w:lang w:val="en-US"/>
        </w:rPr>
        <w:t xml:space="preserve"> </w:t>
      </w:r>
      <w:r w:rsidR="005E4362" w:rsidRPr="006748E3">
        <w:rPr>
          <w:lang w:val="en-US"/>
        </w:rPr>
        <w:t>very high seroprevalence of 50.3% (</w:t>
      </w:r>
      <w:r w:rsidR="00F239C4" w:rsidRPr="006748E3">
        <w:rPr>
          <w:lang w:val="en-US"/>
        </w:rPr>
        <w:t xml:space="preserve">compared to </w:t>
      </w:r>
      <w:r w:rsidR="005E4362" w:rsidRPr="006748E3">
        <w:rPr>
          <w:lang w:val="en-US"/>
        </w:rPr>
        <w:t>34% in the community)</w:t>
      </w:r>
      <w:r w:rsidR="004B196F" w:rsidRPr="006748E3">
        <w:rPr>
          <w:lang w:val="en-US"/>
        </w:rPr>
        <w:t xml:space="preserve"> </w:t>
      </w:r>
      <w:r w:rsidR="005E4362" w:rsidRPr="006748E3">
        <w:rPr>
          <w:lang w:val="en-US"/>
        </w:rPr>
        <w:t xml:space="preserve">found in </w:t>
      </w:r>
      <w:r w:rsidRPr="006748E3">
        <w:rPr>
          <w:lang w:val="en-US"/>
        </w:rPr>
        <w:t xml:space="preserve">the staff of </w:t>
      </w:r>
      <w:r w:rsidR="005E4362" w:rsidRPr="006748E3">
        <w:rPr>
          <w:lang w:val="en-US"/>
        </w:rPr>
        <w:t xml:space="preserve">pharmaceutical and hardware </w:t>
      </w:r>
      <w:r w:rsidRPr="006748E3">
        <w:rPr>
          <w:lang w:val="en-US"/>
        </w:rPr>
        <w:t xml:space="preserve">companies </w:t>
      </w:r>
      <w:r w:rsidR="005E4362" w:rsidRPr="006748E3">
        <w:rPr>
          <w:lang w:val="en-US"/>
        </w:rPr>
        <w:t>in Karachi (Pakistan)</w:t>
      </w:r>
      <w:r w:rsidRPr="006748E3">
        <w:rPr>
          <w:lang w:val="en-US"/>
        </w:rPr>
        <w:t xml:space="preserve"> was attributed to the delay in the implementation of lockdown measure</w:t>
      </w:r>
      <w:r w:rsidR="004B196F" w:rsidRPr="006748E3">
        <w:rPr>
          <w:lang w:val="en-US"/>
        </w:rPr>
        <w:t xml:space="preserve"> </w:t>
      </w:r>
      <w:r w:rsidR="004B196F" w:rsidRPr="006748E3">
        <w:rPr>
          <w:lang w:val="en-US"/>
        </w:rPr>
        <w:fldChar w:fldCharType="begin">
          <w:fldData xml:space="preserve">PEVuZE5vdGU+PENpdGU+PEF1dGhvcj5aYWlkaTwvQXV0aG9yPjxZZWFyPjIwMjA8L1llYXI+PFJl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</w:fldData>
        </w:fldChar>
      </w:r>
      <w:r w:rsidR="004B2CF9" w:rsidRPr="006748E3">
        <w:rPr>
          <w:lang w:val="en-US"/>
        </w:rPr>
        <w:instrText xml:space="preserve"> ADDIN EN.CITE </w:instrText>
      </w:r>
      <w:r w:rsidR="004B2CF9" w:rsidRPr="006748E3">
        <w:rPr>
          <w:lang w:val="en-US"/>
        </w:rPr>
        <w:fldChar w:fldCharType="begin">
          <w:fldData xml:space="preserve">PEVuZE5vdGU+PENpdGU+PEF1dGhvcj5aYWlkaTwvQXV0aG9yPjxZZWFyPjIwMjA8L1llYXI+PFJl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</w:fldData>
        </w:fldChar>
      </w:r>
      <w:r w:rsidR="004B2CF9" w:rsidRPr="006748E3">
        <w:rPr>
          <w:lang w:val="en-US"/>
        </w:rPr>
        <w:instrText xml:space="preserve"> ADDIN EN.CITE.DATA </w:instrText>
      </w:r>
      <w:r w:rsidR="004B2CF9" w:rsidRPr="006748E3">
        <w:rPr>
          <w:lang w:val="en-US"/>
        </w:rPr>
      </w:r>
      <w:r w:rsidR="004B2CF9" w:rsidRPr="006748E3">
        <w:rPr>
          <w:lang w:val="en-US"/>
        </w:rPr>
        <w:fldChar w:fldCharType="end"/>
      </w:r>
      <w:r w:rsidR="004B196F" w:rsidRPr="006748E3">
        <w:rPr>
          <w:lang w:val="en-US"/>
        </w:rPr>
      </w:r>
      <w:r w:rsidR="004B196F" w:rsidRPr="006748E3">
        <w:rPr>
          <w:lang w:val="en-US"/>
        </w:rPr>
        <w:fldChar w:fldCharType="separate"/>
      </w:r>
      <w:r w:rsidR="004B2CF9" w:rsidRPr="006748E3">
        <w:rPr>
          <w:noProof/>
          <w:lang w:val="en-US"/>
        </w:rPr>
        <w:t>(20)</w:t>
      </w:r>
      <w:r w:rsidR="004B196F" w:rsidRPr="006748E3">
        <w:rPr>
          <w:lang w:val="en-US"/>
        </w:rPr>
        <w:fldChar w:fldCharType="end"/>
      </w:r>
      <w:r w:rsidR="004B196F" w:rsidRPr="006748E3">
        <w:rPr>
          <w:lang w:val="en-US"/>
        </w:rPr>
        <w:t xml:space="preserve">. </w:t>
      </w:r>
    </w:p>
    <w:p w14:paraId="0A167EC3" w14:textId="223D0131" w:rsidR="00606F86" w:rsidRPr="006748E3" w:rsidRDefault="002F17B5" w:rsidP="006748E3">
      <w:pPr>
        <w:spacing w:line="480" w:lineRule="auto"/>
        <w:rPr>
          <w:lang w:val="en-US"/>
        </w:rPr>
      </w:pPr>
      <w:r w:rsidRPr="006748E3">
        <w:rPr>
          <w:lang w:val="en-US"/>
        </w:rPr>
        <w:t>F</w:t>
      </w:r>
      <w:r w:rsidR="00485674" w:rsidRPr="006748E3">
        <w:rPr>
          <w:lang w:val="en-US"/>
        </w:rPr>
        <w:t xml:space="preserve">urther </w:t>
      </w:r>
      <w:r w:rsidR="00606F86" w:rsidRPr="006748E3">
        <w:rPr>
          <w:lang w:val="en-US"/>
        </w:rPr>
        <w:t>research about SARS-CoV-2 seroprevalence among essential workers</w:t>
      </w:r>
      <w:r w:rsidR="00485674" w:rsidRPr="006748E3">
        <w:rPr>
          <w:lang w:val="en-US"/>
        </w:rPr>
        <w:t xml:space="preserve"> is needed</w:t>
      </w:r>
      <w:r w:rsidR="00606F86" w:rsidRPr="006748E3">
        <w:rPr>
          <w:lang w:val="en-US"/>
        </w:rPr>
        <w:t>. First, there is a lack of serological studies in high-density workplaces that were affected by SARS-C</w:t>
      </w:r>
      <w:r w:rsidR="00740E18" w:rsidRPr="006748E3">
        <w:rPr>
          <w:lang w:val="en-US"/>
        </w:rPr>
        <w:t>o</w:t>
      </w:r>
      <w:r w:rsidR="00606F86" w:rsidRPr="006748E3">
        <w:rPr>
          <w:lang w:val="en-US"/>
        </w:rPr>
        <w:t xml:space="preserve">V-2 outbreaks, </w:t>
      </w:r>
      <w:r w:rsidR="00B906D5" w:rsidRPr="006748E3">
        <w:rPr>
          <w:lang w:val="en-US"/>
        </w:rPr>
        <w:t xml:space="preserve">such as </w:t>
      </w:r>
      <w:r w:rsidR="00606F86" w:rsidRPr="006748E3">
        <w:rPr>
          <w:lang w:val="en-US"/>
        </w:rPr>
        <w:t xml:space="preserve">meat processing facilities and call centers </w:t>
      </w:r>
      <w:r w:rsidR="00606F86" w:rsidRPr="006748E3">
        <w:rPr>
          <w:lang w:val="en-US"/>
        </w:rPr>
        <w:fldChar w:fldCharType="begin">
          <w:fldData xml:space="preserve">PEVuZE5vdGU+PENpdGU+PEF1dGhvcj5CdWk8L0F1dGhvcj48WWVhcj4yMDIwPC9ZZWFyPjxSZWNO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</w:fldData>
        </w:fldChar>
      </w:r>
      <w:r w:rsidR="004B2CF9" w:rsidRPr="006748E3">
        <w:rPr>
          <w:lang w:val="en-US"/>
        </w:rPr>
        <w:instrText xml:space="preserve"> ADDIN EN.CITE </w:instrText>
      </w:r>
      <w:r w:rsidR="004B2CF9" w:rsidRPr="006748E3">
        <w:rPr>
          <w:lang w:val="en-US"/>
        </w:rPr>
        <w:fldChar w:fldCharType="begin">
          <w:fldData xml:space="preserve">PEVuZE5vdGU+PENpdGU+PEF1dGhvcj5CdWk8L0F1dGhvcj48WWVhcj4yMDIwPC9ZZWFyPjxSZWNO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</w:fldData>
        </w:fldChar>
      </w:r>
      <w:r w:rsidR="004B2CF9" w:rsidRPr="006748E3">
        <w:rPr>
          <w:lang w:val="en-US"/>
        </w:rPr>
        <w:instrText xml:space="preserve"> ADDIN EN.CITE.DATA </w:instrText>
      </w:r>
      <w:r w:rsidR="004B2CF9" w:rsidRPr="006748E3">
        <w:rPr>
          <w:lang w:val="en-US"/>
        </w:rPr>
      </w:r>
      <w:r w:rsidR="004B2CF9" w:rsidRPr="006748E3">
        <w:rPr>
          <w:lang w:val="en-US"/>
        </w:rPr>
        <w:fldChar w:fldCharType="end"/>
      </w:r>
      <w:r w:rsidR="00606F86" w:rsidRPr="006748E3">
        <w:rPr>
          <w:lang w:val="en-US"/>
        </w:rPr>
      </w:r>
      <w:r w:rsidR="00606F86" w:rsidRPr="006748E3">
        <w:rPr>
          <w:lang w:val="en-US"/>
        </w:rPr>
        <w:fldChar w:fldCharType="separate"/>
      </w:r>
      <w:r w:rsidR="004B2CF9" w:rsidRPr="006748E3">
        <w:rPr>
          <w:noProof/>
          <w:lang w:val="en-US"/>
        </w:rPr>
        <w:t>(21-24)</w:t>
      </w:r>
      <w:r w:rsidR="00606F86" w:rsidRPr="006748E3">
        <w:rPr>
          <w:lang w:val="en-US"/>
        </w:rPr>
        <w:fldChar w:fldCharType="end"/>
      </w:r>
      <w:r w:rsidR="00606F86" w:rsidRPr="006748E3">
        <w:rPr>
          <w:lang w:val="en-US"/>
        </w:rPr>
        <w:t xml:space="preserve">. Second, in </w:t>
      </w:r>
      <w:r w:rsidR="00B906D5" w:rsidRPr="006748E3">
        <w:rPr>
          <w:lang w:val="en-US"/>
        </w:rPr>
        <w:t xml:space="preserve">contrast </w:t>
      </w:r>
      <w:r w:rsidR="00606F86" w:rsidRPr="006748E3">
        <w:rPr>
          <w:lang w:val="en-US"/>
        </w:rPr>
        <w:t xml:space="preserve">to the </w:t>
      </w:r>
      <w:r w:rsidR="00B906D5" w:rsidRPr="006748E3">
        <w:rPr>
          <w:lang w:val="en-US"/>
        </w:rPr>
        <w:t xml:space="preserve">extensive </w:t>
      </w:r>
      <w:r w:rsidR="00606F86" w:rsidRPr="006748E3">
        <w:rPr>
          <w:lang w:val="en-US"/>
        </w:rPr>
        <w:t xml:space="preserve">research on </w:t>
      </w:r>
      <w:r w:rsidR="00DA0C76" w:rsidRPr="006748E3">
        <w:rPr>
          <w:lang w:val="en-US"/>
        </w:rPr>
        <w:t xml:space="preserve">SARS-CoV-2 </w:t>
      </w:r>
      <w:r w:rsidR="00606F86" w:rsidRPr="006748E3">
        <w:rPr>
          <w:lang w:val="en-US"/>
        </w:rPr>
        <w:t>infection</w:t>
      </w:r>
      <w:r w:rsidR="00B906D5" w:rsidRPr="006748E3">
        <w:rPr>
          <w:lang w:val="en-US"/>
        </w:rPr>
        <w:t>s</w:t>
      </w:r>
      <w:r w:rsidR="00606F86" w:rsidRPr="006748E3">
        <w:rPr>
          <w:lang w:val="en-US"/>
        </w:rPr>
        <w:t xml:space="preserve"> in health-care employees </w:t>
      </w:r>
      <w:r w:rsidR="00606F86" w:rsidRPr="006748E3">
        <w:rPr>
          <w:lang w:val="en-US"/>
        </w:rPr>
        <w:fldChar w:fldCharType="begin">
          <w:fldData xml:space="preserve">PEVuZE5vdGU+PENpdGU+PEF1dGhvcj5Ib3NzYWluPC9BdXRob3I+PFllYXI+MjAyMTwvWWVhcj48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</w:fldData>
        </w:fldChar>
      </w:r>
      <w:r w:rsidR="004B2CF9" w:rsidRPr="006748E3">
        <w:rPr>
          <w:lang w:val="en-US"/>
        </w:rPr>
        <w:instrText xml:space="preserve"> ADDIN EN.CITE </w:instrText>
      </w:r>
      <w:r w:rsidR="004B2CF9" w:rsidRPr="006748E3">
        <w:rPr>
          <w:lang w:val="en-US"/>
        </w:rPr>
        <w:fldChar w:fldCharType="begin">
          <w:fldData xml:space="preserve">PEVuZE5vdGU+PENpdGU+PEF1dGhvcj5Ib3NzYWluPC9BdXRob3I+PFllYXI+MjAyMTwvWWVhcj48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</w:fldData>
        </w:fldChar>
      </w:r>
      <w:r w:rsidR="004B2CF9" w:rsidRPr="006748E3">
        <w:rPr>
          <w:lang w:val="en-US"/>
        </w:rPr>
        <w:instrText xml:space="preserve"> ADDIN EN.CITE.DATA </w:instrText>
      </w:r>
      <w:r w:rsidR="004B2CF9" w:rsidRPr="006748E3">
        <w:rPr>
          <w:lang w:val="en-US"/>
        </w:rPr>
      </w:r>
      <w:r w:rsidR="004B2CF9" w:rsidRPr="006748E3">
        <w:rPr>
          <w:lang w:val="en-US"/>
        </w:rPr>
        <w:fldChar w:fldCharType="end"/>
      </w:r>
      <w:r w:rsidR="00606F86" w:rsidRPr="006748E3">
        <w:rPr>
          <w:lang w:val="en-US"/>
        </w:rPr>
      </w:r>
      <w:r w:rsidR="00606F86" w:rsidRPr="006748E3">
        <w:rPr>
          <w:lang w:val="en-US"/>
        </w:rPr>
        <w:fldChar w:fldCharType="separate"/>
      </w:r>
      <w:r w:rsidR="004B2CF9" w:rsidRPr="006748E3">
        <w:rPr>
          <w:noProof/>
          <w:lang w:val="en-US"/>
        </w:rPr>
        <w:t>(25, 26)</w:t>
      </w:r>
      <w:r w:rsidR="00606F86" w:rsidRPr="006748E3">
        <w:rPr>
          <w:lang w:val="en-US"/>
        </w:rPr>
        <w:fldChar w:fldCharType="end"/>
      </w:r>
      <w:r w:rsidR="00606F86" w:rsidRPr="006748E3">
        <w:rPr>
          <w:lang w:val="en-US"/>
        </w:rPr>
        <w:t>, only few research</w:t>
      </w:r>
      <w:r w:rsidR="00B906D5" w:rsidRPr="006748E3">
        <w:rPr>
          <w:lang w:val="en-US"/>
        </w:rPr>
        <w:t xml:space="preserve"> studies</w:t>
      </w:r>
      <w:r w:rsidR="00606F86" w:rsidRPr="006748E3">
        <w:rPr>
          <w:lang w:val="en-US"/>
        </w:rPr>
        <w:t xml:space="preserve"> evaluated SARS-CoV-2 seroprevalence among other categories of workers. Third, in absence of data from a comparison group</w:t>
      </w:r>
      <w:r w:rsidR="00B906D5" w:rsidRPr="006748E3">
        <w:rPr>
          <w:lang w:val="en-US"/>
        </w:rPr>
        <w:t xml:space="preserve">, </w:t>
      </w:r>
      <w:r w:rsidR="00606F86" w:rsidRPr="006748E3">
        <w:rPr>
          <w:lang w:val="en-US"/>
        </w:rPr>
        <w:t xml:space="preserve">such as </w:t>
      </w:r>
      <w:r w:rsidRPr="006748E3">
        <w:rPr>
          <w:lang w:val="en-US"/>
        </w:rPr>
        <w:t xml:space="preserve">the </w:t>
      </w:r>
      <w:r w:rsidR="00606F86" w:rsidRPr="006748E3">
        <w:rPr>
          <w:lang w:val="en-US"/>
        </w:rPr>
        <w:t xml:space="preserve">general population or workers experiencing a low-risk of exposure </w:t>
      </w:r>
      <w:r w:rsidR="00606F86" w:rsidRPr="006748E3">
        <w:rPr>
          <w:lang w:val="en-US"/>
        </w:rPr>
        <w:fldChar w:fldCharType="begin">
          <w:fldData xml:space="preserve">PEVuZE5vdGU+PENpdGU+PEF1dGhvcj5BbGFsaTwvQXV0aG9yPjxZZWFyPjIwMjE8L1llYXI+PFJl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</w:fldData>
        </w:fldChar>
      </w:r>
      <w:r w:rsidR="004B2CF9" w:rsidRPr="006748E3">
        <w:rPr>
          <w:lang w:val="en-US"/>
        </w:rPr>
        <w:instrText xml:space="preserve"> ADDIN EN.CITE </w:instrText>
      </w:r>
      <w:r w:rsidR="004B2CF9" w:rsidRPr="006748E3">
        <w:rPr>
          <w:lang w:val="en-US"/>
        </w:rPr>
        <w:fldChar w:fldCharType="begin">
          <w:fldData xml:space="preserve">PEVuZE5vdGU+PENpdGU+PEF1dGhvcj5BbGFsaTwvQXV0aG9yPjxZZWFyPjIwMjE8L1llYXI+PFJl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</w:fldData>
        </w:fldChar>
      </w:r>
      <w:r w:rsidR="004B2CF9" w:rsidRPr="006748E3">
        <w:rPr>
          <w:lang w:val="en-US"/>
        </w:rPr>
        <w:instrText xml:space="preserve"> ADDIN EN.CITE.DATA </w:instrText>
      </w:r>
      <w:r w:rsidR="004B2CF9" w:rsidRPr="006748E3">
        <w:rPr>
          <w:lang w:val="en-US"/>
        </w:rPr>
      </w:r>
      <w:r w:rsidR="004B2CF9" w:rsidRPr="006748E3">
        <w:rPr>
          <w:lang w:val="en-US"/>
        </w:rPr>
        <w:fldChar w:fldCharType="end"/>
      </w:r>
      <w:r w:rsidR="00606F86" w:rsidRPr="006748E3">
        <w:rPr>
          <w:lang w:val="en-US"/>
        </w:rPr>
      </w:r>
      <w:r w:rsidR="00606F86" w:rsidRPr="006748E3">
        <w:rPr>
          <w:lang w:val="en-US"/>
        </w:rPr>
        <w:fldChar w:fldCharType="separate"/>
      </w:r>
      <w:r w:rsidR="004B2CF9" w:rsidRPr="006748E3">
        <w:rPr>
          <w:noProof/>
          <w:lang w:val="en-US"/>
        </w:rPr>
        <w:t>(11, 27-29)</w:t>
      </w:r>
      <w:r w:rsidR="00606F86" w:rsidRPr="006748E3">
        <w:rPr>
          <w:lang w:val="en-US"/>
        </w:rPr>
        <w:fldChar w:fldCharType="end"/>
      </w:r>
      <w:r w:rsidR="00606F86" w:rsidRPr="006748E3">
        <w:rPr>
          <w:lang w:val="en-US"/>
        </w:rPr>
        <w:t xml:space="preserve">, it is </w:t>
      </w:r>
      <w:r w:rsidR="00B906D5" w:rsidRPr="006748E3">
        <w:rPr>
          <w:lang w:val="en-US"/>
        </w:rPr>
        <w:t xml:space="preserve">difficult </w:t>
      </w:r>
      <w:r w:rsidR="00606F86" w:rsidRPr="006748E3">
        <w:rPr>
          <w:lang w:val="en-US"/>
        </w:rPr>
        <w:t xml:space="preserve">to assess the magnitude of the </w:t>
      </w:r>
      <w:r w:rsidR="00CB6FDA" w:rsidRPr="006748E3">
        <w:rPr>
          <w:lang w:val="en-US"/>
        </w:rPr>
        <w:t xml:space="preserve">risk </w:t>
      </w:r>
      <w:r w:rsidR="00606F86" w:rsidRPr="006748E3">
        <w:rPr>
          <w:lang w:val="en-US"/>
        </w:rPr>
        <w:t>among high</w:t>
      </w:r>
      <w:r w:rsidR="00740E18" w:rsidRPr="006748E3">
        <w:rPr>
          <w:lang w:val="en-US"/>
        </w:rPr>
        <w:t xml:space="preserve">ly </w:t>
      </w:r>
      <w:r w:rsidR="00606F86" w:rsidRPr="006748E3">
        <w:rPr>
          <w:lang w:val="en-US"/>
        </w:rPr>
        <w:t xml:space="preserve">exposed employees. </w:t>
      </w:r>
    </w:p>
    <w:p w14:paraId="6F10FD71" w14:textId="56F7E558" w:rsidR="00CF5BD2" w:rsidRPr="006748E3" w:rsidRDefault="00CF5BD2" w:rsidP="006748E3">
      <w:pPr>
        <w:spacing w:after="0" w:line="480" w:lineRule="auto"/>
        <w:rPr>
          <w:lang w:val="en-US"/>
        </w:rPr>
      </w:pPr>
      <w:r w:rsidRPr="006748E3">
        <w:rPr>
          <w:lang w:val="en-US"/>
        </w:rPr>
        <w:t xml:space="preserve">Assessing SARS-CoV-2 </w:t>
      </w:r>
      <w:r w:rsidR="003C0BAC" w:rsidRPr="006748E3">
        <w:rPr>
          <w:lang w:val="en-US"/>
        </w:rPr>
        <w:t>sero</w:t>
      </w:r>
      <w:r w:rsidRPr="006748E3">
        <w:rPr>
          <w:lang w:val="en-US"/>
        </w:rPr>
        <w:t>prevalence in employees at different occupational risk of exposure</w:t>
      </w:r>
      <w:r w:rsidR="00B906D5" w:rsidRPr="006748E3">
        <w:rPr>
          <w:lang w:val="en-US"/>
        </w:rPr>
        <w:t>, while</w:t>
      </w:r>
      <w:r w:rsidRPr="006748E3">
        <w:rPr>
          <w:lang w:val="en-US"/>
        </w:rPr>
        <w:t xml:space="preserve"> taking in</w:t>
      </w:r>
      <w:r w:rsidR="001008AE" w:rsidRPr="006748E3">
        <w:rPr>
          <w:lang w:val="en-US"/>
        </w:rPr>
        <w:t>to</w:t>
      </w:r>
      <w:r w:rsidRPr="006748E3">
        <w:rPr>
          <w:lang w:val="en-US"/>
        </w:rPr>
        <w:t xml:space="preserve"> account the precaution measures applied </w:t>
      </w:r>
      <w:r w:rsidR="00B906D5" w:rsidRPr="006748E3">
        <w:rPr>
          <w:lang w:val="en-US"/>
        </w:rPr>
        <w:t xml:space="preserve">in the </w:t>
      </w:r>
      <w:r w:rsidRPr="006748E3">
        <w:rPr>
          <w:lang w:val="en-US"/>
        </w:rPr>
        <w:t>workplace and in private life</w:t>
      </w:r>
      <w:r w:rsidR="00B906D5" w:rsidRPr="006748E3">
        <w:rPr>
          <w:lang w:val="en-US"/>
        </w:rPr>
        <w:t>,</w:t>
      </w:r>
      <w:r w:rsidRPr="006748E3">
        <w:rPr>
          <w:lang w:val="en-US"/>
        </w:rPr>
        <w:t xml:space="preserve"> can help public health authorities and employers to better target and tailor </w:t>
      </w:r>
      <w:r w:rsidR="007F02B7" w:rsidRPr="006748E3">
        <w:rPr>
          <w:lang w:val="en-US"/>
        </w:rPr>
        <w:t>protective</w:t>
      </w:r>
      <w:r w:rsidRPr="006748E3">
        <w:rPr>
          <w:lang w:val="en-US"/>
        </w:rPr>
        <w:t xml:space="preserve"> interventions.</w:t>
      </w:r>
    </w:p>
    <w:p w14:paraId="3A78CC59" w14:textId="296B8929" w:rsidR="00514601" w:rsidRPr="006748E3" w:rsidRDefault="00B56B9F" w:rsidP="006748E3">
      <w:pPr>
        <w:spacing w:after="0" w:line="480" w:lineRule="auto"/>
        <w:rPr>
          <w:lang w:val="en-US"/>
        </w:rPr>
      </w:pPr>
      <w:r w:rsidRPr="006748E3">
        <w:rPr>
          <w:lang w:val="en-US"/>
        </w:rPr>
        <w:t xml:space="preserve">This study aimed </w:t>
      </w:r>
      <w:r w:rsidR="00B906D5" w:rsidRPr="006748E3">
        <w:rPr>
          <w:lang w:val="en-US"/>
        </w:rPr>
        <w:t xml:space="preserve">to evaluate </w:t>
      </w:r>
      <w:r w:rsidR="00733F72" w:rsidRPr="006748E3">
        <w:rPr>
          <w:lang w:val="en-US"/>
        </w:rPr>
        <w:t>SARS-CoV-2 seroprevalence (IgG</w:t>
      </w:r>
      <w:r w:rsidR="00B14A93" w:rsidRPr="006748E3">
        <w:rPr>
          <w:lang w:val="en-US"/>
        </w:rPr>
        <w:t xml:space="preserve"> and/or IgA</w:t>
      </w:r>
      <w:r w:rsidR="00733F72" w:rsidRPr="006748E3">
        <w:rPr>
          <w:lang w:val="en-US"/>
        </w:rPr>
        <w:t xml:space="preserve">) </w:t>
      </w:r>
      <w:r w:rsidR="003C0BAC" w:rsidRPr="006748E3">
        <w:rPr>
          <w:lang w:val="en-US"/>
        </w:rPr>
        <w:t xml:space="preserve">in </w:t>
      </w:r>
      <w:r w:rsidR="00191D58" w:rsidRPr="006748E3">
        <w:rPr>
          <w:lang w:val="en-US"/>
        </w:rPr>
        <w:t>employees o</w:t>
      </w:r>
      <w:r w:rsidRPr="006748E3">
        <w:rPr>
          <w:lang w:val="en-US"/>
        </w:rPr>
        <w:t>f</w:t>
      </w:r>
      <w:r w:rsidR="00733F72" w:rsidRPr="006748E3">
        <w:rPr>
          <w:lang w:val="en-US"/>
        </w:rPr>
        <w:t xml:space="preserve"> </w:t>
      </w:r>
      <w:r w:rsidR="00BF00C6" w:rsidRPr="006748E3">
        <w:rPr>
          <w:lang w:val="en-US"/>
        </w:rPr>
        <w:t>four</w:t>
      </w:r>
      <w:r w:rsidR="00733F72" w:rsidRPr="006748E3">
        <w:rPr>
          <w:lang w:val="en-US"/>
        </w:rPr>
        <w:t xml:space="preserve"> </w:t>
      </w:r>
      <w:r w:rsidRPr="006748E3">
        <w:rPr>
          <w:lang w:val="en-US"/>
        </w:rPr>
        <w:t>non-heal</w:t>
      </w:r>
      <w:r w:rsidR="00F04D2C" w:rsidRPr="006748E3">
        <w:rPr>
          <w:lang w:val="en-US"/>
        </w:rPr>
        <w:t>thcare critical infrastructures</w:t>
      </w:r>
      <w:r w:rsidRPr="006748E3">
        <w:rPr>
          <w:bCs/>
          <w:lang w:val="en-US"/>
        </w:rPr>
        <w:t>.</w:t>
      </w:r>
      <w:r w:rsidRPr="006748E3">
        <w:rPr>
          <w:lang w:val="en-US"/>
        </w:rPr>
        <w:t xml:space="preserve"> </w:t>
      </w:r>
      <w:r w:rsidR="00514601" w:rsidRPr="006748E3">
        <w:rPr>
          <w:lang w:val="en-US"/>
        </w:rPr>
        <w:t xml:space="preserve"> </w:t>
      </w:r>
      <w:r w:rsidR="00142E1F" w:rsidRPr="006748E3">
        <w:rPr>
          <w:lang w:val="en-US"/>
        </w:rPr>
        <w:t xml:space="preserve">We </w:t>
      </w:r>
      <w:r w:rsidR="002F17B5" w:rsidRPr="006748E3">
        <w:rPr>
          <w:lang w:val="en-US"/>
        </w:rPr>
        <w:t xml:space="preserve">postulated </w:t>
      </w:r>
      <w:r w:rsidR="00142E1F" w:rsidRPr="006748E3">
        <w:rPr>
          <w:lang w:val="en-US"/>
        </w:rPr>
        <w:t xml:space="preserve">a </w:t>
      </w:r>
      <w:r w:rsidR="002D6B83" w:rsidRPr="006748E3">
        <w:rPr>
          <w:lang w:val="en-US"/>
        </w:rPr>
        <w:t>moderate</w:t>
      </w:r>
      <w:r w:rsidR="002F17B5" w:rsidRPr="006748E3">
        <w:rPr>
          <w:lang w:val="en-US"/>
        </w:rPr>
        <w:t>-to</w:t>
      </w:r>
      <w:r w:rsidR="002D6B83" w:rsidRPr="006748E3">
        <w:rPr>
          <w:lang w:val="en-US"/>
        </w:rPr>
        <w:t>-</w:t>
      </w:r>
      <w:r w:rsidR="00142E1F" w:rsidRPr="006748E3">
        <w:rPr>
          <w:lang w:val="en-US"/>
        </w:rPr>
        <w:t xml:space="preserve">high risk of </w:t>
      </w:r>
      <w:r w:rsidR="00DA0C76" w:rsidRPr="006748E3">
        <w:rPr>
          <w:lang w:val="en-US"/>
        </w:rPr>
        <w:t xml:space="preserve">SARS-CoV-2 </w:t>
      </w:r>
      <w:r w:rsidR="00142E1F" w:rsidRPr="006748E3">
        <w:rPr>
          <w:lang w:val="en-US"/>
        </w:rPr>
        <w:t>occupational exposure</w:t>
      </w:r>
      <w:r w:rsidR="00B65124" w:rsidRPr="006748E3">
        <w:rPr>
          <w:lang w:val="en-US"/>
        </w:rPr>
        <w:t xml:space="preserve"> for these workers </w:t>
      </w:r>
      <w:r w:rsidR="00B906D5" w:rsidRPr="006748E3">
        <w:rPr>
          <w:lang w:val="en-US"/>
        </w:rPr>
        <w:t xml:space="preserve">when </w:t>
      </w:r>
      <w:r w:rsidR="00B65124" w:rsidRPr="006748E3">
        <w:rPr>
          <w:lang w:val="en-US"/>
        </w:rPr>
        <w:t>at least one of the following</w:t>
      </w:r>
      <w:r w:rsidR="00176820" w:rsidRPr="006748E3">
        <w:rPr>
          <w:lang w:val="en-US"/>
        </w:rPr>
        <w:t xml:space="preserve"> criteria</w:t>
      </w:r>
      <w:r w:rsidR="001E0F93" w:rsidRPr="006748E3">
        <w:rPr>
          <w:lang w:val="en-US"/>
        </w:rPr>
        <w:t xml:space="preserve"> </w:t>
      </w:r>
      <w:r w:rsidR="003C0BAC" w:rsidRPr="006748E3">
        <w:rPr>
          <w:lang w:val="en-US"/>
        </w:rPr>
        <w:t>wa</w:t>
      </w:r>
      <w:r w:rsidR="001E0F93" w:rsidRPr="006748E3">
        <w:rPr>
          <w:lang w:val="en-US"/>
        </w:rPr>
        <w:t>s met:</w:t>
      </w:r>
      <w:r w:rsidR="00142E1F" w:rsidRPr="006748E3">
        <w:rPr>
          <w:lang w:val="en-US"/>
        </w:rPr>
        <w:t xml:space="preserve"> </w:t>
      </w:r>
      <w:r w:rsidR="00142E1F" w:rsidRPr="006748E3">
        <w:rPr>
          <w:lang w:val="en-US"/>
        </w:rPr>
        <w:lastRenderedPageBreak/>
        <w:t xml:space="preserve">difficulty/impossibility to work from home, physical proximity with </w:t>
      </w:r>
      <w:r w:rsidR="00176820" w:rsidRPr="006748E3">
        <w:rPr>
          <w:lang w:val="en-US"/>
        </w:rPr>
        <w:t xml:space="preserve">colleagues or customers, </w:t>
      </w:r>
      <w:r w:rsidR="002876AE" w:rsidRPr="006748E3">
        <w:rPr>
          <w:lang w:val="en-US"/>
        </w:rPr>
        <w:t>overcrowded workplaces</w:t>
      </w:r>
      <w:r w:rsidR="00195FCB" w:rsidRPr="006748E3">
        <w:rPr>
          <w:lang w:val="en-US"/>
        </w:rPr>
        <w:t>,</w:t>
      </w:r>
      <w:r w:rsidR="002876AE" w:rsidRPr="006748E3">
        <w:rPr>
          <w:lang w:val="en-US"/>
        </w:rPr>
        <w:t xml:space="preserve"> and</w:t>
      </w:r>
      <w:r w:rsidR="00176820" w:rsidRPr="006748E3">
        <w:rPr>
          <w:lang w:val="en-US"/>
        </w:rPr>
        <w:t xml:space="preserve"> handling or be</w:t>
      </w:r>
      <w:r w:rsidR="003C0BAC" w:rsidRPr="006748E3">
        <w:rPr>
          <w:lang w:val="en-US"/>
        </w:rPr>
        <w:t>ing</w:t>
      </w:r>
      <w:r w:rsidR="00176820" w:rsidRPr="006748E3">
        <w:rPr>
          <w:lang w:val="en-US"/>
        </w:rPr>
        <w:t xml:space="preserve"> in contact with potentially infectious material.</w:t>
      </w:r>
    </w:p>
    <w:p w14:paraId="405BD5B2" w14:textId="7A50F374" w:rsidR="007936C0" w:rsidRPr="006748E3" w:rsidRDefault="00B56B9F" w:rsidP="006748E3">
      <w:pPr>
        <w:spacing w:after="0" w:line="480" w:lineRule="auto"/>
        <w:rPr>
          <w:lang w:val="en-US"/>
        </w:rPr>
      </w:pPr>
      <w:r w:rsidRPr="006748E3">
        <w:rPr>
          <w:lang w:val="en-US"/>
        </w:rPr>
        <w:t>We hypothesized</w:t>
      </w:r>
      <w:r w:rsidR="0080085F" w:rsidRPr="006748E3">
        <w:rPr>
          <w:lang w:val="en-US"/>
        </w:rPr>
        <w:t xml:space="preserve"> </w:t>
      </w:r>
      <w:r w:rsidR="006D324F" w:rsidRPr="006748E3">
        <w:rPr>
          <w:lang w:val="en-US"/>
        </w:rPr>
        <w:t>two</w:t>
      </w:r>
      <w:r w:rsidR="0080085F" w:rsidRPr="006748E3">
        <w:rPr>
          <w:lang w:val="en-US"/>
        </w:rPr>
        <w:t xml:space="preserve"> scenarios: 1)</w:t>
      </w:r>
      <w:r w:rsidR="0011313C" w:rsidRPr="006748E3">
        <w:rPr>
          <w:lang w:val="en-US"/>
        </w:rPr>
        <w:t xml:space="preserve"> a</w:t>
      </w:r>
      <w:r w:rsidR="0080085F" w:rsidRPr="006748E3">
        <w:rPr>
          <w:lang w:val="en-US"/>
        </w:rPr>
        <w:t xml:space="preserve"> higher SARS-</w:t>
      </w:r>
      <w:r w:rsidR="00740E18" w:rsidRPr="006748E3">
        <w:rPr>
          <w:lang w:val="en-US"/>
        </w:rPr>
        <w:t>CoV</w:t>
      </w:r>
      <w:r w:rsidR="0080085F" w:rsidRPr="006748E3">
        <w:rPr>
          <w:lang w:val="en-US"/>
        </w:rPr>
        <w:t xml:space="preserve">-2 seroprevalence </w:t>
      </w:r>
      <w:r w:rsidR="00E17631" w:rsidRPr="006748E3">
        <w:rPr>
          <w:lang w:val="en-US"/>
        </w:rPr>
        <w:t>th</w:t>
      </w:r>
      <w:r w:rsidR="00CB6FDA" w:rsidRPr="006748E3">
        <w:rPr>
          <w:lang w:val="en-US"/>
        </w:rPr>
        <w:t>a</w:t>
      </w:r>
      <w:r w:rsidR="00E17631" w:rsidRPr="006748E3">
        <w:rPr>
          <w:lang w:val="en-US"/>
        </w:rPr>
        <w:t xml:space="preserve">n </w:t>
      </w:r>
      <w:r w:rsidR="00CB6FDA" w:rsidRPr="006748E3">
        <w:rPr>
          <w:lang w:val="en-US"/>
        </w:rPr>
        <w:t xml:space="preserve">that in the </w:t>
      </w:r>
      <w:r w:rsidR="0011313C" w:rsidRPr="006748E3">
        <w:rPr>
          <w:lang w:val="en-US"/>
        </w:rPr>
        <w:t xml:space="preserve">general population of the same age </w:t>
      </w:r>
      <w:r w:rsidR="0080085F" w:rsidRPr="006748E3">
        <w:rPr>
          <w:lang w:val="en-US"/>
        </w:rPr>
        <w:t>due to</w:t>
      </w:r>
      <w:r w:rsidR="00CB6FDA" w:rsidRPr="006748E3">
        <w:rPr>
          <w:lang w:val="en-US"/>
        </w:rPr>
        <w:t xml:space="preserve"> a</w:t>
      </w:r>
      <w:r w:rsidR="0080085F" w:rsidRPr="006748E3">
        <w:rPr>
          <w:lang w:val="en-US"/>
        </w:rPr>
        <w:t xml:space="preserve"> higher exposure to the virus</w:t>
      </w:r>
      <w:r w:rsidR="0011313C" w:rsidRPr="006748E3">
        <w:rPr>
          <w:lang w:val="en-US"/>
        </w:rPr>
        <w:t xml:space="preserve">; </w:t>
      </w:r>
      <w:r w:rsidR="0080085F" w:rsidRPr="006748E3">
        <w:rPr>
          <w:lang w:val="en-US"/>
        </w:rPr>
        <w:t xml:space="preserve">2) a seroprevalence similar </w:t>
      </w:r>
      <w:r w:rsidR="00E17631" w:rsidRPr="006748E3">
        <w:rPr>
          <w:lang w:val="en-US"/>
        </w:rPr>
        <w:t>to</w:t>
      </w:r>
      <w:r w:rsidR="0080085F" w:rsidRPr="006748E3">
        <w:rPr>
          <w:lang w:val="en-US"/>
        </w:rPr>
        <w:t xml:space="preserve"> </w:t>
      </w:r>
      <w:r w:rsidR="005D1CC5" w:rsidRPr="006748E3">
        <w:rPr>
          <w:lang w:val="en-US"/>
        </w:rPr>
        <w:t xml:space="preserve">that </w:t>
      </w:r>
      <w:r w:rsidR="003C0BAC" w:rsidRPr="006748E3">
        <w:rPr>
          <w:lang w:val="en-US"/>
        </w:rPr>
        <w:t xml:space="preserve">of </w:t>
      </w:r>
      <w:r w:rsidR="005D1CC5" w:rsidRPr="006748E3">
        <w:rPr>
          <w:lang w:val="en-US"/>
        </w:rPr>
        <w:t xml:space="preserve">the </w:t>
      </w:r>
      <w:r w:rsidR="0080085F" w:rsidRPr="006748E3">
        <w:rPr>
          <w:lang w:val="en-US"/>
        </w:rPr>
        <w:t>general population</w:t>
      </w:r>
      <w:r w:rsidR="00B26F9E" w:rsidRPr="006748E3">
        <w:rPr>
          <w:lang w:val="en-US"/>
        </w:rPr>
        <w:t xml:space="preserve"> </w:t>
      </w:r>
      <w:r w:rsidR="00195FCB" w:rsidRPr="006748E3">
        <w:rPr>
          <w:lang w:val="en-US"/>
        </w:rPr>
        <w:t>due</w:t>
      </w:r>
      <w:r w:rsidR="005D1CC5" w:rsidRPr="006748E3">
        <w:rPr>
          <w:lang w:val="en-US"/>
        </w:rPr>
        <w:t xml:space="preserve"> to</w:t>
      </w:r>
      <w:r w:rsidR="0011313C" w:rsidRPr="006748E3">
        <w:rPr>
          <w:lang w:val="en-US"/>
        </w:rPr>
        <w:t xml:space="preserve"> </w:t>
      </w:r>
      <w:r w:rsidR="005D1CC5" w:rsidRPr="006748E3">
        <w:rPr>
          <w:lang w:val="en-US"/>
        </w:rPr>
        <w:t>similar exposure or higher exposure</w:t>
      </w:r>
      <w:r w:rsidR="00195FCB" w:rsidRPr="006748E3">
        <w:rPr>
          <w:lang w:val="en-US"/>
        </w:rPr>
        <w:t>,</w:t>
      </w:r>
      <w:r w:rsidR="005D1CC5" w:rsidRPr="006748E3">
        <w:rPr>
          <w:lang w:val="en-US"/>
        </w:rPr>
        <w:t xml:space="preserve"> but </w:t>
      </w:r>
      <w:r w:rsidR="0011313C" w:rsidRPr="006748E3">
        <w:rPr>
          <w:lang w:val="en-US"/>
        </w:rPr>
        <w:t xml:space="preserve">proper implementation of </w:t>
      </w:r>
      <w:r w:rsidR="007F02B7" w:rsidRPr="006748E3">
        <w:rPr>
          <w:lang w:val="en-US"/>
        </w:rPr>
        <w:t>protective</w:t>
      </w:r>
      <w:r w:rsidR="0011313C" w:rsidRPr="006748E3">
        <w:rPr>
          <w:lang w:val="en-US"/>
        </w:rPr>
        <w:t xml:space="preserve"> measures</w:t>
      </w:r>
      <w:r w:rsidR="00E17631" w:rsidRPr="006748E3">
        <w:rPr>
          <w:lang w:val="en-US"/>
        </w:rPr>
        <w:t xml:space="preserve"> </w:t>
      </w:r>
      <w:r w:rsidR="00195FCB" w:rsidRPr="006748E3">
        <w:rPr>
          <w:lang w:val="en-US"/>
        </w:rPr>
        <w:t xml:space="preserve">in </w:t>
      </w:r>
      <w:r w:rsidR="00E17631" w:rsidRPr="006748E3">
        <w:rPr>
          <w:lang w:val="en-US"/>
        </w:rPr>
        <w:t>the workplace</w:t>
      </w:r>
      <w:r w:rsidR="0080085F" w:rsidRPr="006748E3">
        <w:rPr>
          <w:lang w:val="en-US"/>
        </w:rPr>
        <w:t>.</w:t>
      </w:r>
      <w:r w:rsidR="007936C0" w:rsidRPr="006748E3">
        <w:rPr>
          <w:b/>
          <w:lang w:val="en-US"/>
        </w:rPr>
        <w:br w:type="page"/>
      </w:r>
    </w:p>
    <w:p w14:paraId="25FBC8D3" w14:textId="6646ACB0" w:rsidR="00BC1099" w:rsidRPr="006748E3" w:rsidRDefault="00BC1099" w:rsidP="006748E3">
      <w:pPr>
        <w:spacing w:after="0" w:line="480" w:lineRule="auto"/>
        <w:rPr>
          <w:b/>
          <w:lang w:val="en-US"/>
        </w:rPr>
      </w:pPr>
      <w:r w:rsidRPr="006748E3">
        <w:rPr>
          <w:b/>
          <w:lang w:val="en-US"/>
        </w:rPr>
        <w:lastRenderedPageBreak/>
        <w:t>METHODS</w:t>
      </w:r>
    </w:p>
    <w:p w14:paraId="03DA0E44" w14:textId="20746BDE" w:rsidR="00BC1099" w:rsidRPr="006748E3" w:rsidRDefault="008F79ED" w:rsidP="006748E3">
      <w:pPr>
        <w:spacing w:after="0" w:line="480" w:lineRule="auto"/>
        <w:rPr>
          <w:b/>
          <w:lang w:val="en-US"/>
        </w:rPr>
      </w:pPr>
      <w:r w:rsidRPr="006748E3">
        <w:rPr>
          <w:b/>
          <w:lang w:val="en-US"/>
        </w:rPr>
        <w:t>Study design and population</w:t>
      </w:r>
    </w:p>
    <w:p w14:paraId="107A71D0" w14:textId="62B2688F" w:rsidR="00BD2CAA" w:rsidRPr="006748E3" w:rsidRDefault="00CC7104" w:rsidP="006748E3">
      <w:pPr>
        <w:spacing w:after="0" w:line="480" w:lineRule="auto"/>
        <w:rPr>
          <w:bCs/>
          <w:lang w:val="en-US"/>
        </w:rPr>
      </w:pPr>
      <w:r w:rsidRPr="006748E3">
        <w:rPr>
          <w:bCs/>
          <w:lang w:val="en-US"/>
        </w:rPr>
        <w:t xml:space="preserve">This cross-sectional study was conducted </w:t>
      </w:r>
      <w:r w:rsidR="00A41BA6" w:rsidRPr="006748E3">
        <w:rPr>
          <w:bCs/>
          <w:lang w:val="en-US"/>
        </w:rPr>
        <w:t>among</w:t>
      </w:r>
      <w:r w:rsidR="00005844" w:rsidRPr="006748E3">
        <w:rPr>
          <w:bCs/>
          <w:lang w:val="en-US"/>
        </w:rPr>
        <w:t xml:space="preserve"> workers</w:t>
      </w:r>
      <w:r w:rsidR="00A41BA6" w:rsidRPr="006748E3">
        <w:rPr>
          <w:bCs/>
          <w:lang w:val="en-US"/>
        </w:rPr>
        <w:t xml:space="preserve"> of </w:t>
      </w:r>
      <w:r w:rsidR="00FA058C" w:rsidRPr="006748E3">
        <w:rPr>
          <w:bCs/>
          <w:lang w:val="en-US"/>
        </w:rPr>
        <w:t xml:space="preserve">four </w:t>
      </w:r>
      <w:r w:rsidR="002E157B" w:rsidRPr="006748E3">
        <w:rPr>
          <w:bCs/>
          <w:lang w:val="en-US"/>
        </w:rPr>
        <w:t xml:space="preserve">companies </w:t>
      </w:r>
      <w:r w:rsidR="005D41AF" w:rsidRPr="006748E3">
        <w:rPr>
          <w:bCs/>
          <w:lang w:val="en-US"/>
        </w:rPr>
        <w:t xml:space="preserve">operating in essential sectors </w:t>
      </w:r>
      <w:r w:rsidR="00A41BA6" w:rsidRPr="006748E3">
        <w:rPr>
          <w:bCs/>
          <w:lang w:val="en-US"/>
        </w:rPr>
        <w:t>in the Canton of Vaud</w:t>
      </w:r>
      <w:r w:rsidR="00740E18" w:rsidRPr="006748E3">
        <w:rPr>
          <w:bCs/>
          <w:lang w:val="en-US"/>
        </w:rPr>
        <w:t xml:space="preserve">, </w:t>
      </w:r>
      <w:r w:rsidR="00974E4A" w:rsidRPr="006748E3">
        <w:rPr>
          <w:bCs/>
          <w:lang w:val="en-US"/>
        </w:rPr>
        <w:t>Switzerland</w:t>
      </w:r>
      <w:r w:rsidR="002B440C" w:rsidRPr="006748E3">
        <w:rPr>
          <w:bCs/>
          <w:lang w:val="en-US"/>
        </w:rPr>
        <w:t xml:space="preserve">. </w:t>
      </w:r>
      <w:r w:rsidR="005D1CC5" w:rsidRPr="006748E3">
        <w:rPr>
          <w:bCs/>
          <w:lang w:val="en-US"/>
        </w:rPr>
        <w:t>S</w:t>
      </w:r>
      <w:r w:rsidR="00C9593F" w:rsidRPr="006748E3">
        <w:rPr>
          <w:bCs/>
          <w:lang w:val="en-US"/>
        </w:rPr>
        <w:t>tudy particip</w:t>
      </w:r>
      <w:r w:rsidR="00975ED0" w:rsidRPr="006748E3">
        <w:rPr>
          <w:bCs/>
          <w:lang w:val="en-US"/>
        </w:rPr>
        <w:t>ants were bus-drivers of a</w:t>
      </w:r>
      <w:r w:rsidR="00C9593F" w:rsidRPr="006748E3">
        <w:rPr>
          <w:bCs/>
          <w:lang w:val="en-US"/>
        </w:rPr>
        <w:t xml:space="preserve"> public transport company and employees of the follo</w:t>
      </w:r>
      <w:r w:rsidR="00975ED0" w:rsidRPr="006748E3">
        <w:rPr>
          <w:bCs/>
          <w:lang w:val="en-US"/>
        </w:rPr>
        <w:t xml:space="preserve">wing workplaces: </w:t>
      </w:r>
      <w:r w:rsidR="00BA0902" w:rsidRPr="006748E3">
        <w:rPr>
          <w:bCs/>
          <w:lang w:val="en-US"/>
        </w:rPr>
        <w:t>five</w:t>
      </w:r>
      <w:r w:rsidR="00975ED0" w:rsidRPr="006748E3">
        <w:rPr>
          <w:bCs/>
          <w:lang w:val="en-US"/>
        </w:rPr>
        <w:t xml:space="preserve"> stores of a</w:t>
      </w:r>
      <w:r w:rsidR="00C9593F" w:rsidRPr="006748E3">
        <w:rPr>
          <w:bCs/>
          <w:lang w:val="en-US"/>
        </w:rPr>
        <w:t xml:space="preserve"> food supermarket compa</w:t>
      </w:r>
      <w:r w:rsidR="00975ED0" w:rsidRPr="006748E3">
        <w:rPr>
          <w:bCs/>
          <w:lang w:val="en-US"/>
        </w:rPr>
        <w:t>ny, a mail-sorting center of a</w:t>
      </w:r>
      <w:r w:rsidR="00C9593F" w:rsidRPr="006748E3">
        <w:rPr>
          <w:bCs/>
          <w:lang w:val="en-US"/>
        </w:rPr>
        <w:t xml:space="preserve"> p</w:t>
      </w:r>
      <w:r w:rsidR="00975ED0" w:rsidRPr="006748E3">
        <w:rPr>
          <w:bCs/>
          <w:lang w:val="en-US"/>
        </w:rPr>
        <w:t xml:space="preserve">ostal service and </w:t>
      </w:r>
      <w:r w:rsidR="00BA0902" w:rsidRPr="006748E3">
        <w:rPr>
          <w:bCs/>
          <w:lang w:val="en-US"/>
        </w:rPr>
        <w:t>four</w:t>
      </w:r>
      <w:r w:rsidR="00975ED0" w:rsidRPr="006748E3">
        <w:rPr>
          <w:bCs/>
          <w:lang w:val="en-US"/>
        </w:rPr>
        <w:t xml:space="preserve"> sites of a</w:t>
      </w:r>
      <w:r w:rsidR="00C9593F" w:rsidRPr="006748E3">
        <w:rPr>
          <w:bCs/>
          <w:lang w:val="en-US"/>
        </w:rPr>
        <w:t xml:space="preserve"> laundry</w:t>
      </w:r>
      <w:r w:rsidR="00EE6D5E" w:rsidRPr="006748E3">
        <w:rPr>
          <w:bCs/>
          <w:lang w:val="en-US"/>
        </w:rPr>
        <w:t xml:space="preserve"> operating in </w:t>
      </w:r>
      <w:r w:rsidR="00C60184" w:rsidRPr="006748E3">
        <w:rPr>
          <w:bCs/>
          <w:lang w:val="en-US"/>
        </w:rPr>
        <w:t xml:space="preserve">the </w:t>
      </w:r>
      <w:r w:rsidR="00EE6D5E" w:rsidRPr="006748E3">
        <w:rPr>
          <w:bCs/>
          <w:lang w:val="en-US"/>
        </w:rPr>
        <w:t>healthcare</w:t>
      </w:r>
      <w:r w:rsidR="00975ED0" w:rsidRPr="006748E3">
        <w:rPr>
          <w:bCs/>
          <w:lang w:val="en-US"/>
        </w:rPr>
        <w:t xml:space="preserve"> sector</w:t>
      </w:r>
      <w:r w:rsidR="00C9593F" w:rsidRPr="006748E3">
        <w:rPr>
          <w:bCs/>
          <w:lang w:val="en-US"/>
        </w:rPr>
        <w:t xml:space="preserve">. </w:t>
      </w:r>
      <w:r w:rsidR="002B440C" w:rsidRPr="006748E3">
        <w:rPr>
          <w:bCs/>
          <w:lang w:val="en-US"/>
        </w:rPr>
        <w:t xml:space="preserve">These workplaces are at </w:t>
      </w:r>
      <w:r w:rsidR="002B440C" w:rsidRPr="006748E3">
        <w:rPr>
          <w:lang w:val="en-US"/>
        </w:rPr>
        <w:t>moderate</w:t>
      </w:r>
      <w:r w:rsidR="005D1CC5" w:rsidRPr="006748E3">
        <w:rPr>
          <w:lang w:val="en-US"/>
        </w:rPr>
        <w:t xml:space="preserve"> to </w:t>
      </w:r>
      <w:r w:rsidR="002B440C" w:rsidRPr="006748E3">
        <w:rPr>
          <w:lang w:val="en-US"/>
        </w:rPr>
        <w:t>high</w:t>
      </w:r>
      <w:r w:rsidR="002B440C" w:rsidRPr="006748E3">
        <w:rPr>
          <w:bCs/>
          <w:lang w:val="en-US"/>
        </w:rPr>
        <w:t xml:space="preserve"> risk of S</w:t>
      </w:r>
      <w:r w:rsidR="00C01E79" w:rsidRPr="006748E3">
        <w:rPr>
          <w:bCs/>
          <w:lang w:val="en-US"/>
        </w:rPr>
        <w:t xml:space="preserve">ARS-CoV-2 exposure according to </w:t>
      </w:r>
      <w:r w:rsidR="002B440C" w:rsidRPr="006748E3">
        <w:rPr>
          <w:bCs/>
          <w:lang w:val="en-US"/>
        </w:rPr>
        <w:t>WHO</w:t>
      </w:r>
      <w:r w:rsidR="00C9593F" w:rsidRPr="006748E3">
        <w:rPr>
          <w:bCs/>
          <w:lang w:val="en-US"/>
        </w:rPr>
        <w:t xml:space="preserve"> </w:t>
      </w:r>
      <w:r w:rsidR="002B440C" w:rsidRPr="006748E3">
        <w:rPr>
          <w:bCs/>
          <w:lang w:val="en-US"/>
        </w:rPr>
        <w:fldChar w:fldCharType="begin"/>
      </w:r>
      <w:r w:rsidR="004B2CF9" w:rsidRPr="006748E3">
        <w:rPr>
          <w:bCs/>
          <w:lang w:val="en-US"/>
        </w:rPr>
        <w:instrText xml:space="preserve"> ADDIN EN.CITE &lt;EndNote&gt;&lt;Cite&gt;&lt;Author&gt;https://www.who.int/news-room/q-a-detail/coronavirus-disease-covid-19-health-and-safety-in-the-workplace&lt;/Author&gt;&lt;RecNum&gt;135&lt;/RecNum&gt;&lt;DisplayText&gt;(30)&lt;/DisplayText&gt;&lt;record&gt;&lt;rec-number&gt;135&lt;/rec-number&gt;&lt;foreign-keys&gt;&lt;key app="EN" db-id="f9xfvr2vww2fs8e2t59vsfa6p0saff0rzpax" timestamp="1604475740"&gt;135&lt;/key&gt;&lt;/foreign-keys&gt;&lt;ref-type name="Web Page"&gt;12&lt;/ref-type&gt;&lt;contributors&gt;&lt;authors&gt;&lt;author&gt;https://www.who.int/news-room/q-a-detail/coronavirus-disease-covid-19-health-and-safety-in-the-workplace&lt;/author&gt;&lt;/authors&gt;&lt;/contributors&gt;&lt;titles&gt;&lt;/titles&gt;&lt;dates&gt;&lt;/dates&gt;&lt;urls&gt;&lt;/urls&gt;&lt;/record&gt;&lt;/Cite&gt;&lt;/EndNote&gt;</w:instrText>
      </w:r>
      <w:r w:rsidR="002B440C" w:rsidRPr="006748E3">
        <w:rPr>
          <w:bCs/>
          <w:lang w:val="en-US"/>
        </w:rPr>
        <w:fldChar w:fldCharType="separate"/>
      </w:r>
      <w:r w:rsidR="004B2CF9" w:rsidRPr="006748E3">
        <w:rPr>
          <w:bCs/>
          <w:noProof/>
          <w:lang w:val="en-US"/>
        </w:rPr>
        <w:t>(30)</w:t>
      </w:r>
      <w:r w:rsidR="002B440C" w:rsidRPr="006748E3">
        <w:rPr>
          <w:bCs/>
          <w:lang w:val="en-US"/>
        </w:rPr>
        <w:fldChar w:fldCharType="end"/>
      </w:r>
      <w:r w:rsidR="00C01E79" w:rsidRPr="006748E3">
        <w:rPr>
          <w:bCs/>
          <w:lang w:val="en-US"/>
        </w:rPr>
        <w:t>. Notably,</w:t>
      </w:r>
      <w:r w:rsidR="00C9593F" w:rsidRPr="006748E3">
        <w:rPr>
          <w:bCs/>
          <w:lang w:val="en-US"/>
        </w:rPr>
        <w:t xml:space="preserve"> WHO classification</w:t>
      </w:r>
      <w:r w:rsidR="002B440C" w:rsidRPr="006748E3">
        <w:rPr>
          <w:bCs/>
          <w:lang w:val="en-US"/>
        </w:rPr>
        <w:t xml:space="preserve"> defined a “</w:t>
      </w:r>
      <w:r w:rsidR="002B440C" w:rsidRPr="006748E3">
        <w:rPr>
          <w:bCs/>
          <w:i/>
          <w:lang w:val="en-US"/>
        </w:rPr>
        <w:t>medium exposure risk”</w:t>
      </w:r>
      <w:r w:rsidR="002B440C" w:rsidRPr="006748E3">
        <w:rPr>
          <w:bCs/>
          <w:lang w:val="en-US"/>
        </w:rPr>
        <w:t xml:space="preserve"> </w:t>
      </w:r>
      <w:r w:rsidR="002F17B5" w:rsidRPr="006748E3">
        <w:rPr>
          <w:bCs/>
          <w:lang w:val="en-US"/>
        </w:rPr>
        <w:t>for</w:t>
      </w:r>
      <w:r w:rsidR="002B440C" w:rsidRPr="006748E3">
        <w:rPr>
          <w:bCs/>
          <w:lang w:val="en-US"/>
        </w:rPr>
        <w:t xml:space="preserve"> jobs/tasks with close, frequent contact with the general public and a “</w:t>
      </w:r>
      <w:r w:rsidR="002B440C" w:rsidRPr="006748E3">
        <w:rPr>
          <w:bCs/>
          <w:i/>
          <w:lang w:val="en-US"/>
        </w:rPr>
        <w:t>high exposure risk”</w:t>
      </w:r>
      <w:r w:rsidR="008A1EAE" w:rsidRPr="006748E3">
        <w:rPr>
          <w:bCs/>
          <w:lang w:val="en-US"/>
        </w:rPr>
        <w:t xml:space="preserve"> </w:t>
      </w:r>
      <w:r w:rsidR="0081229F" w:rsidRPr="006748E3">
        <w:rPr>
          <w:bCs/>
          <w:lang w:val="en-US"/>
        </w:rPr>
        <w:t>for</w:t>
      </w:r>
      <w:r w:rsidR="008A1EAE" w:rsidRPr="006748E3">
        <w:rPr>
          <w:bCs/>
          <w:lang w:val="en-US"/>
        </w:rPr>
        <w:t xml:space="preserve"> </w:t>
      </w:r>
      <w:r w:rsidR="002B440C" w:rsidRPr="006748E3">
        <w:rPr>
          <w:bCs/>
          <w:lang w:val="en-US"/>
        </w:rPr>
        <w:t xml:space="preserve">jobs/tasks with close contact with people more likely to have COVID-19, as well as contact with objects and surfaces possibly contaminated with the virus </w:t>
      </w:r>
      <w:r w:rsidR="002B440C" w:rsidRPr="006748E3">
        <w:rPr>
          <w:bCs/>
          <w:lang w:val="en-US"/>
        </w:rPr>
        <w:fldChar w:fldCharType="begin"/>
      </w:r>
      <w:r w:rsidR="004B2CF9" w:rsidRPr="006748E3">
        <w:rPr>
          <w:bCs/>
          <w:lang w:val="en-US"/>
        </w:rPr>
        <w:instrText xml:space="preserve"> ADDIN EN.CITE &lt;EndNote&gt;&lt;Cite&gt;&lt;Author&gt;https://www.who.int/news-room/q-a-detail/coronavirus-disease-covid-19-health-and-safety-in-the-workplace&lt;/Author&gt;&lt;RecNum&gt;135&lt;/RecNum&gt;&lt;DisplayText&gt;(30)&lt;/DisplayText&gt;&lt;record&gt;&lt;rec-number&gt;135&lt;/rec-number&gt;&lt;foreign-keys&gt;&lt;key app="EN" db-id="f9xfvr2vww2fs8e2t59vsfa6p0saff0rzpax" timestamp="1604475740"&gt;135&lt;/key&gt;&lt;/foreign-keys&gt;&lt;ref-type name="Web Page"&gt;12&lt;/ref-type&gt;&lt;contributors&gt;&lt;authors&gt;&lt;author&gt;https://www.who.int/news-room/q-a-detail/coronavirus-disease-covid-19-health-and-safety-in-the-workplace&lt;/author&gt;&lt;/authors&gt;&lt;/contributors&gt;&lt;titles&gt;&lt;/titles&gt;&lt;dates&gt;&lt;/dates&gt;&lt;urls&gt;&lt;/urls&gt;&lt;/record&gt;&lt;/Cite&gt;&lt;/EndNote&gt;</w:instrText>
      </w:r>
      <w:r w:rsidR="002B440C" w:rsidRPr="006748E3">
        <w:rPr>
          <w:bCs/>
          <w:lang w:val="en-US"/>
        </w:rPr>
        <w:fldChar w:fldCharType="separate"/>
      </w:r>
      <w:r w:rsidR="004B2CF9" w:rsidRPr="006748E3">
        <w:rPr>
          <w:bCs/>
          <w:noProof/>
          <w:lang w:val="en-US"/>
        </w:rPr>
        <w:t>(30)</w:t>
      </w:r>
      <w:r w:rsidR="002B440C" w:rsidRPr="006748E3">
        <w:rPr>
          <w:bCs/>
          <w:lang w:val="en-US"/>
        </w:rPr>
        <w:fldChar w:fldCharType="end"/>
      </w:r>
      <w:r w:rsidR="002B440C" w:rsidRPr="006748E3">
        <w:rPr>
          <w:bCs/>
          <w:lang w:val="en-US"/>
        </w:rPr>
        <w:t>.</w:t>
      </w:r>
    </w:p>
    <w:p w14:paraId="5A449594" w14:textId="65E18EFC" w:rsidR="00A33BDD" w:rsidRPr="006748E3" w:rsidRDefault="00A06665" w:rsidP="006748E3">
      <w:pPr>
        <w:spacing w:after="0" w:line="480" w:lineRule="auto"/>
        <w:rPr>
          <w:lang w:val="en-US"/>
        </w:rPr>
      </w:pPr>
      <w:r w:rsidRPr="006748E3">
        <w:rPr>
          <w:lang w:val="en-US"/>
        </w:rPr>
        <w:t xml:space="preserve">Overall, </w:t>
      </w:r>
      <w:r w:rsidR="0007774D" w:rsidRPr="006748E3">
        <w:rPr>
          <w:lang w:val="en-US"/>
        </w:rPr>
        <w:t>1361</w:t>
      </w:r>
      <w:r w:rsidR="00025C4E" w:rsidRPr="006748E3">
        <w:rPr>
          <w:lang w:val="en-US"/>
        </w:rPr>
        <w:t xml:space="preserve"> employees, partially or </w:t>
      </w:r>
      <w:r w:rsidR="00911F2A" w:rsidRPr="006748E3">
        <w:rPr>
          <w:lang w:val="en-US"/>
        </w:rPr>
        <w:t xml:space="preserve">fully </w:t>
      </w:r>
      <w:r w:rsidR="00025C4E" w:rsidRPr="006748E3">
        <w:rPr>
          <w:lang w:val="en-US"/>
        </w:rPr>
        <w:t>on duty from March 1</w:t>
      </w:r>
      <w:r w:rsidR="00025C4E" w:rsidRPr="006748E3">
        <w:rPr>
          <w:vertAlign w:val="superscript"/>
          <w:lang w:val="en-US"/>
        </w:rPr>
        <w:t>st</w:t>
      </w:r>
      <w:r w:rsidR="00025C4E" w:rsidRPr="006748E3">
        <w:rPr>
          <w:lang w:val="en-US"/>
        </w:rPr>
        <w:t xml:space="preserve"> to April 30</w:t>
      </w:r>
      <w:r w:rsidR="00025C4E" w:rsidRPr="006748E3">
        <w:rPr>
          <w:vertAlign w:val="superscript"/>
          <w:lang w:val="en-US"/>
        </w:rPr>
        <w:t>th</w:t>
      </w:r>
      <w:r w:rsidR="00B61261" w:rsidRPr="006748E3">
        <w:rPr>
          <w:vertAlign w:val="superscript"/>
          <w:lang w:val="en-US"/>
        </w:rPr>
        <w:t xml:space="preserve"> </w:t>
      </w:r>
      <w:r w:rsidR="00B61261" w:rsidRPr="006748E3">
        <w:rPr>
          <w:lang w:val="en-US"/>
        </w:rPr>
        <w:t>2020</w:t>
      </w:r>
      <w:r w:rsidR="00025C4E" w:rsidRPr="006748E3">
        <w:rPr>
          <w:lang w:val="en-US"/>
        </w:rPr>
        <w:t>, were eligible</w:t>
      </w:r>
      <w:r w:rsidR="0007774D" w:rsidRPr="006748E3">
        <w:rPr>
          <w:lang w:val="en-US"/>
        </w:rPr>
        <w:t xml:space="preserve"> to participate</w:t>
      </w:r>
      <w:r w:rsidR="007A77FF" w:rsidRPr="006748E3">
        <w:rPr>
          <w:lang w:val="en-US"/>
        </w:rPr>
        <w:t xml:space="preserve"> (Figure 1)</w:t>
      </w:r>
      <w:r w:rsidR="004667B1" w:rsidRPr="006748E3">
        <w:rPr>
          <w:lang w:val="en-US"/>
        </w:rPr>
        <w:t>.</w:t>
      </w:r>
    </w:p>
    <w:p w14:paraId="19373B8E" w14:textId="77777777" w:rsidR="0083200F" w:rsidRPr="006748E3" w:rsidRDefault="0083200F" w:rsidP="006748E3">
      <w:pPr>
        <w:spacing w:after="0" w:line="480" w:lineRule="auto"/>
        <w:rPr>
          <w:lang w:val="en-US"/>
        </w:rPr>
      </w:pPr>
    </w:p>
    <w:p w14:paraId="2F91FA1B" w14:textId="092DE550" w:rsidR="00E7725A" w:rsidRPr="006748E3" w:rsidRDefault="00E7725A" w:rsidP="006748E3">
      <w:pPr>
        <w:spacing w:after="0" w:line="480" w:lineRule="auto"/>
        <w:rPr>
          <w:b/>
          <w:lang w:val="en-US"/>
        </w:rPr>
      </w:pPr>
      <w:r w:rsidRPr="006748E3">
        <w:rPr>
          <w:b/>
          <w:lang w:val="en-US"/>
        </w:rPr>
        <w:t>Figure 1. Flow chart of participants</w:t>
      </w:r>
    </w:p>
    <w:p w14:paraId="40C2F073" w14:textId="77777777" w:rsidR="0083200F" w:rsidRPr="006748E3" w:rsidRDefault="0083200F" w:rsidP="006748E3">
      <w:pPr>
        <w:spacing w:after="0" w:line="480" w:lineRule="auto"/>
        <w:rPr>
          <w:b/>
          <w:lang w:val="en-US"/>
        </w:rPr>
      </w:pPr>
    </w:p>
    <w:p w14:paraId="02323EFF" w14:textId="32949700" w:rsidR="00C1026A" w:rsidRPr="006748E3" w:rsidRDefault="00761FCA" w:rsidP="006748E3">
      <w:pPr>
        <w:spacing w:after="0" w:line="480" w:lineRule="auto"/>
        <w:rPr>
          <w:lang w:val="en-US"/>
        </w:rPr>
      </w:pPr>
      <w:r w:rsidRPr="006748E3">
        <w:rPr>
          <w:lang w:val="en-US"/>
        </w:rPr>
        <w:t>Taking in</w:t>
      </w:r>
      <w:r w:rsidR="00231006" w:rsidRPr="006748E3">
        <w:rPr>
          <w:lang w:val="en-US"/>
        </w:rPr>
        <w:t>to</w:t>
      </w:r>
      <w:r w:rsidRPr="006748E3">
        <w:rPr>
          <w:lang w:val="en-US"/>
        </w:rPr>
        <w:t xml:space="preserve"> account the high numbe</w:t>
      </w:r>
      <w:r w:rsidR="008A1EAE" w:rsidRPr="006748E3">
        <w:rPr>
          <w:lang w:val="en-US"/>
        </w:rPr>
        <w:t>r of eligible bus drivers (n=554</w:t>
      </w:r>
      <w:r w:rsidRPr="006748E3">
        <w:rPr>
          <w:lang w:val="en-US"/>
        </w:rPr>
        <w:t xml:space="preserve">) compared to the other types of employees, a subsample of 300 bus drivers was </w:t>
      </w:r>
      <w:r w:rsidR="005E1DE2" w:rsidRPr="006748E3">
        <w:rPr>
          <w:lang w:val="en-US"/>
        </w:rPr>
        <w:t xml:space="preserve">invited </w:t>
      </w:r>
      <w:r w:rsidRPr="006748E3">
        <w:rPr>
          <w:lang w:val="en-US"/>
        </w:rPr>
        <w:t xml:space="preserve">to participate by </w:t>
      </w:r>
      <w:r w:rsidR="005E1DE2" w:rsidRPr="006748E3">
        <w:rPr>
          <w:lang w:val="en-US"/>
        </w:rPr>
        <w:t xml:space="preserve">taking </w:t>
      </w:r>
      <w:r w:rsidRPr="006748E3">
        <w:rPr>
          <w:lang w:val="en-US"/>
        </w:rPr>
        <w:t xml:space="preserve">all women (n=44) and </w:t>
      </w:r>
      <w:r w:rsidR="005E1DE2" w:rsidRPr="006748E3">
        <w:rPr>
          <w:lang w:val="en-US"/>
        </w:rPr>
        <w:t xml:space="preserve">a random sample of </w:t>
      </w:r>
      <w:r w:rsidRPr="006748E3">
        <w:rPr>
          <w:lang w:val="en-US"/>
        </w:rPr>
        <w:t xml:space="preserve">256 men. Because 91 bus drivers and </w:t>
      </w:r>
      <w:r w:rsidR="00B77E21" w:rsidRPr="006748E3">
        <w:rPr>
          <w:lang w:val="en-US"/>
        </w:rPr>
        <w:t>11 food supermarket workers refused to be contacted</w:t>
      </w:r>
      <w:r w:rsidRPr="006748E3">
        <w:rPr>
          <w:lang w:val="en-US"/>
        </w:rPr>
        <w:t>,</w:t>
      </w:r>
      <w:r w:rsidR="00DF03F3" w:rsidRPr="006748E3">
        <w:rPr>
          <w:lang w:val="en-US"/>
        </w:rPr>
        <w:t xml:space="preserve"> 10</w:t>
      </w:r>
      <w:r w:rsidRPr="006748E3">
        <w:rPr>
          <w:lang w:val="en-US"/>
        </w:rPr>
        <w:t xml:space="preserve">05 participants were </w:t>
      </w:r>
      <w:r w:rsidR="00E3630A" w:rsidRPr="006748E3">
        <w:rPr>
          <w:lang w:val="en-US"/>
        </w:rPr>
        <w:t xml:space="preserve">invited </w:t>
      </w:r>
      <w:r w:rsidR="00E276BD" w:rsidRPr="006748E3">
        <w:rPr>
          <w:lang w:val="en-US"/>
        </w:rPr>
        <w:t xml:space="preserve">to participate </w:t>
      </w:r>
      <w:r w:rsidR="005B73B1" w:rsidRPr="006748E3">
        <w:rPr>
          <w:lang w:val="en-US"/>
        </w:rPr>
        <w:t>by postal mailing</w:t>
      </w:r>
      <w:r w:rsidR="00E276BD" w:rsidRPr="006748E3">
        <w:rPr>
          <w:lang w:val="en-US"/>
        </w:rPr>
        <w:t xml:space="preserve">, </w:t>
      </w:r>
      <w:r w:rsidR="00CC2B8B" w:rsidRPr="006748E3">
        <w:rPr>
          <w:lang w:val="en-US"/>
        </w:rPr>
        <w:t>and informed</w:t>
      </w:r>
      <w:r w:rsidR="00E276BD" w:rsidRPr="006748E3">
        <w:rPr>
          <w:lang w:val="en-US"/>
        </w:rPr>
        <w:t xml:space="preserve"> of the study goals and design</w:t>
      </w:r>
      <w:r w:rsidR="005B73B1" w:rsidRPr="006748E3">
        <w:rPr>
          <w:lang w:val="en-US"/>
        </w:rPr>
        <w:t xml:space="preserve">. </w:t>
      </w:r>
      <w:r w:rsidR="00DE5550" w:rsidRPr="006748E3">
        <w:rPr>
          <w:lang w:val="en-US"/>
        </w:rPr>
        <w:t>Overall,</w:t>
      </w:r>
      <w:r w:rsidR="0029005B" w:rsidRPr="006748E3">
        <w:rPr>
          <w:lang w:val="en-US"/>
        </w:rPr>
        <w:t xml:space="preserve"> </w:t>
      </w:r>
      <w:r w:rsidR="00CC2B8B" w:rsidRPr="006748E3">
        <w:rPr>
          <w:lang w:val="en-US"/>
        </w:rPr>
        <w:t xml:space="preserve">455 </w:t>
      </w:r>
      <w:r w:rsidR="005B73B1" w:rsidRPr="006748E3">
        <w:rPr>
          <w:lang w:val="en-US"/>
        </w:rPr>
        <w:t>participants</w:t>
      </w:r>
      <w:r w:rsidR="0029005B" w:rsidRPr="006748E3">
        <w:rPr>
          <w:lang w:val="en-US"/>
        </w:rPr>
        <w:t>,</w:t>
      </w:r>
      <w:r w:rsidR="005B73B1" w:rsidRPr="006748E3">
        <w:rPr>
          <w:lang w:val="en-US"/>
        </w:rPr>
        <w:t xml:space="preserve"> </w:t>
      </w:r>
      <w:r w:rsidR="0029005B" w:rsidRPr="006748E3">
        <w:rPr>
          <w:lang w:val="en-US"/>
        </w:rPr>
        <w:t xml:space="preserve">who </w:t>
      </w:r>
      <w:r w:rsidR="0081229F" w:rsidRPr="006748E3">
        <w:rPr>
          <w:lang w:val="en-US"/>
        </w:rPr>
        <w:t>had provided</w:t>
      </w:r>
      <w:r w:rsidR="00CC2B8B" w:rsidRPr="006748E3">
        <w:rPr>
          <w:lang w:val="en-US"/>
        </w:rPr>
        <w:t xml:space="preserve"> </w:t>
      </w:r>
      <w:r w:rsidR="0081229F" w:rsidRPr="006748E3">
        <w:rPr>
          <w:lang w:val="en-US"/>
        </w:rPr>
        <w:t>informed</w:t>
      </w:r>
      <w:r w:rsidR="00CC2B8B" w:rsidRPr="006748E3">
        <w:rPr>
          <w:lang w:val="en-US"/>
        </w:rPr>
        <w:t xml:space="preserve"> consent, </w:t>
      </w:r>
      <w:r w:rsidR="005B73B1" w:rsidRPr="006748E3">
        <w:rPr>
          <w:lang w:val="en-US"/>
        </w:rPr>
        <w:t>complete</w:t>
      </w:r>
      <w:r w:rsidR="00CC2B8B" w:rsidRPr="006748E3">
        <w:rPr>
          <w:lang w:val="en-US"/>
        </w:rPr>
        <w:t>d</w:t>
      </w:r>
      <w:r w:rsidR="005B73B1" w:rsidRPr="006748E3">
        <w:rPr>
          <w:lang w:val="en-US"/>
        </w:rPr>
        <w:t xml:space="preserve"> a self-administered online questionnaire</w:t>
      </w:r>
      <w:r w:rsidR="00CC2B8B" w:rsidRPr="006748E3">
        <w:rPr>
          <w:lang w:val="en-US"/>
        </w:rPr>
        <w:t xml:space="preserve"> and</w:t>
      </w:r>
      <w:r w:rsidR="005B73B1" w:rsidRPr="006748E3">
        <w:rPr>
          <w:lang w:val="en-US"/>
        </w:rPr>
        <w:t xml:space="preserve"> provide</w:t>
      </w:r>
      <w:r w:rsidR="00CC2B8B" w:rsidRPr="006748E3">
        <w:rPr>
          <w:lang w:val="en-US"/>
        </w:rPr>
        <w:t>d</w:t>
      </w:r>
      <w:r w:rsidR="005B73B1" w:rsidRPr="006748E3">
        <w:rPr>
          <w:lang w:val="en-US"/>
        </w:rPr>
        <w:t xml:space="preserve"> a blood specimen for the detection of antibodies against SARS-CoV-2</w:t>
      </w:r>
      <w:r w:rsidR="0029005B" w:rsidRPr="006748E3">
        <w:rPr>
          <w:lang w:val="en-US"/>
        </w:rPr>
        <w:t>, were included in the study</w:t>
      </w:r>
      <w:r w:rsidR="007A77FF" w:rsidRPr="006748E3">
        <w:rPr>
          <w:lang w:val="en-US"/>
        </w:rPr>
        <w:t xml:space="preserve"> (Figure 1)</w:t>
      </w:r>
      <w:r w:rsidR="005B73B1" w:rsidRPr="006748E3">
        <w:rPr>
          <w:lang w:val="en-US"/>
        </w:rPr>
        <w:t>.</w:t>
      </w:r>
      <w:r w:rsidR="006A7B4A" w:rsidRPr="006748E3">
        <w:rPr>
          <w:lang w:val="en-US"/>
        </w:rPr>
        <w:t xml:space="preserve"> </w:t>
      </w:r>
      <w:r w:rsidR="00CC2B8B" w:rsidRPr="006748E3">
        <w:rPr>
          <w:lang w:val="en-US"/>
        </w:rPr>
        <w:t>The questionnaire assessed participants’ demographics</w:t>
      </w:r>
      <w:r w:rsidR="00855016" w:rsidRPr="006748E3">
        <w:rPr>
          <w:lang w:val="en-US"/>
        </w:rPr>
        <w:t>,</w:t>
      </w:r>
      <w:r w:rsidR="00D81DA6" w:rsidRPr="006748E3">
        <w:rPr>
          <w:lang w:val="en-US"/>
        </w:rPr>
        <w:t xml:space="preserve"> SARS-CoV</w:t>
      </w:r>
      <w:r w:rsidR="00CC2B8B" w:rsidRPr="006748E3">
        <w:rPr>
          <w:lang w:val="en-US"/>
        </w:rPr>
        <w:t>-2 exposure</w:t>
      </w:r>
      <w:r w:rsidR="00855016" w:rsidRPr="006748E3">
        <w:rPr>
          <w:lang w:val="en-US"/>
        </w:rPr>
        <w:t>,</w:t>
      </w:r>
      <w:r w:rsidR="00CC2B8B" w:rsidRPr="006748E3">
        <w:rPr>
          <w:lang w:val="en-US"/>
        </w:rPr>
        <w:t xml:space="preserve"> and </w:t>
      </w:r>
      <w:r w:rsidR="007F02B7" w:rsidRPr="006748E3">
        <w:rPr>
          <w:lang w:val="en-US"/>
        </w:rPr>
        <w:t xml:space="preserve">protection </w:t>
      </w:r>
      <w:r w:rsidR="00CC2B8B" w:rsidRPr="006748E3">
        <w:rPr>
          <w:lang w:val="en-US"/>
        </w:rPr>
        <w:t>behaviors</w:t>
      </w:r>
      <w:r w:rsidR="00CE3F5E" w:rsidRPr="006748E3">
        <w:rPr>
          <w:lang w:val="en-US"/>
        </w:rPr>
        <w:t xml:space="preserve"> </w:t>
      </w:r>
      <w:r w:rsidR="00855016" w:rsidRPr="006748E3">
        <w:rPr>
          <w:lang w:val="en-US"/>
        </w:rPr>
        <w:t xml:space="preserve">used </w:t>
      </w:r>
      <w:r w:rsidR="00CC2B8B" w:rsidRPr="006748E3">
        <w:rPr>
          <w:lang w:val="en-US"/>
        </w:rPr>
        <w:t xml:space="preserve">in private life and at </w:t>
      </w:r>
      <w:r w:rsidR="00A1698C" w:rsidRPr="006748E3">
        <w:rPr>
          <w:lang w:val="en-US"/>
        </w:rPr>
        <w:t xml:space="preserve">the </w:t>
      </w:r>
      <w:r w:rsidR="00CC2B8B" w:rsidRPr="006748E3">
        <w:rPr>
          <w:lang w:val="en-US"/>
        </w:rPr>
        <w:t xml:space="preserve">workplace. </w:t>
      </w:r>
      <w:r w:rsidR="00A1698C" w:rsidRPr="006748E3">
        <w:rPr>
          <w:lang w:val="en-US"/>
        </w:rPr>
        <w:t>B</w:t>
      </w:r>
      <w:r w:rsidR="005B73B1" w:rsidRPr="006748E3">
        <w:rPr>
          <w:lang w:val="en-US"/>
        </w:rPr>
        <w:t xml:space="preserve">lood </w:t>
      </w:r>
      <w:r w:rsidR="00855016" w:rsidRPr="006748E3">
        <w:rPr>
          <w:lang w:val="en-US"/>
        </w:rPr>
        <w:t xml:space="preserve">sample collection </w:t>
      </w:r>
      <w:r w:rsidR="005B73B1" w:rsidRPr="006748E3">
        <w:rPr>
          <w:lang w:val="en-US"/>
        </w:rPr>
        <w:t xml:space="preserve">was </w:t>
      </w:r>
      <w:r w:rsidR="00855016" w:rsidRPr="006748E3">
        <w:rPr>
          <w:lang w:val="en-US"/>
        </w:rPr>
        <w:t xml:space="preserve">done </w:t>
      </w:r>
      <w:r w:rsidR="00127EF3" w:rsidRPr="006748E3">
        <w:rPr>
          <w:lang w:val="en-US"/>
        </w:rPr>
        <w:t xml:space="preserve">at </w:t>
      </w:r>
      <w:r w:rsidR="00A1698C" w:rsidRPr="006748E3">
        <w:rPr>
          <w:lang w:val="en-US"/>
        </w:rPr>
        <w:t>study</w:t>
      </w:r>
      <w:r w:rsidR="00127EF3" w:rsidRPr="006748E3">
        <w:rPr>
          <w:lang w:val="en-US"/>
        </w:rPr>
        <w:t xml:space="preserve"> </w:t>
      </w:r>
      <w:r w:rsidR="00D54720" w:rsidRPr="006748E3">
        <w:rPr>
          <w:lang w:val="en-US"/>
        </w:rPr>
        <w:t>sites</w:t>
      </w:r>
      <w:r w:rsidR="00127EF3" w:rsidRPr="006748E3">
        <w:rPr>
          <w:lang w:val="en-US"/>
        </w:rPr>
        <w:t xml:space="preserve"> by trained health care staff</w:t>
      </w:r>
      <w:r w:rsidR="00F04A34" w:rsidRPr="006748E3">
        <w:rPr>
          <w:lang w:val="en-US"/>
        </w:rPr>
        <w:t>,</w:t>
      </w:r>
      <w:r w:rsidR="005B73B1" w:rsidRPr="006748E3">
        <w:rPr>
          <w:lang w:val="en-US"/>
        </w:rPr>
        <w:t xml:space="preserve"> </w:t>
      </w:r>
      <w:r w:rsidR="005B4404" w:rsidRPr="006748E3">
        <w:rPr>
          <w:lang w:val="en-US"/>
        </w:rPr>
        <w:t>from 25</w:t>
      </w:r>
      <w:r w:rsidR="00543677" w:rsidRPr="006748E3">
        <w:rPr>
          <w:vertAlign w:val="superscript"/>
          <w:lang w:val="en-US"/>
        </w:rPr>
        <w:t xml:space="preserve">th </w:t>
      </w:r>
      <w:r w:rsidR="001B4C7D" w:rsidRPr="006748E3">
        <w:rPr>
          <w:lang w:val="en-US"/>
        </w:rPr>
        <w:t>May to 7</w:t>
      </w:r>
      <w:r w:rsidR="00543677" w:rsidRPr="006748E3">
        <w:rPr>
          <w:vertAlign w:val="superscript"/>
          <w:lang w:val="en-US"/>
        </w:rPr>
        <w:t>th</w:t>
      </w:r>
      <w:r w:rsidR="00543677" w:rsidRPr="006748E3">
        <w:rPr>
          <w:lang w:val="en-US"/>
        </w:rPr>
        <w:t xml:space="preserve"> J</w:t>
      </w:r>
      <w:r w:rsidR="00447AA9" w:rsidRPr="006748E3">
        <w:rPr>
          <w:lang w:val="en-US"/>
        </w:rPr>
        <w:t>uly,</w:t>
      </w:r>
      <w:r w:rsidR="00230C01" w:rsidRPr="006748E3">
        <w:rPr>
          <w:lang w:val="en-US"/>
        </w:rPr>
        <w:t xml:space="preserve"> 2020</w:t>
      </w:r>
      <w:r w:rsidR="00025C4E" w:rsidRPr="006748E3">
        <w:rPr>
          <w:lang w:val="en-US"/>
        </w:rPr>
        <w:t>.</w:t>
      </w:r>
      <w:r w:rsidR="00127EF3" w:rsidRPr="006748E3">
        <w:rPr>
          <w:lang w:val="en-US"/>
        </w:rPr>
        <w:t xml:space="preserve"> </w:t>
      </w:r>
      <w:r w:rsidR="0080152D" w:rsidRPr="006748E3">
        <w:rPr>
          <w:lang w:val="en-US"/>
        </w:rPr>
        <w:t>Part of b</w:t>
      </w:r>
      <w:r w:rsidR="00127EF3" w:rsidRPr="006748E3">
        <w:rPr>
          <w:lang w:val="en-US"/>
        </w:rPr>
        <w:t xml:space="preserve">lood samples were directly analyzed at the </w:t>
      </w:r>
      <w:r w:rsidR="00881A8F" w:rsidRPr="006748E3">
        <w:rPr>
          <w:lang w:val="en-US"/>
        </w:rPr>
        <w:t xml:space="preserve">Lausanne University </w:t>
      </w:r>
      <w:r w:rsidR="00881A8F" w:rsidRPr="006748E3">
        <w:rPr>
          <w:lang w:val="en-US"/>
        </w:rPr>
        <w:lastRenderedPageBreak/>
        <w:t>Hospital</w:t>
      </w:r>
      <w:r w:rsidR="001C7CB6" w:rsidRPr="006748E3">
        <w:rPr>
          <w:lang w:val="en-US"/>
        </w:rPr>
        <w:t>’s</w:t>
      </w:r>
      <w:r w:rsidR="00127EF3" w:rsidRPr="006748E3">
        <w:rPr>
          <w:lang w:val="en-US"/>
        </w:rPr>
        <w:t xml:space="preserve"> (CHUV) laboratory</w:t>
      </w:r>
      <w:r w:rsidR="0080152D" w:rsidRPr="006748E3">
        <w:rPr>
          <w:lang w:val="en-US"/>
        </w:rPr>
        <w:t xml:space="preserve"> and the remain</w:t>
      </w:r>
      <w:r w:rsidR="00141AC3" w:rsidRPr="006748E3">
        <w:rPr>
          <w:lang w:val="en-US"/>
        </w:rPr>
        <w:t>ing</w:t>
      </w:r>
      <w:r w:rsidR="0080152D" w:rsidRPr="006748E3">
        <w:rPr>
          <w:lang w:val="en-US"/>
        </w:rPr>
        <w:t xml:space="preserve"> specimens</w:t>
      </w:r>
      <w:r w:rsidR="00D44D65" w:rsidRPr="006748E3">
        <w:rPr>
          <w:lang w:val="en-US"/>
        </w:rPr>
        <w:t xml:space="preserve"> were al</w:t>
      </w:r>
      <w:r w:rsidR="00F04A34" w:rsidRPr="006748E3">
        <w:rPr>
          <w:lang w:val="en-US"/>
        </w:rPr>
        <w:t>i</w:t>
      </w:r>
      <w:r w:rsidR="00D44D65" w:rsidRPr="006748E3">
        <w:rPr>
          <w:lang w:val="en-US"/>
        </w:rPr>
        <w:t xml:space="preserve">quoted and stored in </w:t>
      </w:r>
      <w:r w:rsidR="00D54720" w:rsidRPr="006748E3">
        <w:rPr>
          <w:lang w:val="en-US"/>
        </w:rPr>
        <w:t xml:space="preserve">the study center’s </w:t>
      </w:r>
      <w:r w:rsidR="0080152D" w:rsidRPr="006748E3">
        <w:rPr>
          <w:lang w:val="en-US"/>
        </w:rPr>
        <w:t>biobank</w:t>
      </w:r>
      <w:r w:rsidR="00447AA9" w:rsidRPr="006748E3">
        <w:rPr>
          <w:lang w:val="en-US"/>
        </w:rPr>
        <w:t xml:space="preserve"> (Unisanté’s biobank)</w:t>
      </w:r>
      <w:r w:rsidR="0080152D" w:rsidRPr="006748E3">
        <w:rPr>
          <w:lang w:val="en-US"/>
        </w:rPr>
        <w:t xml:space="preserve">. </w:t>
      </w:r>
      <w:r w:rsidR="0081229F" w:rsidRPr="006748E3">
        <w:rPr>
          <w:lang w:val="en-US"/>
        </w:rPr>
        <w:t>We excluded 27</w:t>
      </w:r>
      <w:r w:rsidR="00BB7BE0" w:rsidRPr="006748E3">
        <w:rPr>
          <w:lang w:val="en-US"/>
        </w:rPr>
        <w:t xml:space="preserve"> </w:t>
      </w:r>
      <w:r w:rsidR="00C05F4F" w:rsidRPr="006748E3">
        <w:rPr>
          <w:lang w:val="en-US"/>
        </w:rPr>
        <w:t>employees who report</w:t>
      </w:r>
      <w:r w:rsidR="00BB7BE0" w:rsidRPr="006748E3">
        <w:rPr>
          <w:lang w:val="en-US"/>
        </w:rPr>
        <w:t>ed entirely work</w:t>
      </w:r>
      <w:r w:rsidR="005E1DE2" w:rsidRPr="006748E3">
        <w:rPr>
          <w:lang w:val="en-US"/>
        </w:rPr>
        <w:t>ing</w:t>
      </w:r>
      <w:r w:rsidR="00BB7BE0" w:rsidRPr="006748E3">
        <w:rPr>
          <w:lang w:val="en-US"/>
        </w:rPr>
        <w:t xml:space="preserve"> from home </w:t>
      </w:r>
      <w:r w:rsidR="00CD0168" w:rsidRPr="006748E3">
        <w:rPr>
          <w:lang w:val="en-US"/>
        </w:rPr>
        <w:t xml:space="preserve">from </w:t>
      </w:r>
      <w:r w:rsidR="0081229F" w:rsidRPr="006748E3">
        <w:rPr>
          <w:lang w:val="en-US"/>
        </w:rPr>
        <w:t xml:space="preserve">the </w:t>
      </w:r>
      <w:r w:rsidR="008A7280" w:rsidRPr="006748E3">
        <w:rPr>
          <w:lang w:val="en-US"/>
        </w:rPr>
        <w:t xml:space="preserve">seroprevalence </w:t>
      </w:r>
      <w:r w:rsidR="00C05F4F" w:rsidRPr="006748E3">
        <w:rPr>
          <w:lang w:val="en-US"/>
        </w:rPr>
        <w:t xml:space="preserve">analyses </w:t>
      </w:r>
      <w:r w:rsidR="00BB7BE0" w:rsidRPr="006748E3">
        <w:rPr>
          <w:lang w:val="en-US"/>
        </w:rPr>
        <w:t>because</w:t>
      </w:r>
      <w:r w:rsidR="0029005B" w:rsidRPr="006748E3">
        <w:rPr>
          <w:lang w:val="en-US"/>
        </w:rPr>
        <w:t xml:space="preserve"> </w:t>
      </w:r>
      <w:r w:rsidR="00CB0620" w:rsidRPr="006748E3">
        <w:rPr>
          <w:lang w:val="en-US"/>
        </w:rPr>
        <w:t xml:space="preserve">they were </w:t>
      </w:r>
      <w:r w:rsidR="0029005B" w:rsidRPr="006748E3">
        <w:rPr>
          <w:lang w:val="en-US"/>
        </w:rPr>
        <w:t>not at</w:t>
      </w:r>
      <w:r w:rsidR="00CB0620" w:rsidRPr="006748E3">
        <w:rPr>
          <w:lang w:val="en-US"/>
        </w:rPr>
        <w:t xml:space="preserve"> a</w:t>
      </w:r>
      <w:r w:rsidR="0029005B" w:rsidRPr="006748E3">
        <w:rPr>
          <w:lang w:val="en-US"/>
        </w:rPr>
        <w:t xml:space="preserve"> higher risk of</w:t>
      </w:r>
      <w:r w:rsidR="00BB7BE0" w:rsidRPr="006748E3">
        <w:rPr>
          <w:lang w:val="en-US"/>
        </w:rPr>
        <w:t xml:space="preserve"> occupational SARS-CoV-2 exposure than</w:t>
      </w:r>
      <w:r w:rsidR="00CB0620" w:rsidRPr="006748E3">
        <w:rPr>
          <w:lang w:val="en-US"/>
        </w:rPr>
        <w:t xml:space="preserve"> the</w:t>
      </w:r>
      <w:r w:rsidR="0029005B" w:rsidRPr="006748E3">
        <w:rPr>
          <w:lang w:val="en-US"/>
        </w:rPr>
        <w:t xml:space="preserve"> general population</w:t>
      </w:r>
      <w:r w:rsidR="00855016" w:rsidRPr="006748E3">
        <w:rPr>
          <w:lang w:val="en-US"/>
        </w:rPr>
        <w:t xml:space="preserve">. The final study population of 428 employees were “participants working on site” (Figure 1). </w:t>
      </w:r>
      <w:r w:rsidR="00BB7BE0" w:rsidRPr="006748E3">
        <w:rPr>
          <w:lang w:val="en-US"/>
        </w:rPr>
        <w:t xml:space="preserve"> </w:t>
      </w:r>
      <w:r w:rsidR="00230C01" w:rsidRPr="006748E3">
        <w:rPr>
          <w:lang w:val="en-US"/>
        </w:rPr>
        <w:t xml:space="preserve">The participation rate was 45.3%, and reasons </w:t>
      </w:r>
      <w:r w:rsidR="00855016" w:rsidRPr="006748E3">
        <w:rPr>
          <w:lang w:val="en-US"/>
        </w:rPr>
        <w:t xml:space="preserve">for </w:t>
      </w:r>
      <w:r w:rsidR="00230C01" w:rsidRPr="006748E3">
        <w:rPr>
          <w:lang w:val="en-US"/>
        </w:rPr>
        <w:t>exclusion/refusal are listed</w:t>
      </w:r>
      <w:r w:rsidR="00391E9A" w:rsidRPr="006748E3">
        <w:rPr>
          <w:lang w:val="en-US"/>
        </w:rPr>
        <w:t xml:space="preserve"> </w:t>
      </w:r>
      <w:r w:rsidR="00230C01" w:rsidRPr="006748E3">
        <w:rPr>
          <w:lang w:val="en-US"/>
        </w:rPr>
        <w:t xml:space="preserve">in </w:t>
      </w:r>
      <w:r w:rsidR="00AE0766" w:rsidRPr="006748E3">
        <w:rPr>
          <w:lang w:val="en-US"/>
        </w:rPr>
        <w:t xml:space="preserve">Figure </w:t>
      </w:r>
      <w:r w:rsidR="00230C01" w:rsidRPr="006748E3">
        <w:rPr>
          <w:lang w:val="en-US"/>
        </w:rPr>
        <w:t>1.</w:t>
      </w:r>
      <w:r w:rsidR="007932B3" w:rsidRPr="006748E3">
        <w:rPr>
          <w:lang w:val="en-US"/>
        </w:rPr>
        <w:t xml:space="preserve"> Moreover, each company provided the list of the </w:t>
      </w:r>
      <w:r w:rsidR="005169A4" w:rsidRPr="006748E3">
        <w:rPr>
          <w:lang w:val="en-US"/>
        </w:rPr>
        <w:t xml:space="preserve">protective </w:t>
      </w:r>
      <w:r w:rsidR="007932B3" w:rsidRPr="006748E3">
        <w:rPr>
          <w:lang w:val="en-US"/>
        </w:rPr>
        <w:t xml:space="preserve">measures implemented against SARS-CoV-2 infection in their workplaces </w:t>
      </w:r>
      <w:r w:rsidR="00997B5F" w:rsidRPr="006748E3">
        <w:rPr>
          <w:lang w:val="en-US"/>
        </w:rPr>
        <w:t>during the study period (Table 1</w:t>
      </w:r>
      <w:r w:rsidR="007932B3" w:rsidRPr="006748E3">
        <w:rPr>
          <w:lang w:val="en-US"/>
        </w:rPr>
        <w:t>).</w:t>
      </w:r>
      <w:r w:rsidR="00122DFC" w:rsidRPr="006748E3">
        <w:rPr>
          <w:lang w:val="en-US"/>
        </w:rPr>
        <w:t xml:space="preserve"> </w:t>
      </w:r>
      <w:r w:rsidR="001C0494" w:rsidRPr="006748E3">
        <w:rPr>
          <w:lang w:val="en-US"/>
        </w:rPr>
        <w:t xml:space="preserve">This study received approval by </w:t>
      </w:r>
      <w:r w:rsidR="00346E1E" w:rsidRPr="006748E3">
        <w:rPr>
          <w:lang w:val="en-US"/>
        </w:rPr>
        <w:t xml:space="preserve">the cantonal ethics committee of Vaud (protocol CER-VD 2020-00887) </w:t>
      </w:r>
      <w:r w:rsidR="00447AA9" w:rsidRPr="006748E3">
        <w:rPr>
          <w:lang w:val="en-US"/>
        </w:rPr>
        <w:t>on 23</w:t>
      </w:r>
      <w:r w:rsidR="00447AA9" w:rsidRPr="006748E3">
        <w:rPr>
          <w:vertAlign w:val="superscript"/>
          <w:lang w:val="en-US"/>
        </w:rPr>
        <w:t>rd</w:t>
      </w:r>
      <w:r w:rsidR="00447AA9" w:rsidRPr="006748E3">
        <w:rPr>
          <w:lang w:val="en-US"/>
        </w:rPr>
        <w:t xml:space="preserve"> of April, 2020</w:t>
      </w:r>
      <w:r w:rsidR="00536E14" w:rsidRPr="006748E3">
        <w:rPr>
          <w:lang w:val="en-US"/>
        </w:rPr>
        <w:t>.</w:t>
      </w:r>
      <w:r w:rsidR="00346E1E" w:rsidRPr="006748E3">
        <w:rPr>
          <w:lang w:val="en-US"/>
        </w:rPr>
        <w:t xml:space="preserve"> </w:t>
      </w:r>
    </w:p>
    <w:p w14:paraId="6D10F870" w14:textId="08ACF3C7" w:rsidR="002C29A1" w:rsidRPr="006748E3" w:rsidRDefault="002C29A1" w:rsidP="006748E3">
      <w:pPr>
        <w:spacing w:after="0" w:line="480" w:lineRule="auto"/>
        <w:rPr>
          <w:lang w:val="en-US"/>
        </w:rPr>
      </w:pPr>
    </w:p>
    <w:p w14:paraId="6E10E053" w14:textId="77777777" w:rsidR="002C29A1" w:rsidRPr="006748E3" w:rsidRDefault="002C29A1" w:rsidP="006748E3">
      <w:pPr>
        <w:spacing w:after="0" w:line="480" w:lineRule="auto"/>
        <w:rPr>
          <w:lang w:val="en-US"/>
        </w:rPr>
      </w:pPr>
    </w:p>
    <w:p w14:paraId="7FFA037F" w14:textId="77777777" w:rsidR="00A33BDD" w:rsidRPr="006748E3" w:rsidRDefault="00A33BDD" w:rsidP="006748E3">
      <w:pPr>
        <w:spacing w:after="0" w:line="480" w:lineRule="auto"/>
        <w:rPr>
          <w:lang w:val="en-US"/>
        </w:rPr>
      </w:pPr>
    </w:p>
    <w:p w14:paraId="5029DF7D" w14:textId="200AF43B" w:rsidR="007E5608" w:rsidRPr="006748E3" w:rsidRDefault="003C565D" w:rsidP="006748E3">
      <w:pPr>
        <w:spacing w:after="0" w:line="480" w:lineRule="auto"/>
        <w:rPr>
          <w:b/>
          <w:lang w:val="en-US"/>
        </w:rPr>
      </w:pPr>
      <w:r w:rsidRPr="006748E3">
        <w:rPr>
          <w:b/>
          <w:lang w:val="en-US"/>
        </w:rPr>
        <w:t>SARS-CoV</w:t>
      </w:r>
      <w:r w:rsidR="007E5608" w:rsidRPr="006748E3">
        <w:rPr>
          <w:b/>
          <w:lang w:val="en-US"/>
        </w:rPr>
        <w:t xml:space="preserve">-2 </w:t>
      </w:r>
      <w:r w:rsidR="002C42A6" w:rsidRPr="006748E3">
        <w:rPr>
          <w:b/>
          <w:lang w:val="en-US"/>
        </w:rPr>
        <w:t>antibodies detection</w:t>
      </w:r>
    </w:p>
    <w:p w14:paraId="6C228306" w14:textId="57A4DC49" w:rsidR="00CB5151" w:rsidRPr="006748E3" w:rsidRDefault="002305B2" w:rsidP="006748E3">
      <w:pPr>
        <w:spacing w:line="480" w:lineRule="auto"/>
        <w:rPr>
          <w:bCs/>
          <w:lang w:val="en-US"/>
        </w:rPr>
      </w:pPr>
      <w:r w:rsidRPr="006748E3">
        <w:rPr>
          <w:bCs/>
          <w:lang w:val="en-US"/>
        </w:rPr>
        <w:t xml:space="preserve">Anti-SARS-CoV-2 </w:t>
      </w:r>
      <w:r w:rsidR="00AF5EBC" w:rsidRPr="006748E3">
        <w:rPr>
          <w:bCs/>
          <w:lang w:val="en-US"/>
        </w:rPr>
        <w:t>antibodies</w:t>
      </w:r>
      <w:r w:rsidR="00537B1A" w:rsidRPr="006748E3">
        <w:rPr>
          <w:bCs/>
          <w:lang w:val="en-US"/>
        </w:rPr>
        <w:t xml:space="preserve"> </w:t>
      </w:r>
      <w:r w:rsidR="0083404B" w:rsidRPr="006748E3">
        <w:rPr>
          <w:bCs/>
          <w:lang w:val="en-US"/>
        </w:rPr>
        <w:t>targeting the spike (S) protein in its native trimeric form were measur</w:t>
      </w:r>
      <w:r w:rsidR="009E4858" w:rsidRPr="006748E3">
        <w:rPr>
          <w:bCs/>
          <w:lang w:val="en-US"/>
        </w:rPr>
        <w:t>ed using a Luminex immunoassay</w:t>
      </w:r>
      <w:r w:rsidR="0083404B" w:rsidRPr="006748E3">
        <w:rPr>
          <w:bCs/>
          <w:lang w:val="en-US"/>
        </w:rPr>
        <w:t xml:space="preserve"> developed by t</w:t>
      </w:r>
      <w:r w:rsidR="009E4858" w:rsidRPr="006748E3">
        <w:rPr>
          <w:bCs/>
          <w:lang w:val="en-US"/>
        </w:rPr>
        <w:t>he Lausanne University Hospital</w:t>
      </w:r>
      <w:r w:rsidR="0083404B" w:rsidRPr="006748E3">
        <w:rPr>
          <w:bCs/>
          <w:lang w:val="en-US"/>
        </w:rPr>
        <w:t xml:space="preserve"> </w:t>
      </w:r>
      <w:r w:rsidR="009E4858" w:rsidRPr="006748E3">
        <w:rPr>
          <w:bCs/>
          <w:lang w:val="en-US"/>
        </w:rPr>
        <w:t>(</w:t>
      </w:r>
      <w:r w:rsidR="005E1DE2" w:rsidRPr="006748E3">
        <w:rPr>
          <w:bCs/>
          <w:lang w:val="en-US"/>
        </w:rPr>
        <w:t xml:space="preserve">CHUV, </w:t>
      </w:r>
      <w:r w:rsidR="0083404B" w:rsidRPr="006748E3">
        <w:rPr>
          <w:bCs/>
          <w:lang w:val="en-US"/>
        </w:rPr>
        <w:t>Switzerland</w:t>
      </w:r>
      <w:r w:rsidR="009E4858" w:rsidRPr="006748E3">
        <w:rPr>
          <w:bCs/>
          <w:lang w:val="en-US"/>
        </w:rPr>
        <w:t>)</w:t>
      </w:r>
      <w:r w:rsidR="0083404B" w:rsidRPr="006748E3">
        <w:rPr>
          <w:bCs/>
          <w:lang w:val="en-US"/>
        </w:rPr>
        <w:t>, in collaboration with the École Polytechniq</w:t>
      </w:r>
      <w:r w:rsidR="009E4858" w:rsidRPr="006748E3">
        <w:rPr>
          <w:bCs/>
          <w:lang w:val="en-US"/>
        </w:rPr>
        <w:t>ue Fédérale de Lausanne (EPFL)</w:t>
      </w:r>
      <w:r w:rsidR="00C43712" w:rsidRPr="006748E3">
        <w:rPr>
          <w:bCs/>
          <w:lang w:val="en-US"/>
        </w:rPr>
        <w:fldChar w:fldCharType="begin">
          <w:fldData xml:space="preserve">PEVuZE5vdGU+PENpdGU+PEF1dGhvcj5GZW53aWNrPC9BdXRob3I+PFllYXI+MjAyMTwvWWVhcj48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</w:fldData>
        </w:fldChar>
      </w:r>
      <w:r w:rsidR="004B2CF9" w:rsidRPr="006748E3">
        <w:rPr>
          <w:bCs/>
          <w:lang w:val="en-US"/>
        </w:rPr>
        <w:instrText xml:space="preserve"> ADDIN EN.CITE </w:instrText>
      </w:r>
      <w:r w:rsidR="004B2CF9" w:rsidRPr="006748E3">
        <w:rPr>
          <w:bCs/>
          <w:lang w:val="en-US"/>
        </w:rPr>
        <w:fldChar w:fldCharType="begin">
          <w:fldData xml:space="preserve">PEVuZE5vdGU+PENpdGU+PEF1dGhvcj5GZW53aWNrPC9BdXRob3I+PFllYXI+MjAyMTwvWWVhcj48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</w:fldData>
        </w:fldChar>
      </w:r>
      <w:r w:rsidR="004B2CF9" w:rsidRPr="006748E3">
        <w:rPr>
          <w:bCs/>
          <w:lang w:val="en-US"/>
        </w:rPr>
        <w:instrText xml:space="preserve"> ADDIN EN.CITE.DATA </w:instrText>
      </w:r>
      <w:r w:rsidR="004B2CF9" w:rsidRPr="006748E3">
        <w:rPr>
          <w:bCs/>
          <w:lang w:val="en-US"/>
        </w:rPr>
      </w:r>
      <w:r w:rsidR="004B2CF9" w:rsidRPr="006748E3">
        <w:rPr>
          <w:bCs/>
          <w:lang w:val="en-US"/>
        </w:rPr>
        <w:fldChar w:fldCharType="end"/>
      </w:r>
      <w:r w:rsidR="00C43712" w:rsidRPr="006748E3">
        <w:rPr>
          <w:bCs/>
          <w:lang w:val="en-US"/>
        </w:rPr>
      </w:r>
      <w:r w:rsidR="00C43712" w:rsidRPr="006748E3">
        <w:rPr>
          <w:bCs/>
          <w:lang w:val="en-US"/>
        </w:rPr>
        <w:fldChar w:fldCharType="separate"/>
      </w:r>
      <w:r w:rsidR="004B2CF9" w:rsidRPr="006748E3">
        <w:rPr>
          <w:bCs/>
          <w:noProof/>
          <w:lang w:val="en-US"/>
        </w:rPr>
        <w:t>(31)</w:t>
      </w:r>
      <w:r w:rsidR="00C43712" w:rsidRPr="006748E3">
        <w:rPr>
          <w:bCs/>
          <w:lang w:val="en-US"/>
        </w:rPr>
        <w:fldChar w:fldCharType="end"/>
      </w:r>
      <w:r w:rsidR="0083404B" w:rsidRPr="006748E3">
        <w:rPr>
          <w:bCs/>
          <w:lang w:val="en-US"/>
        </w:rPr>
        <w:t xml:space="preserve">. </w:t>
      </w:r>
      <w:r w:rsidR="002A41AD" w:rsidRPr="006748E3">
        <w:rPr>
          <w:bCs/>
          <w:lang w:val="en-US"/>
        </w:rPr>
        <w:t>Specificity of the</w:t>
      </w:r>
      <w:r w:rsidR="0083404B" w:rsidRPr="006748E3">
        <w:rPr>
          <w:bCs/>
          <w:lang w:val="en-US"/>
        </w:rPr>
        <w:t xml:space="preserve"> Luminex S </w:t>
      </w:r>
      <w:r w:rsidR="00DA3C54" w:rsidRPr="006748E3">
        <w:rPr>
          <w:bCs/>
          <w:lang w:val="en-US"/>
        </w:rPr>
        <w:t>protein trimer assay was 99.</w:t>
      </w:r>
      <w:r w:rsidR="0083404B" w:rsidRPr="006748E3">
        <w:rPr>
          <w:bCs/>
          <w:lang w:val="en-US"/>
        </w:rPr>
        <w:t xml:space="preserve">2% </w:t>
      </w:r>
      <w:r w:rsidR="002A41AD" w:rsidRPr="006748E3">
        <w:rPr>
          <w:bCs/>
          <w:lang w:val="en-US"/>
        </w:rPr>
        <w:t>for IgG (</w:t>
      </w:r>
      <w:r w:rsidR="0083404B" w:rsidRPr="006748E3">
        <w:rPr>
          <w:bCs/>
          <w:lang w:val="en-US"/>
        </w:rPr>
        <w:t>in sera from people infected with pre-pandemic coronaviruses or from patients with autoimmune diseases</w:t>
      </w:r>
      <w:r w:rsidR="002A41AD" w:rsidRPr="006748E3">
        <w:rPr>
          <w:bCs/>
          <w:lang w:val="en-US"/>
        </w:rPr>
        <w:t>)</w:t>
      </w:r>
      <w:r w:rsidR="0083404B" w:rsidRPr="006748E3">
        <w:rPr>
          <w:bCs/>
          <w:lang w:val="en-US"/>
        </w:rPr>
        <w:t xml:space="preserve"> and</w:t>
      </w:r>
      <w:r w:rsidR="00DA3C54" w:rsidRPr="006748E3">
        <w:rPr>
          <w:bCs/>
          <w:lang w:val="en-US"/>
        </w:rPr>
        <w:t xml:space="preserve"> </w:t>
      </w:r>
      <w:r w:rsidR="002A41AD" w:rsidRPr="006748E3">
        <w:rPr>
          <w:bCs/>
          <w:lang w:val="en-US"/>
        </w:rPr>
        <w:t>98.5% for IgA (in sera from pre-COVID</w:t>
      </w:r>
      <w:r w:rsidR="005E1DE2" w:rsidRPr="006748E3">
        <w:rPr>
          <w:bCs/>
          <w:lang w:val="en-US"/>
        </w:rPr>
        <w:t>-</w:t>
      </w:r>
      <w:r w:rsidR="002A41AD" w:rsidRPr="006748E3">
        <w:rPr>
          <w:bCs/>
          <w:lang w:val="en-US"/>
        </w:rPr>
        <w:t xml:space="preserve">19 healthy adults). Sensitivity </w:t>
      </w:r>
      <w:r w:rsidR="00544F44" w:rsidRPr="006748E3">
        <w:rPr>
          <w:bCs/>
          <w:lang w:val="en-US"/>
        </w:rPr>
        <w:t xml:space="preserve">estimate </w:t>
      </w:r>
      <w:r w:rsidR="001F6F8A" w:rsidRPr="006748E3">
        <w:rPr>
          <w:bCs/>
          <w:lang w:val="en-US"/>
        </w:rPr>
        <w:t xml:space="preserve">for IgG and IgA, </w:t>
      </w:r>
      <w:r w:rsidR="00544F44" w:rsidRPr="006748E3">
        <w:rPr>
          <w:bCs/>
          <w:lang w:val="en-US"/>
        </w:rPr>
        <w:t>using sera</w:t>
      </w:r>
      <w:r w:rsidR="005169A4" w:rsidRPr="006748E3">
        <w:rPr>
          <w:bCs/>
          <w:lang w:val="en-US"/>
        </w:rPr>
        <w:t xml:space="preserve"> from patients with recently documented COVID-19</w:t>
      </w:r>
      <w:r w:rsidR="001F6F8A" w:rsidRPr="006748E3">
        <w:rPr>
          <w:bCs/>
          <w:lang w:val="en-US"/>
        </w:rPr>
        <w:t>,</w:t>
      </w:r>
      <w:r w:rsidR="00544F44" w:rsidRPr="006748E3">
        <w:rPr>
          <w:bCs/>
          <w:lang w:val="en-US"/>
        </w:rPr>
        <w:t xml:space="preserve"> was</w:t>
      </w:r>
      <w:r w:rsidR="001F6F8A" w:rsidRPr="006748E3">
        <w:rPr>
          <w:bCs/>
          <w:lang w:val="en-US"/>
        </w:rPr>
        <w:t xml:space="preserve"> 42.1% and 68.8% at 6 to 10 days</w:t>
      </w:r>
      <w:r w:rsidR="002A41AD" w:rsidRPr="006748E3">
        <w:rPr>
          <w:bCs/>
          <w:lang w:val="en-US"/>
        </w:rPr>
        <w:t xml:space="preserve"> </w:t>
      </w:r>
      <w:r w:rsidR="001F6F8A" w:rsidRPr="006748E3">
        <w:rPr>
          <w:bCs/>
          <w:lang w:val="en-US"/>
        </w:rPr>
        <w:t xml:space="preserve">post-symptoms, 91.7% and 94.4% at 11 to 10 days, and </w:t>
      </w:r>
      <w:r w:rsidR="00DA3C54" w:rsidRPr="006748E3">
        <w:rPr>
          <w:bCs/>
          <w:lang w:val="en-US"/>
        </w:rPr>
        <w:t>96.</w:t>
      </w:r>
      <w:r w:rsidR="00544F44" w:rsidRPr="006748E3">
        <w:rPr>
          <w:bCs/>
          <w:lang w:val="en-US"/>
        </w:rPr>
        <w:t>6</w:t>
      </w:r>
      <w:r w:rsidR="006D3DDB" w:rsidRPr="006748E3">
        <w:rPr>
          <w:bCs/>
          <w:lang w:val="en-US"/>
        </w:rPr>
        <w:t xml:space="preserve">% </w:t>
      </w:r>
      <w:r w:rsidR="001F6F8A" w:rsidRPr="006748E3">
        <w:rPr>
          <w:bCs/>
          <w:lang w:val="en-US"/>
        </w:rPr>
        <w:t xml:space="preserve">and 90% at </w:t>
      </w:r>
      <w:r w:rsidR="0083404B" w:rsidRPr="006748E3">
        <w:rPr>
          <w:bCs/>
          <w:lang w:val="en-US"/>
        </w:rPr>
        <w:t>16 to 33 days</w:t>
      </w:r>
      <w:r w:rsidR="005169A4" w:rsidRPr="006748E3">
        <w:rPr>
          <w:bCs/>
          <w:lang w:val="en-US"/>
        </w:rPr>
        <w:t xml:space="preserve">, respectively </w:t>
      </w:r>
      <w:r w:rsidR="00C43712" w:rsidRPr="006748E3">
        <w:rPr>
          <w:bCs/>
          <w:lang w:val="en-US"/>
        </w:rPr>
        <w:fldChar w:fldCharType="begin">
          <w:fldData xml:space="preserve">PEVuZE5vdGU+PENpdGU+PEF1dGhvcj5GZW53aWNrPC9BdXRob3I+PFllYXI+MjAyMTwvWWVhcj48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</w:fldData>
        </w:fldChar>
      </w:r>
      <w:r w:rsidR="004B2CF9" w:rsidRPr="006748E3">
        <w:rPr>
          <w:bCs/>
          <w:lang w:val="en-US"/>
        </w:rPr>
        <w:instrText xml:space="preserve"> ADDIN EN.CITE </w:instrText>
      </w:r>
      <w:r w:rsidR="004B2CF9" w:rsidRPr="006748E3">
        <w:rPr>
          <w:bCs/>
          <w:lang w:val="en-US"/>
        </w:rPr>
        <w:fldChar w:fldCharType="begin">
          <w:fldData xml:space="preserve">PEVuZE5vdGU+PENpdGU+PEF1dGhvcj5GZW53aWNrPC9BdXRob3I+PFllYXI+MjAyMTwvWWVhcj48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</w:fldData>
        </w:fldChar>
      </w:r>
      <w:r w:rsidR="004B2CF9" w:rsidRPr="006748E3">
        <w:rPr>
          <w:bCs/>
          <w:lang w:val="en-US"/>
        </w:rPr>
        <w:instrText xml:space="preserve"> ADDIN EN.CITE.DATA </w:instrText>
      </w:r>
      <w:r w:rsidR="004B2CF9" w:rsidRPr="006748E3">
        <w:rPr>
          <w:bCs/>
          <w:lang w:val="en-US"/>
        </w:rPr>
      </w:r>
      <w:r w:rsidR="004B2CF9" w:rsidRPr="006748E3">
        <w:rPr>
          <w:bCs/>
          <w:lang w:val="en-US"/>
        </w:rPr>
        <w:fldChar w:fldCharType="end"/>
      </w:r>
      <w:r w:rsidR="00C43712" w:rsidRPr="006748E3">
        <w:rPr>
          <w:bCs/>
          <w:lang w:val="en-US"/>
        </w:rPr>
      </w:r>
      <w:r w:rsidR="00C43712" w:rsidRPr="006748E3">
        <w:rPr>
          <w:bCs/>
          <w:lang w:val="en-US"/>
        </w:rPr>
        <w:fldChar w:fldCharType="separate"/>
      </w:r>
      <w:r w:rsidR="004B2CF9" w:rsidRPr="006748E3">
        <w:rPr>
          <w:bCs/>
          <w:noProof/>
          <w:lang w:val="en-US"/>
        </w:rPr>
        <w:t>(31)</w:t>
      </w:r>
      <w:r w:rsidR="00C43712" w:rsidRPr="006748E3">
        <w:rPr>
          <w:bCs/>
          <w:lang w:val="en-US"/>
        </w:rPr>
        <w:fldChar w:fldCharType="end"/>
      </w:r>
      <w:r w:rsidR="00C43712" w:rsidRPr="006748E3">
        <w:rPr>
          <w:bCs/>
          <w:lang w:val="en-US"/>
        </w:rPr>
        <w:t xml:space="preserve">. </w:t>
      </w:r>
      <w:r w:rsidR="00141AC3" w:rsidRPr="006748E3">
        <w:rPr>
          <w:bCs/>
          <w:lang w:val="en-US"/>
        </w:rPr>
        <w:t>We defined t</w:t>
      </w:r>
      <w:r w:rsidR="0083404B" w:rsidRPr="006748E3">
        <w:rPr>
          <w:bCs/>
          <w:lang w:val="en-US"/>
        </w:rPr>
        <w:t>he threshold for a positive result at an antibody Multiplex Fluorescent Im</w:t>
      </w:r>
      <w:r w:rsidR="001F6F8A" w:rsidRPr="006748E3">
        <w:rPr>
          <w:bCs/>
          <w:lang w:val="en-US"/>
        </w:rPr>
        <w:t xml:space="preserve">munoassay (MFI) ratio of ≥6 for IgG </w:t>
      </w:r>
      <w:r w:rsidR="00DC2A2C" w:rsidRPr="006748E3">
        <w:rPr>
          <w:bCs/>
          <w:lang w:val="en-US"/>
        </w:rPr>
        <w:t>and ≥</w:t>
      </w:r>
      <w:r w:rsidR="00C60BD3" w:rsidRPr="006748E3">
        <w:rPr>
          <w:bCs/>
          <w:lang w:val="en-US"/>
        </w:rPr>
        <w:t>6.5</w:t>
      </w:r>
      <w:r w:rsidR="001F6F8A" w:rsidRPr="006748E3">
        <w:rPr>
          <w:bCs/>
          <w:lang w:val="en-US"/>
        </w:rPr>
        <w:t xml:space="preserve"> fo</w:t>
      </w:r>
      <w:r w:rsidR="00C43712" w:rsidRPr="006748E3">
        <w:rPr>
          <w:bCs/>
          <w:lang w:val="en-US"/>
        </w:rPr>
        <w:t>r</w:t>
      </w:r>
      <w:r w:rsidR="001F6F8A" w:rsidRPr="006748E3">
        <w:rPr>
          <w:bCs/>
          <w:lang w:val="en-US"/>
        </w:rPr>
        <w:t xml:space="preserve"> IgA</w:t>
      </w:r>
      <w:r w:rsidR="00271ABB" w:rsidRPr="006748E3">
        <w:rPr>
          <w:bCs/>
          <w:lang w:val="en-US"/>
        </w:rPr>
        <w:t>.</w:t>
      </w:r>
      <w:r w:rsidR="001F08C5" w:rsidRPr="006748E3">
        <w:rPr>
          <w:bCs/>
          <w:lang w:val="en-US"/>
        </w:rPr>
        <w:t xml:space="preserve"> In our study, </w:t>
      </w:r>
      <w:r w:rsidR="008569F3" w:rsidRPr="006748E3">
        <w:rPr>
          <w:bCs/>
          <w:lang w:val="en-US"/>
        </w:rPr>
        <w:t xml:space="preserve">the </w:t>
      </w:r>
      <w:r w:rsidR="001F08C5" w:rsidRPr="006748E3">
        <w:rPr>
          <w:bCs/>
          <w:lang w:val="en-US"/>
        </w:rPr>
        <w:t>SARS-CoV-2 seropositivity</w:t>
      </w:r>
      <w:r w:rsidR="005B18DC" w:rsidRPr="006748E3">
        <w:rPr>
          <w:bCs/>
          <w:lang w:val="en-US"/>
        </w:rPr>
        <w:t xml:space="preserve"> </w:t>
      </w:r>
      <w:r w:rsidR="005E1DE2" w:rsidRPr="006748E3">
        <w:rPr>
          <w:bCs/>
          <w:lang w:val="en-US"/>
        </w:rPr>
        <w:t>wa</w:t>
      </w:r>
      <w:r w:rsidR="005B18DC" w:rsidRPr="006748E3">
        <w:rPr>
          <w:bCs/>
          <w:lang w:val="en-US"/>
        </w:rPr>
        <w:t xml:space="preserve">s defined </w:t>
      </w:r>
      <w:r w:rsidR="006D3DDB" w:rsidRPr="006748E3">
        <w:rPr>
          <w:bCs/>
          <w:lang w:val="en-US"/>
        </w:rPr>
        <w:t xml:space="preserve">as </w:t>
      </w:r>
      <w:r w:rsidR="005B18DC" w:rsidRPr="006748E3">
        <w:rPr>
          <w:bCs/>
          <w:lang w:val="en-US"/>
        </w:rPr>
        <w:t xml:space="preserve">positivity </w:t>
      </w:r>
      <w:r w:rsidR="00AF5EBC" w:rsidRPr="006748E3">
        <w:rPr>
          <w:bCs/>
          <w:lang w:val="en-US"/>
        </w:rPr>
        <w:t xml:space="preserve">on </w:t>
      </w:r>
      <w:r w:rsidR="00B52F14" w:rsidRPr="006748E3">
        <w:rPr>
          <w:bCs/>
          <w:lang w:val="en-US"/>
        </w:rPr>
        <w:t>at least one of the two tests</w:t>
      </w:r>
      <w:r w:rsidR="005B18DC" w:rsidRPr="006748E3">
        <w:rPr>
          <w:bCs/>
          <w:lang w:val="en-US"/>
        </w:rPr>
        <w:t>.</w:t>
      </w:r>
    </w:p>
    <w:p w14:paraId="45094B4B" w14:textId="77777777" w:rsidR="002C42A6" w:rsidRPr="006748E3" w:rsidRDefault="002C42A6" w:rsidP="006748E3">
      <w:pPr>
        <w:spacing w:line="480" w:lineRule="auto"/>
        <w:rPr>
          <w:bCs/>
          <w:lang w:val="en-US"/>
        </w:rPr>
      </w:pPr>
    </w:p>
    <w:p w14:paraId="10198BAB" w14:textId="5C421B89" w:rsidR="00CA6BAF" w:rsidRPr="006748E3" w:rsidRDefault="002C42A6" w:rsidP="006748E3">
      <w:pPr>
        <w:spacing w:after="0" w:line="480" w:lineRule="auto"/>
        <w:rPr>
          <w:b/>
          <w:lang w:val="en-US"/>
        </w:rPr>
      </w:pPr>
      <w:r w:rsidRPr="006748E3">
        <w:rPr>
          <w:b/>
          <w:lang w:val="en-US"/>
        </w:rPr>
        <w:lastRenderedPageBreak/>
        <w:t>Covariates</w:t>
      </w:r>
    </w:p>
    <w:p w14:paraId="1B214926" w14:textId="46A0318F" w:rsidR="0013025A" w:rsidRPr="006748E3" w:rsidRDefault="00F8770A" w:rsidP="006748E3">
      <w:pPr>
        <w:spacing w:after="0" w:line="480" w:lineRule="auto"/>
        <w:rPr>
          <w:lang w:val="en-US"/>
        </w:rPr>
      </w:pPr>
      <w:r w:rsidRPr="006748E3">
        <w:rPr>
          <w:lang w:val="en-US"/>
        </w:rPr>
        <w:t xml:space="preserve">Data </w:t>
      </w:r>
      <w:r w:rsidR="00B86C87" w:rsidRPr="006748E3">
        <w:rPr>
          <w:lang w:val="en-US"/>
        </w:rPr>
        <w:t xml:space="preserve">collected by self-completed questionnaires </w:t>
      </w:r>
      <w:r w:rsidR="005169A4" w:rsidRPr="006748E3">
        <w:rPr>
          <w:lang w:val="en-US"/>
        </w:rPr>
        <w:t xml:space="preserve">related to </w:t>
      </w:r>
      <w:r w:rsidRPr="006748E3">
        <w:rPr>
          <w:lang w:val="en-US"/>
        </w:rPr>
        <w:t>demographics</w:t>
      </w:r>
      <w:r w:rsidR="00C72A3E" w:rsidRPr="006748E3">
        <w:rPr>
          <w:lang w:val="en-US"/>
        </w:rPr>
        <w:t xml:space="preserve">, </w:t>
      </w:r>
      <w:r w:rsidRPr="006748E3">
        <w:rPr>
          <w:lang w:val="en-US"/>
        </w:rPr>
        <w:t xml:space="preserve">medical history </w:t>
      </w:r>
      <w:r w:rsidR="00C72A3E" w:rsidRPr="006748E3">
        <w:rPr>
          <w:lang w:val="en-US"/>
        </w:rPr>
        <w:t xml:space="preserve">and </w:t>
      </w:r>
      <w:r w:rsidR="0081229F" w:rsidRPr="006748E3">
        <w:rPr>
          <w:lang w:val="en-US"/>
        </w:rPr>
        <w:t xml:space="preserve">SARS-CoV-2 exposure via </w:t>
      </w:r>
      <w:r w:rsidR="00437C8A" w:rsidRPr="006748E3">
        <w:rPr>
          <w:lang w:val="en-US"/>
        </w:rPr>
        <w:t xml:space="preserve">housemates. </w:t>
      </w:r>
      <w:r w:rsidR="00910726" w:rsidRPr="006748E3">
        <w:rPr>
          <w:lang w:val="en-US"/>
        </w:rPr>
        <w:t xml:space="preserve">Personal </w:t>
      </w:r>
      <w:r w:rsidR="00B86C87" w:rsidRPr="006748E3">
        <w:rPr>
          <w:lang w:val="en-US"/>
        </w:rPr>
        <w:t xml:space="preserve">SARS-CoV-2 exposure and </w:t>
      </w:r>
      <w:r w:rsidR="007F02B7" w:rsidRPr="006748E3">
        <w:rPr>
          <w:lang w:val="en-US"/>
        </w:rPr>
        <w:t>protective</w:t>
      </w:r>
      <w:r w:rsidR="00B86C87" w:rsidRPr="006748E3">
        <w:rPr>
          <w:lang w:val="en-US"/>
        </w:rPr>
        <w:t xml:space="preserve"> behaviors in private life</w:t>
      </w:r>
      <w:r w:rsidR="00AF5EBC" w:rsidRPr="006748E3">
        <w:rPr>
          <w:lang w:val="en-US"/>
        </w:rPr>
        <w:t xml:space="preserve">, changes in work conditions and implementation of home-based work </w:t>
      </w:r>
      <w:r w:rsidR="00F71315" w:rsidRPr="006748E3">
        <w:rPr>
          <w:lang w:val="en-US"/>
        </w:rPr>
        <w:t>were</w:t>
      </w:r>
      <w:r w:rsidR="00C50597" w:rsidRPr="006748E3">
        <w:rPr>
          <w:lang w:val="en-US"/>
        </w:rPr>
        <w:t xml:space="preserve"> evaluated</w:t>
      </w:r>
      <w:r w:rsidR="00AF5EBC" w:rsidRPr="006748E3">
        <w:rPr>
          <w:lang w:val="en-US"/>
        </w:rPr>
        <w:t>.</w:t>
      </w:r>
      <w:r w:rsidRPr="006748E3">
        <w:rPr>
          <w:lang w:val="en-US"/>
        </w:rPr>
        <w:t xml:space="preserve">. </w:t>
      </w:r>
      <w:r w:rsidR="00BA21C6" w:rsidRPr="006748E3">
        <w:rPr>
          <w:lang w:val="en-US"/>
        </w:rPr>
        <w:t xml:space="preserve">Data about exposure and </w:t>
      </w:r>
      <w:r w:rsidR="007F02B7" w:rsidRPr="006748E3">
        <w:rPr>
          <w:lang w:val="en-US"/>
        </w:rPr>
        <w:t>protective</w:t>
      </w:r>
      <w:r w:rsidR="000354B5" w:rsidRPr="006748E3">
        <w:rPr>
          <w:lang w:val="en-US"/>
        </w:rPr>
        <w:t xml:space="preserve"> behaviors </w:t>
      </w:r>
      <w:r w:rsidR="00AF5EBC" w:rsidRPr="006748E3">
        <w:rPr>
          <w:lang w:val="en-US"/>
        </w:rPr>
        <w:t xml:space="preserve">in </w:t>
      </w:r>
      <w:r w:rsidR="00E44DC1" w:rsidRPr="006748E3">
        <w:rPr>
          <w:lang w:val="en-US"/>
        </w:rPr>
        <w:t>the workplace</w:t>
      </w:r>
      <w:r w:rsidR="000E2692" w:rsidRPr="006748E3">
        <w:rPr>
          <w:lang w:val="en-US"/>
        </w:rPr>
        <w:t xml:space="preserve"> </w:t>
      </w:r>
      <w:r w:rsidR="003C69D1" w:rsidRPr="006748E3">
        <w:rPr>
          <w:lang w:val="en-US"/>
        </w:rPr>
        <w:t xml:space="preserve">were obtained </w:t>
      </w:r>
      <w:r w:rsidR="00F71315" w:rsidRPr="006748E3">
        <w:rPr>
          <w:lang w:val="en-US"/>
        </w:rPr>
        <w:t xml:space="preserve">exclusively </w:t>
      </w:r>
      <w:r w:rsidR="003C69D1" w:rsidRPr="006748E3">
        <w:rPr>
          <w:lang w:val="en-US"/>
        </w:rPr>
        <w:t xml:space="preserve">from </w:t>
      </w:r>
      <w:r w:rsidR="00F71315" w:rsidRPr="006748E3">
        <w:rPr>
          <w:lang w:val="en-US"/>
        </w:rPr>
        <w:t>participants</w:t>
      </w:r>
      <w:r w:rsidR="00447AA9" w:rsidRPr="006748E3">
        <w:rPr>
          <w:lang w:val="en-US"/>
        </w:rPr>
        <w:t xml:space="preserve"> working on site</w:t>
      </w:r>
      <w:r w:rsidR="00FF0EAD" w:rsidRPr="006748E3">
        <w:rPr>
          <w:lang w:val="en-US"/>
        </w:rPr>
        <w:t xml:space="preserve">. </w:t>
      </w:r>
      <w:r w:rsidR="00141AC3" w:rsidRPr="006748E3">
        <w:rPr>
          <w:lang w:val="en-US"/>
        </w:rPr>
        <w:t xml:space="preserve">We </w:t>
      </w:r>
      <w:r w:rsidR="004258B0" w:rsidRPr="006748E3">
        <w:rPr>
          <w:lang w:val="en-US"/>
        </w:rPr>
        <w:t xml:space="preserve">defined a contact </w:t>
      </w:r>
      <w:r w:rsidR="00733AA2" w:rsidRPr="006748E3">
        <w:rPr>
          <w:lang w:val="en-US"/>
        </w:rPr>
        <w:t>for more than 15 minutes</w:t>
      </w:r>
      <w:r w:rsidR="00211218" w:rsidRPr="006748E3">
        <w:rPr>
          <w:lang w:val="en-US"/>
        </w:rPr>
        <w:t xml:space="preserve"> within </w:t>
      </w:r>
      <w:r w:rsidR="004258B0" w:rsidRPr="006748E3">
        <w:rPr>
          <w:lang w:val="en-US"/>
        </w:rPr>
        <w:t>1.5 meter</w:t>
      </w:r>
      <w:r w:rsidR="00141AC3" w:rsidRPr="006748E3">
        <w:rPr>
          <w:lang w:val="en-US"/>
        </w:rPr>
        <w:t xml:space="preserve"> as a close contact</w:t>
      </w:r>
      <w:r w:rsidR="004258B0" w:rsidRPr="006748E3">
        <w:rPr>
          <w:lang w:val="en-US"/>
        </w:rPr>
        <w:t>. The semi</w:t>
      </w:r>
      <w:r w:rsidR="00910726" w:rsidRPr="006748E3">
        <w:rPr>
          <w:lang w:val="en-US"/>
        </w:rPr>
        <w:t>-</w:t>
      </w:r>
      <w:r w:rsidR="004258B0" w:rsidRPr="006748E3">
        <w:rPr>
          <w:lang w:val="en-US"/>
        </w:rPr>
        <w:t>lockdown referred to the period from March 16</w:t>
      </w:r>
      <w:r w:rsidR="00EC232A" w:rsidRPr="006748E3">
        <w:rPr>
          <w:lang w:val="en-US"/>
        </w:rPr>
        <w:t xml:space="preserve"> </w:t>
      </w:r>
      <w:r w:rsidR="004258B0" w:rsidRPr="006748E3">
        <w:rPr>
          <w:lang w:val="en-US"/>
        </w:rPr>
        <w:t>to May</w:t>
      </w:r>
      <w:r w:rsidR="00EC232A" w:rsidRPr="006748E3">
        <w:rPr>
          <w:lang w:val="en-US"/>
        </w:rPr>
        <w:t xml:space="preserve"> 10</w:t>
      </w:r>
      <w:r w:rsidR="004258B0" w:rsidRPr="006748E3">
        <w:rPr>
          <w:lang w:val="en-US"/>
        </w:rPr>
        <w:t>, 2020.</w:t>
      </w:r>
    </w:p>
    <w:p w14:paraId="4200D6C9" w14:textId="77777777" w:rsidR="00C50597" w:rsidRPr="006748E3" w:rsidRDefault="00C50597" w:rsidP="006748E3">
      <w:pPr>
        <w:spacing w:after="0" w:line="480" w:lineRule="auto"/>
        <w:rPr>
          <w:sz w:val="16"/>
          <w:szCs w:val="16"/>
          <w:lang w:val="en-US"/>
        </w:rPr>
      </w:pPr>
    </w:p>
    <w:p w14:paraId="2AAE4961" w14:textId="77846E31" w:rsidR="007239F0" w:rsidRPr="006748E3" w:rsidRDefault="002C42A6" w:rsidP="006748E3">
      <w:pPr>
        <w:spacing w:after="0" w:line="480" w:lineRule="auto"/>
        <w:rPr>
          <w:bCs/>
          <w:lang w:val="en-US"/>
        </w:rPr>
      </w:pPr>
      <w:r w:rsidRPr="006748E3">
        <w:rPr>
          <w:b/>
          <w:lang w:val="en-US"/>
        </w:rPr>
        <w:t>Statistical analyses</w:t>
      </w:r>
    </w:p>
    <w:p w14:paraId="0E9906F0" w14:textId="230E9474" w:rsidR="009633DA" w:rsidRPr="006748E3" w:rsidRDefault="00B506BD" w:rsidP="006748E3">
      <w:pPr>
        <w:spacing w:after="0" w:line="480" w:lineRule="auto"/>
        <w:rPr>
          <w:lang w:val="en-US"/>
        </w:rPr>
      </w:pPr>
      <w:r w:rsidRPr="006748E3">
        <w:rPr>
          <w:lang w:val="en-US"/>
        </w:rPr>
        <w:t>Participants’ c</w:t>
      </w:r>
      <w:r w:rsidR="009633DA" w:rsidRPr="006748E3">
        <w:rPr>
          <w:lang w:val="en-US"/>
        </w:rPr>
        <w:t xml:space="preserve">haracteristics </w:t>
      </w:r>
      <w:r w:rsidR="00354F46" w:rsidRPr="006748E3">
        <w:rPr>
          <w:lang w:val="en-US"/>
        </w:rPr>
        <w:t xml:space="preserve">for each company </w:t>
      </w:r>
      <w:r w:rsidR="009633DA" w:rsidRPr="006748E3">
        <w:rPr>
          <w:lang w:val="en-US"/>
        </w:rPr>
        <w:t xml:space="preserve">were </w:t>
      </w:r>
      <w:r w:rsidR="00AC2ECA" w:rsidRPr="006748E3">
        <w:rPr>
          <w:lang w:val="en-US"/>
        </w:rPr>
        <w:t>analyzed with descriptive statistics</w:t>
      </w:r>
      <w:r w:rsidR="00913A7D" w:rsidRPr="006748E3">
        <w:rPr>
          <w:lang w:val="en-US"/>
        </w:rPr>
        <w:t xml:space="preserve">. </w:t>
      </w:r>
      <w:r w:rsidR="00CF3457" w:rsidRPr="006748E3">
        <w:rPr>
          <w:bCs/>
          <w:lang w:val="en-US"/>
        </w:rPr>
        <w:t>Crude</w:t>
      </w:r>
      <w:r w:rsidR="008E4FC1" w:rsidRPr="006748E3">
        <w:rPr>
          <w:lang w:val="en-US"/>
        </w:rPr>
        <w:t xml:space="preserve"> seroprevalence</w:t>
      </w:r>
      <w:r w:rsidR="00CF3457" w:rsidRPr="006748E3">
        <w:rPr>
          <w:lang w:val="en-US"/>
        </w:rPr>
        <w:t xml:space="preserve"> was calculated as </w:t>
      </w:r>
      <w:r w:rsidR="00AF5EBC" w:rsidRPr="006748E3">
        <w:rPr>
          <w:lang w:val="en-US"/>
        </w:rPr>
        <w:t xml:space="preserve">a </w:t>
      </w:r>
      <w:r w:rsidR="00CF3457" w:rsidRPr="006748E3">
        <w:rPr>
          <w:lang w:val="en-US"/>
        </w:rPr>
        <w:t xml:space="preserve">proportion with 95% confidence intervals (CI) for all participants </w:t>
      </w:r>
      <w:r w:rsidR="00447AA9" w:rsidRPr="006748E3">
        <w:rPr>
          <w:lang w:val="en-US"/>
        </w:rPr>
        <w:t xml:space="preserve">working on site </w:t>
      </w:r>
      <w:r w:rsidR="00CF3457" w:rsidRPr="006748E3">
        <w:rPr>
          <w:lang w:val="en-US"/>
        </w:rPr>
        <w:t xml:space="preserve">and for subgroups </w:t>
      </w:r>
      <w:r w:rsidR="00E95565" w:rsidRPr="006748E3">
        <w:rPr>
          <w:lang w:val="en-US"/>
        </w:rPr>
        <w:t xml:space="preserve">defined according to </w:t>
      </w:r>
      <w:r w:rsidR="00CF3457" w:rsidRPr="006748E3">
        <w:rPr>
          <w:lang w:val="en-US"/>
        </w:rPr>
        <w:t>the</w:t>
      </w:r>
      <w:r w:rsidR="008E4FC1" w:rsidRPr="006748E3">
        <w:rPr>
          <w:lang w:val="en-US"/>
        </w:rPr>
        <w:t>ir work</w:t>
      </w:r>
      <w:r w:rsidR="00A06665" w:rsidRPr="006748E3">
        <w:rPr>
          <w:lang w:val="en-US"/>
        </w:rPr>
        <w:t xml:space="preserve"> </w:t>
      </w:r>
      <w:r w:rsidR="008E4FC1" w:rsidRPr="006748E3">
        <w:rPr>
          <w:lang w:val="en-US"/>
        </w:rPr>
        <w:t>sector, workplace</w:t>
      </w:r>
      <w:r w:rsidR="00CF3457" w:rsidRPr="006748E3">
        <w:rPr>
          <w:lang w:val="en-US"/>
        </w:rPr>
        <w:t xml:space="preserve"> or work</w:t>
      </w:r>
      <w:r w:rsidR="00A06665" w:rsidRPr="006748E3">
        <w:rPr>
          <w:lang w:val="en-US"/>
        </w:rPr>
        <w:t xml:space="preserve"> </w:t>
      </w:r>
      <w:r w:rsidR="00CF3457" w:rsidRPr="006748E3">
        <w:rPr>
          <w:lang w:val="en-US"/>
        </w:rPr>
        <w:t>function.</w:t>
      </w:r>
      <w:r w:rsidR="008E4FC1" w:rsidRPr="006748E3">
        <w:rPr>
          <w:lang w:val="en-US"/>
        </w:rPr>
        <w:t xml:space="preserve"> </w:t>
      </w:r>
      <w:r w:rsidR="0081229F" w:rsidRPr="006748E3">
        <w:rPr>
          <w:lang w:val="en-US"/>
        </w:rPr>
        <w:t>We combined participants from t</w:t>
      </w:r>
      <w:r w:rsidR="008E4FC1" w:rsidRPr="006748E3">
        <w:rPr>
          <w:lang w:val="en-US"/>
        </w:rPr>
        <w:t xml:space="preserve">he </w:t>
      </w:r>
      <w:r w:rsidR="00AF5EBC" w:rsidRPr="006748E3">
        <w:rPr>
          <w:lang w:val="en-US"/>
        </w:rPr>
        <w:t xml:space="preserve">three </w:t>
      </w:r>
      <w:r w:rsidR="008E4FC1" w:rsidRPr="006748E3">
        <w:rPr>
          <w:lang w:val="en-US"/>
        </w:rPr>
        <w:t>smallest workplaces</w:t>
      </w:r>
      <w:r w:rsidR="002C42F7" w:rsidRPr="006748E3">
        <w:rPr>
          <w:lang w:val="en-US"/>
        </w:rPr>
        <w:t xml:space="preserve"> of the supermarket company </w:t>
      </w:r>
      <w:r w:rsidR="00217C44" w:rsidRPr="006748E3">
        <w:rPr>
          <w:lang w:val="en-US"/>
        </w:rPr>
        <w:t xml:space="preserve">due to </w:t>
      </w:r>
      <w:r w:rsidR="0081229F" w:rsidRPr="006748E3">
        <w:rPr>
          <w:lang w:val="en-US"/>
        </w:rPr>
        <w:t>the</w:t>
      </w:r>
      <w:r w:rsidR="00AF5EBC" w:rsidRPr="006748E3">
        <w:rPr>
          <w:lang w:val="en-US"/>
        </w:rPr>
        <w:t xml:space="preserve"> similar settings and the</w:t>
      </w:r>
      <w:r w:rsidR="0081229F" w:rsidRPr="006748E3">
        <w:rPr>
          <w:lang w:val="en-US"/>
        </w:rPr>
        <w:t xml:space="preserve"> limited </w:t>
      </w:r>
      <w:r w:rsidR="00217C44" w:rsidRPr="006748E3">
        <w:rPr>
          <w:lang w:val="en-US"/>
        </w:rPr>
        <w:t>number of participants</w:t>
      </w:r>
      <w:r w:rsidR="007919DC" w:rsidRPr="006748E3">
        <w:rPr>
          <w:lang w:val="en-US"/>
        </w:rPr>
        <w:t xml:space="preserve"> per workplace</w:t>
      </w:r>
      <w:r w:rsidR="00735669" w:rsidRPr="006748E3">
        <w:rPr>
          <w:lang w:val="en-US"/>
        </w:rPr>
        <w:t xml:space="preserve">. </w:t>
      </w:r>
      <w:r w:rsidR="002C42F7" w:rsidRPr="006748E3">
        <w:rPr>
          <w:lang w:val="en-US"/>
        </w:rPr>
        <w:t xml:space="preserve">Similarly, </w:t>
      </w:r>
      <w:r w:rsidR="00F10ACD" w:rsidRPr="006748E3">
        <w:rPr>
          <w:lang w:val="en-US"/>
        </w:rPr>
        <w:t xml:space="preserve">we combined </w:t>
      </w:r>
      <w:r w:rsidR="002C42F7" w:rsidRPr="006748E3">
        <w:rPr>
          <w:lang w:val="en-US"/>
        </w:rPr>
        <w:t xml:space="preserve">the postal employees </w:t>
      </w:r>
      <w:r w:rsidR="00D81DA6" w:rsidRPr="006748E3">
        <w:rPr>
          <w:lang w:val="en-US"/>
        </w:rPr>
        <w:t xml:space="preserve">working together in a great hall </w:t>
      </w:r>
      <w:r w:rsidR="008E4FC1" w:rsidRPr="006748E3">
        <w:rPr>
          <w:lang w:val="en-US"/>
        </w:rPr>
        <w:t xml:space="preserve">because </w:t>
      </w:r>
      <w:r w:rsidR="00F10ACD" w:rsidRPr="006748E3">
        <w:rPr>
          <w:lang w:val="en-US"/>
        </w:rPr>
        <w:t>of a similar</w:t>
      </w:r>
      <w:r w:rsidR="008E4FC1" w:rsidRPr="006748E3">
        <w:rPr>
          <w:lang w:val="en-US"/>
        </w:rPr>
        <w:t xml:space="preserve"> occupational risk</w:t>
      </w:r>
      <w:r w:rsidR="002C42F7" w:rsidRPr="006748E3">
        <w:rPr>
          <w:lang w:val="en-US"/>
        </w:rPr>
        <w:t>.</w:t>
      </w:r>
      <w:r w:rsidR="007B7F99" w:rsidRPr="006748E3">
        <w:rPr>
          <w:lang w:val="en-US"/>
        </w:rPr>
        <w:t xml:space="preserve"> </w:t>
      </w:r>
      <w:r w:rsidR="00735669" w:rsidRPr="006748E3">
        <w:rPr>
          <w:lang w:val="en-US"/>
        </w:rPr>
        <w:t xml:space="preserve">Since </w:t>
      </w:r>
      <w:r w:rsidR="00F10ACD" w:rsidRPr="006748E3">
        <w:rPr>
          <w:lang w:val="en-US"/>
        </w:rPr>
        <w:t>a</w:t>
      </w:r>
      <w:r w:rsidR="007B7F99" w:rsidRPr="006748E3">
        <w:rPr>
          <w:lang w:val="en-US"/>
        </w:rPr>
        <w:t>ll</w:t>
      </w:r>
      <w:r w:rsidR="002E2D77" w:rsidRPr="006748E3">
        <w:rPr>
          <w:lang w:val="en-US"/>
        </w:rPr>
        <w:t xml:space="preserve"> food supermarket workers</w:t>
      </w:r>
      <w:r w:rsidR="00D81DA6" w:rsidRPr="006748E3">
        <w:rPr>
          <w:lang w:val="en-US"/>
        </w:rPr>
        <w:t xml:space="preserve"> were</w:t>
      </w:r>
      <w:r w:rsidR="002E2D77" w:rsidRPr="006748E3">
        <w:rPr>
          <w:lang w:val="en-US"/>
        </w:rPr>
        <w:t xml:space="preserve"> in contact with customers,</w:t>
      </w:r>
      <w:r w:rsidR="00D81DA6" w:rsidRPr="006748E3">
        <w:rPr>
          <w:lang w:val="en-US"/>
        </w:rPr>
        <w:t xml:space="preserve"> </w:t>
      </w:r>
      <w:r w:rsidR="00F10ACD" w:rsidRPr="006748E3">
        <w:rPr>
          <w:lang w:val="en-US"/>
        </w:rPr>
        <w:t>we did not perform stratified</w:t>
      </w:r>
      <w:r w:rsidR="002E2D77" w:rsidRPr="006748E3">
        <w:rPr>
          <w:lang w:val="en-US"/>
        </w:rPr>
        <w:t xml:space="preserve"> </w:t>
      </w:r>
      <w:r w:rsidR="00F10ACD" w:rsidRPr="006748E3">
        <w:rPr>
          <w:lang w:val="en-US"/>
        </w:rPr>
        <w:t xml:space="preserve">analyses </w:t>
      </w:r>
      <w:r w:rsidR="00E82FAB" w:rsidRPr="006748E3">
        <w:rPr>
          <w:lang w:val="en-US"/>
        </w:rPr>
        <w:t xml:space="preserve">by </w:t>
      </w:r>
      <w:r w:rsidR="002E2D77" w:rsidRPr="006748E3">
        <w:rPr>
          <w:lang w:val="en-US"/>
        </w:rPr>
        <w:t>work</w:t>
      </w:r>
      <w:r w:rsidR="00A06665" w:rsidRPr="006748E3">
        <w:rPr>
          <w:lang w:val="en-US"/>
        </w:rPr>
        <w:t xml:space="preserve"> </w:t>
      </w:r>
      <w:r w:rsidR="002E2D77" w:rsidRPr="006748E3">
        <w:rPr>
          <w:lang w:val="en-US"/>
        </w:rPr>
        <w:t>function.</w:t>
      </w:r>
      <w:r w:rsidR="00E93B7A" w:rsidRPr="006748E3">
        <w:rPr>
          <w:lang w:val="en-US"/>
        </w:rPr>
        <w:t xml:space="preserve"> </w:t>
      </w:r>
      <w:r w:rsidR="00F10ACD" w:rsidRPr="006748E3">
        <w:rPr>
          <w:lang w:val="en-US"/>
        </w:rPr>
        <w:t>We calculated t</w:t>
      </w:r>
      <w:r w:rsidR="00CF3457" w:rsidRPr="006748E3">
        <w:rPr>
          <w:lang w:val="en-US"/>
        </w:rPr>
        <w:t xml:space="preserve">he difference in </w:t>
      </w:r>
      <w:r w:rsidR="00910726" w:rsidRPr="006748E3">
        <w:rPr>
          <w:lang w:val="en-US"/>
        </w:rPr>
        <w:t xml:space="preserve">seroprevalence </w:t>
      </w:r>
      <w:r w:rsidR="00F10ACD" w:rsidRPr="006748E3">
        <w:rPr>
          <w:lang w:val="en-US"/>
        </w:rPr>
        <w:t xml:space="preserve">between essential workers and </w:t>
      </w:r>
      <w:r w:rsidR="00CF3457" w:rsidRPr="006748E3">
        <w:rPr>
          <w:lang w:val="en-US"/>
        </w:rPr>
        <w:t>the general population aged 20-64 years old</w:t>
      </w:r>
      <w:r w:rsidR="0082090D" w:rsidRPr="006748E3">
        <w:rPr>
          <w:lang w:val="en-US"/>
        </w:rPr>
        <w:t xml:space="preserve"> during </w:t>
      </w:r>
      <w:r w:rsidR="00910726" w:rsidRPr="006748E3">
        <w:rPr>
          <w:lang w:val="en-US"/>
        </w:rPr>
        <w:t>the same period</w:t>
      </w:r>
      <w:r w:rsidR="00AE4A64" w:rsidRPr="006748E3">
        <w:rPr>
          <w:lang w:val="en-US"/>
        </w:rPr>
        <w:t xml:space="preserve"> </w:t>
      </w:r>
      <w:r w:rsidR="00F10ACD" w:rsidRPr="006748E3">
        <w:rPr>
          <w:lang w:val="en-US"/>
        </w:rPr>
        <w:t>and the corresponding</w:t>
      </w:r>
      <w:r w:rsidR="00611774" w:rsidRPr="006748E3">
        <w:rPr>
          <w:lang w:val="en-US"/>
        </w:rPr>
        <w:t xml:space="preserve"> </w:t>
      </w:r>
      <w:r w:rsidR="00CF3457" w:rsidRPr="006748E3">
        <w:rPr>
          <w:lang w:val="en-US"/>
        </w:rPr>
        <w:t xml:space="preserve">95% </w:t>
      </w:r>
      <w:r w:rsidR="00F10ACD" w:rsidRPr="006748E3">
        <w:rPr>
          <w:lang w:val="en-US"/>
        </w:rPr>
        <w:t>confidence interval (</w:t>
      </w:r>
      <w:r w:rsidR="00CF3457" w:rsidRPr="006748E3">
        <w:rPr>
          <w:lang w:val="en-US"/>
        </w:rPr>
        <w:t>CI</w:t>
      </w:r>
      <w:r w:rsidR="00F10ACD" w:rsidRPr="006748E3">
        <w:rPr>
          <w:lang w:val="en-US"/>
        </w:rPr>
        <w:t>)</w:t>
      </w:r>
      <w:r w:rsidR="00CF3457" w:rsidRPr="006748E3">
        <w:rPr>
          <w:lang w:val="en-US"/>
        </w:rPr>
        <w:t xml:space="preserve"> and </w:t>
      </w:r>
      <w:r w:rsidR="00F10ACD" w:rsidRPr="006748E3">
        <w:rPr>
          <w:lang w:val="en-US"/>
        </w:rPr>
        <w:t xml:space="preserve">assessed </w:t>
      </w:r>
      <w:r w:rsidR="00CF3457" w:rsidRPr="006748E3">
        <w:rPr>
          <w:lang w:val="en-US"/>
        </w:rPr>
        <w:t xml:space="preserve">statistical significance </w:t>
      </w:r>
      <w:r w:rsidR="00F10ACD" w:rsidRPr="006748E3">
        <w:rPr>
          <w:lang w:val="en-US"/>
        </w:rPr>
        <w:t>using</w:t>
      </w:r>
      <w:r w:rsidR="00CF3457" w:rsidRPr="006748E3">
        <w:rPr>
          <w:lang w:val="en-US"/>
        </w:rPr>
        <w:t xml:space="preserve"> the chi-squared test or</w:t>
      </w:r>
      <w:r w:rsidR="00E95565" w:rsidRPr="006748E3">
        <w:rPr>
          <w:lang w:val="en-US"/>
        </w:rPr>
        <w:t>,</w:t>
      </w:r>
      <w:r w:rsidR="00CF3457" w:rsidRPr="006748E3">
        <w:rPr>
          <w:lang w:val="en-US"/>
        </w:rPr>
        <w:t xml:space="preserve"> </w:t>
      </w:r>
      <w:r w:rsidR="00E95565" w:rsidRPr="006748E3">
        <w:rPr>
          <w:lang w:val="en-US"/>
        </w:rPr>
        <w:t>when appropriate, the Fisher</w:t>
      </w:r>
      <w:r w:rsidR="00F10ACD" w:rsidRPr="006748E3">
        <w:rPr>
          <w:lang w:val="en-US"/>
        </w:rPr>
        <w:t>’s</w:t>
      </w:r>
      <w:r w:rsidR="00E95565" w:rsidRPr="006748E3">
        <w:rPr>
          <w:lang w:val="en-US"/>
        </w:rPr>
        <w:t xml:space="preserve"> exact test</w:t>
      </w:r>
      <w:r w:rsidR="00122DFC" w:rsidRPr="006748E3">
        <w:rPr>
          <w:lang w:val="en-US"/>
        </w:rPr>
        <w:t xml:space="preserve">. </w:t>
      </w:r>
      <w:r w:rsidR="002C29A1" w:rsidRPr="006748E3">
        <w:rPr>
          <w:lang w:val="en-US"/>
        </w:rPr>
        <w:t xml:space="preserve">General working-age population (20-64 years old) </w:t>
      </w:r>
      <w:r w:rsidR="00F10ACD" w:rsidRPr="006748E3">
        <w:rPr>
          <w:lang w:val="en-US"/>
        </w:rPr>
        <w:t>came from a</w:t>
      </w:r>
      <w:r w:rsidR="002C29A1" w:rsidRPr="006748E3">
        <w:rPr>
          <w:lang w:val="en-US"/>
        </w:rPr>
        <w:t xml:space="preserve"> </w:t>
      </w:r>
      <w:r w:rsidR="002C29A1" w:rsidRPr="005A7A4D">
        <w:rPr>
          <w:highlight w:val="yellow"/>
          <w:lang w:val="en-US"/>
        </w:rPr>
        <w:t>sample</w:t>
      </w:r>
      <w:r w:rsidR="005A7A4D" w:rsidRPr="005A7A4D">
        <w:rPr>
          <w:highlight w:val="yellow"/>
          <w:lang w:val="en-US"/>
        </w:rPr>
        <w:t xml:space="preserve"> (n=235)</w:t>
      </w:r>
      <w:r w:rsidR="00F10ACD" w:rsidRPr="006748E3">
        <w:rPr>
          <w:lang w:val="en-US"/>
        </w:rPr>
        <w:t xml:space="preserve"> </w:t>
      </w:r>
      <w:r w:rsidR="002C29A1" w:rsidRPr="006748E3">
        <w:rPr>
          <w:lang w:val="en-US"/>
        </w:rPr>
        <w:t xml:space="preserve">of non-institutionalized </w:t>
      </w:r>
      <w:r w:rsidR="00F10ACD" w:rsidRPr="006748E3">
        <w:rPr>
          <w:lang w:val="en-US"/>
        </w:rPr>
        <w:t>residents randomly selected</w:t>
      </w:r>
      <w:r w:rsidR="002C29A1" w:rsidRPr="006748E3">
        <w:rPr>
          <w:lang w:val="en-US"/>
        </w:rPr>
        <w:t xml:space="preserve"> </w:t>
      </w:r>
      <w:r w:rsidR="00F10ACD" w:rsidRPr="006748E3">
        <w:rPr>
          <w:lang w:val="en-US"/>
        </w:rPr>
        <w:t xml:space="preserve">from the population registry of </w:t>
      </w:r>
      <w:r w:rsidR="002C29A1" w:rsidRPr="006748E3">
        <w:rPr>
          <w:lang w:val="en-US"/>
        </w:rPr>
        <w:t xml:space="preserve">the canton of Vaud.  </w:t>
      </w:r>
      <w:r w:rsidR="00F10ACD" w:rsidRPr="006748E3">
        <w:rPr>
          <w:lang w:val="en-US"/>
        </w:rPr>
        <w:t>We compared the c</w:t>
      </w:r>
      <w:r w:rsidR="00742E29" w:rsidRPr="006748E3">
        <w:rPr>
          <w:lang w:val="en-US"/>
        </w:rPr>
        <w:t xml:space="preserve">haracteristics of participants </w:t>
      </w:r>
      <w:r w:rsidR="00447AA9" w:rsidRPr="006748E3">
        <w:rPr>
          <w:lang w:val="en-US"/>
        </w:rPr>
        <w:t xml:space="preserve">working on site </w:t>
      </w:r>
      <w:r w:rsidR="003E76B1" w:rsidRPr="006748E3">
        <w:rPr>
          <w:lang w:val="en-US"/>
        </w:rPr>
        <w:t>according to their</w:t>
      </w:r>
      <w:r w:rsidR="00B47EC2" w:rsidRPr="006748E3">
        <w:rPr>
          <w:lang w:val="en-US"/>
        </w:rPr>
        <w:t xml:space="preserve"> </w:t>
      </w:r>
      <w:r w:rsidR="00742E29" w:rsidRPr="006748E3">
        <w:rPr>
          <w:lang w:val="en-US"/>
        </w:rPr>
        <w:t>SARS-CoV-2 serology</w:t>
      </w:r>
      <w:r w:rsidR="00910726" w:rsidRPr="006748E3">
        <w:rPr>
          <w:lang w:val="en-US"/>
        </w:rPr>
        <w:t xml:space="preserve"> result</w:t>
      </w:r>
      <w:r w:rsidR="00742E29" w:rsidRPr="006748E3">
        <w:rPr>
          <w:lang w:val="en-US"/>
        </w:rPr>
        <w:t xml:space="preserve"> using </w:t>
      </w:r>
      <w:r w:rsidR="00910726" w:rsidRPr="006748E3">
        <w:rPr>
          <w:lang w:val="en-US"/>
        </w:rPr>
        <w:t>Student’s</w:t>
      </w:r>
      <w:r w:rsidR="00742E29" w:rsidRPr="006748E3">
        <w:rPr>
          <w:lang w:val="en-US"/>
        </w:rPr>
        <w:t xml:space="preserve"> </w:t>
      </w:r>
      <w:r w:rsidR="00910726" w:rsidRPr="006748E3">
        <w:rPr>
          <w:lang w:val="en-US"/>
        </w:rPr>
        <w:t>t-</w:t>
      </w:r>
      <w:r w:rsidR="00742E29" w:rsidRPr="006748E3">
        <w:rPr>
          <w:lang w:val="en-US"/>
        </w:rPr>
        <w:t>test for continuous variables and χ2</w:t>
      </w:r>
      <w:r w:rsidR="00354F46" w:rsidRPr="006748E3">
        <w:rPr>
          <w:lang w:val="en-US"/>
        </w:rPr>
        <w:t xml:space="preserve"> test for categorical variables; if expected counts were less than 5, </w:t>
      </w:r>
      <w:r w:rsidR="00F10ACD" w:rsidRPr="006748E3">
        <w:rPr>
          <w:lang w:val="en-US"/>
        </w:rPr>
        <w:t xml:space="preserve">we applied </w:t>
      </w:r>
      <w:r w:rsidR="001B1D0C" w:rsidRPr="006748E3">
        <w:rPr>
          <w:lang w:val="en-US"/>
        </w:rPr>
        <w:t>the Fisher</w:t>
      </w:r>
      <w:r w:rsidR="00F10ACD" w:rsidRPr="006748E3">
        <w:rPr>
          <w:lang w:val="en-US"/>
        </w:rPr>
        <w:t>’s</w:t>
      </w:r>
      <w:r w:rsidR="001B1D0C" w:rsidRPr="006748E3">
        <w:rPr>
          <w:lang w:val="en-US"/>
        </w:rPr>
        <w:t xml:space="preserve"> exact test</w:t>
      </w:r>
      <w:r w:rsidR="00354F46" w:rsidRPr="006748E3">
        <w:rPr>
          <w:lang w:val="en-US"/>
        </w:rPr>
        <w:t xml:space="preserve"> </w:t>
      </w:r>
      <w:r w:rsidR="00E1463F" w:rsidRPr="006748E3">
        <w:rPr>
          <w:lang w:val="en-US"/>
        </w:rPr>
        <w:t>.</w:t>
      </w:r>
      <w:r w:rsidR="001C7CB6" w:rsidRPr="006748E3">
        <w:rPr>
          <w:lang w:val="en-US"/>
        </w:rPr>
        <w:t xml:space="preserve"> </w:t>
      </w:r>
      <w:r w:rsidR="00F10ACD" w:rsidRPr="006748E3">
        <w:rPr>
          <w:lang w:val="en-US"/>
        </w:rPr>
        <w:t>We performed a multivariable logistic regression</w:t>
      </w:r>
      <w:r w:rsidR="00E95565" w:rsidRPr="006748E3">
        <w:rPr>
          <w:lang w:val="en-US"/>
        </w:rPr>
        <w:t xml:space="preserve"> to evaluate characteristics associated with SARS-CoV-2 seropositivity.</w:t>
      </w:r>
      <w:r w:rsidR="00B07D0E" w:rsidRPr="006748E3">
        <w:rPr>
          <w:lang w:val="en-US"/>
        </w:rPr>
        <w:t xml:space="preserve"> Adjustment variables were age,</w:t>
      </w:r>
      <w:r w:rsidR="005C22C3" w:rsidRPr="006748E3">
        <w:rPr>
          <w:lang w:val="en-US"/>
        </w:rPr>
        <w:t xml:space="preserve"> </w:t>
      </w:r>
      <w:r w:rsidR="00B07D0E" w:rsidRPr="006748E3">
        <w:rPr>
          <w:lang w:val="en-US"/>
        </w:rPr>
        <w:t xml:space="preserve">sex, </w:t>
      </w:r>
      <w:r w:rsidR="00905EFF" w:rsidRPr="006748E3">
        <w:rPr>
          <w:lang w:val="en-US"/>
        </w:rPr>
        <w:t>work</w:t>
      </w:r>
      <w:r w:rsidR="00910726" w:rsidRPr="006748E3">
        <w:rPr>
          <w:lang w:val="en-US"/>
        </w:rPr>
        <w:t xml:space="preserve"> </w:t>
      </w:r>
      <w:r w:rsidR="00905EFF" w:rsidRPr="006748E3">
        <w:rPr>
          <w:lang w:val="en-US"/>
        </w:rPr>
        <w:t xml:space="preserve">sector </w:t>
      </w:r>
      <w:r w:rsidR="00B07D0E" w:rsidRPr="006748E3">
        <w:rPr>
          <w:lang w:val="en-US"/>
        </w:rPr>
        <w:t>and</w:t>
      </w:r>
      <w:r w:rsidR="009633DA" w:rsidRPr="006748E3">
        <w:rPr>
          <w:lang w:val="en-US"/>
        </w:rPr>
        <w:t xml:space="preserve"> all variables </w:t>
      </w:r>
      <w:r w:rsidR="009633DA" w:rsidRPr="006748E3">
        <w:rPr>
          <w:lang w:val="en-US"/>
        </w:rPr>
        <w:lastRenderedPageBreak/>
        <w:t>significantly associated in bivariable analyses</w:t>
      </w:r>
      <w:r w:rsidR="002360EC" w:rsidRPr="006748E3">
        <w:rPr>
          <w:lang w:val="en-US"/>
        </w:rPr>
        <w:t>,</w:t>
      </w:r>
      <w:r w:rsidR="00B07D0E" w:rsidRPr="006748E3">
        <w:rPr>
          <w:lang w:val="en-US"/>
        </w:rPr>
        <w:t xml:space="preserve"> </w:t>
      </w:r>
      <w:r w:rsidR="009633DA" w:rsidRPr="006748E3">
        <w:rPr>
          <w:lang w:val="en-US"/>
        </w:rPr>
        <w:t>adopting a significance level of 0.1</w:t>
      </w:r>
      <w:r w:rsidR="003E76B1" w:rsidRPr="006748E3">
        <w:rPr>
          <w:lang w:val="en-US"/>
        </w:rPr>
        <w:t>,</w:t>
      </w:r>
      <w:r w:rsidR="00B07D0E" w:rsidRPr="006748E3">
        <w:rPr>
          <w:lang w:val="en-US"/>
        </w:rPr>
        <w:t xml:space="preserve"> with the exception </w:t>
      </w:r>
      <w:r w:rsidR="00AB1FAD" w:rsidRPr="006748E3">
        <w:rPr>
          <w:lang w:val="en-US"/>
        </w:rPr>
        <w:t xml:space="preserve">of </w:t>
      </w:r>
      <w:r w:rsidR="005C22C3" w:rsidRPr="006748E3">
        <w:rPr>
          <w:lang w:val="en-US"/>
        </w:rPr>
        <w:t>variables</w:t>
      </w:r>
      <w:r w:rsidR="00AB1FAD" w:rsidRPr="006748E3">
        <w:rPr>
          <w:lang w:val="en-US"/>
        </w:rPr>
        <w:t xml:space="preserve"> issued</w:t>
      </w:r>
      <w:r w:rsidR="005C22C3" w:rsidRPr="006748E3">
        <w:rPr>
          <w:lang w:val="en-US"/>
        </w:rPr>
        <w:t xml:space="preserve"> </w:t>
      </w:r>
      <w:r w:rsidR="00AB1FAD" w:rsidRPr="006748E3">
        <w:rPr>
          <w:lang w:val="en-US"/>
        </w:rPr>
        <w:t>from</w:t>
      </w:r>
      <w:r w:rsidR="005C22C3" w:rsidRPr="006748E3">
        <w:rPr>
          <w:lang w:val="en-US"/>
        </w:rPr>
        <w:t xml:space="preserve"> the same</w:t>
      </w:r>
      <w:r w:rsidR="005C22C3" w:rsidRPr="006748E3">
        <w:rPr>
          <w:rFonts w:ascii="Arial" w:hAnsi="Arial" w:cs="Arial"/>
          <w:color w:val="072B38"/>
          <w:shd w:val="clear" w:color="auto" w:fill="FFFFFF"/>
          <w:lang w:val="en-US"/>
        </w:rPr>
        <w:t xml:space="preserve"> </w:t>
      </w:r>
      <w:r w:rsidR="00905EFF" w:rsidRPr="006748E3">
        <w:rPr>
          <w:lang w:val="en-US"/>
        </w:rPr>
        <w:t>branching l</w:t>
      </w:r>
      <w:r w:rsidR="005C22C3" w:rsidRPr="006748E3">
        <w:rPr>
          <w:lang w:val="en-US"/>
        </w:rPr>
        <w:t>ogic</w:t>
      </w:r>
      <w:r w:rsidR="00E95565" w:rsidRPr="006748E3">
        <w:rPr>
          <w:lang w:val="en-US"/>
        </w:rPr>
        <w:t>,</w:t>
      </w:r>
      <w:r w:rsidR="005C22C3" w:rsidRPr="006748E3">
        <w:rPr>
          <w:lang w:val="en-US"/>
        </w:rPr>
        <w:t xml:space="preserve"> for which </w:t>
      </w:r>
      <w:r w:rsidR="00AB1FAD" w:rsidRPr="006748E3">
        <w:rPr>
          <w:lang w:val="en-US"/>
        </w:rPr>
        <w:t xml:space="preserve">only </w:t>
      </w:r>
      <w:r w:rsidR="005C22C3" w:rsidRPr="006748E3">
        <w:rPr>
          <w:lang w:val="en-US"/>
        </w:rPr>
        <w:t>the most pertinent</w:t>
      </w:r>
      <w:r w:rsidR="00AB1FAD" w:rsidRPr="006748E3">
        <w:rPr>
          <w:lang w:val="en-US"/>
        </w:rPr>
        <w:t xml:space="preserve"> was kept</w:t>
      </w:r>
      <w:r w:rsidR="009633DA" w:rsidRPr="006748E3">
        <w:rPr>
          <w:lang w:val="en-US"/>
        </w:rPr>
        <w:t xml:space="preserve">. </w:t>
      </w:r>
    </w:p>
    <w:p w14:paraId="2964815F" w14:textId="641B9202" w:rsidR="0083200F" w:rsidRPr="006748E3" w:rsidRDefault="00CA1098" w:rsidP="006748E3">
      <w:pPr>
        <w:spacing w:after="0" w:line="480" w:lineRule="auto"/>
        <w:rPr>
          <w:lang w:val="en-US"/>
        </w:rPr>
      </w:pPr>
      <w:r w:rsidRPr="006748E3">
        <w:rPr>
          <w:lang w:val="en-US"/>
        </w:rPr>
        <w:t>Missing dat</w:t>
      </w:r>
      <w:r w:rsidR="00E95565" w:rsidRPr="006748E3">
        <w:rPr>
          <w:lang w:val="en-US"/>
        </w:rPr>
        <w:t>a were excluded from the analyse</w:t>
      </w:r>
      <w:r w:rsidRPr="006748E3">
        <w:rPr>
          <w:lang w:val="en-US"/>
        </w:rPr>
        <w:t xml:space="preserve">s. </w:t>
      </w:r>
      <w:r w:rsidR="00A7149A" w:rsidRPr="006748E3">
        <w:rPr>
          <w:lang w:val="en-US"/>
        </w:rPr>
        <w:t>All statistical analyses were conducted using Stata, version 15.0.</w:t>
      </w:r>
      <w:r w:rsidRPr="006748E3">
        <w:rPr>
          <w:lang w:val="en-US"/>
        </w:rPr>
        <w:t xml:space="preserve"> </w:t>
      </w:r>
      <w:r w:rsidR="00C4572C" w:rsidRPr="006748E3">
        <w:rPr>
          <w:lang w:val="en-US"/>
        </w:rPr>
        <w:t xml:space="preserve"> </w:t>
      </w:r>
      <w:r w:rsidR="006D5B42" w:rsidRPr="006748E3">
        <w:rPr>
          <w:lang w:val="en-US"/>
        </w:rPr>
        <w:t xml:space="preserve">Statistical significance was </w:t>
      </w:r>
      <w:r w:rsidR="00485835" w:rsidRPr="006748E3">
        <w:rPr>
          <w:lang w:val="en-US"/>
        </w:rPr>
        <w:t xml:space="preserve">set </w:t>
      </w:r>
      <w:r w:rsidR="00DB3662" w:rsidRPr="006748E3">
        <w:rPr>
          <w:lang w:val="en-US"/>
        </w:rPr>
        <w:t>at a level of P &lt;0</w:t>
      </w:r>
      <w:r w:rsidR="006D5B42" w:rsidRPr="006748E3">
        <w:rPr>
          <w:lang w:val="en-US"/>
        </w:rPr>
        <w:t xml:space="preserve">.05. </w:t>
      </w:r>
      <w:r w:rsidR="0083200F" w:rsidRPr="006748E3">
        <w:rPr>
          <w:b/>
          <w:lang w:val="en-US"/>
        </w:rPr>
        <w:br w:type="page"/>
      </w:r>
    </w:p>
    <w:p w14:paraId="6C406A73" w14:textId="78B3EBA8" w:rsidR="00D4183A" w:rsidRPr="006748E3" w:rsidRDefault="007F14BD" w:rsidP="006748E3">
      <w:pPr>
        <w:spacing w:after="0" w:line="480" w:lineRule="auto"/>
        <w:rPr>
          <w:b/>
          <w:lang w:val="en-US"/>
        </w:rPr>
      </w:pPr>
      <w:r w:rsidRPr="006748E3">
        <w:rPr>
          <w:b/>
          <w:lang w:val="en-US"/>
        </w:rPr>
        <w:lastRenderedPageBreak/>
        <w:t>RESULTS</w:t>
      </w:r>
    </w:p>
    <w:p w14:paraId="70D7369C" w14:textId="23CB399E" w:rsidR="00CF6DB1" w:rsidRPr="006748E3" w:rsidRDefault="00104092" w:rsidP="006748E3">
      <w:pPr>
        <w:spacing w:after="0" w:line="480" w:lineRule="auto"/>
        <w:rPr>
          <w:lang w:val="en-US"/>
        </w:rPr>
      </w:pPr>
      <w:r w:rsidRPr="006748E3">
        <w:rPr>
          <w:lang w:val="en-US"/>
        </w:rPr>
        <w:t xml:space="preserve">Characteristics of the </w:t>
      </w:r>
      <w:r w:rsidR="008B2E0E" w:rsidRPr="006748E3">
        <w:rPr>
          <w:lang w:val="en-US"/>
        </w:rPr>
        <w:t xml:space="preserve">455 </w:t>
      </w:r>
      <w:r w:rsidR="00780CE7" w:rsidRPr="006748E3">
        <w:rPr>
          <w:lang w:val="en-US"/>
        </w:rPr>
        <w:t xml:space="preserve">essential </w:t>
      </w:r>
      <w:r w:rsidR="007C6A4C" w:rsidRPr="006748E3">
        <w:rPr>
          <w:lang w:val="en-US"/>
        </w:rPr>
        <w:t xml:space="preserve">workers </w:t>
      </w:r>
      <w:r w:rsidR="008B2E0E" w:rsidRPr="006748E3">
        <w:rPr>
          <w:lang w:val="en-US"/>
        </w:rPr>
        <w:t>included in the study</w:t>
      </w:r>
      <w:r w:rsidRPr="006748E3">
        <w:rPr>
          <w:lang w:val="en-US"/>
        </w:rPr>
        <w:t xml:space="preserve"> </w:t>
      </w:r>
      <w:r w:rsidR="007C6A4C" w:rsidRPr="006748E3">
        <w:rPr>
          <w:lang w:val="en-US"/>
        </w:rPr>
        <w:t xml:space="preserve">are listed </w:t>
      </w:r>
      <w:r w:rsidRPr="006748E3">
        <w:rPr>
          <w:lang w:val="en-US"/>
        </w:rPr>
        <w:t>according to the</w:t>
      </w:r>
      <w:r w:rsidR="000B5B6F" w:rsidRPr="006748E3">
        <w:rPr>
          <w:lang w:val="en-US"/>
        </w:rPr>
        <w:t xml:space="preserve"> work</w:t>
      </w:r>
      <w:r w:rsidR="00F86C99" w:rsidRPr="006748E3">
        <w:rPr>
          <w:lang w:val="en-US"/>
        </w:rPr>
        <w:t xml:space="preserve"> </w:t>
      </w:r>
      <w:r w:rsidR="000B5B6F" w:rsidRPr="006748E3">
        <w:rPr>
          <w:lang w:val="en-US"/>
        </w:rPr>
        <w:t>sector</w:t>
      </w:r>
      <w:r w:rsidR="003B29BF" w:rsidRPr="006748E3">
        <w:rPr>
          <w:lang w:val="en-US"/>
        </w:rPr>
        <w:t xml:space="preserve"> in T</w:t>
      </w:r>
      <w:r w:rsidR="00BC513D" w:rsidRPr="006748E3">
        <w:rPr>
          <w:lang w:val="en-US"/>
        </w:rPr>
        <w:t>able A as Supplemental Digital Content</w:t>
      </w:r>
      <w:r w:rsidR="00002632">
        <w:rPr>
          <w:lang w:val="en-US"/>
        </w:rPr>
        <w:t xml:space="preserve">, </w:t>
      </w:r>
      <w:hyperlink r:id="rId8" w:history="1">
        <w:r w:rsidR="00002632" w:rsidRPr="00EE27EB">
          <w:rPr>
            <w:rStyle w:val="Hyperlink"/>
            <w:lang w:val="en-US"/>
          </w:rPr>
          <w:t>http://links.lww.com/JOM/B191</w:t>
        </w:r>
      </w:hyperlink>
      <w:r w:rsidRPr="006748E3">
        <w:rPr>
          <w:lang w:val="en-US"/>
        </w:rPr>
        <w:t xml:space="preserve">. The </w:t>
      </w:r>
      <w:r w:rsidR="00A06D4E" w:rsidRPr="006748E3">
        <w:rPr>
          <w:lang w:val="en-US"/>
        </w:rPr>
        <w:t>average</w:t>
      </w:r>
      <w:r w:rsidRPr="006748E3">
        <w:rPr>
          <w:lang w:val="en-US"/>
        </w:rPr>
        <w:t xml:space="preserve"> age was 44.3</w:t>
      </w:r>
      <w:r w:rsidR="009F5B74" w:rsidRPr="006748E3">
        <w:rPr>
          <w:lang w:val="en-US"/>
        </w:rPr>
        <w:t xml:space="preserve"> years</w:t>
      </w:r>
      <w:r w:rsidRPr="006748E3">
        <w:rPr>
          <w:lang w:val="en-US"/>
        </w:rPr>
        <w:t xml:space="preserve"> (SD 11.5)</w:t>
      </w:r>
      <w:r w:rsidR="00980630" w:rsidRPr="006748E3">
        <w:rPr>
          <w:lang w:val="en-US"/>
        </w:rPr>
        <w:t xml:space="preserve"> with the oldest group </w:t>
      </w:r>
      <w:r w:rsidR="00C72411" w:rsidRPr="006748E3">
        <w:rPr>
          <w:lang w:val="en-US"/>
        </w:rPr>
        <w:t>consisting of</w:t>
      </w:r>
      <w:r w:rsidR="00E41B2D" w:rsidRPr="006748E3">
        <w:rPr>
          <w:lang w:val="en-US"/>
        </w:rPr>
        <w:t xml:space="preserve"> the bus drivers (</w:t>
      </w:r>
      <w:r w:rsidR="00980630" w:rsidRPr="006748E3">
        <w:rPr>
          <w:lang w:val="en-US"/>
        </w:rPr>
        <w:t>47.1 years</w:t>
      </w:r>
      <w:r w:rsidR="00A06D4E" w:rsidRPr="006748E3">
        <w:rPr>
          <w:lang w:val="en-US"/>
        </w:rPr>
        <w:t>, SD</w:t>
      </w:r>
      <w:r w:rsidR="00E41B2D" w:rsidRPr="006748E3">
        <w:rPr>
          <w:rFonts w:cstheme="minorHAnsi"/>
          <w:lang w:val="en-US"/>
        </w:rPr>
        <w:t xml:space="preserve"> </w:t>
      </w:r>
      <w:r w:rsidR="00980630" w:rsidRPr="006748E3">
        <w:rPr>
          <w:lang w:val="en-US"/>
        </w:rPr>
        <w:t xml:space="preserve">9.3). </w:t>
      </w:r>
      <w:r w:rsidR="005824AF" w:rsidRPr="006748E3">
        <w:rPr>
          <w:lang w:val="en-US"/>
        </w:rPr>
        <w:t>Female workers were predominant in food supermarket</w:t>
      </w:r>
      <w:r w:rsidR="00780CE7" w:rsidRPr="006748E3">
        <w:rPr>
          <w:lang w:val="en-US"/>
        </w:rPr>
        <w:t>s</w:t>
      </w:r>
      <w:r w:rsidR="005824AF" w:rsidRPr="006748E3">
        <w:rPr>
          <w:lang w:val="en-US"/>
        </w:rPr>
        <w:t xml:space="preserve"> (65.4%) and in the laundry</w:t>
      </w:r>
      <w:r w:rsidR="007C6A4C" w:rsidRPr="006748E3">
        <w:rPr>
          <w:lang w:val="en-US"/>
        </w:rPr>
        <w:t xml:space="preserve"> services</w:t>
      </w:r>
      <w:r w:rsidR="005824AF" w:rsidRPr="006748E3">
        <w:rPr>
          <w:lang w:val="en-US"/>
        </w:rPr>
        <w:t xml:space="preserve"> (77.9%) while only 16 </w:t>
      </w:r>
      <w:r w:rsidR="009F5B74" w:rsidRPr="006748E3">
        <w:rPr>
          <w:lang w:val="en-US"/>
        </w:rPr>
        <w:t>(</w:t>
      </w:r>
      <w:r w:rsidR="000550C8" w:rsidRPr="006748E3">
        <w:rPr>
          <w:lang w:val="en-US"/>
        </w:rPr>
        <w:t>15.4</w:t>
      </w:r>
      <w:r w:rsidR="009F5B74" w:rsidRPr="006748E3">
        <w:rPr>
          <w:lang w:val="en-US"/>
        </w:rPr>
        <w:t xml:space="preserve">%) </w:t>
      </w:r>
      <w:r w:rsidR="005824AF" w:rsidRPr="006748E3">
        <w:rPr>
          <w:lang w:val="en-US"/>
        </w:rPr>
        <w:t>bus drivers were women</w:t>
      </w:r>
      <w:r w:rsidRPr="006748E3">
        <w:rPr>
          <w:lang w:val="en-US"/>
        </w:rPr>
        <w:t xml:space="preserve">. </w:t>
      </w:r>
      <w:r w:rsidR="00D034C3" w:rsidRPr="006748E3">
        <w:rPr>
          <w:lang w:val="en-US"/>
        </w:rPr>
        <w:t xml:space="preserve">Laundry employees adopted more </w:t>
      </w:r>
      <w:r w:rsidR="007F02B7" w:rsidRPr="006748E3">
        <w:rPr>
          <w:lang w:val="en-US"/>
        </w:rPr>
        <w:t>protective</w:t>
      </w:r>
      <w:r w:rsidR="00D034C3" w:rsidRPr="006748E3">
        <w:rPr>
          <w:lang w:val="en-US"/>
        </w:rPr>
        <w:t xml:space="preserve"> b</w:t>
      </w:r>
      <w:r w:rsidR="00780CE7" w:rsidRPr="006748E3">
        <w:rPr>
          <w:lang w:val="en-US"/>
        </w:rPr>
        <w:t>ehaviors against SARS-CoV-2</w:t>
      </w:r>
      <w:r w:rsidR="00F86F39" w:rsidRPr="006748E3">
        <w:rPr>
          <w:lang w:val="en-US"/>
        </w:rPr>
        <w:t xml:space="preserve">, both in private life and at the </w:t>
      </w:r>
      <w:r w:rsidR="009E5F67" w:rsidRPr="006748E3">
        <w:rPr>
          <w:lang w:val="en-US"/>
        </w:rPr>
        <w:t>workplace,</w:t>
      </w:r>
      <w:r w:rsidR="00780CE7" w:rsidRPr="006748E3">
        <w:rPr>
          <w:lang w:val="en-US"/>
        </w:rPr>
        <w:t xml:space="preserve"> than</w:t>
      </w:r>
      <w:r w:rsidR="00F86F39" w:rsidRPr="006748E3">
        <w:rPr>
          <w:lang w:val="en-US"/>
        </w:rPr>
        <w:t xml:space="preserve"> the</w:t>
      </w:r>
      <w:r w:rsidR="00780CE7" w:rsidRPr="006748E3">
        <w:rPr>
          <w:lang w:val="en-US"/>
        </w:rPr>
        <w:t xml:space="preserve"> </w:t>
      </w:r>
      <w:r w:rsidR="00F86F39" w:rsidRPr="006748E3">
        <w:rPr>
          <w:lang w:val="en-US"/>
        </w:rPr>
        <w:t>other types of workers</w:t>
      </w:r>
      <w:r w:rsidR="00E25BA0" w:rsidRPr="006748E3">
        <w:rPr>
          <w:lang w:val="en-US"/>
        </w:rPr>
        <w:t>. For example, laundry employees implemented a</w:t>
      </w:r>
      <w:r w:rsidR="003B29BF" w:rsidRPr="006748E3">
        <w:rPr>
          <w:lang w:val="en-US"/>
        </w:rPr>
        <w:t xml:space="preserve"> higher use of mask</w:t>
      </w:r>
      <w:r w:rsidR="00E25BA0" w:rsidRPr="006748E3">
        <w:rPr>
          <w:lang w:val="en-US"/>
        </w:rPr>
        <w:t>s</w:t>
      </w:r>
      <w:r w:rsidR="003B29BF" w:rsidRPr="006748E3">
        <w:rPr>
          <w:lang w:val="en-US"/>
        </w:rPr>
        <w:t xml:space="preserve"> in public places </w:t>
      </w:r>
      <w:r w:rsidR="003B29BF" w:rsidRPr="00676E8C">
        <w:rPr>
          <w:highlight w:val="yellow"/>
          <w:lang w:val="en-US"/>
        </w:rPr>
        <w:t>(33.7% vs</w:t>
      </w:r>
      <w:r w:rsidR="00676E8C" w:rsidRPr="00676E8C">
        <w:rPr>
          <w:highlight w:val="yellow"/>
          <w:lang w:val="en-US"/>
        </w:rPr>
        <w:t xml:space="preserve"> 5.8% among bus-drivers, 3.0% in food supermarket employees and 7.9% among mail-sorting center workers</w:t>
      </w:r>
      <w:r w:rsidR="003B29BF" w:rsidRPr="00676E8C">
        <w:rPr>
          <w:highlight w:val="yellow"/>
          <w:lang w:val="en-US"/>
        </w:rPr>
        <w:t>)</w:t>
      </w:r>
      <w:r w:rsidR="00676E8C">
        <w:rPr>
          <w:lang w:val="en-US"/>
        </w:rPr>
        <w:t xml:space="preserve"> and at work (83.8% </w:t>
      </w:r>
      <w:r w:rsidR="00676E8C" w:rsidRPr="00676E8C">
        <w:rPr>
          <w:highlight w:val="yellow"/>
          <w:lang w:val="en-US"/>
        </w:rPr>
        <w:t>vs</w:t>
      </w:r>
      <w:r w:rsidR="00676E8C">
        <w:rPr>
          <w:highlight w:val="yellow"/>
          <w:lang w:val="en-US"/>
        </w:rPr>
        <w:t xml:space="preserve"> 4.0</w:t>
      </w:r>
      <w:r w:rsidR="00676E8C" w:rsidRPr="00676E8C">
        <w:rPr>
          <w:highlight w:val="yellow"/>
          <w:lang w:val="en-US"/>
        </w:rPr>
        <w:t xml:space="preserve">% among bus-drivers, </w:t>
      </w:r>
      <w:r w:rsidR="00676E8C">
        <w:rPr>
          <w:highlight w:val="yellow"/>
          <w:lang w:val="en-US"/>
        </w:rPr>
        <w:t>3.3</w:t>
      </w:r>
      <w:r w:rsidR="00676E8C" w:rsidRPr="00676E8C">
        <w:rPr>
          <w:highlight w:val="yellow"/>
          <w:lang w:val="en-US"/>
        </w:rPr>
        <w:t xml:space="preserve">% in food supermarket employees and </w:t>
      </w:r>
      <w:r w:rsidR="00B369E1">
        <w:rPr>
          <w:highlight w:val="yellow"/>
          <w:lang w:val="en-US"/>
        </w:rPr>
        <w:t>1.9</w:t>
      </w:r>
      <w:r w:rsidR="00676E8C" w:rsidRPr="00676E8C">
        <w:rPr>
          <w:highlight w:val="yellow"/>
          <w:lang w:val="en-US"/>
        </w:rPr>
        <w:t>% among mail-sorting center workers</w:t>
      </w:r>
      <w:r w:rsidR="003B29BF" w:rsidRPr="006748E3">
        <w:rPr>
          <w:lang w:val="en-US"/>
        </w:rPr>
        <w:t xml:space="preserve">). </w:t>
      </w:r>
      <w:r w:rsidR="00780CE7" w:rsidRPr="006748E3">
        <w:rPr>
          <w:lang w:val="en-US"/>
        </w:rPr>
        <w:t>Food supermarket workers</w:t>
      </w:r>
      <w:r w:rsidR="002F0D3B" w:rsidRPr="006748E3">
        <w:rPr>
          <w:lang w:val="en-US"/>
        </w:rPr>
        <w:t xml:space="preserve"> </w:t>
      </w:r>
      <w:r w:rsidR="00780CE7" w:rsidRPr="006748E3">
        <w:rPr>
          <w:lang w:val="en-US"/>
        </w:rPr>
        <w:t xml:space="preserve">reported </w:t>
      </w:r>
      <w:r w:rsidR="007630EE" w:rsidRPr="006748E3">
        <w:rPr>
          <w:lang w:val="en-US"/>
        </w:rPr>
        <w:t xml:space="preserve">more </w:t>
      </w:r>
      <w:r w:rsidR="00E25BA0" w:rsidRPr="006748E3">
        <w:rPr>
          <w:lang w:val="en-US"/>
        </w:rPr>
        <w:t>frequent</w:t>
      </w:r>
      <w:r w:rsidR="00780CE7" w:rsidRPr="006748E3">
        <w:rPr>
          <w:lang w:val="en-US"/>
        </w:rPr>
        <w:t xml:space="preserve"> c</w:t>
      </w:r>
      <w:r w:rsidR="000D3323" w:rsidRPr="006748E3">
        <w:rPr>
          <w:lang w:val="en-US"/>
        </w:rPr>
        <w:t xml:space="preserve">lose contact at </w:t>
      </w:r>
      <w:r w:rsidR="007C6A4C" w:rsidRPr="006748E3">
        <w:rPr>
          <w:lang w:val="en-US"/>
        </w:rPr>
        <w:t xml:space="preserve">the </w:t>
      </w:r>
      <w:r w:rsidR="000D3323" w:rsidRPr="006748E3">
        <w:rPr>
          <w:lang w:val="en-US"/>
        </w:rPr>
        <w:t xml:space="preserve">workplace with people having symptoms suggestive of </w:t>
      </w:r>
      <w:r w:rsidR="00CF083A" w:rsidRPr="00CF083A">
        <w:rPr>
          <w:highlight w:val="yellow"/>
          <w:lang w:val="en-US"/>
        </w:rPr>
        <w:t>SARS-CoV-2 infection</w:t>
      </w:r>
      <w:r w:rsidR="00CF083A">
        <w:rPr>
          <w:lang w:val="en-US"/>
        </w:rPr>
        <w:t xml:space="preserve"> </w:t>
      </w:r>
      <w:r w:rsidR="000D3323" w:rsidRPr="006748E3">
        <w:rPr>
          <w:lang w:val="en-US"/>
        </w:rPr>
        <w:t xml:space="preserve">(22.8% vs 14% in all employees) or with </w:t>
      </w:r>
      <w:r w:rsidR="00E25BA0" w:rsidRPr="006748E3">
        <w:rPr>
          <w:lang w:val="en-US"/>
        </w:rPr>
        <w:t>persons having</w:t>
      </w:r>
      <w:r w:rsidR="000D3323" w:rsidRPr="006748E3">
        <w:rPr>
          <w:lang w:val="en-US"/>
        </w:rPr>
        <w:t xml:space="preserve"> tested positive for SARS-CoV-2 (17.1</w:t>
      </w:r>
      <w:r w:rsidR="00F86C99" w:rsidRPr="006748E3">
        <w:rPr>
          <w:lang w:val="en-US"/>
        </w:rPr>
        <w:t>%</w:t>
      </w:r>
      <w:r w:rsidR="000D3323" w:rsidRPr="006748E3">
        <w:rPr>
          <w:lang w:val="en-US"/>
        </w:rPr>
        <w:t xml:space="preserve"> vs 7.2</w:t>
      </w:r>
      <w:r w:rsidR="00F86C99" w:rsidRPr="006748E3">
        <w:rPr>
          <w:lang w:val="en-US"/>
        </w:rPr>
        <w:t>%</w:t>
      </w:r>
      <w:r w:rsidR="000D3323" w:rsidRPr="006748E3">
        <w:rPr>
          <w:lang w:val="en-US"/>
        </w:rPr>
        <w:t>) (</w:t>
      </w:r>
      <w:r w:rsidR="00BC513D" w:rsidRPr="006748E3">
        <w:rPr>
          <w:lang w:val="en-US"/>
        </w:rPr>
        <w:t>Table A as Supplemental Digital Content</w:t>
      </w:r>
      <w:r w:rsidR="00002632">
        <w:rPr>
          <w:lang w:val="en-US"/>
        </w:rPr>
        <w:t xml:space="preserve">, </w:t>
      </w:r>
      <w:hyperlink r:id="rId9" w:history="1">
        <w:r w:rsidR="00002632" w:rsidRPr="00EE27EB">
          <w:rPr>
            <w:rStyle w:val="Hyperlink"/>
            <w:lang w:val="en-US"/>
          </w:rPr>
          <w:t>http://links.lww.com/JOM/B191</w:t>
        </w:r>
      </w:hyperlink>
      <w:r w:rsidR="000D3323" w:rsidRPr="006748E3">
        <w:rPr>
          <w:lang w:val="en-US"/>
        </w:rPr>
        <w:t xml:space="preserve">). </w:t>
      </w:r>
      <w:r w:rsidR="003B29BF" w:rsidRPr="006748E3">
        <w:rPr>
          <w:lang w:val="en-US"/>
        </w:rPr>
        <w:t xml:space="preserve"> </w:t>
      </w:r>
    </w:p>
    <w:p w14:paraId="3B678C46" w14:textId="016D405D" w:rsidR="00571306" w:rsidRPr="006748E3" w:rsidRDefault="00FB794C" w:rsidP="006748E3">
      <w:pPr>
        <w:spacing w:after="0" w:line="480" w:lineRule="auto"/>
        <w:rPr>
          <w:lang w:val="en-US"/>
        </w:rPr>
      </w:pPr>
      <w:r w:rsidRPr="006748E3">
        <w:rPr>
          <w:lang w:val="en-US"/>
        </w:rPr>
        <w:t>Among the 428 participants</w:t>
      </w:r>
      <w:r w:rsidR="00447AA9" w:rsidRPr="006748E3">
        <w:rPr>
          <w:lang w:val="en-US"/>
        </w:rPr>
        <w:t xml:space="preserve"> working on site</w:t>
      </w:r>
      <w:r w:rsidRPr="006748E3">
        <w:rPr>
          <w:lang w:val="en-US"/>
        </w:rPr>
        <w:t xml:space="preserve">, </w:t>
      </w:r>
      <w:r w:rsidR="0072345C" w:rsidRPr="006748E3">
        <w:rPr>
          <w:lang w:val="en-US"/>
        </w:rPr>
        <w:t>68</w:t>
      </w:r>
      <w:r w:rsidR="008B2E0E" w:rsidRPr="006748E3">
        <w:rPr>
          <w:lang w:val="en-US"/>
        </w:rPr>
        <w:t xml:space="preserve"> </w:t>
      </w:r>
      <w:r w:rsidR="00FF2D06" w:rsidRPr="006748E3">
        <w:rPr>
          <w:lang w:val="en-US"/>
        </w:rPr>
        <w:t>tested positive for</w:t>
      </w:r>
      <w:r w:rsidR="008B2E0E" w:rsidRPr="006748E3">
        <w:rPr>
          <w:lang w:val="en-US"/>
        </w:rPr>
        <w:t xml:space="preserve"> </w:t>
      </w:r>
      <w:r w:rsidR="00352347" w:rsidRPr="006748E3">
        <w:rPr>
          <w:lang w:val="en-US"/>
        </w:rPr>
        <w:t xml:space="preserve">SARS-CoV-2 </w:t>
      </w:r>
      <w:r w:rsidR="00FF2D06" w:rsidRPr="006748E3">
        <w:rPr>
          <w:lang w:val="en-US"/>
        </w:rPr>
        <w:t>IgG</w:t>
      </w:r>
      <w:r w:rsidR="0072345C" w:rsidRPr="006748E3">
        <w:rPr>
          <w:lang w:val="en-US"/>
        </w:rPr>
        <w:t xml:space="preserve"> </w:t>
      </w:r>
      <w:r w:rsidR="00F86C99" w:rsidRPr="006748E3">
        <w:rPr>
          <w:lang w:val="en-US"/>
        </w:rPr>
        <w:t>and/</w:t>
      </w:r>
      <w:r w:rsidR="0072345C" w:rsidRPr="006748E3">
        <w:rPr>
          <w:lang w:val="en-US"/>
        </w:rPr>
        <w:t>or IgA (</w:t>
      </w:r>
      <w:r w:rsidR="00F86C99" w:rsidRPr="006748E3">
        <w:rPr>
          <w:lang w:val="en-US"/>
        </w:rPr>
        <w:t>T</w:t>
      </w:r>
      <w:r w:rsidR="000A6E08" w:rsidRPr="006748E3">
        <w:rPr>
          <w:lang w:val="en-US"/>
        </w:rPr>
        <w:t>able 2</w:t>
      </w:r>
      <w:r w:rsidR="0072345C" w:rsidRPr="006748E3">
        <w:rPr>
          <w:lang w:val="en-US"/>
        </w:rPr>
        <w:t>)</w:t>
      </w:r>
      <w:r w:rsidR="00756828" w:rsidRPr="006748E3">
        <w:rPr>
          <w:lang w:val="en-US"/>
        </w:rPr>
        <w:t xml:space="preserve"> and among them 37 (54.4%) reported flu-like symptoms since the end of February 2020 .</w:t>
      </w:r>
      <w:r w:rsidR="00081384" w:rsidRPr="006748E3">
        <w:rPr>
          <w:lang w:val="en-US"/>
        </w:rPr>
        <w:t>The</w:t>
      </w:r>
      <w:r w:rsidR="00FF6A35" w:rsidRPr="006748E3">
        <w:rPr>
          <w:lang w:val="en-US"/>
        </w:rPr>
        <w:t xml:space="preserve"> </w:t>
      </w:r>
      <w:r w:rsidR="00DE2D52" w:rsidRPr="006748E3">
        <w:rPr>
          <w:lang w:val="en-US"/>
        </w:rPr>
        <w:t xml:space="preserve">overall </w:t>
      </w:r>
      <w:r w:rsidR="00D561BA" w:rsidRPr="006748E3">
        <w:rPr>
          <w:lang w:val="en-US"/>
        </w:rPr>
        <w:t xml:space="preserve">crude </w:t>
      </w:r>
      <w:r w:rsidR="00FF6A35" w:rsidRPr="006748E3">
        <w:rPr>
          <w:lang w:val="en-US"/>
        </w:rPr>
        <w:t xml:space="preserve">SARS-CoV-2 seroprevalence </w:t>
      </w:r>
      <w:r w:rsidR="00DD0B00" w:rsidRPr="006748E3">
        <w:rPr>
          <w:lang w:val="en-US"/>
        </w:rPr>
        <w:t>was</w:t>
      </w:r>
      <w:r w:rsidR="000079E1" w:rsidRPr="006748E3">
        <w:rPr>
          <w:lang w:val="en-US"/>
        </w:rPr>
        <w:t xml:space="preserve"> </w:t>
      </w:r>
      <w:r w:rsidR="00081384" w:rsidRPr="006748E3">
        <w:rPr>
          <w:lang w:val="en-US"/>
        </w:rPr>
        <w:t>15.9</w:t>
      </w:r>
      <w:r w:rsidR="0082090D" w:rsidRPr="006748E3">
        <w:rPr>
          <w:lang w:val="en-US"/>
        </w:rPr>
        <w:t>% (</w:t>
      </w:r>
      <w:r w:rsidR="0011511F" w:rsidRPr="006748E3">
        <w:rPr>
          <w:lang w:val="en-US"/>
        </w:rPr>
        <w:t xml:space="preserve">95% CI </w:t>
      </w:r>
      <w:r w:rsidR="00344936" w:rsidRPr="006748E3">
        <w:rPr>
          <w:lang w:val="en-US"/>
        </w:rPr>
        <w:t>12.6 -</w:t>
      </w:r>
      <w:r w:rsidR="0011511F" w:rsidRPr="006748E3">
        <w:rPr>
          <w:lang w:val="en-US"/>
        </w:rPr>
        <w:t>19.7</w:t>
      </w:r>
      <w:r w:rsidR="0082090D" w:rsidRPr="006748E3">
        <w:rPr>
          <w:lang w:val="en-US"/>
        </w:rPr>
        <w:t>)</w:t>
      </w:r>
      <w:r w:rsidR="00081384" w:rsidRPr="006748E3">
        <w:rPr>
          <w:lang w:val="en-US"/>
        </w:rPr>
        <w:t xml:space="preserve"> </w:t>
      </w:r>
      <w:r w:rsidR="000A6E08" w:rsidRPr="006748E3">
        <w:rPr>
          <w:lang w:val="en-US"/>
        </w:rPr>
        <w:t>(Table 2</w:t>
      </w:r>
      <w:r w:rsidR="00DE2D52" w:rsidRPr="006748E3">
        <w:rPr>
          <w:lang w:val="en-US"/>
        </w:rPr>
        <w:t>)</w:t>
      </w:r>
      <w:r w:rsidR="000079E1" w:rsidRPr="006748E3">
        <w:rPr>
          <w:lang w:val="en-US"/>
        </w:rPr>
        <w:t>.</w:t>
      </w:r>
      <w:r w:rsidR="00DE2D52" w:rsidRPr="006748E3">
        <w:rPr>
          <w:lang w:val="en-US"/>
        </w:rPr>
        <w:t xml:space="preserve"> </w:t>
      </w:r>
      <w:r w:rsidR="000079E1" w:rsidRPr="006748E3">
        <w:rPr>
          <w:lang w:val="en-US"/>
        </w:rPr>
        <w:t xml:space="preserve">The </w:t>
      </w:r>
      <w:r w:rsidR="00B57357" w:rsidRPr="006748E3">
        <w:rPr>
          <w:lang w:val="en-US"/>
        </w:rPr>
        <w:t>seroprevalence</w:t>
      </w:r>
      <w:r w:rsidR="00FB1BCF" w:rsidRPr="006748E3">
        <w:rPr>
          <w:lang w:val="en-US"/>
        </w:rPr>
        <w:t xml:space="preserve"> </w:t>
      </w:r>
      <w:r w:rsidR="00B57357" w:rsidRPr="006748E3">
        <w:rPr>
          <w:lang w:val="en-US"/>
        </w:rPr>
        <w:t xml:space="preserve">found </w:t>
      </w:r>
      <w:r w:rsidR="000079E1" w:rsidRPr="006748E3">
        <w:rPr>
          <w:lang w:val="en-US"/>
        </w:rPr>
        <w:t xml:space="preserve">in </w:t>
      </w:r>
      <w:r w:rsidR="00B57357" w:rsidRPr="006748E3">
        <w:rPr>
          <w:lang w:val="en-US"/>
        </w:rPr>
        <w:t>the local general population aged 20-64 years old</w:t>
      </w:r>
      <w:r w:rsidR="00427841" w:rsidRPr="006748E3">
        <w:rPr>
          <w:lang w:val="en-US"/>
        </w:rPr>
        <w:t xml:space="preserve"> </w:t>
      </w:r>
      <w:r w:rsidR="000079E1" w:rsidRPr="006748E3">
        <w:rPr>
          <w:lang w:val="en-US"/>
        </w:rPr>
        <w:t xml:space="preserve">at the same period was </w:t>
      </w:r>
      <w:r w:rsidR="002C42A6" w:rsidRPr="006748E3">
        <w:rPr>
          <w:lang w:val="en-US"/>
        </w:rPr>
        <w:t>11.2</w:t>
      </w:r>
      <w:r w:rsidR="00427841" w:rsidRPr="006748E3">
        <w:rPr>
          <w:lang w:val="en-US"/>
        </w:rPr>
        <w:t>%</w:t>
      </w:r>
      <w:r w:rsidR="003719A5" w:rsidRPr="006748E3">
        <w:rPr>
          <w:lang w:val="en-US"/>
        </w:rPr>
        <w:t xml:space="preserve"> </w:t>
      </w:r>
      <w:r w:rsidR="000079E1" w:rsidRPr="006748E3">
        <w:rPr>
          <w:lang w:val="en-US"/>
        </w:rPr>
        <w:t>(</w:t>
      </w:r>
      <w:r w:rsidR="00344936" w:rsidRPr="006748E3">
        <w:rPr>
          <w:lang w:val="en-US"/>
        </w:rPr>
        <w:t>7.1-</w:t>
      </w:r>
      <w:r w:rsidR="0011511F" w:rsidRPr="006748E3">
        <w:rPr>
          <w:lang w:val="en-US"/>
        </w:rPr>
        <w:t>15.2</w:t>
      </w:r>
      <w:r w:rsidR="0082090D" w:rsidRPr="006748E3">
        <w:rPr>
          <w:lang w:val="en-US"/>
        </w:rPr>
        <w:t>)</w:t>
      </w:r>
      <w:r w:rsidR="00FA3FEF" w:rsidRPr="006748E3">
        <w:rPr>
          <w:lang w:val="en-US"/>
        </w:rPr>
        <w:t xml:space="preserve">. The </w:t>
      </w:r>
      <w:r w:rsidR="003C0BAC" w:rsidRPr="006748E3">
        <w:rPr>
          <w:lang w:val="en-US"/>
        </w:rPr>
        <w:t>sero</w:t>
      </w:r>
      <w:r w:rsidR="00FA3FEF" w:rsidRPr="006748E3">
        <w:rPr>
          <w:lang w:val="en-US"/>
        </w:rPr>
        <w:t xml:space="preserve">prevalence in </w:t>
      </w:r>
      <w:r w:rsidR="007C6A4C" w:rsidRPr="006748E3">
        <w:rPr>
          <w:lang w:val="en-US"/>
        </w:rPr>
        <w:t xml:space="preserve">the selected essential </w:t>
      </w:r>
      <w:r w:rsidR="00FA3FEF" w:rsidRPr="006748E3">
        <w:rPr>
          <w:lang w:val="en-US"/>
        </w:rPr>
        <w:t>workers was thus</w:t>
      </w:r>
      <w:r w:rsidR="000079E1" w:rsidRPr="006748E3">
        <w:rPr>
          <w:lang w:val="en-US"/>
        </w:rPr>
        <w:t xml:space="preserve"> </w:t>
      </w:r>
      <w:r w:rsidR="00FA3FEF" w:rsidRPr="006748E3">
        <w:rPr>
          <w:lang w:val="en-US"/>
        </w:rPr>
        <w:t>higher</w:t>
      </w:r>
      <w:r w:rsidR="000079E1" w:rsidRPr="006748E3">
        <w:rPr>
          <w:lang w:val="en-US"/>
        </w:rPr>
        <w:t xml:space="preserve"> </w:t>
      </w:r>
      <w:r w:rsidR="002C42A6" w:rsidRPr="006748E3">
        <w:rPr>
          <w:lang w:val="en-US"/>
        </w:rPr>
        <w:t>(RR</w:t>
      </w:r>
      <w:r w:rsidR="009A6B92" w:rsidRPr="006748E3">
        <w:rPr>
          <w:lang w:val="en-US"/>
        </w:rPr>
        <w:t>= 1.44, 0.94-2.19</w:t>
      </w:r>
      <w:r w:rsidR="00FA3FEF" w:rsidRPr="006748E3">
        <w:rPr>
          <w:lang w:val="en-US"/>
        </w:rPr>
        <w:t>) than that in the general population</w:t>
      </w:r>
      <w:r w:rsidR="00D561BA" w:rsidRPr="006748E3">
        <w:rPr>
          <w:lang w:val="en-US"/>
        </w:rPr>
        <w:t>,</w:t>
      </w:r>
      <w:r w:rsidR="00FA3FEF" w:rsidRPr="006748E3">
        <w:rPr>
          <w:lang w:val="en-US"/>
        </w:rPr>
        <w:t xml:space="preserve"> </w:t>
      </w:r>
      <w:r w:rsidR="000079E1" w:rsidRPr="006748E3">
        <w:rPr>
          <w:lang w:val="en-US"/>
        </w:rPr>
        <w:t>but not significantly</w:t>
      </w:r>
      <w:r w:rsidR="00D561BA" w:rsidRPr="006748E3">
        <w:rPr>
          <w:lang w:val="en-US"/>
        </w:rPr>
        <w:t xml:space="preserve"> higher</w:t>
      </w:r>
      <w:r w:rsidR="000079E1" w:rsidRPr="006748E3">
        <w:rPr>
          <w:lang w:val="en-US"/>
        </w:rPr>
        <w:t xml:space="preserve"> (P-value</w:t>
      </w:r>
      <w:r w:rsidR="007C6A4C" w:rsidRPr="006748E3">
        <w:rPr>
          <w:lang w:val="en-US"/>
        </w:rPr>
        <w:t xml:space="preserve"> =</w:t>
      </w:r>
      <w:r w:rsidR="000079E1" w:rsidRPr="006748E3">
        <w:rPr>
          <w:lang w:val="en-US"/>
        </w:rPr>
        <w:t xml:space="preserve"> 0.089)</w:t>
      </w:r>
      <w:r w:rsidR="00427841" w:rsidRPr="006748E3">
        <w:rPr>
          <w:lang w:val="en-US"/>
        </w:rPr>
        <w:t xml:space="preserve">. </w:t>
      </w:r>
      <w:r w:rsidR="00FF6A35" w:rsidRPr="006748E3">
        <w:rPr>
          <w:lang w:val="en-US"/>
        </w:rPr>
        <w:t xml:space="preserve">When </w:t>
      </w:r>
      <w:r w:rsidR="0082090D" w:rsidRPr="006748E3">
        <w:rPr>
          <w:lang w:val="en-US"/>
        </w:rPr>
        <w:t>each work</w:t>
      </w:r>
      <w:r w:rsidR="00F86C99" w:rsidRPr="006748E3">
        <w:rPr>
          <w:lang w:val="en-US"/>
        </w:rPr>
        <w:t xml:space="preserve"> </w:t>
      </w:r>
      <w:r w:rsidR="0082090D" w:rsidRPr="006748E3">
        <w:rPr>
          <w:lang w:val="en-US"/>
        </w:rPr>
        <w:t>sector</w:t>
      </w:r>
      <w:r w:rsidR="00AB7BBC" w:rsidRPr="006748E3">
        <w:rPr>
          <w:lang w:val="en-US"/>
        </w:rPr>
        <w:t xml:space="preserve"> was considered</w:t>
      </w:r>
      <w:r w:rsidR="00427841" w:rsidRPr="006748E3">
        <w:rPr>
          <w:lang w:val="en-US"/>
        </w:rPr>
        <w:t xml:space="preserve"> independently, only food supermarket workers</w:t>
      </w:r>
      <w:r w:rsidR="00456E41" w:rsidRPr="006748E3">
        <w:rPr>
          <w:lang w:val="en-US"/>
        </w:rPr>
        <w:t xml:space="preserve"> </w:t>
      </w:r>
      <w:r w:rsidR="00427841" w:rsidRPr="006748E3">
        <w:rPr>
          <w:lang w:val="en-US"/>
        </w:rPr>
        <w:t>had a statistically</w:t>
      </w:r>
      <w:r w:rsidR="00060DAE" w:rsidRPr="006748E3">
        <w:rPr>
          <w:lang w:val="en-US"/>
        </w:rPr>
        <w:t xml:space="preserve"> significant</w:t>
      </w:r>
      <w:r w:rsidR="00427841" w:rsidRPr="006748E3">
        <w:rPr>
          <w:lang w:val="en-US"/>
        </w:rPr>
        <w:t xml:space="preserve"> higher seropr</w:t>
      </w:r>
      <w:bookmarkStart w:id="0" w:name="_GoBack"/>
      <w:bookmarkEnd w:id="0"/>
      <w:r w:rsidR="00427841" w:rsidRPr="006748E3">
        <w:rPr>
          <w:lang w:val="en-US"/>
        </w:rPr>
        <w:t xml:space="preserve">evalence </w:t>
      </w:r>
      <w:r w:rsidR="00AB7BBC" w:rsidRPr="006748E3">
        <w:rPr>
          <w:lang w:val="en-US"/>
        </w:rPr>
        <w:t>(</w:t>
      </w:r>
      <w:r w:rsidR="005A7CFC" w:rsidRPr="006748E3">
        <w:rPr>
          <w:lang w:val="en-US"/>
        </w:rPr>
        <w:t xml:space="preserve">22.0%, 15.0-30.3, </w:t>
      </w:r>
      <w:r w:rsidR="007C6A4C" w:rsidRPr="006748E3">
        <w:rPr>
          <w:lang w:val="en-US"/>
        </w:rPr>
        <w:t xml:space="preserve">P = </w:t>
      </w:r>
      <w:r w:rsidR="007630EE" w:rsidRPr="006748E3">
        <w:rPr>
          <w:lang w:val="en-US"/>
        </w:rPr>
        <w:t>0</w:t>
      </w:r>
      <w:r w:rsidR="00AB7BBC" w:rsidRPr="006748E3">
        <w:rPr>
          <w:lang w:val="en-US"/>
        </w:rPr>
        <w:t>.006)</w:t>
      </w:r>
      <w:r w:rsidR="00060DAE" w:rsidRPr="006748E3">
        <w:rPr>
          <w:lang w:val="en-US"/>
        </w:rPr>
        <w:t xml:space="preserve">. </w:t>
      </w:r>
      <w:r w:rsidR="00AB7BBC" w:rsidRPr="006748E3">
        <w:rPr>
          <w:lang w:val="en-US"/>
        </w:rPr>
        <w:t>Notably, compar</w:t>
      </w:r>
      <w:r w:rsidR="009B7BF8" w:rsidRPr="006748E3">
        <w:rPr>
          <w:lang w:val="en-US"/>
        </w:rPr>
        <w:t>ed</w:t>
      </w:r>
      <w:r w:rsidR="00AB7BBC" w:rsidRPr="006748E3">
        <w:rPr>
          <w:lang w:val="en-US"/>
        </w:rPr>
        <w:t xml:space="preserve"> to the general population, the seroprevalence of </w:t>
      </w:r>
      <w:r w:rsidR="00164C2B" w:rsidRPr="006748E3">
        <w:rPr>
          <w:lang w:val="en-US"/>
        </w:rPr>
        <w:t xml:space="preserve">workers in </w:t>
      </w:r>
      <w:r w:rsidR="00AB7BBC" w:rsidRPr="006748E3">
        <w:rPr>
          <w:lang w:val="en-US"/>
        </w:rPr>
        <w:t>store</w:t>
      </w:r>
      <w:r w:rsidR="00D675F7" w:rsidRPr="006748E3">
        <w:rPr>
          <w:lang w:val="en-US"/>
        </w:rPr>
        <w:t xml:space="preserve"> </w:t>
      </w:r>
      <w:r w:rsidR="00AB7BBC" w:rsidRPr="006748E3">
        <w:rPr>
          <w:lang w:val="en-US"/>
        </w:rPr>
        <w:t xml:space="preserve">5 was more than </w:t>
      </w:r>
      <w:r w:rsidR="00D561BA" w:rsidRPr="006748E3">
        <w:rPr>
          <w:lang w:val="en-US"/>
        </w:rPr>
        <w:t xml:space="preserve">three </w:t>
      </w:r>
      <w:r w:rsidR="00AB7BBC" w:rsidRPr="006748E3">
        <w:rPr>
          <w:lang w:val="en-US"/>
        </w:rPr>
        <w:t>times higher (37.9%</w:t>
      </w:r>
      <w:r w:rsidR="003719A5" w:rsidRPr="006748E3">
        <w:rPr>
          <w:lang w:val="en-US"/>
        </w:rPr>
        <w:t xml:space="preserve">, </w:t>
      </w:r>
      <w:r w:rsidR="0011511F" w:rsidRPr="006748E3">
        <w:rPr>
          <w:lang w:val="en-US"/>
        </w:rPr>
        <w:t>25.5-51.6</w:t>
      </w:r>
      <w:r w:rsidR="00311734" w:rsidRPr="006748E3">
        <w:rPr>
          <w:lang w:val="en-US"/>
        </w:rPr>
        <w:t>, P</w:t>
      </w:r>
      <w:r w:rsidR="00B12752" w:rsidRPr="006748E3">
        <w:rPr>
          <w:lang w:val="en-US"/>
        </w:rPr>
        <w:t xml:space="preserve"> </w:t>
      </w:r>
      <w:r w:rsidR="00311734" w:rsidRPr="006748E3">
        <w:rPr>
          <w:lang w:val="en-US"/>
        </w:rPr>
        <w:t>&lt;</w:t>
      </w:r>
      <w:r w:rsidR="007630EE" w:rsidRPr="006748E3">
        <w:rPr>
          <w:lang w:val="en-US"/>
        </w:rPr>
        <w:t>0</w:t>
      </w:r>
      <w:r w:rsidR="00311734" w:rsidRPr="006748E3">
        <w:rPr>
          <w:lang w:val="en-US"/>
        </w:rPr>
        <w:t>.001).</w:t>
      </w:r>
      <w:r w:rsidR="009D04B7" w:rsidRPr="006748E3">
        <w:rPr>
          <w:lang w:val="en-US"/>
        </w:rPr>
        <w:t xml:space="preserve"> </w:t>
      </w:r>
      <w:r w:rsidR="00571306" w:rsidRPr="006748E3">
        <w:rPr>
          <w:lang w:val="en-US"/>
        </w:rPr>
        <w:t>Regarding the other sectors, the seroprevalence was highest among employees of the mail-sorting service (16.2%, 9.7-24.7), followed by the laundry services’ employees (12.1%, 6.4-20.2) and the bus drivers (11.9%, 6.3-19.8).</w:t>
      </w:r>
      <w:r w:rsidR="00F15D15" w:rsidRPr="006748E3">
        <w:rPr>
          <w:lang w:val="en-US"/>
        </w:rPr>
        <w:t xml:space="preserve"> </w:t>
      </w:r>
    </w:p>
    <w:p w14:paraId="5FD043A0" w14:textId="69E114A4" w:rsidR="007936C0" w:rsidRPr="006748E3" w:rsidRDefault="009D04B7" w:rsidP="006748E3">
      <w:pPr>
        <w:tabs>
          <w:tab w:val="left" w:pos="1020"/>
        </w:tabs>
        <w:spacing w:line="480" w:lineRule="auto"/>
        <w:rPr>
          <w:lang w:val="en-US"/>
        </w:rPr>
      </w:pPr>
      <w:r w:rsidRPr="006748E3">
        <w:rPr>
          <w:lang w:val="en-US"/>
        </w:rPr>
        <w:lastRenderedPageBreak/>
        <w:t xml:space="preserve">No </w:t>
      </w:r>
      <w:r w:rsidR="00AA6EC9" w:rsidRPr="006748E3">
        <w:rPr>
          <w:lang w:val="en-US"/>
        </w:rPr>
        <w:t xml:space="preserve">other </w:t>
      </w:r>
      <w:r w:rsidRPr="006748E3">
        <w:rPr>
          <w:lang w:val="en-US"/>
        </w:rPr>
        <w:t>statistically si</w:t>
      </w:r>
      <w:r w:rsidR="00FF6A35" w:rsidRPr="006748E3">
        <w:rPr>
          <w:lang w:val="en-US"/>
        </w:rPr>
        <w:t>gnificant difference</w:t>
      </w:r>
      <w:r w:rsidR="00AA6EC9" w:rsidRPr="006748E3">
        <w:rPr>
          <w:lang w:val="en-US"/>
        </w:rPr>
        <w:t xml:space="preserve"> with</w:t>
      </w:r>
      <w:r w:rsidR="003C7526" w:rsidRPr="006748E3">
        <w:rPr>
          <w:lang w:val="en-US"/>
        </w:rPr>
        <w:t xml:space="preserve"> the</w:t>
      </w:r>
      <w:r w:rsidR="00AA6EC9" w:rsidRPr="006748E3">
        <w:rPr>
          <w:lang w:val="en-US"/>
        </w:rPr>
        <w:t xml:space="preserve"> local general population </w:t>
      </w:r>
      <w:r w:rsidR="007C6A4C" w:rsidRPr="006748E3">
        <w:rPr>
          <w:lang w:val="en-US"/>
        </w:rPr>
        <w:t xml:space="preserve">aged 20-64 years </w:t>
      </w:r>
      <w:r w:rsidR="00AA6EC9" w:rsidRPr="006748E3">
        <w:rPr>
          <w:lang w:val="en-US"/>
        </w:rPr>
        <w:t>was</w:t>
      </w:r>
      <w:r w:rsidR="0082090D" w:rsidRPr="006748E3">
        <w:rPr>
          <w:lang w:val="en-US"/>
        </w:rPr>
        <w:t xml:space="preserve"> found stratifying </w:t>
      </w:r>
      <w:r w:rsidR="00E82FAB" w:rsidRPr="006748E3">
        <w:rPr>
          <w:lang w:val="en-US"/>
        </w:rPr>
        <w:t xml:space="preserve">by </w:t>
      </w:r>
      <w:r w:rsidR="00F846FB" w:rsidRPr="006748E3">
        <w:rPr>
          <w:lang w:val="en-US"/>
        </w:rPr>
        <w:t xml:space="preserve">work function or </w:t>
      </w:r>
      <w:r w:rsidR="0082090D" w:rsidRPr="006748E3">
        <w:rPr>
          <w:lang w:val="en-US"/>
        </w:rPr>
        <w:t>workplace</w:t>
      </w:r>
      <w:r w:rsidR="00F846FB" w:rsidRPr="006748E3">
        <w:rPr>
          <w:lang w:val="en-US"/>
        </w:rPr>
        <w:t xml:space="preserve">, </w:t>
      </w:r>
      <w:r w:rsidR="00FA349B" w:rsidRPr="006748E3">
        <w:rPr>
          <w:lang w:val="en-US"/>
        </w:rPr>
        <w:t xml:space="preserve">including the </w:t>
      </w:r>
      <w:r w:rsidR="00BA0902" w:rsidRPr="006748E3">
        <w:rPr>
          <w:lang w:val="en-US"/>
        </w:rPr>
        <w:t>four</w:t>
      </w:r>
      <w:r w:rsidR="00FA349B" w:rsidRPr="006748E3">
        <w:rPr>
          <w:lang w:val="en-US"/>
        </w:rPr>
        <w:t xml:space="preserve"> laundry workplaces</w:t>
      </w:r>
      <w:r w:rsidR="000A6E08" w:rsidRPr="006748E3">
        <w:rPr>
          <w:lang w:val="en-US"/>
        </w:rPr>
        <w:t xml:space="preserve"> (Table 2</w:t>
      </w:r>
      <w:r w:rsidR="00AA6EC9" w:rsidRPr="006748E3">
        <w:rPr>
          <w:lang w:val="en-US"/>
        </w:rPr>
        <w:t>).</w:t>
      </w:r>
      <w:r w:rsidR="00E15343" w:rsidRPr="006748E3">
        <w:rPr>
          <w:lang w:val="en-US"/>
        </w:rPr>
        <w:t xml:space="preserve"> </w:t>
      </w:r>
      <w:r w:rsidR="00712B66" w:rsidRPr="006748E3">
        <w:rPr>
          <w:lang w:val="en-US"/>
        </w:rPr>
        <w:t>T</w:t>
      </w:r>
      <w:r w:rsidR="009A19F9" w:rsidRPr="006748E3">
        <w:rPr>
          <w:lang w:val="en-US"/>
        </w:rPr>
        <w:t>he</w:t>
      </w:r>
      <w:r w:rsidR="003C7526" w:rsidRPr="006748E3">
        <w:rPr>
          <w:lang w:val="en-US"/>
        </w:rPr>
        <w:t xml:space="preserve"> participants’</w:t>
      </w:r>
      <w:r w:rsidR="009A19F9" w:rsidRPr="006748E3">
        <w:rPr>
          <w:lang w:val="en-US"/>
        </w:rPr>
        <w:t xml:space="preserve"> characteristics</w:t>
      </w:r>
      <w:r w:rsidR="00712B66" w:rsidRPr="006748E3">
        <w:rPr>
          <w:lang w:val="en-US"/>
        </w:rPr>
        <w:t xml:space="preserve"> according to sero</w:t>
      </w:r>
      <w:r w:rsidR="009B7BF8" w:rsidRPr="006748E3">
        <w:rPr>
          <w:lang w:val="en-US"/>
        </w:rPr>
        <w:t>logy result</w:t>
      </w:r>
      <w:r w:rsidR="00712B66" w:rsidRPr="006748E3">
        <w:rPr>
          <w:lang w:val="en-US"/>
        </w:rPr>
        <w:t xml:space="preserve"> are displayed in </w:t>
      </w:r>
      <w:r w:rsidR="00F15D15" w:rsidRPr="006748E3">
        <w:rPr>
          <w:lang w:val="en-US"/>
        </w:rPr>
        <w:t xml:space="preserve">Table </w:t>
      </w:r>
      <w:r w:rsidR="000A6E08" w:rsidRPr="006748E3">
        <w:rPr>
          <w:lang w:val="en-US"/>
        </w:rPr>
        <w:t>B as Supplemental Digital Content</w:t>
      </w:r>
      <w:r w:rsidR="00002632">
        <w:rPr>
          <w:lang w:val="en-US"/>
        </w:rPr>
        <w:t xml:space="preserve">, </w:t>
      </w:r>
      <w:hyperlink r:id="rId10" w:history="1">
        <w:r w:rsidR="00002632" w:rsidRPr="00EE27EB">
          <w:rPr>
            <w:rStyle w:val="Hyperlink"/>
            <w:lang w:val="en-US"/>
          </w:rPr>
          <w:t>http://links.lww.com/JOM/B192</w:t>
        </w:r>
      </w:hyperlink>
      <w:r w:rsidR="00712B66" w:rsidRPr="006748E3">
        <w:rPr>
          <w:lang w:val="en-US"/>
        </w:rPr>
        <w:t>.</w:t>
      </w:r>
      <w:r w:rsidR="00AB4D03" w:rsidRPr="006748E3">
        <w:rPr>
          <w:lang w:val="en-US"/>
        </w:rPr>
        <w:t xml:space="preserve"> </w:t>
      </w:r>
      <w:r w:rsidR="00B65629" w:rsidRPr="006748E3">
        <w:rPr>
          <w:lang w:val="en-US"/>
        </w:rPr>
        <w:t xml:space="preserve">In multivariable analysis, </w:t>
      </w:r>
      <w:r w:rsidR="005E7D8F" w:rsidRPr="006748E3">
        <w:rPr>
          <w:lang w:val="en-US"/>
        </w:rPr>
        <w:t xml:space="preserve">variables </w:t>
      </w:r>
      <w:r w:rsidR="00B65629" w:rsidRPr="006748E3">
        <w:rPr>
          <w:lang w:val="en-US"/>
        </w:rPr>
        <w:t>associated with seropositivity were being a food supermarket worker (</w:t>
      </w:r>
      <w:r w:rsidR="00344936" w:rsidRPr="006748E3">
        <w:rPr>
          <w:lang w:val="en-US"/>
        </w:rPr>
        <w:t>adjusted Odds R</w:t>
      </w:r>
      <w:r w:rsidR="003719A5" w:rsidRPr="006748E3">
        <w:rPr>
          <w:lang w:val="en-US"/>
        </w:rPr>
        <w:t>atio (aOR) 2.67, 95% CI</w:t>
      </w:r>
      <w:r w:rsidR="00344936" w:rsidRPr="006748E3">
        <w:rPr>
          <w:lang w:val="en-US"/>
        </w:rPr>
        <w:t xml:space="preserve"> 1.01-7.10</w:t>
      </w:r>
      <w:r w:rsidR="00D13A78" w:rsidRPr="006748E3">
        <w:rPr>
          <w:lang w:val="en-US"/>
        </w:rPr>
        <w:t>, P</w:t>
      </w:r>
      <w:r w:rsidR="007630EE" w:rsidRPr="006748E3">
        <w:rPr>
          <w:lang w:val="en-US"/>
        </w:rPr>
        <w:t xml:space="preserve"> 0</w:t>
      </w:r>
      <w:r w:rsidR="00D13A78" w:rsidRPr="006748E3">
        <w:rPr>
          <w:lang w:val="en-US"/>
        </w:rPr>
        <w:t xml:space="preserve">.049), </w:t>
      </w:r>
      <w:r w:rsidR="009B7BF8" w:rsidRPr="006748E3">
        <w:rPr>
          <w:lang w:val="en-US"/>
        </w:rPr>
        <w:t xml:space="preserve">having </w:t>
      </w:r>
      <w:r w:rsidR="00D13A78" w:rsidRPr="006748E3">
        <w:rPr>
          <w:lang w:val="en-US"/>
        </w:rPr>
        <w:t>experienc</w:t>
      </w:r>
      <w:r w:rsidR="009B7BF8" w:rsidRPr="006748E3">
        <w:rPr>
          <w:lang w:val="en-US"/>
        </w:rPr>
        <w:t>ed</w:t>
      </w:r>
      <w:r w:rsidR="00D13A78" w:rsidRPr="006748E3">
        <w:rPr>
          <w:lang w:val="en-US"/>
        </w:rPr>
        <w:t xml:space="preserve"> flu-like symptoms since the end of February</w:t>
      </w:r>
      <w:r w:rsidR="009B7BF8" w:rsidRPr="006748E3">
        <w:rPr>
          <w:lang w:val="en-US"/>
        </w:rPr>
        <w:t xml:space="preserve"> 2020</w:t>
      </w:r>
      <w:r w:rsidR="00D13A78" w:rsidRPr="006748E3">
        <w:rPr>
          <w:lang w:val="en-US"/>
        </w:rPr>
        <w:t xml:space="preserve"> (aOR 2.65, 1.43-4.88, P</w:t>
      </w:r>
      <w:r w:rsidR="00B86B93" w:rsidRPr="006748E3">
        <w:rPr>
          <w:lang w:val="en-US"/>
        </w:rPr>
        <w:t xml:space="preserve"> 0</w:t>
      </w:r>
      <w:r w:rsidR="00D13A78" w:rsidRPr="006748E3">
        <w:rPr>
          <w:lang w:val="en-US"/>
        </w:rPr>
        <w:t>.002)</w:t>
      </w:r>
      <w:r w:rsidR="0003488C" w:rsidRPr="006748E3">
        <w:rPr>
          <w:lang w:val="en-US"/>
        </w:rPr>
        <w:t>, havin</w:t>
      </w:r>
      <w:r w:rsidR="00420A71" w:rsidRPr="006748E3">
        <w:rPr>
          <w:lang w:val="en-US"/>
        </w:rPr>
        <w:t>g at least one housemate</w:t>
      </w:r>
      <w:r w:rsidR="00B41245" w:rsidRPr="006748E3">
        <w:rPr>
          <w:lang w:val="en-US"/>
        </w:rPr>
        <w:t xml:space="preserve"> </w:t>
      </w:r>
      <w:r w:rsidR="00F15D15" w:rsidRPr="006748E3">
        <w:rPr>
          <w:lang w:val="en-US"/>
        </w:rPr>
        <w:t xml:space="preserve">who </w:t>
      </w:r>
      <w:r w:rsidR="00B41245" w:rsidRPr="006748E3">
        <w:rPr>
          <w:lang w:val="en-US"/>
        </w:rPr>
        <w:t>tested</w:t>
      </w:r>
      <w:r w:rsidR="001F384E" w:rsidRPr="006748E3">
        <w:rPr>
          <w:lang w:val="en-US"/>
        </w:rPr>
        <w:t xml:space="preserve"> positive </w:t>
      </w:r>
      <w:r w:rsidR="009B7BF8" w:rsidRPr="006748E3">
        <w:rPr>
          <w:lang w:val="en-US"/>
        </w:rPr>
        <w:t>by</w:t>
      </w:r>
      <w:r w:rsidR="001F384E" w:rsidRPr="006748E3">
        <w:rPr>
          <w:lang w:val="en-US"/>
        </w:rPr>
        <w:t xml:space="preserve"> reverse transcriptase</w:t>
      </w:r>
      <w:r w:rsidR="009B7BF8" w:rsidRPr="006748E3">
        <w:rPr>
          <w:lang w:val="en-US"/>
        </w:rPr>
        <w:t xml:space="preserve"> </w:t>
      </w:r>
      <w:r w:rsidR="001F384E" w:rsidRPr="006748E3">
        <w:rPr>
          <w:lang w:val="en-US"/>
        </w:rPr>
        <w:t xml:space="preserve">polymerase chain reaction (RT-PCR) </w:t>
      </w:r>
      <w:r w:rsidR="0003488C" w:rsidRPr="006748E3">
        <w:rPr>
          <w:lang w:val="en-US"/>
        </w:rPr>
        <w:t>(aOR 8.16, 1.41-47.08, P</w:t>
      </w:r>
      <w:r w:rsidR="00B86B93" w:rsidRPr="006748E3">
        <w:rPr>
          <w:lang w:val="en-US"/>
        </w:rPr>
        <w:t xml:space="preserve"> 0</w:t>
      </w:r>
      <w:r w:rsidR="0003488C" w:rsidRPr="006748E3">
        <w:rPr>
          <w:lang w:val="en-US"/>
        </w:rPr>
        <w:t>.019) and respecting hygiene rules in private life (aOR 3.81, 1.09-13.39, P</w:t>
      </w:r>
      <w:r w:rsidR="00B86B93" w:rsidRPr="006748E3">
        <w:rPr>
          <w:lang w:val="en-US"/>
        </w:rPr>
        <w:t xml:space="preserve"> 0</w:t>
      </w:r>
      <w:r w:rsidR="0003488C" w:rsidRPr="006748E3">
        <w:rPr>
          <w:lang w:val="en-US"/>
        </w:rPr>
        <w:t>.037)</w:t>
      </w:r>
      <w:r w:rsidR="000A6E08" w:rsidRPr="006748E3">
        <w:rPr>
          <w:lang w:val="en-US"/>
        </w:rPr>
        <w:t xml:space="preserve"> (Table 3</w:t>
      </w:r>
      <w:r w:rsidR="005F13F5" w:rsidRPr="006748E3">
        <w:rPr>
          <w:lang w:val="en-US"/>
        </w:rPr>
        <w:t>).</w:t>
      </w:r>
      <w:r w:rsidR="007936C0" w:rsidRPr="006748E3">
        <w:rPr>
          <w:lang w:val="en-US"/>
        </w:rPr>
        <w:br w:type="page"/>
      </w:r>
    </w:p>
    <w:p w14:paraId="679C1181" w14:textId="7C45D8E2" w:rsidR="00862A7B" w:rsidRPr="006748E3" w:rsidRDefault="00836E31" w:rsidP="006748E3">
      <w:pPr>
        <w:spacing w:after="0" w:line="480" w:lineRule="auto"/>
        <w:rPr>
          <w:b/>
          <w:lang w:val="en-US"/>
        </w:rPr>
      </w:pPr>
      <w:r w:rsidRPr="006748E3">
        <w:rPr>
          <w:b/>
          <w:lang w:val="en-US"/>
        </w:rPr>
        <w:lastRenderedPageBreak/>
        <w:t>D</w:t>
      </w:r>
      <w:r w:rsidR="00EE01FD" w:rsidRPr="006748E3">
        <w:rPr>
          <w:b/>
          <w:lang w:val="en-US"/>
        </w:rPr>
        <w:t>ISCUSSION</w:t>
      </w:r>
    </w:p>
    <w:p w14:paraId="7395306D" w14:textId="476552A8" w:rsidR="00C45C65" w:rsidRPr="006748E3" w:rsidRDefault="008C4091" w:rsidP="006748E3">
      <w:pPr>
        <w:spacing w:line="480" w:lineRule="auto"/>
        <w:rPr>
          <w:lang w:val="en-US"/>
        </w:rPr>
      </w:pPr>
      <w:r w:rsidRPr="006748E3">
        <w:rPr>
          <w:lang w:val="en-US"/>
        </w:rPr>
        <w:t xml:space="preserve">This study </w:t>
      </w:r>
      <w:r w:rsidR="002A13E4" w:rsidRPr="006748E3">
        <w:rPr>
          <w:lang w:val="en-US"/>
        </w:rPr>
        <w:t xml:space="preserve">investigated the SARS-CoV-2 seroprevalence </w:t>
      </w:r>
      <w:r w:rsidR="000F0C9A" w:rsidRPr="006748E3">
        <w:rPr>
          <w:lang w:val="en-US"/>
        </w:rPr>
        <w:t>during the first</w:t>
      </w:r>
      <w:r w:rsidR="00A4207C" w:rsidRPr="006748E3">
        <w:rPr>
          <w:lang w:val="en-US"/>
        </w:rPr>
        <w:t xml:space="preserve"> </w:t>
      </w:r>
      <w:r w:rsidR="00B86B93" w:rsidRPr="006748E3">
        <w:rPr>
          <w:lang w:val="en-US"/>
        </w:rPr>
        <w:t xml:space="preserve">semi-lockdown in </w:t>
      </w:r>
      <w:r w:rsidR="007C6A4C" w:rsidRPr="006748E3">
        <w:rPr>
          <w:lang w:val="en-US"/>
        </w:rPr>
        <w:t xml:space="preserve">the </w:t>
      </w:r>
      <w:r w:rsidR="00B86B93" w:rsidRPr="006748E3">
        <w:rPr>
          <w:lang w:val="en-US"/>
        </w:rPr>
        <w:t xml:space="preserve">Canton </w:t>
      </w:r>
      <w:r w:rsidR="009B7BF8" w:rsidRPr="006748E3">
        <w:rPr>
          <w:lang w:val="en-US"/>
        </w:rPr>
        <w:t>of</w:t>
      </w:r>
      <w:r w:rsidR="00B86B93" w:rsidRPr="006748E3">
        <w:rPr>
          <w:lang w:val="en-US"/>
        </w:rPr>
        <w:t xml:space="preserve"> Vaud, Switzerland</w:t>
      </w:r>
      <w:r w:rsidR="000F0C9A" w:rsidRPr="006748E3">
        <w:rPr>
          <w:lang w:val="en-US"/>
        </w:rPr>
        <w:t xml:space="preserve">, </w:t>
      </w:r>
      <w:r w:rsidR="002A13E4" w:rsidRPr="006748E3">
        <w:rPr>
          <w:lang w:val="en-US"/>
        </w:rPr>
        <w:t xml:space="preserve">among </w:t>
      </w:r>
      <w:r w:rsidR="00BA0902" w:rsidRPr="006748E3">
        <w:rPr>
          <w:lang w:val="en-US"/>
        </w:rPr>
        <w:t>four</w:t>
      </w:r>
      <w:r w:rsidR="002A13E4" w:rsidRPr="006748E3">
        <w:rPr>
          <w:lang w:val="en-US"/>
        </w:rPr>
        <w:t xml:space="preserve"> </w:t>
      </w:r>
      <w:r w:rsidR="00885186" w:rsidRPr="006748E3">
        <w:rPr>
          <w:lang w:val="en-US"/>
        </w:rPr>
        <w:t xml:space="preserve">types of </w:t>
      </w:r>
      <w:r w:rsidR="002A13E4" w:rsidRPr="006748E3">
        <w:rPr>
          <w:lang w:val="en-US"/>
        </w:rPr>
        <w:t xml:space="preserve">essential </w:t>
      </w:r>
      <w:r w:rsidR="007C6A4C" w:rsidRPr="006748E3">
        <w:rPr>
          <w:lang w:val="en-US"/>
        </w:rPr>
        <w:t xml:space="preserve">workers </w:t>
      </w:r>
      <w:r w:rsidR="003A7D87" w:rsidRPr="006748E3">
        <w:rPr>
          <w:lang w:val="en-US"/>
        </w:rPr>
        <w:t xml:space="preserve">who are </w:t>
      </w:r>
      <w:r w:rsidR="002A13E4" w:rsidRPr="006748E3">
        <w:rPr>
          <w:lang w:val="en-US"/>
        </w:rPr>
        <w:t xml:space="preserve">at theoretical moderate </w:t>
      </w:r>
      <w:r w:rsidR="00B86B93" w:rsidRPr="006748E3">
        <w:rPr>
          <w:lang w:val="en-US"/>
        </w:rPr>
        <w:t xml:space="preserve">to high </w:t>
      </w:r>
      <w:r w:rsidR="002A13E4" w:rsidRPr="006748E3">
        <w:rPr>
          <w:lang w:val="en-US"/>
        </w:rPr>
        <w:t>risk of exposure</w:t>
      </w:r>
      <w:r w:rsidR="00FE38B2" w:rsidRPr="006748E3">
        <w:rPr>
          <w:lang w:val="en-US"/>
        </w:rPr>
        <w:t xml:space="preserve"> due to their close interactions with customers or</w:t>
      </w:r>
      <w:r w:rsidR="000F0C9A" w:rsidRPr="006748E3">
        <w:rPr>
          <w:lang w:val="en-US"/>
        </w:rPr>
        <w:t xml:space="preserve"> colleagues and/or </w:t>
      </w:r>
      <w:r w:rsidR="00FE38B2" w:rsidRPr="006748E3">
        <w:rPr>
          <w:lang w:val="en-US"/>
        </w:rPr>
        <w:t>contact with</w:t>
      </w:r>
      <w:r w:rsidR="005200A1" w:rsidRPr="006748E3">
        <w:rPr>
          <w:lang w:val="en-US"/>
        </w:rPr>
        <w:t xml:space="preserve"> potentially infected</w:t>
      </w:r>
      <w:r w:rsidR="00FE38B2" w:rsidRPr="006748E3">
        <w:rPr>
          <w:lang w:val="en-US"/>
        </w:rPr>
        <w:t xml:space="preserve"> surfaces</w:t>
      </w:r>
      <w:r w:rsidR="007C6A4C" w:rsidRPr="006748E3">
        <w:rPr>
          <w:lang w:val="en-US"/>
        </w:rPr>
        <w:t>/material</w:t>
      </w:r>
      <w:r w:rsidR="001F7E22" w:rsidRPr="006748E3">
        <w:rPr>
          <w:lang w:val="en-US"/>
        </w:rPr>
        <w:t>. T</w:t>
      </w:r>
      <w:r w:rsidR="00997502" w:rsidRPr="006748E3">
        <w:rPr>
          <w:lang w:val="en-US"/>
        </w:rPr>
        <w:t xml:space="preserve">he </w:t>
      </w:r>
      <w:r w:rsidR="001112FD" w:rsidRPr="006748E3">
        <w:rPr>
          <w:lang w:val="en-US"/>
        </w:rPr>
        <w:t>SARS-CoV-2 seroprevalence</w:t>
      </w:r>
      <w:r w:rsidR="00566602" w:rsidRPr="006748E3">
        <w:rPr>
          <w:lang w:val="en-US"/>
        </w:rPr>
        <w:t xml:space="preserve"> </w:t>
      </w:r>
      <w:r w:rsidR="00997502" w:rsidRPr="006748E3">
        <w:rPr>
          <w:lang w:val="en-US"/>
        </w:rPr>
        <w:t>was</w:t>
      </w:r>
      <w:r w:rsidR="00AF2C78" w:rsidRPr="006748E3">
        <w:rPr>
          <w:lang w:val="en-US"/>
        </w:rPr>
        <w:t xml:space="preserve"> </w:t>
      </w:r>
      <w:r w:rsidR="009400BC" w:rsidRPr="006748E3">
        <w:rPr>
          <w:lang w:val="en-US"/>
        </w:rPr>
        <w:t xml:space="preserve">overall </w:t>
      </w:r>
      <w:r w:rsidR="00AF2C78" w:rsidRPr="006748E3">
        <w:rPr>
          <w:lang w:val="en-US"/>
        </w:rPr>
        <w:t>higher</w:t>
      </w:r>
      <w:r w:rsidR="00B86B93" w:rsidRPr="006748E3">
        <w:rPr>
          <w:lang w:val="en-US"/>
        </w:rPr>
        <w:t xml:space="preserve"> (but not significantly)</w:t>
      </w:r>
      <w:r w:rsidR="00AF2C78" w:rsidRPr="006748E3">
        <w:rPr>
          <w:lang w:val="en-US"/>
        </w:rPr>
        <w:t xml:space="preserve"> than </w:t>
      </w:r>
      <w:r w:rsidR="00997502" w:rsidRPr="006748E3">
        <w:rPr>
          <w:lang w:val="en-US"/>
        </w:rPr>
        <w:t>that of local general working-age population</w:t>
      </w:r>
      <w:r w:rsidR="001F7E22" w:rsidRPr="006748E3">
        <w:rPr>
          <w:lang w:val="en-US"/>
        </w:rPr>
        <w:t xml:space="preserve">. </w:t>
      </w:r>
      <w:r w:rsidR="00B86B93" w:rsidRPr="006748E3">
        <w:rPr>
          <w:lang w:val="en-US"/>
        </w:rPr>
        <w:t>However</w:t>
      </w:r>
      <w:r w:rsidR="00884BC6" w:rsidRPr="006748E3">
        <w:rPr>
          <w:lang w:val="en-US"/>
        </w:rPr>
        <w:t>,</w:t>
      </w:r>
      <w:r w:rsidR="00CE4C1F" w:rsidRPr="006748E3">
        <w:rPr>
          <w:lang w:val="en-US"/>
        </w:rPr>
        <w:t xml:space="preserve"> the</w:t>
      </w:r>
      <w:r w:rsidR="00884BC6" w:rsidRPr="006748E3">
        <w:rPr>
          <w:lang w:val="en-US"/>
        </w:rPr>
        <w:t xml:space="preserve"> </w:t>
      </w:r>
      <w:r w:rsidR="002A13E4" w:rsidRPr="006748E3">
        <w:rPr>
          <w:lang w:val="en-US"/>
        </w:rPr>
        <w:t xml:space="preserve">seroprevalence </w:t>
      </w:r>
      <w:r w:rsidR="00884BC6" w:rsidRPr="006748E3">
        <w:rPr>
          <w:lang w:val="en-US"/>
        </w:rPr>
        <w:t xml:space="preserve">varied </w:t>
      </w:r>
      <w:r w:rsidR="002A13E4" w:rsidRPr="006748E3">
        <w:rPr>
          <w:lang w:val="en-US"/>
        </w:rPr>
        <w:t>according to the work</w:t>
      </w:r>
      <w:r w:rsidR="00F86C99" w:rsidRPr="006748E3">
        <w:rPr>
          <w:lang w:val="en-US"/>
        </w:rPr>
        <w:t xml:space="preserve"> </w:t>
      </w:r>
      <w:r w:rsidR="002A13E4" w:rsidRPr="006748E3">
        <w:rPr>
          <w:lang w:val="en-US"/>
        </w:rPr>
        <w:t>s</w:t>
      </w:r>
      <w:r w:rsidR="00375FA8" w:rsidRPr="006748E3">
        <w:rPr>
          <w:lang w:val="en-US"/>
        </w:rPr>
        <w:t>ector</w:t>
      </w:r>
      <w:r w:rsidR="001112FD" w:rsidRPr="006748E3">
        <w:rPr>
          <w:lang w:val="en-US"/>
        </w:rPr>
        <w:t xml:space="preserve">, </w:t>
      </w:r>
      <w:r w:rsidR="00136264" w:rsidRPr="006748E3">
        <w:rPr>
          <w:lang w:val="en-US"/>
        </w:rPr>
        <w:t>being similar among</w:t>
      </w:r>
      <w:r w:rsidR="001112FD" w:rsidRPr="006748E3">
        <w:rPr>
          <w:lang w:val="en-US"/>
        </w:rPr>
        <w:t xml:space="preserve"> bus drivers</w:t>
      </w:r>
      <w:r w:rsidR="00136264" w:rsidRPr="006748E3">
        <w:rPr>
          <w:lang w:val="en-US"/>
        </w:rPr>
        <w:t xml:space="preserve">, workers at the post service and at the laundries, but </w:t>
      </w:r>
      <w:r w:rsidR="007070DB" w:rsidRPr="006748E3">
        <w:rPr>
          <w:lang w:val="en-US"/>
        </w:rPr>
        <w:t>high</w:t>
      </w:r>
      <w:r w:rsidR="00136264" w:rsidRPr="006748E3">
        <w:rPr>
          <w:lang w:val="en-US"/>
        </w:rPr>
        <w:t>er</w:t>
      </w:r>
      <w:r w:rsidR="002A13E4" w:rsidRPr="006748E3">
        <w:rPr>
          <w:lang w:val="en-US"/>
        </w:rPr>
        <w:t xml:space="preserve"> among </w:t>
      </w:r>
      <w:r w:rsidR="001112FD" w:rsidRPr="006748E3">
        <w:rPr>
          <w:lang w:val="en-US"/>
        </w:rPr>
        <w:t>food supermarket employees</w:t>
      </w:r>
      <w:r w:rsidR="00136264" w:rsidRPr="006748E3">
        <w:rPr>
          <w:lang w:val="en-US"/>
        </w:rPr>
        <w:t>, compared to that of the general population</w:t>
      </w:r>
      <w:r w:rsidR="001112FD" w:rsidRPr="006748E3">
        <w:rPr>
          <w:lang w:val="en-US"/>
        </w:rPr>
        <w:t xml:space="preserve">. </w:t>
      </w:r>
      <w:r w:rsidRPr="006748E3">
        <w:rPr>
          <w:lang w:val="en-US"/>
        </w:rPr>
        <w:t xml:space="preserve">A history of flu-like symptoms, having a </w:t>
      </w:r>
      <w:r w:rsidR="000E1E99" w:rsidRPr="006748E3">
        <w:rPr>
          <w:lang w:val="en-US"/>
        </w:rPr>
        <w:t>housemate</w:t>
      </w:r>
      <w:r w:rsidR="00B41245" w:rsidRPr="006748E3">
        <w:rPr>
          <w:lang w:val="en-US"/>
        </w:rPr>
        <w:t xml:space="preserve"> </w:t>
      </w:r>
      <w:r w:rsidR="00B86B93" w:rsidRPr="006748E3">
        <w:rPr>
          <w:lang w:val="en-US"/>
        </w:rPr>
        <w:t xml:space="preserve">with </w:t>
      </w:r>
      <w:r w:rsidR="009400BC" w:rsidRPr="006748E3">
        <w:rPr>
          <w:lang w:val="en-US"/>
        </w:rPr>
        <w:t xml:space="preserve">a </w:t>
      </w:r>
      <w:r w:rsidR="00B86B93" w:rsidRPr="006748E3">
        <w:rPr>
          <w:lang w:val="en-US"/>
        </w:rPr>
        <w:t>confirmed COVID-19</w:t>
      </w:r>
      <w:r w:rsidR="009400BC" w:rsidRPr="006748E3">
        <w:rPr>
          <w:lang w:val="en-US"/>
        </w:rPr>
        <w:t xml:space="preserve"> </w:t>
      </w:r>
      <w:r w:rsidR="003A7D87" w:rsidRPr="006748E3">
        <w:rPr>
          <w:lang w:val="en-US"/>
        </w:rPr>
        <w:t>infection</w:t>
      </w:r>
      <w:r w:rsidRPr="006748E3">
        <w:rPr>
          <w:lang w:val="en-US"/>
        </w:rPr>
        <w:t xml:space="preserve">, </w:t>
      </w:r>
      <w:r w:rsidR="003A7D87" w:rsidRPr="006748E3">
        <w:rPr>
          <w:lang w:val="en-US"/>
        </w:rPr>
        <w:t>compliance with</w:t>
      </w:r>
      <w:r w:rsidRPr="006748E3">
        <w:rPr>
          <w:lang w:val="en-US"/>
        </w:rPr>
        <w:t xml:space="preserve"> hygiene rules in private life</w:t>
      </w:r>
      <w:r w:rsidR="003A7D87" w:rsidRPr="006748E3">
        <w:rPr>
          <w:lang w:val="en-US"/>
        </w:rPr>
        <w:t>,</w:t>
      </w:r>
      <w:r w:rsidRPr="006748E3">
        <w:rPr>
          <w:lang w:val="en-US"/>
        </w:rPr>
        <w:t xml:space="preserve"> and be</w:t>
      </w:r>
      <w:r w:rsidR="00B86B93" w:rsidRPr="006748E3">
        <w:rPr>
          <w:lang w:val="en-US"/>
        </w:rPr>
        <w:t>ing</w:t>
      </w:r>
      <w:r w:rsidRPr="006748E3">
        <w:rPr>
          <w:lang w:val="en-US"/>
        </w:rPr>
        <w:t xml:space="preserve"> a food supermarket worker</w:t>
      </w:r>
      <w:r w:rsidR="00B4139D" w:rsidRPr="006748E3">
        <w:rPr>
          <w:lang w:val="en-US"/>
        </w:rPr>
        <w:t xml:space="preserve"> </w:t>
      </w:r>
      <w:r w:rsidR="00BE1AAD" w:rsidRPr="006748E3">
        <w:rPr>
          <w:lang w:val="en-US"/>
        </w:rPr>
        <w:t>significantly</w:t>
      </w:r>
      <w:r w:rsidR="00A13EAE" w:rsidRPr="006748E3">
        <w:rPr>
          <w:lang w:val="en-US"/>
        </w:rPr>
        <w:t xml:space="preserve"> increased the odd</w:t>
      </w:r>
      <w:r w:rsidR="007C6A4C" w:rsidRPr="006748E3">
        <w:rPr>
          <w:lang w:val="en-US"/>
        </w:rPr>
        <w:t>s</w:t>
      </w:r>
      <w:r w:rsidR="00A13EAE" w:rsidRPr="006748E3">
        <w:rPr>
          <w:lang w:val="en-US"/>
        </w:rPr>
        <w:t xml:space="preserve"> </w:t>
      </w:r>
      <w:r w:rsidR="00AF6818" w:rsidRPr="006748E3">
        <w:rPr>
          <w:lang w:val="en-US"/>
        </w:rPr>
        <w:t>of</w:t>
      </w:r>
      <w:r w:rsidR="00A13EAE" w:rsidRPr="006748E3">
        <w:rPr>
          <w:lang w:val="en-US"/>
        </w:rPr>
        <w:t xml:space="preserve"> test</w:t>
      </w:r>
      <w:r w:rsidR="00AF6818" w:rsidRPr="006748E3">
        <w:rPr>
          <w:lang w:val="en-US"/>
        </w:rPr>
        <w:t>ing</w:t>
      </w:r>
      <w:r w:rsidR="00A13EAE" w:rsidRPr="006748E3">
        <w:rPr>
          <w:lang w:val="en-US"/>
        </w:rPr>
        <w:t xml:space="preserve"> positive for</w:t>
      </w:r>
      <w:r w:rsidR="00B4139D" w:rsidRPr="006748E3">
        <w:rPr>
          <w:lang w:val="en-US"/>
        </w:rPr>
        <w:t xml:space="preserve"> SARS-CoV-2 </w:t>
      </w:r>
      <w:r w:rsidR="00A13EAE" w:rsidRPr="006748E3">
        <w:rPr>
          <w:lang w:val="en-US"/>
        </w:rPr>
        <w:t>antibodies</w:t>
      </w:r>
      <w:r w:rsidR="003B67E0" w:rsidRPr="006748E3">
        <w:rPr>
          <w:lang w:val="en-US"/>
        </w:rPr>
        <w:t>.</w:t>
      </w:r>
    </w:p>
    <w:p w14:paraId="537F1802" w14:textId="5C635CEA" w:rsidR="00207CF9" w:rsidRPr="006748E3" w:rsidRDefault="007E31EE" w:rsidP="006748E3">
      <w:pPr>
        <w:spacing w:line="480" w:lineRule="auto"/>
        <w:rPr>
          <w:lang w:val="en-US"/>
        </w:rPr>
      </w:pPr>
      <w:r w:rsidRPr="006748E3">
        <w:rPr>
          <w:lang w:val="en-US"/>
        </w:rPr>
        <w:t xml:space="preserve">Consistent with </w:t>
      </w:r>
      <w:r w:rsidR="00A238E6" w:rsidRPr="006748E3">
        <w:rPr>
          <w:lang w:val="en-US"/>
        </w:rPr>
        <w:t>previous</w:t>
      </w:r>
      <w:r w:rsidRPr="006748E3">
        <w:rPr>
          <w:lang w:val="en-US"/>
        </w:rPr>
        <w:t xml:space="preserve"> findings</w:t>
      </w:r>
      <w:r w:rsidR="00A238E6" w:rsidRPr="006748E3">
        <w:rPr>
          <w:lang w:val="en-US"/>
        </w:rPr>
        <w:t xml:space="preserve"> </w:t>
      </w:r>
      <w:r w:rsidR="00A238E6" w:rsidRPr="006748E3">
        <w:rPr>
          <w:lang w:val="en-US"/>
        </w:rPr>
        <w:fldChar w:fldCharType="begin">
          <w:fldData xml:space="preserve">PEVuZE5vdGU+PENpdGU+PEF1dGhvcj5TdHJpbmdoaW5pPC9BdXRob3I+PFllYXI+MjAyMTwvWWVh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</w:fldData>
        </w:fldChar>
      </w:r>
      <w:r w:rsidR="004B2CF9" w:rsidRPr="006748E3">
        <w:rPr>
          <w:lang w:val="en-US"/>
        </w:rPr>
        <w:instrText xml:space="preserve"> ADDIN EN.CITE </w:instrText>
      </w:r>
      <w:r w:rsidR="004B2CF9" w:rsidRPr="006748E3">
        <w:rPr>
          <w:lang w:val="en-US"/>
        </w:rPr>
        <w:fldChar w:fldCharType="begin">
          <w:fldData xml:space="preserve">PEVuZE5vdGU+PENpdGU+PEF1dGhvcj5TdHJpbmdoaW5pPC9BdXRob3I+PFllYXI+MjAyMTwvWWVh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</w:fldData>
        </w:fldChar>
      </w:r>
      <w:r w:rsidR="004B2CF9" w:rsidRPr="006748E3">
        <w:rPr>
          <w:lang w:val="en-US"/>
        </w:rPr>
        <w:instrText xml:space="preserve"> ADDIN EN.CITE.DATA </w:instrText>
      </w:r>
      <w:r w:rsidR="004B2CF9" w:rsidRPr="006748E3">
        <w:rPr>
          <w:lang w:val="en-US"/>
        </w:rPr>
      </w:r>
      <w:r w:rsidR="004B2CF9" w:rsidRPr="006748E3">
        <w:rPr>
          <w:lang w:val="en-US"/>
        </w:rPr>
        <w:fldChar w:fldCharType="end"/>
      </w:r>
      <w:r w:rsidR="00A238E6" w:rsidRPr="006748E3">
        <w:rPr>
          <w:lang w:val="en-US"/>
        </w:rPr>
      </w:r>
      <w:r w:rsidR="00A238E6" w:rsidRPr="006748E3">
        <w:rPr>
          <w:lang w:val="en-US"/>
        </w:rPr>
        <w:fldChar w:fldCharType="separate"/>
      </w:r>
      <w:r w:rsidR="004B2CF9" w:rsidRPr="006748E3">
        <w:rPr>
          <w:noProof/>
          <w:lang w:val="en-US"/>
        </w:rPr>
        <w:t>(10, 15)</w:t>
      </w:r>
      <w:r w:rsidR="00A238E6" w:rsidRPr="006748E3">
        <w:rPr>
          <w:lang w:val="en-US"/>
        </w:rPr>
        <w:fldChar w:fldCharType="end"/>
      </w:r>
      <w:r w:rsidRPr="006748E3">
        <w:rPr>
          <w:lang w:val="en-US"/>
        </w:rPr>
        <w:t xml:space="preserve">, the </w:t>
      </w:r>
      <w:r w:rsidR="00361484" w:rsidRPr="006748E3">
        <w:rPr>
          <w:lang w:val="en-US"/>
        </w:rPr>
        <w:t xml:space="preserve">overall </w:t>
      </w:r>
      <w:r w:rsidR="001073DC" w:rsidRPr="006748E3">
        <w:rPr>
          <w:lang w:val="en-US"/>
        </w:rPr>
        <w:t>risk of SARS-CoV-2 infection among</w:t>
      </w:r>
      <w:r w:rsidR="00620CBF" w:rsidRPr="006748E3">
        <w:rPr>
          <w:lang w:val="en-US"/>
        </w:rPr>
        <w:t xml:space="preserve"> these</w:t>
      </w:r>
      <w:r w:rsidR="00FE16F8" w:rsidRPr="006748E3">
        <w:rPr>
          <w:lang w:val="en-US"/>
        </w:rPr>
        <w:t xml:space="preserve"> </w:t>
      </w:r>
      <w:r w:rsidR="00BA0902" w:rsidRPr="006748E3">
        <w:rPr>
          <w:lang w:val="en-US"/>
        </w:rPr>
        <w:t>four</w:t>
      </w:r>
      <w:r w:rsidR="00FE16F8" w:rsidRPr="006748E3">
        <w:rPr>
          <w:lang w:val="en-US"/>
        </w:rPr>
        <w:t>-</w:t>
      </w:r>
      <w:r w:rsidR="007C6A4C" w:rsidRPr="006748E3">
        <w:rPr>
          <w:lang w:val="en-US"/>
        </w:rPr>
        <w:t xml:space="preserve">types of </w:t>
      </w:r>
      <w:r w:rsidR="001073DC" w:rsidRPr="006748E3">
        <w:rPr>
          <w:lang w:val="en-US"/>
        </w:rPr>
        <w:t>essential workers</w:t>
      </w:r>
      <w:r w:rsidRPr="006748E3">
        <w:rPr>
          <w:lang w:val="en-US"/>
        </w:rPr>
        <w:t xml:space="preserve"> was not</w:t>
      </w:r>
      <w:r w:rsidR="00B86B93" w:rsidRPr="006748E3">
        <w:rPr>
          <w:lang w:val="en-US"/>
        </w:rPr>
        <w:t xml:space="preserve"> significantly</w:t>
      </w:r>
      <w:r w:rsidRPr="006748E3">
        <w:rPr>
          <w:lang w:val="en-US"/>
        </w:rPr>
        <w:t xml:space="preserve"> increased</w:t>
      </w:r>
      <w:r w:rsidR="00FE16F8" w:rsidRPr="006748E3">
        <w:rPr>
          <w:lang w:val="en-US"/>
        </w:rPr>
        <w:t xml:space="preserve">. </w:t>
      </w:r>
      <w:r w:rsidRPr="006748E3">
        <w:rPr>
          <w:lang w:val="en-US"/>
        </w:rPr>
        <w:t xml:space="preserve"> </w:t>
      </w:r>
      <w:r w:rsidR="007C6A4C" w:rsidRPr="006748E3">
        <w:rPr>
          <w:lang w:val="en-US"/>
        </w:rPr>
        <w:t xml:space="preserve">These </w:t>
      </w:r>
      <w:r w:rsidR="00B86B93" w:rsidRPr="006748E3">
        <w:rPr>
          <w:lang w:val="en-US"/>
        </w:rPr>
        <w:t>finding</w:t>
      </w:r>
      <w:r w:rsidR="00D60B9A" w:rsidRPr="006748E3">
        <w:rPr>
          <w:lang w:val="en-US"/>
        </w:rPr>
        <w:t>s</w:t>
      </w:r>
      <w:r w:rsidR="00F45D29" w:rsidRPr="006748E3">
        <w:rPr>
          <w:lang w:val="en-US"/>
        </w:rPr>
        <w:t xml:space="preserve"> </w:t>
      </w:r>
      <w:r w:rsidR="0010235F" w:rsidRPr="006748E3">
        <w:rPr>
          <w:lang w:val="en-US"/>
        </w:rPr>
        <w:t xml:space="preserve">might be the result of the </w:t>
      </w:r>
      <w:r w:rsidR="00C110F7" w:rsidRPr="006748E3">
        <w:rPr>
          <w:lang w:val="en-US"/>
        </w:rPr>
        <w:t xml:space="preserve">appropriate implementation of </w:t>
      </w:r>
      <w:r w:rsidR="0010235F" w:rsidRPr="006748E3">
        <w:rPr>
          <w:lang w:val="en-US"/>
        </w:rPr>
        <w:t>safety procedures</w:t>
      </w:r>
      <w:r w:rsidR="00DC3DE9" w:rsidRPr="006748E3">
        <w:rPr>
          <w:lang w:val="en-US"/>
        </w:rPr>
        <w:t xml:space="preserve"> </w:t>
      </w:r>
      <w:r w:rsidR="00560073" w:rsidRPr="006748E3">
        <w:rPr>
          <w:lang w:val="en-US"/>
        </w:rPr>
        <w:t>at workplace</w:t>
      </w:r>
      <w:r w:rsidR="00616D33" w:rsidRPr="006748E3">
        <w:rPr>
          <w:lang w:val="en-US"/>
        </w:rPr>
        <w:t xml:space="preserve">. </w:t>
      </w:r>
      <w:r w:rsidR="00202AF8" w:rsidRPr="006748E3">
        <w:rPr>
          <w:lang w:val="en-US"/>
        </w:rPr>
        <w:t xml:space="preserve">Two facts are in favor </w:t>
      </w:r>
      <w:r w:rsidR="00616D33" w:rsidRPr="006748E3">
        <w:rPr>
          <w:lang w:val="en-US"/>
        </w:rPr>
        <w:t xml:space="preserve">of this </w:t>
      </w:r>
      <w:r w:rsidR="00B86B93" w:rsidRPr="006748E3">
        <w:rPr>
          <w:lang w:val="en-US"/>
        </w:rPr>
        <w:t>hypothesis</w:t>
      </w:r>
      <w:r w:rsidR="00202AF8" w:rsidRPr="006748E3">
        <w:rPr>
          <w:lang w:val="en-US"/>
        </w:rPr>
        <w:t xml:space="preserve">. First, </w:t>
      </w:r>
      <w:r w:rsidR="00616D33" w:rsidRPr="006748E3">
        <w:rPr>
          <w:lang w:val="en-US"/>
        </w:rPr>
        <w:t xml:space="preserve">all </w:t>
      </w:r>
      <w:r w:rsidR="00BA0902" w:rsidRPr="006748E3">
        <w:rPr>
          <w:lang w:val="en-US"/>
        </w:rPr>
        <w:t>four</w:t>
      </w:r>
      <w:r w:rsidR="00616D33" w:rsidRPr="006748E3">
        <w:rPr>
          <w:lang w:val="en-US"/>
        </w:rPr>
        <w:t xml:space="preserve"> companies put in place</w:t>
      </w:r>
      <w:r w:rsidR="00560073" w:rsidRPr="006748E3">
        <w:rPr>
          <w:lang w:val="en-US"/>
        </w:rPr>
        <w:t xml:space="preserve">, during the study period, </w:t>
      </w:r>
      <w:r w:rsidR="00616D33" w:rsidRPr="006748E3">
        <w:rPr>
          <w:lang w:val="en-US"/>
        </w:rPr>
        <w:t xml:space="preserve">a range of measures to protect their </w:t>
      </w:r>
      <w:r w:rsidR="003C2D41" w:rsidRPr="006748E3">
        <w:rPr>
          <w:lang w:val="en-US"/>
        </w:rPr>
        <w:t>employees and customers (Table 1</w:t>
      </w:r>
      <w:r w:rsidR="00616D33" w:rsidRPr="006748E3">
        <w:rPr>
          <w:lang w:val="en-US"/>
        </w:rPr>
        <w:t>)</w:t>
      </w:r>
      <w:r w:rsidR="00202AF8" w:rsidRPr="006748E3">
        <w:rPr>
          <w:lang w:val="en-US"/>
        </w:rPr>
        <w:t>. Second, a low</w:t>
      </w:r>
      <w:r w:rsidR="009400BC" w:rsidRPr="006748E3">
        <w:rPr>
          <w:lang w:val="en-US"/>
        </w:rPr>
        <w:t>er</w:t>
      </w:r>
      <w:r w:rsidR="00606680" w:rsidRPr="006748E3">
        <w:rPr>
          <w:lang w:val="en-US"/>
        </w:rPr>
        <w:t xml:space="preserve"> seroprevalence was found among</w:t>
      </w:r>
      <w:r w:rsidR="00202AF8" w:rsidRPr="006748E3">
        <w:rPr>
          <w:lang w:val="en-US"/>
        </w:rPr>
        <w:t xml:space="preserve"> </w:t>
      </w:r>
      <w:r w:rsidR="00606680" w:rsidRPr="006748E3">
        <w:rPr>
          <w:lang w:val="en-US"/>
        </w:rPr>
        <w:t>employees</w:t>
      </w:r>
      <w:r w:rsidR="00CD594D" w:rsidRPr="006748E3">
        <w:rPr>
          <w:lang w:val="en-US"/>
        </w:rPr>
        <w:t xml:space="preserve"> of the laundry</w:t>
      </w:r>
      <w:r w:rsidR="00202AF8" w:rsidRPr="006748E3">
        <w:rPr>
          <w:lang w:val="en-US"/>
        </w:rPr>
        <w:t>,</w:t>
      </w:r>
      <w:r w:rsidR="00606680" w:rsidRPr="006748E3">
        <w:rPr>
          <w:lang w:val="en-US"/>
        </w:rPr>
        <w:t xml:space="preserve"> who better implemented protective measures</w:t>
      </w:r>
      <w:r w:rsidR="001A3525" w:rsidRPr="006748E3">
        <w:rPr>
          <w:lang w:val="en-US"/>
        </w:rPr>
        <w:t>,</w:t>
      </w:r>
      <w:r w:rsidR="00606680" w:rsidRPr="006748E3">
        <w:rPr>
          <w:lang w:val="en-US"/>
        </w:rPr>
        <w:t xml:space="preserve"> </w:t>
      </w:r>
      <w:r w:rsidR="00D132EF" w:rsidRPr="006748E3">
        <w:rPr>
          <w:lang w:val="en-US"/>
        </w:rPr>
        <w:t>while</w:t>
      </w:r>
      <w:r w:rsidR="00CA08E2" w:rsidRPr="006748E3">
        <w:rPr>
          <w:lang w:val="en-US"/>
        </w:rPr>
        <w:t xml:space="preserve"> the highest </w:t>
      </w:r>
      <w:r w:rsidR="00D132EF" w:rsidRPr="006748E3">
        <w:rPr>
          <w:lang w:val="en-US"/>
        </w:rPr>
        <w:t xml:space="preserve">seropositivity </w:t>
      </w:r>
      <w:r w:rsidR="00CA08E2" w:rsidRPr="006748E3">
        <w:rPr>
          <w:lang w:val="en-US"/>
        </w:rPr>
        <w:t xml:space="preserve">was detected among food supermarket workers who reported </w:t>
      </w:r>
      <w:r w:rsidR="007C6A4C" w:rsidRPr="006748E3">
        <w:rPr>
          <w:lang w:val="en-US"/>
        </w:rPr>
        <w:t>a less</w:t>
      </w:r>
      <w:r w:rsidR="00CA08E2" w:rsidRPr="006748E3">
        <w:rPr>
          <w:lang w:val="en-US"/>
        </w:rPr>
        <w:t xml:space="preserve"> adequate implementation of protective measures at work. </w:t>
      </w:r>
      <w:r w:rsidR="009F0BDA" w:rsidRPr="006748E3">
        <w:rPr>
          <w:lang w:val="en-US"/>
        </w:rPr>
        <w:t xml:space="preserve"> </w:t>
      </w:r>
      <w:r w:rsidR="001A3525" w:rsidRPr="006748E3">
        <w:rPr>
          <w:lang w:val="en-US"/>
        </w:rPr>
        <w:t>Furthermore</w:t>
      </w:r>
      <w:r w:rsidR="009F0BDA" w:rsidRPr="006748E3">
        <w:rPr>
          <w:lang w:val="en-US"/>
        </w:rPr>
        <w:t xml:space="preserve">, the low seroprevalence among bus drivers could be partially </w:t>
      </w:r>
      <w:r w:rsidR="000C3EFB" w:rsidRPr="006748E3">
        <w:rPr>
          <w:lang w:val="en-US"/>
        </w:rPr>
        <w:t>attributed to the</w:t>
      </w:r>
      <w:r w:rsidR="009F0BDA" w:rsidRPr="006748E3">
        <w:rPr>
          <w:lang w:val="en-US"/>
        </w:rPr>
        <w:t xml:space="preserve"> decrease</w:t>
      </w:r>
      <w:r w:rsidR="007C6A4C" w:rsidRPr="006748E3">
        <w:rPr>
          <w:lang w:val="en-US"/>
        </w:rPr>
        <w:t>d</w:t>
      </w:r>
      <w:r w:rsidR="009F0BDA" w:rsidRPr="006748E3">
        <w:rPr>
          <w:lang w:val="en-US"/>
        </w:rPr>
        <w:t xml:space="preserve"> use of public transport</w:t>
      </w:r>
      <w:r w:rsidR="000C3EFB" w:rsidRPr="006748E3">
        <w:rPr>
          <w:lang w:val="en-US"/>
        </w:rPr>
        <w:t xml:space="preserve"> during the first wave</w:t>
      </w:r>
      <w:r w:rsidR="009F0BDA" w:rsidRPr="006748E3">
        <w:rPr>
          <w:lang w:val="en-US"/>
        </w:rPr>
        <w:t>.</w:t>
      </w:r>
    </w:p>
    <w:p w14:paraId="6A402DBC" w14:textId="6325B571" w:rsidR="00EA43DC" w:rsidRPr="006748E3" w:rsidRDefault="00EA43DC" w:rsidP="006748E3">
      <w:pPr>
        <w:spacing w:line="480" w:lineRule="auto"/>
        <w:rPr>
          <w:lang w:val="en-US"/>
        </w:rPr>
      </w:pPr>
      <w:r w:rsidRPr="006748E3">
        <w:rPr>
          <w:lang w:val="en-US"/>
        </w:rPr>
        <w:t xml:space="preserve">Another hypothesis is that most workers got infected at home rather than at work, and </w:t>
      </w:r>
      <w:r w:rsidR="001A3525" w:rsidRPr="006748E3">
        <w:rPr>
          <w:lang w:val="en-US"/>
        </w:rPr>
        <w:t xml:space="preserve">therefore </w:t>
      </w:r>
      <w:r w:rsidRPr="006748E3">
        <w:rPr>
          <w:lang w:val="en-US"/>
        </w:rPr>
        <w:t xml:space="preserve">had the same risk of exposure </w:t>
      </w:r>
      <w:r w:rsidR="001A3525" w:rsidRPr="006748E3">
        <w:rPr>
          <w:lang w:val="en-US"/>
        </w:rPr>
        <w:t xml:space="preserve">as </w:t>
      </w:r>
      <w:r w:rsidRPr="006748E3">
        <w:rPr>
          <w:lang w:val="en-US"/>
        </w:rPr>
        <w:t xml:space="preserve">the general </w:t>
      </w:r>
      <w:r w:rsidR="007C6A4C" w:rsidRPr="006748E3">
        <w:rPr>
          <w:lang w:val="en-US"/>
        </w:rPr>
        <w:t xml:space="preserve">working age </w:t>
      </w:r>
      <w:r w:rsidRPr="006748E3">
        <w:rPr>
          <w:lang w:val="en-US"/>
        </w:rPr>
        <w:t>population. Indeed, consistent with results of previous research among essential workers</w:t>
      </w:r>
      <w:r w:rsidR="00A5255F" w:rsidRPr="006748E3">
        <w:rPr>
          <w:lang w:val="en-US"/>
        </w:rPr>
        <w:t xml:space="preserve"> </w:t>
      </w:r>
      <w:r w:rsidR="00A5255F" w:rsidRPr="006748E3">
        <w:rPr>
          <w:lang w:val="en-US"/>
        </w:rPr>
        <w:fldChar w:fldCharType="begin">
          <w:fldData xml:space="preserve">PEVuZE5vdGU+PENpdGU+PEF1dGhvcj5TYW1pPC9BdXRob3I+PFllYXI+MjAyMTwvWWVhcj48UmVj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</w:fldData>
        </w:fldChar>
      </w:r>
      <w:r w:rsidR="004B2CF9" w:rsidRPr="006748E3">
        <w:rPr>
          <w:lang w:val="en-US"/>
        </w:rPr>
        <w:instrText xml:space="preserve"> ADDIN EN.CITE </w:instrText>
      </w:r>
      <w:r w:rsidR="004B2CF9" w:rsidRPr="006748E3">
        <w:rPr>
          <w:lang w:val="en-US"/>
        </w:rPr>
        <w:fldChar w:fldCharType="begin">
          <w:fldData xml:space="preserve">PEVuZE5vdGU+PENpdGU+PEF1dGhvcj5TYW1pPC9BdXRob3I+PFllYXI+MjAyMTwvWWVhcj48UmVj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</w:fldData>
        </w:fldChar>
      </w:r>
      <w:r w:rsidR="004B2CF9" w:rsidRPr="006748E3">
        <w:rPr>
          <w:lang w:val="en-US"/>
        </w:rPr>
        <w:instrText xml:space="preserve"> ADDIN EN.CITE.DATA </w:instrText>
      </w:r>
      <w:r w:rsidR="004B2CF9" w:rsidRPr="006748E3">
        <w:rPr>
          <w:lang w:val="en-US"/>
        </w:rPr>
      </w:r>
      <w:r w:rsidR="004B2CF9" w:rsidRPr="006748E3">
        <w:rPr>
          <w:lang w:val="en-US"/>
        </w:rPr>
        <w:fldChar w:fldCharType="end"/>
      </w:r>
      <w:r w:rsidR="00A5255F" w:rsidRPr="006748E3">
        <w:rPr>
          <w:lang w:val="en-US"/>
        </w:rPr>
      </w:r>
      <w:r w:rsidR="00A5255F" w:rsidRPr="006748E3">
        <w:rPr>
          <w:lang w:val="en-US"/>
        </w:rPr>
        <w:fldChar w:fldCharType="separate"/>
      </w:r>
      <w:r w:rsidR="004B2CF9" w:rsidRPr="006748E3">
        <w:rPr>
          <w:noProof/>
          <w:lang w:val="en-US"/>
        </w:rPr>
        <w:t>(16, 32)</w:t>
      </w:r>
      <w:r w:rsidR="00A5255F" w:rsidRPr="006748E3">
        <w:rPr>
          <w:lang w:val="en-US"/>
        </w:rPr>
        <w:fldChar w:fldCharType="end"/>
      </w:r>
      <w:r w:rsidRPr="006748E3">
        <w:rPr>
          <w:lang w:val="en-US"/>
        </w:rPr>
        <w:t>, having a housemate</w:t>
      </w:r>
      <w:r w:rsidR="008B7A16" w:rsidRPr="006748E3">
        <w:rPr>
          <w:lang w:val="en-US"/>
        </w:rPr>
        <w:t xml:space="preserve"> who</w:t>
      </w:r>
      <w:r w:rsidRPr="006748E3">
        <w:rPr>
          <w:lang w:val="en-US"/>
        </w:rPr>
        <w:t xml:space="preserve"> tested positive for SARS-CoV-2 was associated </w:t>
      </w:r>
      <w:r w:rsidR="00BA0902" w:rsidRPr="006748E3">
        <w:rPr>
          <w:lang w:val="en-US"/>
        </w:rPr>
        <w:t xml:space="preserve">with seropositivity </w:t>
      </w:r>
      <w:r w:rsidRPr="006748E3">
        <w:rPr>
          <w:lang w:val="en-US"/>
        </w:rPr>
        <w:t xml:space="preserve">in our study. Conversely, after controlling for potential </w:t>
      </w:r>
      <w:r w:rsidR="008B7A16" w:rsidRPr="006748E3">
        <w:rPr>
          <w:lang w:val="en-US"/>
        </w:rPr>
        <w:t xml:space="preserve">confounding </w:t>
      </w:r>
      <w:r w:rsidRPr="006748E3">
        <w:rPr>
          <w:lang w:val="en-US"/>
        </w:rPr>
        <w:t xml:space="preserve">variables, having a close </w:t>
      </w:r>
      <w:r w:rsidR="008B7A16" w:rsidRPr="006748E3">
        <w:rPr>
          <w:lang w:val="en-US"/>
        </w:rPr>
        <w:t xml:space="preserve">workplace </w:t>
      </w:r>
      <w:r w:rsidRPr="006748E3">
        <w:rPr>
          <w:lang w:val="en-US"/>
        </w:rPr>
        <w:t xml:space="preserve">contact with a person </w:t>
      </w:r>
      <w:r w:rsidR="008B7A16" w:rsidRPr="006748E3">
        <w:rPr>
          <w:lang w:val="en-US"/>
        </w:rPr>
        <w:t xml:space="preserve">who </w:t>
      </w:r>
      <w:r w:rsidRPr="006748E3">
        <w:rPr>
          <w:lang w:val="en-US"/>
        </w:rPr>
        <w:t>tested positive for SARS-</w:t>
      </w:r>
      <w:r w:rsidRPr="006748E3">
        <w:rPr>
          <w:lang w:val="en-US"/>
        </w:rPr>
        <w:lastRenderedPageBreak/>
        <w:t xml:space="preserve">CoV-2 was </w:t>
      </w:r>
      <w:r w:rsidR="00BA0902" w:rsidRPr="006748E3">
        <w:rPr>
          <w:lang w:val="en-US"/>
        </w:rPr>
        <w:t>not</w:t>
      </w:r>
      <w:r w:rsidRPr="006748E3">
        <w:rPr>
          <w:lang w:val="en-US"/>
        </w:rPr>
        <w:t xml:space="preserve"> associated with </w:t>
      </w:r>
      <w:r w:rsidR="00BA0902" w:rsidRPr="006748E3">
        <w:rPr>
          <w:lang w:val="en-US"/>
        </w:rPr>
        <w:t>seropositivity</w:t>
      </w:r>
      <w:r w:rsidRPr="006748E3">
        <w:rPr>
          <w:lang w:val="en-US"/>
        </w:rPr>
        <w:t xml:space="preserve">. This </w:t>
      </w:r>
      <w:r w:rsidR="007C6A4C" w:rsidRPr="006748E3">
        <w:rPr>
          <w:lang w:val="en-US"/>
        </w:rPr>
        <w:t xml:space="preserve">is </w:t>
      </w:r>
      <w:r w:rsidR="008B7A16" w:rsidRPr="006748E3">
        <w:rPr>
          <w:lang w:val="en-US"/>
        </w:rPr>
        <w:t>consistent</w:t>
      </w:r>
      <w:r w:rsidR="007C6A4C" w:rsidRPr="006748E3">
        <w:rPr>
          <w:lang w:val="en-US"/>
        </w:rPr>
        <w:t xml:space="preserve"> </w:t>
      </w:r>
      <w:r w:rsidRPr="006748E3">
        <w:rPr>
          <w:lang w:val="en-US"/>
        </w:rPr>
        <w:t>with similar results among health care workers showing that SARS-CoV-2 seroconversion was associated with household transmission, but not with working in a COVID</w:t>
      </w:r>
      <w:r w:rsidR="00BA0902" w:rsidRPr="006748E3">
        <w:rPr>
          <w:lang w:val="en-US"/>
        </w:rPr>
        <w:t>-19</w:t>
      </w:r>
      <w:r w:rsidRPr="006748E3">
        <w:rPr>
          <w:lang w:val="en-US"/>
        </w:rPr>
        <w:t xml:space="preserve"> unit </w:t>
      </w:r>
      <w:r w:rsidRPr="006748E3">
        <w:rPr>
          <w:lang w:val="en-US"/>
        </w:rPr>
        <w:fldChar w:fldCharType="begin">
          <w:fldData xml:space="preserve">PEVuZE5vdGU+PENpdGU+PEF1dGhvcj5NZXlsYW48L0F1dGhvcj48WWVhcj4yMDIxPC9ZZWFyPjxS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</w:fldData>
        </w:fldChar>
      </w:r>
      <w:r w:rsidR="004B2CF9" w:rsidRPr="006748E3">
        <w:rPr>
          <w:lang w:val="en-US"/>
        </w:rPr>
        <w:instrText xml:space="preserve"> ADDIN EN.CITE </w:instrText>
      </w:r>
      <w:r w:rsidR="004B2CF9" w:rsidRPr="006748E3">
        <w:rPr>
          <w:lang w:val="en-US"/>
        </w:rPr>
        <w:fldChar w:fldCharType="begin">
          <w:fldData xml:space="preserve">PEVuZE5vdGU+PENpdGU+PEF1dGhvcj5NZXlsYW48L0F1dGhvcj48WWVhcj4yMDIxPC9ZZWFyPjxS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</w:fldData>
        </w:fldChar>
      </w:r>
      <w:r w:rsidR="004B2CF9" w:rsidRPr="006748E3">
        <w:rPr>
          <w:lang w:val="en-US"/>
        </w:rPr>
        <w:instrText xml:space="preserve"> ADDIN EN.CITE.DATA </w:instrText>
      </w:r>
      <w:r w:rsidR="004B2CF9" w:rsidRPr="006748E3">
        <w:rPr>
          <w:lang w:val="en-US"/>
        </w:rPr>
      </w:r>
      <w:r w:rsidR="004B2CF9" w:rsidRPr="006748E3">
        <w:rPr>
          <w:lang w:val="en-US"/>
        </w:rPr>
        <w:fldChar w:fldCharType="end"/>
      </w:r>
      <w:r w:rsidRPr="006748E3">
        <w:rPr>
          <w:lang w:val="en-US"/>
        </w:rPr>
      </w:r>
      <w:r w:rsidRPr="006748E3">
        <w:rPr>
          <w:lang w:val="en-US"/>
        </w:rPr>
        <w:fldChar w:fldCharType="separate"/>
      </w:r>
      <w:r w:rsidR="004B2CF9" w:rsidRPr="006748E3">
        <w:rPr>
          <w:noProof/>
          <w:lang w:val="en-US"/>
        </w:rPr>
        <w:t>(32, 33)</w:t>
      </w:r>
      <w:r w:rsidRPr="006748E3">
        <w:rPr>
          <w:lang w:val="en-US"/>
        </w:rPr>
        <w:fldChar w:fldCharType="end"/>
      </w:r>
      <w:r w:rsidRPr="006748E3">
        <w:rPr>
          <w:lang w:val="en-US"/>
        </w:rPr>
        <w:t xml:space="preserve">. Moreover, previous research found a higher risk of infection from exposure to a household member than </w:t>
      </w:r>
      <w:r w:rsidR="00535FD1" w:rsidRPr="006748E3">
        <w:rPr>
          <w:lang w:val="en-US"/>
        </w:rPr>
        <w:t xml:space="preserve">from other types of exposure </w:t>
      </w:r>
      <w:r w:rsidRPr="006748E3">
        <w:rPr>
          <w:lang w:val="en-US"/>
        </w:rPr>
        <w:fldChar w:fldCharType="begin">
          <w:fldData xml:space="preserve">PEVuZE5vdGU+PENpdGU+PEF1dGhvcj5CaTwvQXV0aG9yPjxZZWFyPjIwMjE8L1llYXI+PFJlY051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</w:fldData>
        </w:fldChar>
      </w:r>
      <w:r w:rsidR="004B2CF9" w:rsidRPr="006748E3">
        <w:rPr>
          <w:lang w:val="en-US"/>
        </w:rPr>
        <w:instrText xml:space="preserve"> ADDIN EN.CITE </w:instrText>
      </w:r>
      <w:r w:rsidR="004B2CF9" w:rsidRPr="006748E3">
        <w:rPr>
          <w:lang w:val="en-US"/>
        </w:rPr>
        <w:fldChar w:fldCharType="begin">
          <w:fldData xml:space="preserve">PEVuZE5vdGU+PENpdGU+PEF1dGhvcj5CaTwvQXV0aG9yPjxZZWFyPjIwMjE8L1llYXI+PFJlY051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</w:fldData>
        </w:fldChar>
      </w:r>
      <w:r w:rsidR="004B2CF9" w:rsidRPr="006748E3">
        <w:rPr>
          <w:lang w:val="en-US"/>
        </w:rPr>
        <w:instrText xml:space="preserve"> ADDIN EN.CITE.DATA </w:instrText>
      </w:r>
      <w:r w:rsidR="004B2CF9" w:rsidRPr="006748E3">
        <w:rPr>
          <w:lang w:val="en-US"/>
        </w:rPr>
      </w:r>
      <w:r w:rsidR="004B2CF9" w:rsidRPr="006748E3">
        <w:rPr>
          <w:lang w:val="en-US"/>
        </w:rPr>
        <w:fldChar w:fldCharType="end"/>
      </w:r>
      <w:r w:rsidRPr="006748E3">
        <w:rPr>
          <w:lang w:val="en-US"/>
        </w:rPr>
      </w:r>
      <w:r w:rsidRPr="006748E3">
        <w:rPr>
          <w:lang w:val="en-US"/>
        </w:rPr>
        <w:fldChar w:fldCharType="separate"/>
      </w:r>
      <w:r w:rsidR="004B2CF9" w:rsidRPr="006748E3">
        <w:rPr>
          <w:noProof/>
          <w:lang w:val="en-US"/>
        </w:rPr>
        <w:t>(34, 35)</w:t>
      </w:r>
      <w:r w:rsidRPr="006748E3">
        <w:rPr>
          <w:lang w:val="en-US"/>
        </w:rPr>
        <w:fldChar w:fldCharType="end"/>
      </w:r>
      <w:r w:rsidRPr="006748E3">
        <w:rPr>
          <w:lang w:val="en-US"/>
        </w:rPr>
        <w:t>.</w:t>
      </w:r>
    </w:p>
    <w:p w14:paraId="2358D5EB" w14:textId="374914E0" w:rsidR="00246073" w:rsidRPr="006748E3" w:rsidRDefault="00EA43DC" w:rsidP="006748E3">
      <w:pPr>
        <w:spacing w:line="480" w:lineRule="auto"/>
        <w:rPr>
          <w:lang w:val="en-US"/>
        </w:rPr>
      </w:pPr>
      <w:r w:rsidRPr="006748E3">
        <w:rPr>
          <w:lang w:val="en-US"/>
        </w:rPr>
        <w:t>A</w:t>
      </w:r>
      <w:r w:rsidR="009E5D72" w:rsidRPr="006748E3">
        <w:rPr>
          <w:lang w:val="en-US"/>
        </w:rPr>
        <w:t xml:space="preserve"> </w:t>
      </w:r>
      <w:r w:rsidR="00246073" w:rsidRPr="006748E3">
        <w:rPr>
          <w:lang w:val="en-US"/>
        </w:rPr>
        <w:t xml:space="preserve">higher </w:t>
      </w:r>
      <w:r w:rsidR="009E5D72" w:rsidRPr="006748E3">
        <w:rPr>
          <w:lang w:val="en-US"/>
        </w:rPr>
        <w:t>seroprevalence</w:t>
      </w:r>
      <w:r w:rsidR="00246073" w:rsidRPr="006748E3">
        <w:rPr>
          <w:lang w:val="en-US"/>
        </w:rPr>
        <w:t xml:space="preserve"> </w:t>
      </w:r>
      <w:r w:rsidR="009E5D72" w:rsidRPr="006748E3">
        <w:rPr>
          <w:lang w:val="en-US"/>
        </w:rPr>
        <w:t>than</w:t>
      </w:r>
      <w:r w:rsidR="00560073" w:rsidRPr="006748E3">
        <w:rPr>
          <w:lang w:val="en-US"/>
        </w:rPr>
        <w:t xml:space="preserve"> that of</w:t>
      </w:r>
      <w:r w:rsidR="009E5D72" w:rsidRPr="006748E3">
        <w:rPr>
          <w:lang w:val="en-US"/>
        </w:rPr>
        <w:t xml:space="preserve"> </w:t>
      </w:r>
      <w:r w:rsidR="00246073" w:rsidRPr="006748E3">
        <w:rPr>
          <w:lang w:val="en-US"/>
        </w:rPr>
        <w:t xml:space="preserve">the </w:t>
      </w:r>
      <w:r w:rsidR="009E5D72" w:rsidRPr="006748E3">
        <w:rPr>
          <w:lang w:val="en-US"/>
        </w:rPr>
        <w:t xml:space="preserve">general </w:t>
      </w:r>
      <w:r w:rsidR="00535FD1" w:rsidRPr="006748E3">
        <w:rPr>
          <w:lang w:val="en-US"/>
        </w:rPr>
        <w:t xml:space="preserve">working age </w:t>
      </w:r>
      <w:r w:rsidR="009E5D72" w:rsidRPr="006748E3">
        <w:rPr>
          <w:lang w:val="en-US"/>
        </w:rPr>
        <w:t>population was found for food supermarket workers. Specifically</w:t>
      </w:r>
      <w:r w:rsidR="00D01C24" w:rsidRPr="006748E3">
        <w:rPr>
          <w:lang w:val="en-US"/>
        </w:rPr>
        <w:t>, this</w:t>
      </w:r>
      <w:r w:rsidR="00246073" w:rsidRPr="006748E3">
        <w:rPr>
          <w:lang w:val="en-US"/>
        </w:rPr>
        <w:t xml:space="preserve"> was the case for </w:t>
      </w:r>
      <w:r w:rsidR="00207CF9" w:rsidRPr="006748E3">
        <w:rPr>
          <w:lang w:val="en-US"/>
        </w:rPr>
        <w:t xml:space="preserve">one of the </w:t>
      </w:r>
      <w:r w:rsidR="00BA0902" w:rsidRPr="006748E3">
        <w:rPr>
          <w:lang w:val="en-US"/>
        </w:rPr>
        <w:t>five</w:t>
      </w:r>
      <w:r w:rsidR="00207CF9" w:rsidRPr="006748E3">
        <w:rPr>
          <w:lang w:val="en-US"/>
        </w:rPr>
        <w:t xml:space="preserve"> </w:t>
      </w:r>
      <w:r w:rsidR="009E5D72" w:rsidRPr="006748E3">
        <w:rPr>
          <w:lang w:val="en-US"/>
        </w:rPr>
        <w:t xml:space="preserve">food </w:t>
      </w:r>
      <w:r w:rsidR="00207CF9" w:rsidRPr="006748E3">
        <w:rPr>
          <w:lang w:val="en-US"/>
        </w:rPr>
        <w:t>stores</w:t>
      </w:r>
      <w:r w:rsidR="00B9789B" w:rsidRPr="006748E3">
        <w:rPr>
          <w:lang w:val="en-US"/>
        </w:rPr>
        <w:t>, suggesting that</w:t>
      </w:r>
      <w:r w:rsidR="007D0185" w:rsidRPr="006748E3">
        <w:rPr>
          <w:lang w:val="en-US"/>
        </w:rPr>
        <w:t xml:space="preserve"> </w:t>
      </w:r>
      <w:r w:rsidR="00B9789B" w:rsidRPr="006748E3">
        <w:rPr>
          <w:lang w:val="en-US"/>
        </w:rPr>
        <w:t>exposure to SARS-CoV-2 may have occurred</w:t>
      </w:r>
      <w:r w:rsidR="00246073" w:rsidRPr="006748E3">
        <w:rPr>
          <w:lang w:val="en-US"/>
        </w:rPr>
        <w:t xml:space="preserve"> mostly</w:t>
      </w:r>
      <w:r w:rsidR="00B9789B" w:rsidRPr="006748E3">
        <w:rPr>
          <w:lang w:val="en-US"/>
        </w:rPr>
        <w:t xml:space="preserve"> in the workplace </w:t>
      </w:r>
      <w:r w:rsidR="00246073" w:rsidRPr="006748E3">
        <w:rPr>
          <w:lang w:val="en-US"/>
        </w:rPr>
        <w:t>rather than at home</w:t>
      </w:r>
      <w:r w:rsidR="008B7A16" w:rsidRPr="006748E3">
        <w:rPr>
          <w:lang w:val="en-US"/>
        </w:rPr>
        <w:t xml:space="preserve"> for employees of this specific store (n°5)</w:t>
      </w:r>
      <w:r w:rsidR="00B9789B" w:rsidRPr="006748E3">
        <w:rPr>
          <w:lang w:val="en-US"/>
        </w:rPr>
        <w:t xml:space="preserve">. </w:t>
      </w:r>
      <w:r w:rsidR="00744CDF" w:rsidRPr="006748E3">
        <w:rPr>
          <w:lang w:val="en-US"/>
        </w:rPr>
        <w:t>Taking in</w:t>
      </w:r>
      <w:r w:rsidR="009400BC" w:rsidRPr="006748E3">
        <w:rPr>
          <w:lang w:val="en-US"/>
        </w:rPr>
        <w:t>to</w:t>
      </w:r>
      <w:r w:rsidR="00744CDF" w:rsidRPr="006748E3">
        <w:rPr>
          <w:lang w:val="en-US"/>
        </w:rPr>
        <w:t xml:space="preserve"> account that all food stores implemented the same </w:t>
      </w:r>
      <w:r w:rsidR="00AD0D76" w:rsidRPr="006748E3">
        <w:rPr>
          <w:lang w:val="en-US"/>
        </w:rPr>
        <w:t xml:space="preserve">kind </w:t>
      </w:r>
      <w:r w:rsidR="00744CDF" w:rsidRPr="006748E3">
        <w:rPr>
          <w:lang w:val="en-US"/>
        </w:rPr>
        <w:t>of precautionary measures,</w:t>
      </w:r>
      <w:r w:rsidR="00056D97" w:rsidRPr="006748E3">
        <w:rPr>
          <w:lang w:val="en-US"/>
        </w:rPr>
        <w:t xml:space="preserve"> we hypothesized </w:t>
      </w:r>
      <w:r w:rsidR="002D4FA7" w:rsidRPr="006748E3">
        <w:rPr>
          <w:lang w:val="en-US"/>
        </w:rPr>
        <w:t>two scenarios</w:t>
      </w:r>
      <w:r w:rsidR="009400BC" w:rsidRPr="006748E3">
        <w:rPr>
          <w:lang w:val="en-US"/>
        </w:rPr>
        <w:t>:</w:t>
      </w:r>
      <w:r w:rsidR="002D4FA7" w:rsidRPr="006748E3">
        <w:rPr>
          <w:lang w:val="en-US"/>
        </w:rPr>
        <w:t xml:space="preserve"> </w:t>
      </w:r>
      <w:r w:rsidR="009400BC" w:rsidRPr="006748E3">
        <w:rPr>
          <w:lang w:val="en-US"/>
        </w:rPr>
        <w:t>1)</w:t>
      </w:r>
      <w:r w:rsidR="002D4FA7" w:rsidRPr="006748E3">
        <w:rPr>
          <w:lang w:val="en-US"/>
        </w:rPr>
        <w:t xml:space="preserve"> a</w:t>
      </w:r>
      <w:r w:rsidR="00B9789B" w:rsidRPr="006748E3">
        <w:rPr>
          <w:lang w:val="en-US"/>
        </w:rPr>
        <w:t xml:space="preserve">n outbreak </w:t>
      </w:r>
      <w:r w:rsidR="009400BC" w:rsidRPr="006748E3">
        <w:rPr>
          <w:lang w:val="en-US"/>
        </w:rPr>
        <w:t xml:space="preserve">occurred </w:t>
      </w:r>
      <w:r w:rsidR="002C015A" w:rsidRPr="006748E3">
        <w:rPr>
          <w:lang w:val="en-US"/>
        </w:rPr>
        <w:t xml:space="preserve">within store </w:t>
      </w:r>
      <w:r w:rsidR="00236C07" w:rsidRPr="006748E3">
        <w:rPr>
          <w:lang w:val="en-US"/>
        </w:rPr>
        <w:t>n°</w:t>
      </w:r>
      <w:r w:rsidR="002C015A" w:rsidRPr="006748E3">
        <w:rPr>
          <w:lang w:val="en-US"/>
        </w:rPr>
        <w:t>5</w:t>
      </w:r>
      <w:r w:rsidR="002D4FA7" w:rsidRPr="006748E3">
        <w:rPr>
          <w:lang w:val="en-US"/>
        </w:rPr>
        <w:t xml:space="preserve"> </w:t>
      </w:r>
      <w:r w:rsidR="00560073" w:rsidRPr="006748E3">
        <w:rPr>
          <w:lang w:val="en-US"/>
        </w:rPr>
        <w:t>through</w:t>
      </w:r>
      <w:r w:rsidR="00B9789B" w:rsidRPr="006748E3">
        <w:rPr>
          <w:lang w:val="en-US"/>
        </w:rPr>
        <w:t xml:space="preserve"> contacts</w:t>
      </w:r>
      <w:r w:rsidR="002D4FA7" w:rsidRPr="006748E3">
        <w:rPr>
          <w:lang w:val="en-US"/>
        </w:rPr>
        <w:t xml:space="preserve"> among colleagues</w:t>
      </w:r>
      <w:r w:rsidR="009400BC" w:rsidRPr="006748E3">
        <w:rPr>
          <w:lang w:val="en-US"/>
        </w:rPr>
        <w:t xml:space="preserve">, </w:t>
      </w:r>
      <w:r w:rsidR="00246073" w:rsidRPr="006748E3">
        <w:rPr>
          <w:lang w:val="en-US"/>
        </w:rPr>
        <w:t xml:space="preserve">probably </w:t>
      </w:r>
      <w:r w:rsidR="009400BC" w:rsidRPr="006748E3">
        <w:rPr>
          <w:lang w:val="en-US"/>
        </w:rPr>
        <w:t xml:space="preserve">when </w:t>
      </w:r>
      <w:r w:rsidR="00246073" w:rsidRPr="006748E3">
        <w:rPr>
          <w:lang w:val="en-US"/>
        </w:rPr>
        <w:t>they</w:t>
      </w:r>
      <w:r w:rsidR="009400BC" w:rsidRPr="006748E3">
        <w:rPr>
          <w:lang w:val="en-US"/>
        </w:rPr>
        <w:t xml:space="preserve"> </w:t>
      </w:r>
      <w:r w:rsidR="00246073" w:rsidRPr="006748E3">
        <w:rPr>
          <w:lang w:val="en-US"/>
        </w:rPr>
        <w:t>were</w:t>
      </w:r>
      <w:r w:rsidR="009400BC" w:rsidRPr="006748E3">
        <w:rPr>
          <w:lang w:val="en-US"/>
        </w:rPr>
        <w:t xml:space="preserve"> </w:t>
      </w:r>
      <w:r w:rsidR="00236C07" w:rsidRPr="006748E3">
        <w:rPr>
          <w:lang w:val="en-US"/>
        </w:rPr>
        <w:t>eating close</w:t>
      </w:r>
      <w:r w:rsidR="009400BC" w:rsidRPr="006748E3">
        <w:rPr>
          <w:lang w:val="en-US"/>
        </w:rPr>
        <w:t xml:space="preserve"> to each othe</w:t>
      </w:r>
      <w:r w:rsidR="00236C07" w:rsidRPr="006748E3">
        <w:rPr>
          <w:lang w:val="en-US"/>
        </w:rPr>
        <w:t>r and without masks</w:t>
      </w:r>
      <w:r w:rsidR="00246073" w:rsidRPr="006748E3">
        <w:rPr>
          <w:lang w:val="en-US"/>
        </w:rPr>
        <w:t xml:space="preserve"> during b</w:t>
      </w:r>
      <w:r w:rsidR="00AD0D76" w:rsidRPr="006748E3">
        <w:rPr>
          <w:lang w:val="en-US"/>
        </w:rPr>
        <w:t>r</w:t>
      </w:r>
      <w:r w:rsidR="00246073" w:rsidRPr="006748E3">
        <w:rPr>
          <w:lang w:val="en-US"/>
        </w:rPr>
        <w:t>eaks</w:t>
      </w:r>
      <w:r w:rsidR="00236C07" w:rsidRPr="006748E3">
        <w:rPr>
          <w:lang w:val="en-US"/>
        </w:rPr>
        <w:t>; 2)</w:t>
      </w:r>
      <w:r w:rsidR="00744CDF" w:rsidRPr="006748E3">
        <w:rPr>
          <w:lang w:val="en-US"/>
        </w:rPr>
        <w:t xml:space="preserve"> </w:t>
      </w:r>
      <w:r w:rsidR="002D4FA7" w:rsidRPr="006748E3">
        <w:rPr>
          <w:lang w:val="en-US"/>
        </w:rPr>
        <w:t xml:space="preserve">an </w:t>
      </w:r>
      <w:r w:rsidR="00B9789B" w:rsidRPr="006748E3">
        <w:rPr>
          <w:lang w:val="en-US"/>
        </w:rPr>
        <w:t xml:space="preserve">exposure to </w:t>
      </w:r>
      <w:r w:rsidR="00535FD1" w:rsidRPr="006748E3">
        <w:rPr>
          <w:lang w:val="en-US"/>
        </w:rPr>
        <w:t>customers</w:t>
      </w:r>
      <w:r w:rsidR="00B9789B" w:rsidRPr="006748E3">
        <w:rPr>
          <w:lang w:val="en-US"/>
        </w:rPr>
        <w:t xml:space="preserve"> with a much higher </w:t>
      </w:r>
      <w:r w:rsidR="00236C07" w:rsidRPr="006748E3">
        <w:rPr>
          <w:lang w:val="en-US"/>
        </w:rPr>
        <w:t xml:space="preserve">incidence </w:t>
      </w:r>
      <w:r w:rsidR="00B9789B" w:rsidRPr="006748E3">
        <w:rPr>
          <w:lang w:val="en-US"/>
        </w:rPr>
        <w:t xml:space="preserve">of COVID-19 than </w:t>
      </w:r>
      <w:r w:rsidR="008B7A16" w:rsidRPr="006748E3">
        <w:rPr>
          <w:lang w:val="en-US"/>
        </w:rPr>
        <w:t xml:space="preserve">customers at </w:t>
      </w:r>
      <w:r w:rsidR="00560073" w:rsidRPr="006748E3">
        <w:rPr>
          <w:lang w:val="en-US"/>
        </w:rPr>
        <w:t>other stores</w:t>
      </w:r>
      <w:r w:rsidR="00744CDF" w:rsidRPr="006748E3">
        <w:rPr>
          <w:lang w:val="en-US"/>
        </w:rPr>
        <w:t xml:space="preserve">, which is supported by a high number of </w:t>
      </w:r>
      <w:r w:rsidR="00236C07" w:rsidRPr="006748E3">
        <w:rPr>
          <w:lang w:val="en-US"/>
        </w:rPr>
        <w:t>COVID-19</w:t>
      </w:r>
      <w:r w:rsidR="00744CDF" w:rsidRPr="006748E3">
        <w:rPr>
          <w:lang w:val="en-US"/>
        </w:rPr>
        <w:t xml:space="preserve"> cases in the city of store </w:t>
      </w:r>
      <w:r w:rsidR="00236C07" w:rsidRPr="006748E3">
        <w:rPr>
          <w:lang w:val="en-US"/>
        </w:rPr>
        <w:t>n°</w:t>
      </w:r>
      <w:r w:rsidR="00744CDF" w:rsidRPr="006748E3">
        <w:rPr>
          <w:lang w:val="en-US"/>
        </w:rPr>
        <w:t xml:space="preserve">5 </w:t>
      </w:r>
      <w:r w:rsidR="00B9789B" w:rsidRPr="006748E3">
        <w:rPr>
          <w:lang w:val="en-US"/>
        </w:rPr>
        <w:t xml:space="preserve">during the first weeks of </w:t>
      </w:r>
      <w:r w:rsidR="00744CDF" w:rsidRPr="006748E3">
        <w:rPr>
          <w:lang w:val="en-US"/>
        </w:rPr>
        <w:t>the epidemic</w:t>
      </w:r>
      <w:r w:rsidR="009A7072" w:rsidRPr="006748E3">
        <w:rPr>
          <w:lang w:val="en-US"/>
        </w:rPr>
        <w:t xml:space="preserve"> </w:t>
      </w:r>
      <w:r w:rsidR="009A7072" w:rsidRPr="006748E3">
        <w:rPr>
          <w:lang w:val="en-US"/>
        </w:rPr>
        <w:fldChar w:fldCharType="begin"/>
      </w:r>
      <w:r w:rsidR="009A7072" w:rsidRPr="006748E3">
        <w:rPr>
          <w:lang w:val="en-US"/>
        </w:rPr>
        <w:instrText xml:space="preserve"> ADDIN EN.CITE &lt;EndNote&gt;&lt;Cite&gt;&lt;RecNum&gt;1499&lt;/RecNum&gt;&lt;DisplayText&gt;(36)&lt;/DisplayText&gt;&lt;record&gt;&lt;rec-number&gt;1499&lt;/rec-number&gt;&lt;foreign-keys&gt;&lt;key app="EN" db-id="f9xfvr2vww2fs8e2t59vsfa6p0saff0rzpax" timestamp="1652080239"&gt;1499&lt;/key&gt;&lt;/foreign-keys&gt;&lt;ref-type name="Generic"&gt;13&lt;/ref-type&gt;&lt;contributors&gt;&lt;/contributors&gt;&lt;titles&gt;&lt;title&gt;Oral communication from the Office of the Chief medical officier of Canton of Vaud to VDA&lt;/title&gt;&lt;/titles&gt;&lt;dates&gt;&lt;/dates&gt;&lt;urls&gt;&lt;/urls&gt;&lt;/record&gt;&lt;/Cite&gt;&lt;/EndNote&gt;</w:instrText>
      </w:r>
      <w:r w:rsidR="009A7072" w:rsidRPr="006748E3">
        <w:rPr>
          <w:lang w:val="en-US"/>
        </w:rPr>
        <w:fldChar w:fldCharType="separate"/>
      </w:r>
      <w:r w:rsidR="009A7072" w:rsidRPr="006748E3">
        <w:rPr>
          <w:noProof/>
          <w:lang w:val="en-US"/>
        </w:rPr>
        <w:t>(36)</w:t>
      </w:r>
      <w:r w:rsidR="009A7072" w:rsidRPr="006748E3">
        <w:rPr>
          <w:lang w:val="en-US"/>
        </w:rPr>
        <w:fldChar w:fldCharType="end"/>
      </w:r>
      <w:r w:rsidR="00744CDF" w:rsidRPr="006748E3">
        <w:rPr>
          <w:lang w:val="en-US"/>
        </w:rPr>
        <w:t>.</w:t>
      </w:r>
      <w:r w:rsidR="00FA4AAB" w:rsidRPr="006748E3">
        <w:rPr>
          <w:lang w:val="en-US"/>
        </w:rPr>
        <w:t xml:space="preserve"> One could argue that the latter observation would </w:t>
      </w:r>
      <w:r w:rsidR="005C7D18" w:rsidRPr="006748E3">
        <w:rPr>
          <w:lang w:val="en-US"/>
        </w:rPr>
        <w:t xml:space="preserve">support the hypothesis </w:t>
      </w:r>
      <w:r w:rsidR="00FA4AAB" w:rsidRPr="006748E3">
        <w:rPr>
          <w:lang w:val="en-US"/>
        </w:rPr>
        <w:t>of workers having been infected at home rather than at work; however</w:t>
      </w:r>
      <w:r w:rsidR="005C7D18" w:rsidRPr="006748E3">
        <w:rPr>
          <w:lang w:val="en-US"/>
        </w:rPr>
        <w:t>,</w:t>
      </w:r>
      <w:r w:rsidR="00FA4AAB" w:rsidRPr="006748E3">
        <w:rPr>
          <w:lang w:val="en-US"/>
        </w:rPr>
        <w:t xml:space="preserve"> many food workers of store n°5 were in fact living in other cities with lower transmission. </w:t>
      </w:r>
      <w:r w:rsidR="00D21278" w:rsidRPr="006748E3">
        <w:rPr>
          <w:lang w:val="en-US"/>
        </w:rPr>
        <w:t>F</w:t>
      </w:r>
      <w:r w:rsidR="00056D97" w:rsidRPr="006748E3">
        <w:rPr>
          <w:lang w:val="en-US"/>
        </w:rPr>
        <w:t xml:space="preserve">urther detailed analyses in this </w:t>
      </w:r>
      <w:r w:rsidR="00D21278" w:rsidRPr="006748E3">
        <w:rPr>
          <w:lang w:val="en-US"/>
        </w:rPr>
        <w:t>sub</w:t>
      </w:r>
      <w:r w:rsidR="00056D97" w:rsidRPr="006748E3">
        <w:rPr>
          <w:lang w:val="en-US"/>
        </w:rPr>
        <w:t xml:space="preserve">sample </w:t>
      </w:r>
      <w:r w:rsidR="00AD0D76" w:rsidRPr="006748E3">
        <w:rPr>
          <w:lang w:val="en-US"/>
        </w:rPr>
        <w:t xml:space="preserve">could </w:t>
      </w:r>
      <w:r w:rsidR="00535FD1" w:rsidRPr="006748E3">
        <w:rPr>
          <w:lang w:val="en-US"/>
        </w:rPr>
        <w:t xml:space="preserve">not </w:t>
      </w:r>
      <w:r w:rsidR="00056D97" w:rsidRPr="006748E3">
        <w:rPr>
          <w:lang w:val="en-US"/>
        </w:rPr>
        <w:t>be performed due to t</w:t>
      </w:r>
      <w:r w:rsidR="00744CDF" w:rsidRPr="006748E3">
        <w:rPr>
          <w:lang w:val="en-US"/>
        </w:rPr>
        <w:t xml:space="preserve">he small number of store 5 </w:t>
      </w:r>
      <w:r w:rsidR="00D21278" w:rsidRPr="006748E3">
        <w:rPr>
          <w:lang w:val="en-US"/>
        </w:rPr>
        <w:t xml:space="preserve">participants </w:t>
      </w:r>
      <w:r w:rsidR="00744CDF" w:rsidRPr="006748E3">
        <w:rPr>
          <w:lang w:val="en-US"/>
        </w:rPr>
        <w:t>(n=58).</w:t>
      </w:r>
      <w:r w:rsidR="00246073" w:rsidRPr="006748E3">
        <w:rPr>
          <w:lang w:val="en-US"/>
        </w:rPr>
        <w:t xml:space="preserve"> </w:t>
      </w:r>
    </w:p>
    <w:p w14:paraId="4D46C8FE" w14:textId="4D491F11" w:rsidR="00F74744" w:rsidRPr="006748E3" w:rsidRDefault="009F6070" w:rsidP="006748E3">
      <w:pPr>
        <w:spacing w:line="480" w:lineRule="auto"/>
        <w:rPr>
          <w:lang w:val="en-US"/>
        </w:rPr>
      </w:pPr>
      <w:r w:rsidRPr="006748E3">
        <w:rPr>
          <w:lang w:val="en-US"/>
        </w:rPr>
        <w:t xml:space="preserve">Regarding mail-sorting employees, the overall </w:t>
      </w:r>
      <w:r w:rsidR="003C0BAC" w:rsidRPr="006748E3">
        <w:rPr>
          <w:lang w:val="en-US"/>
        </w:rPr>
        <w:t>sero</w:t>
      </w:r>
      <w:r w:rsidRPr="006748E3">
        <w:rPr>
          <w:lang w:val="en-US"/>
        </w:rPr>
        <w:t xml:space="preserve">prevalence was higher than </w:t>
      </w:r>
      <w:r w:rsidR="003C494C" w:rsidRPr="006748E3">
        <w:rPr>
          <w:lang w:val="en-US"/>
        </w:rPr>
        <w:t xml:space="preserve">that of the general </w:t>
      </w:r>
      <w:r w:rsidR="00535FD1" w:rsidRPr="006748E3">
        <w:rPr>
          <w:lang w:val="en-US"/>
        </w:rPr>
        <w:t xml:space="preserve">working age </w:t>
      </w:r>
      <w:r w:rsidR="003C494C" w:rsidRPr="006748E3">
        <w:rPr>
          <w:lang w:val="en-US"/>
        </w:rPr>
        <w:t>population but not significantly.</w:t>
      </w:r>
      <w:r w:rsidR="00D01C24" w:rsidRPr="006748E3">
        <w:rPr>
          <w:lang w:val="en-US"/>
        </w:rPr>
        <w:t xml:space="preserve"> </w:t>
      </w:r>
      <w:r w:rsidR="003C494C" w:rsidRPr="006748E3">
        <w:rPr>
          <w:lang w:val="en-US"/>
        </w:rPr>
        <w:t xml:space="preserve">Interestingly, </w:t>
      </w:r>
      <w:r w:rsidR="00D01C24" w:rsidRPr="006748E3">
        <w:rPr>
          <w:lang w:val="en-US"/>
        </w:rPr>
        <w:t xml:space="preserve">nearly </w:t>
      </w:r>
      <w:r w:rsidR="003C494C" w:rsidRPr="006748E3">
        <w:rPr>
          <w:lang w:val="en-US"/>
        </w:rPr>
        <w:t xml:space="preserve">a quarter of the people working in the main hall were positive, </w:t>
      </w:r>
      <w:r w:rsidR="00407426" w:rsidRPr="006748E3">
        <w:rPr>
          <w:lang w:val="en-US"/>
        </w:rPr>
        <w:t xml:space="preserve">but </w:t>
      </w:r>
      <w:r w:rsidR="003C494C" w:rsidRPr="006748E3">
        <w:rPr>
          <w:lang w:val="en-US"/>
        </w:rPr>
        <w:t xml:space="preserve">no cases were found among </w:t>
      </w:r>
      <w:r w:rsidR="00D01C24" w:rsidRPr="006748E3">
        <w:rPr>
          <w:lang w:val="en-US"/>
        </w:rPr>
        <w:t>office staff</w:t>
      </w:r>
      <w:r w:rsidR="00407426" w:rsidRPr="006748E3">
        <w:rPr>
          <w:lang w:val="en-US"/>
        </w:rPr>
        <w:t>. This suggests</w:t>
      </w:r>
      <w:r w:rsidR="003C494C" w:rsidRPr="006748E3">
        <w:rPr>
          <w:lang w:val="en-US"/>
        </w:rPr>
        <w:t xml:space="preserve"> that transmission within a large open</w:t>
      </w:r>
      <w:r w:rsidR="00AD0D76" w:rsidRPr="006748E3">
        <w:rPr>
          <w:lang w:val="en-US"/>
        </w:rPr>
        <w:t xml:space="preserve"> </w:t>
      </w:r>
      <w:r w:rsidR="003C494C" w:rsidRPr="006748E3">
        <w:rPr>
          <w:lang w:val="en-US"/>
        </w:rPr>
        <w:t xml:space="preserve">space, where close contacts with many different collaborators cannot be avoided, might still have played a role. </w:t>
      </w:r>
      <w:r w:rsidR="00D641D8" w:rsidRPr="006748E3">
        <w:rPr>
          <w:lang w:val="en-US"/>
        </w:rPr>
        <w:t xml:space="preserve">The finding that </w:t>
      </w:r>
      <w:r w:rsidR="00407426" w:rsidRPr="006748E3">
        <w:rPr>
          <w:lang w:val="en-US"/>
        </w:rPr>
        <w:t>complying with</w:t>
      </w:r>
      <w:r w:rsidR="00D641D8" w:rsidRPr="006748E3">
        <w:rPr>
          <w:lang w:val="en-US"/>
        </w:rPr>
        <w:t xml:space="preserve"> hygiene rules in private life</w:t>
      </w:r>
      <w:r w:rsidR="00347C0A" w:rsidRPr="006748E3">
        <w:rPr>
          <w:lang w:val="en-US"/>
        </w:rPr>
        <w:t xml:space="preserve"> (</w:t>
      </w:r>
      <w:r w:rsidR="00407426" w:rsidRPr="006748E3">
        <w:rPr>
          <w:lang w:val="en-US"/>
        </w:rPr>
        <w:t>ie.</w:t>
      </w:r>
      <w:r w:rsidR="00347C0A" w:rsidRPr="006748E3">
        <w:rPr>
          <w:lang w:val="en-US"/>
        </w:rPr>
        <w:t xml:space="preserve"> frequent hand washing, sneezing into the elbow, </w:t>
      </w:r>
      <w:r w:rsidR="00407426" w:rsidRPr="006748E3">
        <w:rPr>
          <w:lang w:val="en-US"/>
        </w:rPr>
        <w:t>using</w:t>
      </w:r>
      <w:r w:rsidR="00CA413F" w:rsidRPr="006748E3">
        <w:rPr>
          <w:lang w:val="en-US"/>
        </w:rPr>
        <w:t xml:space="preserve"> disposable handkerchiefs</w:t>
      </w:r>
      <w:r w:rsidR="00347C0A" w:rsidRPr="006748E3">
        <w:rPr>
          <w:lang w:val="en-US"/>
        </w:rPr>
        <w:t xml:space="preserve">) </w:t>
      </w:r>
      <w:r w:rsidR="00D641D8" w:rsidRPr="006748E3">
        <w:rPr>
          <w:lang w:val="en-US"/>
        </w:rPr>
        <w:t>was associated with seropositivity was unexpected</w:t>
      </w:r>
      <w:r w:rsidR="00CA413F" w:rsidRPr="006748E3">
        <w:rPr>
          <w:lang w:val="en-US"/>
        </w:rPr>
        <w:t>.</w:t>
      </w:r>
      <w:r w:rsidR="00386205" w:rsidRPr="006748E3">
        <w:rPr>
          <w:lang w:val="en-US"/>
        </w:rPr>
        <w:t xml:space="preserve"> </w:t>
      </w:r>
      <w:r w:rsidR="008965EB" w:rsidRPr="006748E3">
        <w:rPr>
          <w:lang w:val="en-US"/>
        </w:rPr>
        <w:t xml:space="preserve">It </w:t>
      </w:r>
      <w:r w:rsidR="001915D2" w:rsidRPr="006748E3">
        <w:rPr>
          <w:lang w:val="en-US"/>
        </w:rPr>
        <w:t xml:space="preserve">might be </w:t>
      </w:r>
      <w:r w:rsidR="00386205" w:rsidRPr="006748E3">
        <w:rPr>
          <w:lang w:val="en-US"/>
        </w:rPr>
        <w:t>a chance finding</w:t>
      </w:r>
      <w:r w:rsidR="007457F5" w:rsidRPr="006748E3">
        <w:rPr>
          <w:lang w:val="en-US"/>
        </w:rPr>
        <w:t xml:space="preserve">, </w:t>
      </w:r>
      <w:r w:rsidR="001024D0" w:rsidRPr="006748E3">
        <w:rPr>
          <w:lang w:val="en-US"/>
        </w:rPr>
        <w:t xml:space="preserve">since an </w:t>
      </w:r>
      <w:r w:rsidR="007457F5" w:rsidRPr="006748E3">
        <w:rPr>
          <w:lang w:val="en-US"/>
        </w:rPr>
        <w:t xml:space="preserve">elevated </w:t>
      </w:r>
      <w:r w:rsidR="001024D0" w:rsidRPr="006748E3">
        <w:rPr>
          <w:lang w:val="en-US"/>
        </w:rPr>
        <w:t>compliance with the hygiene rules was observed</w:t>
      </w:r>
      <w:r w:rsidR="00EE6D31" w:rsidRPr="006748E3">
        <w:rPr>
          <w:lang w:val="en-US"/>
        </w:rPr>
        <w:t xml:space="preserve"> in most of the</w:t>
      </w:r>
      <w:r w:rsidR="001024D0" w:rsidRPr="006748E3">
        <w:rPr>
          <w:lang w:val="en-US"/>
        </w:rPr>
        <w:t xml:space="preserve"> participants </w:t>
      </w:r>
      <w:r w:rsidR="00AD0D76" w:rsidRPr="006748E3">
        <w:rPr>
          <w:lang w:val="en-US"/>
        </w:rPr>
        <w:t>(</w:t>
      </w:r>
      <w:r w:rsidR="001024D0" w:rsidRPr="006748E3">
        <w:rPr>
          <w:lang w:val="en-US"/>
        </w:rPr>
        <w:t>94</w:t>
      </w:r>
      <w:r w:rsidR="00AD0D76" w:rsidRPr="006748E3">
        <w:rPr>
          <w:lang w:val="en-US"/>
        </w:rPr>
        <w:t>.1</w:t>
      </w:r>
      <w:r w:rsidR="001024D0" w:rsidRPr="006748E3">
        <w:rPr>
          <w:lang w:val="en-US"/>
        </w:rPr>
        <w:t xml:space="preserve">% of seropositive vs </w:t>
      </w:r>
      <w:r w:rsidR="001024D0" w:rsidRPr="006748E3">
        <w:rPr>
          <w:lang w:val="en-US"/>
        </w:rPr>
        <w:lastRenderedPageBreak/>
        <w:t>8</w:t>
      </w:r>
      <w:r w:rsidR="00AD0D76" w:rsidRPr="006748E3">
        <w:rPr>
          <w:lang w:val="en-US"/>
        </w:rPr>
        <w:t>2.8</w:t>
      </w:r>
      <w:r w:rsidR="001024D0" w:rsidRPr="006748E3">
        <w:rPr>
          <w:lang w:val="en-US"/>
        </w:rPr>
        <w:t>% of sero</w:t>
      </w:r>
      <w:r w:rsidR="00AD0D76" w:rsidRPr="006748E3">
        <w:rPr>
          <w:lang w:val="en-US"/>
        </w:rPr>
        <w:t>negative</w:t>
      </w:r>
      <w:r w:rsidR="001024D0" w:rsidRPr="006748E3">
        <w:rPr>
          <w:lang w:val="en-US"/>
        </w:rPr>
        <w:t xml:space="preserve"> </w:t>
      </w:r>
      <w:r w:rsidR="00DF47F7" w:rsidRPr="006748E3">
        <w:rPr>
          <w:lang w:val="en-US"/>
        </w:rPr>
        <w:t>worker</w:t>
      </w:r>
      <w:r w:rsidR="001024D0" w:rsidRPr="006748E3">
        <w:rPr>
          <w:lang w:val="en-US"/>
        </w:rPr>
        <w:t>s</w:t>
      </w:r>
      <w:r w:rsidR="00AD0D76" w:rsidRPr="006748E3">
        <w:rPr>
          <w:lang w:val="en-US"/>
        </w:rPr>
        <w:t>)</w:t>
      </w:r>
      <w:r w:rsidR="007457F5" w:rsidRPr="006748E3">
        <w:rPr>
          <w:lang w:val="en-US"/>
        </w:rPr>
        <w:t>.</w:t>
      </w:r>
      <w:r w:rsidR="007E28E3" w:rsidRPr="006748E3">
        <w:rPr>
          <w:lang w:val="en-US"/>
        </w:rPr>
        <w:t xml:space="preserve"> </w:t>
      </w:r>
      <w:r w:rsidR="00AD0D76" w:rsidRPr="006748E3">
        <w:rPr>
          <w:lang w:val="en-US"/>
        </w:rPr>
        <w:t>Finally</w:t>
      </w:r>
      <w:r w:rsidR="007E28E3" w:rsidRPr="006748E3">
        <w:rPr>
          <w:lang w:val="en-US"/>
        </w:rPr>
        <w:t xml:space="preserve">, our finding that reporting a history of flu-like symptoms was associated with SARS-CoV-2 seropositivity is in line with other studies among essential workers </w:t>
      </w:r>
      <w:r w:rsidR="007E28E3" w:rsidRPr="006748E3">
        <w:rPr>
          <w:lang w:val="en-US"/>
        </w:rPr>
        <w:fldChar w:fldCharType="begin">
          <w:fldData xml:space="preserve">PEVuZE5vdGU+PENpdGU+PEF1dGhvcj5Qb3VzdGNoaTwvQXV0aG9yPjxZZWFyPjIwMjE8L1llYXI+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</w:fldData>
        </w:fldChar>
      </w:r>
      <w:r w:rsidR="009A7072" w:rsidRPr="006748E3">
        <w:rPr>
          <w:lang w:val="en-US"/>
        </w:rPr>
        <w:instrText xml:space="preserve"> ADDIN EN.CITE </w:instrText>
      </w:r>
      <w:r w:rsidR="009A7072" w:rsidRPr="006748E3">
        <w:rPr>
          <w:lang w:val="en-US"/>
        </w:rPr>
        <w:fldChar w:fldCharType="begin">
          <w:fldData xml:space="preserve">PEVuZE5vdGU+PENpdGU+PEF1dGhvcj5Qb3VzdGNoaTwvQXV0aG9yPjxZZWFyPjIwMjE8L1llYXI+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</w:fldData>
        </w:fldChar>
      </w:r>
      <w:r w:rsidR="009A7072" w:rsidRPr="006748E3">
        <w:rPr>
          <w:lang w:val="en-US"/>
        </w:rPr>
        <w:instrText xml:space="preserve"> ADDIN EN.CITE.DATA </w:instrText>
      </w:r>
      <w:r w:rsidR="009A7072" w:rsidRPr="006748E3">
        <w:rPr>
          <w:lang w:val="en-US"/>
        </w:rPr>
      </w:r>
      <w:r w:rsidR="009A7072" w:rsidRPr="006748E3">
        <w:rPr>
          <w:lang w:val="en-US"/>
        </w:rPr>
        <w:fldChar w:fldCharType="end"/>
      </w:r>
      <w:r w:rsidR="007E28E3" w:rsidRPr="006748E3">
        <w:rPr>
          <w:lang w:val="en-US"/>
        </w:rPr>
      </w:r>
      <w:r w:rsidR="007E28E3" w:rsidRPr="006748E3">
        <w:rPr>
          <w:lang w:val="en-US"/>
        </w:rPr>
        <w:fldChar w:fldCharType="separate"/>
      </w:r>
      <w:r w:rsidR="009A7072" w:rsidRPr="006748E3">
        <w:rPr>
          <w:noProof/>
          <w:lang w:val="en-US"/>
        </w:rPr>
        <w:t>(10, 37)</w:t>
      </w:r>
      <w:r w:rsidR="007E28E3" w:rsidRPr="006748E3">
        <w:rPr>
          <w:lang w:val="en-US"/>
        </w:rPr>
        <w:fldChar w:fldCharType="end"/>
      </w:r>
      <w:r w:rsidR="007E28E3" w:rsidRPr="006748E3">
        <w:rPr>
          <w:lang w:val="en-US"/>
        </w:rPr>
        <w:t>.</w:t>
      </w:r>
    </w:p>
    <w:p w14:paraId="58FC8091" w14:textId="351EB891" w:rsidR="00DF23BD" w:rsidRDefault="00C24DD1" w:rsidP="006748E3">
      <w:pPr>
        <w:spacing w:line="480" w:lineRule="auto"/>
        <w:rPr>
          <w:lang w:val="en-US"/>
        </w:rPr>
      </w:pPr>
      <w:r w:rsidRPr="006748E3">
        <w:rPr>
          <w:bCs/>
          <w:lang w:val="en-US"/>
        </w:rPr>
        <w:t>This study has some limitations. First</w:t>
      </w:r>
      <w:r w:rsidR="00CB7838" w:rsidRPr="006748E3">
        <w:rPr>
          <w:bCs/>
          <w:lang w:val="en-US"/>
        </w:rPr>
        <w:t>,</w:t>
      </w:r>
      <w:r w:rsidRPr="006748E3">
        <w:rPr>
          <w:bCs/>
          <w:lang w:val="en-US"/>
        </w:rPr>
        <w:t xml:space="preserve"> the p</w:t>
      </w:r>
      <w:r w:rsidR="00F74744" w:rsidRPr="006748E3">
        <w:rPr>
          <w:bCs/>
          <w:lang w:val="en-US"/>
        </w:rPr>
        <w:t xml:space="preserve">articipation rate </w:t>
      </w:r>
      <w:r w:rsidRPr="006748E3">
        <w:rPr>
          <w:bCs/>
          <w:lang w:val="en-US"/>
        </w:rPr>
        <w:t>was lower than expected, limiti</w:t>
      </w:r>
      <w:r w:rsidR="00A76F1F" w:rsidRPr="006748E3">
        <w:rPr>
          <w:bCs/>
          <w:lang w:val="en-US"/>
        </w:rPr>
        <w:t>ng the precision of the results</w:t>
      </w:r>
      <w:r w:rsidR="00700CC3" w:rsidRPr="006748E3">
        <w:rPr>
          <w:bCs/>
          <w:lang w:val="en-US"/>
        </w:rPr>
        <w:t xml:space="preserve">. </w:t>
      </w:r>
      <w:r w:rsidR="00CB7838" w:rsidRPr="006748E3">
        <w:rPr>
          <w:bCs/>
          <w:lang w:val="en-US"/>
        </w:rPr>
        <w:t xml:space="preserve">Second, participants </w:t>
      </w:r>
      <w:r w:rsidR="00890068" w:rsidRPr="006748E3">
        <w:rPr>
          <w:bCs/>
          <w:lang w:val="en-US"/>
        </w:rPr>
        <w:t xml:space="preserve">with a history of </w:t>
      </w:r>
      <w:r w:rsidR="00CB7838" w:rsidRPr="006748E3">
        <w:rPr>
          <w:bCs/>
          <w:lang w:val="en-US"/>
        </w:rPr>
        <w:t xml:space="preserve">COVID-19-like </w:t>
      </w:r>
      <w:r w:rsidR="00F74744" w:rsidRPr="006748E3">
        <w:rPr>
          <w:bCs/>
          <w:lang w:val="en-US"/>
        </w:rPr>
        <w:t>symptoms</w:t>
      </w:r>
      <w:r w:rsidR="008B6822" w:rsidRPr="006748E3">
        <w:rPr>
          <w:bCs/>
          <w:lang w:val="en-US"/>
        </w:rPr>
        <w:t xml:space="preserve"> as well as</w:t>
      </w:r>
      <w:r w:rsidR="00CB7838" w:rsidRPr="006748E3">
        <w:rPr>
          <w:bCs/>
          <w:lang w:val="en-US"/>
        </w:rPr>
        <w:t xml:space="preserve"> </w:t>
      </w:r>
      <w:r w:rsidR="0083770D" w:rsidRPr="006748E3">
        <w:rPr>
          <w:bCs/>
          <w:lang w:val="en-US"/>
        </w:rPr>
        <w:t xml:space="preserve">those with </w:t>
      </w:r>
      <w:r w:rsidR="008B6822" w:rsidRPr="006748E3">
        <w:rPr>
          <w:bCs/>
          <w:lang w:val="en-US"/>
        </w:rPr>
        <w:t>a household or</w:t>
      </w:r>
      <w:r w:rsidR="0083770D" w:rsidRPr="006748E3">
        <w:rPr>
          <w:bCs/>
          <w:lang w:val="en-US"/>
        </w:rPr>
        <w:t xml:space="preserve"> a</w:t>
      </w:r>
      <w:r w:rsidR="008B6822" w:rsidRPr="006748E3">
        <w:rPr>
          <w:bCs/>
          <w:lang w:val="en-US"/>
        </w:rPr>
        <w:t xml:space="preserve"> work </w:t>
      </w:r>
      <w:r w:rsidR="0083770D" w:rsidRPr="006748E3">
        <w:rPr>
          <w:bCs/>
          <w:lang w:val="en-US"/>
        </w:rPr>
        <w:t>exposure</w:t>
      </w:r>
      <w:r w:rsidR="008B6822" w:rsidRPr="006748E3">
        <w:rPr>
          <w:bCs/>
          <w:lang w:val="en-US"/>
        </w:rPr>
        <w:t xml:space="preserve"> </w:t>
      </w:r>
      <w:r w:rsidR="00F74744" w:rsidRPr="006748E3">
        <w:rPr>
          <w:bCs/>
          <w:lang w:val="en-US"/>
        </w:rPr>
        <w:t>were m</w:t>
      </w:r>
      <w:r w:rsidR="00CB7838" w:rsidRPr="006748E3">
        <w:rPr>
          <w:bCs/>
          <w:lang w:val="en-US"/>
        </w:rPr>
        <w:t xml:space="preserve">ore likely to take part in the </w:t>
      </w:r>
      <w:r w:rsidR="00193981" w:rsidRPr="006748E3">
        <w:rPr>
          <w:bCs/>
          <w:lang w:val="en-US"/>
        </w:rPr>
        <w:t xml:space="preserve">study, </w:t>
      </w:r>
      <w:r w:rsidR="00890068" w:rsidRPr="006748E3">
        <w:rPr>
          <w:bCs/>
          <w:lang w:val="en-US"/>
        </w:rPr>
        <w:t xml:space="preserve">potentially leading to </w:t>
      </w:r>
      <w:r w:rsidR="00535FD1" w:rsidRPr="006748E3">
        <w:rPr>
          <w:bCs/>
          <w:lang w:val="en-US"/>
        </w:rPr>
        <w:t>overestimate the</w:t>
      </w:r>
      <w:r w:rsidR="00890068" w:rsidRPr="006748E3">
        <w:rPr>
          <w:bCs/>
          <w:lang w:val="en-US"/>
        </w:rPr>
        <w:t xml:space="preserve"> </w:t>
      </w:r>
      <w:r w:rsidR="003C0BAC" w:rsidRPr="006748E3">
        <w:rPr>
          <w:bCs/>
          <w:lang w:val="en-US"/>
        </w:rPr>
        <w:t>sero</w:t>
      </w:r>
      <w:r w:rsidR="00890068" w:rsidRPr="006748E3">
        <w:rPr>
          <w:bCs/>
          <w:lang w:val="en-US"/>
        </w:rPr>
        <w:t>prevalence</w:t>
      </w:r>
      <w:r w:rsidR="00F74744" w:rsidRPr="006748E3">
        <w:rPr>
          <w:bCs/>
          <w:lang w:val="en-US"/>
        </w:rPr>
        <w:t>.</w:t>
      </w:r>
      <w:r w:rsidR="00CB7838" w:rsidRPr="006748E3">
        <w:rPr>
          <w:bCs/>
          <w:lang w:val="en-US"/>
        </w:rPr>
        <w:t xml:space="preserve"> However, since this applies also to the local working-age population, it </w:t>
      </w:r>
      <w:r w:rsidR="00535FD1" w:rsidRPr="006748E3">
        <w:rPr>
          <w:bCs/>
          <w:lang w:val="en-US"/>
        </w:rPr>
        <w:t>should not impact</w:t>
      </w:r>
      <w:r w:rsidR="00CB7838" w:rsidRPr="006748E3">
        <w:rPr>
          <w:bCs/>
          <w:lang w:val="en-US"/>
        </w:rPr>
        <w:t xml:space="preserve"> the difference in </w:t>
      </w:r>
      <w:r w:rsidR="00F84598" w:rsidRPr="006748E3">
        <w:rPr>
          <w:bCs/>
          <w:lang w:val="en-US"/>
        </w:rPr>
        <w:t>seroprevalence</w:t>
      </w:r>
      <w:r w:rsidR="00CB7838" w:rsidRPr="006748E3">
        <w:rPr>
          <w:bCs/>
          <w:lang w:val="en-US"/>
        </w:rPr>
        <w:t>.</w:t>
      </w:r>
      <w:r w:rsidR="00890068" w:rsidRPr="006748E3">
        <w:rPr>
          <w:bCs/>
          <w:lang w:val="en-US"/>
        </w:rPr>
        <w:t xml:space="preserve"> </w:t>
      </w:r>
      <w:r w:rsidR="0073631E" w:rsidRPr="006748E3">
        <w:rPr>
          <w:bCs/>
          <w:lang w:val="en-US"/>
        </w:rPr>
        <w:t>Finally,</w:t>
      </w:r>
      <w:r w:rsidR="00A52269" w:rsidRPr="006748E3">
        <w:rPr>
          <w:bCs/>
          <w:lang w:val="en-US"/>
        </w:rPr>
        <w:t xml:space="preserve"> the</w:t>
      </w:r>
      <w:r w:rsidR="0073631E" w:rsidRPr="006748E3">
        <w:rPr>
          <w:bCs/>
          <w:lang w:val="en-US"/>
        </w:rPr>
        <w:t xml:space="preserve"> local general population sample aged 20-6</w:t>
      </w:r>
      <w:r w:rsidR="00611774" w:rsidRPr="006748E3">
        <w:rPr>
          <w:bCs/>
          <w:lang w:val="en-US"/>
        </w:rPr>
        <w:t>4</w:t>
      </w:r>
      <w:r w:rsidR="0073631E" w:rsidRPr="006748E3">
        <w:rPr>
          <w:bCs/>
          <w:lang w:val="en-US"/>
        </w:rPr>
        <w:t xml:space="preserve"> was small (n=235)</w:t>
      </w:r>
      <w:r w:rsidR="00CF083A">
        <w:rPr>
          <w:bCs/>
          <w:lang w:val="en-US"/>
        </w:rPr>
        <w:t xml:space="preserve"> and </w:t>
      </w:r>
      <w:r w:rsidR="00CF083A" w:rsidRPr="00DF23BD">
        <w:rPr>
          <w:bCs/>
          <w:highlight w:val="yellow"/>
          <w:lang w:val="en-US"/>
        </w:rPr>
        <w:t xml:space="preserve">may </w:t>
      </w:r>
      <w:r w:rsidR="00565440" w:rsidRPr="00DF23BD">
        <w:rPr>
          <w:bCs/>
          <w:highlight w:val="yellow"/>
          <w:lang w:val="en-US"/>
        </w:rPr>
        <w:t>include</w:t>
      </w:r>
      <w:r w:rsidR="00CF083A" w:rsidRPr="00DF23BD">
        <w:rPr>
          <w:bCs/>
          <w:highlight w:val="yellow"/>
          <w:lang w:val="en-US"/>
        </w:rPr>
        <w:t xml:space="preserve"> other essential workers at </w:t>
      </w:r>
      <w:r w:rsidR="00DF23BD" w:rsidRPr="00DF23BD">
        <w:rPr>
          <w:bCs/>
          <w:highlight w:val="yellow"/>
          <w:lang w:val="en-US"/>
        </w:rPr>
        <w:t>moderate-</w:t>
      </w:r>
      <w:r w:rsidR="00CF083A" w:rsidRPr="00DF23BD">
        <w:rPr>
          <w:bCs/>
          <w:highlight w:val="yellow"/>
          <w:lang w:val="en-US"/>
        </w:rPr>
        <w:t>high occupational risk of exposure to coronavirus infection</w:t>
      </w:r>
      <w:r w:rsidR="00DF23BD">
        <w:rPr>
          <w:bCs/>
          <w:highlight w:val="yellow"/>
          <w:lang w:val="en-US"/>
        </w:rPr>
        <w:t xml:space="preserve">, which may lead to </w:t>
      </w:r>
      <w:r w:rsidR="00DF23BD" w:rsidRPr="00DF23BD">
        <w:rPr>
          <w:bCs/>
          <w:highlight w:val="yellow"/>
          <w:lang w:val="en-US"/>
        </w:rPr>
        <w:t xml:space="preserve">an underestimation of the </w:t>
      </w:r>
      <w:r w:rsidR="00DF23BD" w:rsidRPr="00DF23BD">
        <w:rPr>
          <w:highlight w:val="yellow"/>
          <w:lang w:val="en-US"/>
        </w:rPr>
        <w:t>difference</w:t>
      </w:r>
      <w:r w:rsidR="00866162">
        <w:rPr>
          <w:highlight w:val="yellow"/>
          <w:lang w:val="en-US"/>
        </w:rPr>
        <w:t xml:space="preserve"> </w:t>
      </w:r>
      <w:r w:rsidR="00DF23BD" w:rsidRPr="00DF23BD">
        <w:rPr>
          <w:highlight w:val="yellow"/>
          <w:lang w:val="en-US"/>
        </w:rPr>
        <w:t xml:space="preserve">in </w:t>
      </w:r>
      <w:r w:rsidR="00866162">
        <w:rPr>
          <w:highlight w:val="yellow"/>
          <w:lang w:val="en-US"/>
        </w:rPr>
        <w:t xml:space="preserve">SARS-COV-2 </w:t>
      </w:r>
      <w:r w:rsidR="00DF23BD" w:rsidRPr="00DF23BD">
        <w:rPr>
          <w:highlight w:val="yellow"/>
          <w:lang w:val="en-US"/>
        </w:rPr>
        <w:t>seroprevalence</w:t>
      </w:r>
      <w:r w:rsidR="00866162">
        <w:rPr>
          <w:highlight w:val="yellow"/>
          <w:lang w:val="en-US"/>
        </w:rPr>
        <w:t xml:space="preserve"> between </w:t>
      </w:r>
      <w:r w:rsidR="00823AA2">
        <w:rPr>
          <w:highlight w:val="yellow"/>
          <w:lang w:val="en-US"/>
        </w:rPr>
        <w:t xml:space="preserve">the study population </w:t>
      </w:r>
      <w:r w:rsidR="00866162">
        <w:rPr>
          <w:highlight w:val="yellow"/>
          <w:lang w:val="en-US"/>
        </w:rPr>
        <w:t>and this comparison group.</w:t>
      </w:r>
    </w:p>
    <w:p w14:paraId="63E7B58F" w14:textId="72343C5C" w:rsidR="007936C0" w:rsidRPr="006748E3" w:rsidRDefault="003D3E52" w:rsidP="006748E3">
      <w:pPr>
        <w:spacing w:line="480" w:lineRule="auto"/>
        <w:rPr>
          <w:b/>
          <w:lang w:val="en-US"/>
        </w:rPr>
      </w:pPr>
      <w:r w:rsidRPr="006748E3">
        <w:rPr>
          <w:lang w:val="en-US"/>
        </w:rPr>
        <w:t xml:space="preserve">One clear </w:t>
      </w:r>
      <w:r w:rsidR="00A007B3" w:rsidRPr="006748E3">
        <w:rPr>
          <w:lang w:val="en-US"/>
        </w:rPr>
        <w:t>strength</w:t>
      </w:r>
      <w:r w:rsidRPr="006748E3">
        <w:rPr>
          <w:lang w:val="en-US"/>
        </w:rPr>
        <w:t xml:space="preserve"> of this study is </w:t>
      </w:r>
      <w:r w:rsidR="00F510EF" w:rsidRPr="006748E3">
        <w:rPr>
          <w:lang w:val="en-US"/>
        </w:rPr>
        <w:t>the extensive set of covariate</w:t>
      </w:r>
      <w:r w:rsidR="00A007B3" w:rsidRPr="006748E3">
        <w:rPr>
          <w:lang w:val="en-US"/>
        </w:rPr>
        <w:t>s</w:t>
      </w:r>
      <w:r w:rsidR="00F510EF" w:rsidRPr="006748E3">
        <w:rPr>
          <w:lang w:val="en-US"/>
        </w:rPr>
        <w:t xml:space="preserve"> collected and tak</w:t>
      </w:r>
      <w:r w:rsidR="00AD0D76" w:rsidRPr="006748E3">
        <w:rPr>
          <w:lang w:val="en-US"/>
        </w:rPr>
        <w:t>en</w:t>
      </w:r>
      <w:r w:rsidR="00F510EF" w:rsidRPr="006748E3">
        <w:rPr>
          <w:lang w:val="en-US"/>
        </w:rPr>
        <w:t xml:space="preserve"> into account as potential con</w:t>
      </w:r>
      <w:r w:rsidR="00A52269" w:rsidRPr="006748E3">
        <w:rPr>
          <w:lang w:val="en-US"/>
        </w:rPr>
        <w:t xml:space="preserve">founders in </w:t>
      </w:r>
      <w:r w:rsidR="00535FD1" w:rsidRPr="006748E3">
        <w:rPr>
          <w:lang w:val="en-US"/>
        </w:rPr>
        <w:t xml:space="preserve">multivariable </w:t>
      </w:r>
      <w:r w:rsidR="00A52269" w:rsidRPr="006748E3">
        <w:rPr>
          <w:lang w:val="en-US"/>
        </w:rPr>
        <w:t>analysi</w:t>
      </w:r>
      <w:r w:rsidR="00F510EF" w:rsidRPr="006748E3">
        <w:rPr>
          <w:lang w:val="en-US"/>
        </w:rPr>
        <w:t>s.</w:t>
      </w:r>
      <w:r w:rsidRPr="006748E3">
        <w:rPr>
          <w:lang w:val="en-US"/>
        </w:rPr>
        <w:t xml:space="preserve"> </w:t>
      </w:r>
      <w:r w:rsidR="007936C0" w:rsidRPr="006748E3">
        <w:rPr>
          <w:b/>
          <w:lang w:val="en-US"/>
        </w:rPr>
        <w:br w:type="page"/>
      </w:r>
    </w:p>
    <w:p w14:paraId="3C177D45" w14:textId="7B50C021" w:rsidR="006D0E80" w:rsidRPr="006748E3" w:rsidRDefault="005F13F5" w:rsidP="006748E3">
      <w:pPr>
        <w:spacing w:after="0" w:line="480" w:lineRule="auto"/>
        <w:rPr>
          <w:b/>
          <w:lang w:val="en-US"/>
        </w:rPr>
      </w:pPr>
      <w:r w:rsidRPr="006748E3">
        <w:rPr>
          <w:b/>
          <w:lang w:val="en-US"/>
        </w:rPr>
        <w:lastRenderedPageBreak/>
        <w:t>C</w:t>
      </w:r>
      <w:r w:rsidR="00BB2D50" w:rsidRPr="006748E3">
        <w:rPr>
          <w:b/>
          <w:lang w:val="en-US"/>
        </w:rPr>
        <w:t>ONCLUSION</w:t>
      </w:r>
      <w:r w:rsidR="00AA718F" w:rsidRPr="006748E3">
        <w:rPr>
          <w:b/>
          <w:lang w:val="en-US"/>
        </w:rPr>
        <w:t>S</w:t>
      </w:r>
      <w:r w:rsidR="00BB2D50" w:rsidRPr="006748E3">
        <w:rPr>
          <w:b/>
          <w:lang w:val="en-US"/>
        </w:rPr>
        <w:t xml:space="preserve"> </w:t>
      </w:r>
    </w:p>
    <w:p w14:paraId="6748AA52" w14:textId="62F335E6" w:rsidR="007936C0" w:rsidRPr="006748E3" w:rsidRDefault="00DF68BA" w:rsidP="006748E3">
      <w:pPr>
        <w:spacing w:after="0" w:line="480" w:lineRule="auto"/>
        <w:rPr>
          <w:lang w:val="en-US"/>
        </w:rPr>
      </w:pPr>
      <w:r w:rsidRPr="006748E3">
        <w:rPr>
          <w:lang w:val="en-US"/>
        </w:rPr>
        <w:t xml:space="preserve">The overall SARS-CoV-2 seroprevalence </w:t>
      </w:r>
      <w:r w:rsidR="00141AC3" w:rsidRPr="006748E3">
        <w:rPr>
          <w:lang w:val="en-US"/>
        </w:rPr>
        <w:t>among</w:t>
      </w:r>
      <w:r w:rsidRPr="006748E3">
        <w:rPr>
          <w:lang w:val="en-US"/>
        </w:rPr>
        <w:t xml:space="preserve"> </w:t>
      </w:r>
      <w:r w:rsidR="00141AC3" w:rsidRPr="006748E3">
        <w:rPr>
          <w:lang w:val="en-US"/>
        </w:rPr>
        <w:t xml:space="preserve">essential workers of </w:t>
      </w:r>
      <w:r w:rsidR="00BA0902" w:rsidRPr="006748E3">
        <w:rPr>
          <w:lang w:val="en-US"/>
        </w:rPr>
        <w:t>four</w:t>
      </w:r>
      <w:r w:rsidR="00141AC3" w:rsidRPr="006748E3">
        <w:rPr>
          <w:lang w:val="en-US"/>
        </w:rPr>
        <w:t xml:space="preserve"> </w:t>
      </w:r>
      <w:r w:rsidRPr="006748E3">
        <w:rPr>
          <w:lang w:val="en-US"/>
        </w:rPr>
        <w:t>sector</w:t>
      </w:r>
      <w:r w:rsidR="00141AC3" w:rsidRPr="006748E3">
        <w:rPr>
          <w:lang w:val="en-US"/>
        </w:rPr>
        <w:t>s</w:t>
      </w:r>
      <w:r w:rsidRPr="006748E3">
        <w:rPr>
          <w:lang w:val="en-US"/>
        </w:rPr>
        <w:t xml:space="preserve"> was similar to that of </w:t>
      </w:r>
      <w:r w:rsidR="00AA6314" w:rsidRPr="006748E3">
        <w:rPr>
          <w:lang w:val="en-US"/>
        </w:rPr>
        <w:t xml:space="preserve">the </w:t>
      </w:r>
      <w:r w:rsidRPr="006748E3">
        <w:rPr>
          <w:lang w:val="en-US"/>
        </w:rPr>
        <w:t xml:space="preserve">general </w:t>
      </w:r>
      <w:r w:rsidR="00535FD1" w:rsidRPr="006748E3">
        <w:rPr>
          <w:lang w:val="en-US"/>
        </w:rPr>
        <w:t xml:space="preserve">working-age </w:t>
      </w:r>
      <w:r w:rsidRPr="006748E3">
        <w:rPr>
          <w:lang w:val="en-US"/>
        </w:rPr>
        <w:t xml:space="preserve">population during the first </w:t>
      </w:r>
      <w:r w:rsidR="00DA0C76" w:rsidRPr="006748E3">
        <w:rPr>
          <w:lang w:val="en-US"/>
        </w:rPr>
        <w:t xml:space="preserve">COVID-19 </w:t>
      </w:r>
      <w:r w:rsidRPr="006748E3">
        <w:rPr>
          <w:lang w:val="en-US"/>
        </w:rPr>
        <w:t xml:space="preserve">wave in </w:t>
      </w:r>
      <w:r w:rsidR="00141AC3" w:rsidRPr="006748E3">
        <w:rPr>
          <w:lang w:val="en-US"/>
        </w:rPr>
        <w:t xml:space="preserve">the </w:t>
      </w:r>
      <w:r w:rsidRPr="006748E3">
        <w:rPr>
          <w:lang w:val="en-US"/>
        </w:rPr>
        <w:t xml:space="preserve">Canton of Vaud. </w:t>
      </w:r>
      <w:r w:rsidRPr="006748E3">
        <w:rPr>
          <w:bCs/>
          <w:lang w:val="en-US"/>
        </w:rPr>
        <w:t xml:space="preserve">The </w:t>
      </w:r>
      <w:r w:rsidR="002C32CF" w:rsidRPr="006748E3">
        <w:rPr>
          <w:bCs/>
          <w:lang w:val="en-US"/>
        </w:rPr>
        <w:t xml:space="preserve">implementation of </w:t>
      </w:r>
      <w:r w:rsidR="007F02B7" w:rsidRPr="006748E3">
        <w:rPr>
          <w:bCs/>
          <w:lang w:val="en-US"/>
        </w:rPr>
        <w:t>protective</w:t>
      </w:r>
      <w:r w:rsidR="002C32CF" w:rsidRPr="006748E3">
        <w:rPr>
          <w:bCs/>
          <w:lang w:val="en-US"/>
        </w:rPr>
        <w:t xml:space="preserve"> measures against SARS-CoV-2 infecti</w:t>
      </w:r>
      <w:r w:rsidRPr="006748E3">
        <w:rPr>
          <w:bCs/>
          <w:lang w:val="en-US"/>
        </w:rPr>
        <w:t xml:space="preserve">on at workplace could </w:t>
      </w:r>
      <w:r w:rsidR="00171EDB" w:rsidRPr="006748E3">
        <w:rPr>
          <w:bCs/>
          <w:lang w:val="en-US"/>
        </w:rPr>
        <w:t xml:space="preserve">have </w:t>
      </w:r>
      <w:r w:rsidRPr="006748E3">
        <w:rPr>
          <w:bCs/>
          <w:lang w:val="en-US"/>
        </w:rPr>
        <w:t>mitigate</w:t>
      </w:r>
      <w:r w:rsidR="00171EDB" w:rsidRPr="006748E3">
        <w:rPr>
          <w:bCs/>
          <w:lang w:val="en-US"/>
        </w:rPr>
        <w:t>d</w:t>
      </w:r>
      <w:r w:rsidRPr="006748E3">
        <w:rPr>
          <w:bCs/>
          <w:lang w:val="en-US"/>
        </w:rPr>
        <w:t xml:space="preserve"> the</w:t>
      </w:r>
      <w:r w:rsidR="002C32CF" w:rsidRPr="006748E3">
        <w:rPr>
          <w:bCs/>
          <w:lang w:val="en-US"/>
        </w:rPr>
        <w:t xml:space="preserve"> </w:t>
      </w:r>
      <w:r w:rsidR="006835BA" w:rsidRPr="006748E3">
        <w:rPr>
          <w:bCs/>
          <w:lang w:val="en-US"/>
        </w:rPr>
        <w:t>risk of exposure.</w:t>
      </w:r>
      <w:r w:rsidR="009534B3" w:rsidRPr="006748E3">
        <w:rPr>
          <w:bCs/>
          <w:lang w:val="en-US"/>
        </w:rPr>
        <w:t xml:space="preserve"> </w:t>
      </w:r>
      <w:r w:rsidR="005B66AA" w:rsidRPr="006748E3">
        <w:rPr>
          <w:bCs/>
          <w:lang w:val="en-US"/>
        </w:rPr>
        <w:t xml:space="preserve">Our results show that exposure </w:t>
      </w:r>
      <w:r w:rsidR="005525E3" w:rsidRPr="006748E3">
        <w:rPr>
          <w:bCs/>
          <w:lang w:val="en-US"/>
        </w:rPr>
        <w:t xml:space="preserve">in the </w:t>
      </w:r>
      <w:r w:rsidR="005B66AA" w:rsidRPr="006748E3">
        <w:rPr>
          <w:bCs/>
          <w:lang w:val="en-US"/>
        </w:rPr>
        <w:t>workplace may have contributed to transmission among food-store workers</w:t>
      </w:r>
      <w:r w:rsidR="005B66AA" w:rsidRPr="006748E3">
        <w:rPr>
          <w:color w:val="1F497D"/>
          <w:lang w:val="en-US"/>
        </w:rPr>
        <w:t xml:space="preserve">. </w:t>
      </w:r>
      <w:r w:rsidR="005B66AA" w:rsidRPr="006748E3">
        <w:rPr>
          <w:bCs/>
          <w:lang w:val="en-US"/>
        </w:rPr>
        <w:t xml:space="preserve">However, as shown in several studies looking at other types of workers, “at home” exposure seems to be the </w:t>
      </w:r>
      <w:r w:rsidR="005525E3" w:rsidRPr="006748E3">
        <w:rPr>
          <w:bCs/>
          <w:lang w:val="en-US"/>
        </w:rPr>
        <w:t xml:space="preserve">most probable </w:t>
      </w:r>
      <w:r w:rsidR="005B66AA" w:rsidRPr="006748E3">
        <w:rPr>
          <w:bCs/>
          <w:lang w:val="en-US"/>
        </w:rPr>
        <w:t>source of infections</w:t>
      </w:r>
      <w:r w:rsidR="00285B44" w:rsidRPr="006748E3">
        <w:rPr>
          <w:bCs/>
          <w:lang w:val="en-US"/>
        </w:rPr>
        <w:t xml:space="preserve"> </w:t>
      </w:r>
      <w:r w:rsidR="005B66AA" w:rsidRPr="006748E3">
        <w:rPr>
          <w:bCs/>
          <w:lang w:val="en-US"/>
        </w:rPr>
        <w:t>among these essential workers</w:t>
      </w:r>
      <w:r w:rsidR="007246E9" w:rsidRPr="006748E3">
        <w:rPr>
          <w:bCs/>
          <w:lang w:val="en-US"/>
        </w:rPr>
        <w:t>,</w:t>
      </w:r>
      <w:r w:rsidR="00900E28" w:rsidRPr="006748E3">
        <w:rPr>
          <w:bCs/>
          <w:lang w:val="en-US"/>
        </w:rPr>
        <w:t xml:space="preserve"> which is also</w:t>
      </w:r>
      <w:r w:rsidR="005B66AA" w:rsidRPr="006748E3">
        <w:rPr>
          <w:bCs/>
          <w:lang w:val="en-US"/>
        </w:rPr>
        <w:t xml:space="preserve"> suggested by the fact that the strongest predictor of seropositivity was having a housemate positive for SARS-CoV-2.</w:t>
      </w:r>
      <w:r w:rsidR="005B66AA" w:rsidRPr="006748E3">
        <w:rPr>
          <w:lang w:val="en-US"/>
        </w:rPr>
        <w:t xml:space="preserve"> Our results highlight the importance of combining work-specific protective measures with universal public health measures to be applied in private settings.</w:t>
      </w:r>
    </w:p>
    <w:p w14:paraId="19FE8532" w14:textId="77777777" w:rsidR="005B66AA" w:rsidRPr="006748E3" w:rsidRDefault="005B66AA" w:rsidP="006748E3">
      <w:pPr>
        <w:spacing w:after="0" w:line="480" w:lineRule="auto"/>
        <w:rPr>
          <w:lang w:val="en-US"/>
        </w:rPr>
        <w:sectPr w:rsidR="005B66AA" w:rsidRPr="006748E3" w:rsidSect="0067328B">
          <w:footerReference w:type="default" r:id="rId11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35E32AB8" w14:textId="3668A32C" w:rsidR="003473F9" w:rsidRPr="006748E3" w:rsidRDefault="005F13F5" w:rsidP="006748E3">
      <w:pPr>
        <w:spacing w:line="480" w:lineRule="auto"/>
        <w:rPr>
          <w:b/>
          <w:lang w:val="en-US"/>
        </w:rPr>
      </w:pPr>
      <w:r w:rsidRPr="006748E3">
        <w:rPr>
          <w:b/>
          <w:lang w:val="en-US"/>
        </w:rPr>
        <w:lastRenderedPageBreak/>
        <w:t>ABBREVIATIONS</w:t>
      </w:r>
    </w:p>
    <w:p w14:paraId="66EA997A" w14:textId="77777777" w:rsidR="003473F9" w:rsidRPr="006748E3" w:rsidRDefault="003473F9" w:rsidP="006748E3">
      <w:pPr>
        <w:spacing w:line="480" w:lineRule="auto"/>
        <w:rPr>
          <w:lang w:val="en-US"/>
        </w:rPr>
      </w:pPr>
      <w:r w:rsidRPr="006748E3">
        <w:rPr>
          <w:lang w:val="en-US"/>
        </w:rPr>
        <w:t>aOR: adjusted odds ratio</w:t>
      </w:r>
    </w:p>
    <w:p w14:paraId="510EC5D8" w14:textId="77777777" w:rsidR="003473F9" w:rsidRPr="006748E3" w:rsidRDefault="003473F9" w:rsidP="006748E3">
      <w:pPr>
        <w:spacing w:line="480" w:lineRule="auto"/>
        <w:rPr>
          <w:lang w:val="en-US"/>
        </w:rPr>
      </w:pPr>
      <w:r w:rsidRPr="006748E3">
        <w:rPr>
          <w:lang w:val="en-US"/>
        </w:rPr>
        <w:t>BMI: body mass index</w:t>
      </w:r>
    </w:p>
    <w:p w14:paraId="3EC8D838" w14:textId="77777777" w:rsidR="003473F9" w:rsidRPr="006748E3" w:rsidRDefault="003473F9" w:rsidP="006748E3">
      <w:pPr>
        <w:spacing w:line="480" w:lineRule="auto"/>
        <w:rPr>
          <w:lang w:val="en-US"/>
        </w:rPr>
      </w:pPr>
      <w:r w:rsidRPr="006748E3">
        <w:rPr>
          <w:lang w:val="en-US"/>
        </w:rPr>
        <w:t>CI: confidence interval</w:t>
      </w:r>
    </w:p>
    <w:p w14:paraId="3A1BB3A3" w14:textId="77777777" w:rsidR="003473F9" w:rsidRPr="006748E3" w:rsidRDefault="003473F9" w:rsidP="006748E3">
      <w:pPr>
        <w:spacing w:line="480" w:lineRule="auto"/>
        <w:rPr>
          <w:lang w:val="en-US"/>
        </w:rPr>
      </w:pPr>
      <w:r w:rsidRPr="006748E3">
        <w:rPr>
          <w:lang w:val="en-US"/>
        </w:rPr>
        <w:t>COVID-19: coronavirus disease 2019</w:t>
      </w:r>
    </w:p>
    <w:p w14:paraId="53C73F24" w14:textId="77777777" w:rsidR="003473F9" w:rsidRPr="006748E3" w:rsidRDefault="003473F9" w:rsidP="006748E3">
      <w:pPr>
        <w:spacing w:line="480" w:lineRule="auto"/>
        <w:rPr>
          <w:lang w:val="en-US"/>
        </w:rPr>
      </w:pPr>
      <w:r w:rsidRPr="006748E3">
        <w:rPr>
          <w:lang w:val="en-US"/>
        </w:rPr>
        <w:t>IgA: immunoglobulin A</w:t>
      </w:r>
    </w:p>
    <w:p w14:paraId="1DCE3A7F" w14:textId="77777777" w:rsidR="003473F9" w:rsidRPr="006748E3" w:rsidRDefault="003473F9" w:rsidP="006748E3">
      <w:pPr>
        <w:spacing w:line="480" w:lineRule="auto"/>
        <w:rPr>
          <w:lang w:val="en-US"/>
        </w:rPr>
      </w:pPr>
      <w:r w:rsidRPr="006748E3">
        <w:rPr>
          <w:lang w:val="en-US"/>
        </w:rPr>
        <w:t>IgG: immunoglobulin G</w:t>
      </w:r>
    </w:p>
    <w:p w14:paraId="0BA6DBA1" w14:textId="77777777" w:rsidR="003473F9" w:rsidRPr="006748E3" w:rsidRDefault="003473F9" w:rsidP="006748E3">
      <w:pPr>
        <w:spacing w:line="480" w:lineRule="auto"/>
        <w:rPr>
          <w:lang w:val="en-US"/>
        </w:rPr>
      </w:pPr>
      <w:r w:rsidRPr="006748E3">
        <w:rPr>
          <w:lang w:val="en-US"/>
        </w:rPr>
        <w:t>RT-PCR: reverse transcriptase-polymerase chain reaction</w:t>
      </w:r>
    </w:p>
    <w:p w14:paraId="1B445987" w14:textId="77777777" w:rsidR="003473F9" w:rsidRPr="006748E3" w:rsidRDefault="003473F9" w:rsidP="006748E3">
      <w:pPr>
        <w:spacing w:line="480" w:lineRule="auto"/>
        <w:rPr>
          <w:lang w:val="en-US"/>
        </w:rPr>
      </w:pPr>
      <w:r w:rsidRPr="006748E3">
        <w:rPr>
          <w:lang w:val="en-US"/>
        </w:rPr>
        <w:t>RR: Risk ratio</w:t>
      </w:r>
    </w:p>
    <w:p w14:paraId="282B3FB3" w14:textId="77777777" w:rsidR="003473F9" w:rsidRPr="006748E3" w:rsidRDefault="003473F9" w:rsidP="006748E3">
      <w:pPr>
        <w:spacing w:line="480" w:lineRule="auto"/>
        <w:rPr>
          <w:lang w:val="en-US"/>
        </w:rPr>
      </w:pPr>
      <w:r w:rsidRPr="006748E3">
        <w:rPr>
          <w:lang w:val="en-US"/>
        </w:rPr>
        <w:t>SARS-CoV-2: severe acute respiratory syndrome coronavirus 2</w:t>
      </w:r>
    </w:p>
    <w:p w14:paraId="1E377D96" w14:textId="77777777" w:rsidR="003473F9" w:rsidRPr="006748E3" w:rsidRDefault="003473F9" w:rsidP="006748E3">
      <w:pPr>
        <w:spacing w:line="480" w:lineRule="auto"/>
        <w:rPr>
          <w:lang w:val="en-US"/>
        </w:rPr>
      </w:pPr>
      <w:r w:rsidRPr="006748E3">
        <w:rPr>
          <w:lang w:val="en-US"/>
        </w:rPr>
        <w:t>SD: standard deviation</w:t>
      </w:r>
    </w:p>
    <w:p w14:paraId="510677C6" w14:textId="595EE2F1" w:rsidR="007936C0" w:rsidRPr="006748E3" w:rsidRDefault="003473F9" w:rsidP="006748E3">
      <w:pPr>
        <w:spacing w:line="480" w:lineRule="auto"/>
        <w:rPr>
          <w:b/>
          <w:lang w:val="en-US"/>
        </w:rPr>
      </w:pPr>
      <w:r w:rsidRPr="006748E3">
        <w:rPr>
          <w:lang w:val="en-US"/>
        </w:rPr>
        <w:t>WHO: World Health Organization</w:t>
      </w:r>
      <w:r w:rsidR="007936C0" w:rsidRPr="006748E3">
        <w:rPr>
          <w:b/>
          <w:lang w:val="en-US"/>
        </w:rPr>
        <w:br w:type="page"/>
      </w:r>
    </w:p>
    <w:p w14:paraId="022A613C" w14:textId="77777777" w:rsidR="00454809" w:rsidRPr="006748E3" w:rsidRDefault="00454809" w:rsidP="006748E3">
      <w:pPr>
        <w:rPr>
          <w:lang w:val="en-US"/>
        </w:rPr>
        <w:sectPr w:rsidR="00454809" w:rsidRPr="006748E3" w:rsidSect="0067328B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0554E6D6" w14:textId="170903B8" w:rsidR="002B7CD2" w:rsidRPr="006748E3" w:rsidRDefault="006723B1" w:rsidP="006748E3">
      <w:pPr>
        <w:spacing w:line="480" w:lineRule="auto"/>
        <w:rPr>
          <w:b/>
          <w:lang w:val="en-US"/>
        </w:rPr>
      </w:pPr>
      <w:r w:rsidRPr="006748E3">
        <w:rPr>
          <w:b/>
          <w:lang w:val="en-US"/>
        </w:rPr>
        <w:lastRenderedPageBreak/>
        <w:t>REFERENCES</w:t>
      </w:r>
    </w:p>
    <w:p w14:paraId="4887C5D3" w14:textId="77777777" w:rsidR="009A7072" w:rsidRPr="006748E3" w:rsidRDefault="002B7CD2" w:rsidP="006748E3">
      <w:pPr>
        <w:pStyle w:val="EndNoteBibliography"/>
        <w:spacing w:before="480" w:after="0"/>
      </w:pPr>
      <w:r w:rsidRPr="006748E3">
        <w:rPr>
          <w:b/>
        </w:rPr>
        <w:fldChar w:fldCharType="begin"/>
      </w:r>
      <w:r w:rsidRPr="006748E3">
        <w:rPr>
          <w:b/>
        </w:rPr>
        <w:instrText xml:space="preserve"> ADDIN EN.REFLIST </w:instrText>
      </w:r>
      <w:r w:rsidRPr="006748E3">
        <w:rPr>
          <w:b/>
        </w:rPr>
        <w:fldChar w:fldCharType="separate"/>
      </w:r>
      <w:r w:rsidR="009A7072" w:rsidRPr="006748E3">
        <w:t>1.</w:t>
      </w:r>
      <w:r w:rsidR="009A7072" w:rsidRPr="006748E3">
        <w:tab/>
        <w:t>Cucinotta D, Vanelli M. WHO Declares COVID-19 a Pandemic. Acta bio-medica : Atenei Parmensis. 2020;91(1):157-60.</w:t>
      </w:r>
    </w:p>
    <w:p w14:paraId="08EC0DC7" w14:textId="77777777" w:rsidR="009A7072" w:rsidRPr="006748E3" w:rsidRDefault="009A7072" w:rsidP="006748E3">
      <w:pPr>
        <w:pStyle w:val="EndNoteBibliography"/>
        <w:spacing w:before="480" w:after="0"/>
      </w:pPr>
      <w:r w:rsidRPr="006748E3">
        <w:t>2.</w:t>
      </w:r>
      <w:r w:rsidRPr="006748E3">
        <w:tab/>
        <w:t>Scire J, Nadeau, S., Vaughan, T. G., Brupbacher, G., Fuchs, S., Sommer, J., et al. (2020). Reproductive number of the COVID-19 epidemic in Switzerland with a focus on the Cantons of Basel- Stadt and Basel- Landschaft. Swiss Med. Wkly. 150, 20271. doi: 10.4414/smw.2020.20271.</w:t>
      </w:r>
    </w:p>
    <w:p w14:paraId="525A4C59" w14:textId="5A960B5B" w:rsidR="009A7072" w:rsidRPr="006748E3" w:rsidRDefault="009A7072" w:rsidP="006748E3">
      <w:pPr>
        <w:pStyle w:val="EndNoteBibliography"/>
        <w:spacing w:before="480" w:after="0"/>
      </w:pPr>
      <w:r w:rsidRPr="006748E3">
        <w:t>3.</w:t>
      </w:r>
      <w:r w:rsidRPr="006748E3">
        <w:tab/>
        <w:t xml:space="preserve">Our world data (2020). Switzerland: Coronavirus Pandemic Country Profile. Available online at: </w:t>
      </w:r>
      <w:hyperlink r:id="rId12" w:history="1">
        <w:r w:rsidRPr="006748E3">
          <w:rPr>
            <w:rStyle w:val="Hyperlink"/>
          </w:rPr>
          <w:t>https://ourworldindata.org/coronavirus/country/switzerland?country=C</w:t>
        </w:r>
      </w:hyperlink>
      <w:r w:rsidRPr="006748E3">
        <w:t>̃HE (accessed October 16, 2020).  [</w:t>
      </w:r>
    </w:p>
    <w:p w14:paraId="4F6F5784" w14:textId="77777777" w:rsidR="009A7072" w:rsidRPr="006748E3" w:rsidRDefault="009A7072" w:rsidP="006748E3">
      <w:pPr>
        <w:pStyle w:val="EndNoteBibliography"/>
        <w:spacing w:before="480" w:after="0"/>
      </w:pPr>
      <w:r w:rsidRPr="006748E3">
        <w:t>4.</w:t>
      </w:r>
      <w:r w:rsidRPr="006748E3">
        <w:tab/>
        <w:t>Riguzzi M, Gashi S. Lessons From the First Wave of COVID-19: Work-Related Consequences, Clinical Knowledge, Emotional Distress, and Safety-Conscious Behavior in Healthcare Workers in Switzerland. Frontiers in psychology. 2021;12:628033.</w:t>
      </w:r>
    </w:p>
    <w:p w14:paraId="49C59B94" w14:textId="77777777" w:rsidR="009A7072" w:rsidRPr="006748E3" w:rsidRDefault="009A7072" w:rsidP="006748E3">
      <w:pPr>
        <w:pStyle w:val="EndNoteBibliography"/>
        <w:spacing w:before="480" w:after="0"/>
      </w:pPr>
      <w:r w:rsidRPr="006748E3">
        <w:t>5.</w:t>
      </w:r>
      <w:r w:rsidRPr="006748E3">
        <w:tab/>
        <w:t>The L. The plight of essential workers during the COVID-19 pandemic. Lancet (London, England). 2020;395(10237):1587.</w:t>
      </w:r>
    </w:p>
    <w:p w14:paraId="31690BCD" w14:textId="77777777" w:rsidR="009A7072" w:rsidRPr="006748E3" w:rsidRDefault="009A7072" w:rsidP="006748E3">
      <w:pPr>
        <w:pStyle w:val="EndNoteBibliography"/>
        <w:spacing w:before="480" w:after="0"/>
      </w:pPr>
      <w:r w:rsidRPr="006748E3">
        <w:t>6.</w:t>
      </w:r>
      <w:r w:rsidRPr="006748E3">
        <w:tab/>
        <w:t>Gaitens J, Condon M, Fernandes E, McDiarmid M. COVID-19 and Essential Workers: A Narrative Review of Health Outcomes and Moral Injury. International journal of environmental research and public health. 2021;18(4).</w:t>
      </w:r>
    </w:p>
    <w:p w14:paraId="00370FF8" w14:textId="4DDCDB37" w:rsidR="009A7072" w:rsidRPr="006748E3" w:rsidRDefault="009A7072" w:rsidP="006748E3">
      <w:pPr>
        <w:pStyle w:val="EndNoteBibliography"/>
        <w:spacing w:before="480" w:after="0"/>
      </w:pPr>
      <w:r w:rsidRPr="006748E3">
        <w:t>7.</w:t>
      </w:r>
      <w:r w:rsidRPr="006748E3">
        <w:tab/>
      </w:r>
      <w:hyperlink r:id="rId13" w:history="1">
        <w:r w:rsidRPr="006748E3">
          <w:rPr>
            <w:rStyle w:val="Hyperlink"/>
          </w:rPr>
          <w:t>https://www.publicsafety.gc.ca/cnt/ntnl-scrt/crtcl-nfrstrctr/esf-sfe-en.aspx</w:t>
        </w:r>
      </w:hyperlink>
      <w:r w:rsidRPr="006748E3">
        <w:t xml:space="preserve">  [</w:t>
      </w:r>
    </w:p>
    <w:p w14:paraId="0044BDFB" w14:textId="7F147700" w:rsidR="009A7072" w:rsidRPr="006748E3" w:rsidRDefault="009A7072" w:rsidP="006748E3">
      <w:pPr>
        <w:pStyle w:val="EndNoteBibliography"/>
        <w:spacing w:before="480" w:after="0"/>
      </w:pPr>
      <w:r w:rsidRPr="006748E3">
        <w:t>8.</w:t>
      </w:r>
      <w:r w:rsidRPr="006748E3">
        <w:tab/>
      </w:r>
      <w:hyperlink r:id="rId14" w:history="1">
        <w:r w:rsidRPr="006748E3">
          <w:rPr>
            <w:rStyle w:val="Hyperlink"/>
          </w:rPr>
          <w:t>https://www.cdc.gov/vaccines/covid-19/categories-essential-workers.html</w:t>
        </w:r>
      </w:hyperlink>
      <w:r w:rsidRPr="006748E3">
        <w:t xml:space="preserve">  [</w:t>
      </w:r>
    </w:p>
    <w:p w14:paraId="6AB7F21F" w14:textId="4D881B49" w:rsidR="009A7072" w:rsidRPr="006748E3" w:rsidRDefault="009A7072" w:rsidP="006748E3">
      <w:pPr>
        <w:pStyle w:val="EndNoteBibliography"/>
        <w:spacing w:before="480" w:after="0"/>
      </w:pPr>
      <w:r w:rsidRPr="006748E3">
        <w:t>9.</w:t>
      </w:r>
      <w:r w:rsidRPr="006748E3">
        <w:tab/>
      </w:r>
      <w:hyperlink r:id="rId15" w:anchor="6" w:history="1">
        <w:r w:rsidRPr="006748E3">
          <w:rPr>
            <w:rStyle w:val="Hyperlink"/>
          </w:rPr>
          <w:t>https://www.ilo.org/legacy/english/dialogue/ifpdial/llg/noframes/ch5.htm#6</w:t>
        </w:r>
      </w:hyperlink>
      <w:r w:rsidRPr="006748E3">
        <w:t xml:space="preserve">  [</w:t>
      </w:r>
    </w:p>
    <w:p w14:paraId="68DE110B" w14:textId="77777777" w:rsidR="009A7072" w:rsidRPr="006748E3" w:rsidRDefault="009A7072" w:rsidP="006748E3">
      <w:pPr>
        <w:pStyle w:val="EndNoteBibliography"/>
        <w:spacing w:before="480" w:after="0"/>
      </w:pPr>
      <w:r w:rsidRPr="006748E3">
        <w:t>10.</w:t>
      </w:r>
      <w:r w:rsidRPr="006748E3">
        <w:tab/>
        <w:t>Poustchi H, Darvishian M, Mohammadi Z, Shayanrad A, Delavari A, Bahadorimonfared A, et al. SARS-CoV-2 antibody seroprevalence in the general population and high-risk occupational groups across 18 cities in Iran: a population-based cross-sectional study. The Lancet Infectious diseases. 2021;21(4):473-81.</w:t>
      </w:r>
    </w:p>
    <w:p w14:paraId="2476599C" w14:textId="77777777" w:rsidR="009A7072" w:rsidRPr="006748E3" w:rsidRDefault="009A7072" w:rsidP="006748E3">
      <w:pPr>
        <w:pStyle w:val="EndNoteBibliography"/>
        <w:spacing w:before="480" w:after="0"/>
        <w:rPr>
          <w:lang w:val="fr-CH"/>
        </w:rPr>
      </w:pPr>
      <w:r w:rsidRPr="006748E3">
        <w:t>11.</w:t>
      </w:r>
      <w:r w:rsidRPr="006748E3">
        <w:tab/>
        <w:t xml:space="preserve">Chughtai OR, Batool H, Khan MD, Chughtai AS. Frequency of COVID-19 IgG Antibodies among Special Police Squad Lahore, Pakistan. Journal of the College of Physicians and Surgeons--Pakistan : JCPSP. </w:t>
      </w:r>
      <w:r w:rsidRPr="006748E3">
        <w:rPr>
          <w:lang w:val="fr-CH"/>
        </w:rPr>
        <w:t>2020;30(7):735-9.</w:t>
      </w:r>
    </w:p>
    <w:p w14:paraId="06B2CA33" w14:textId="77777777" w:rsidR="009A7072" w:rsidRPr="006748E3" w:rsidRDefault="009A7072" w:rsidP="006748E3">
      <w:pPr>
        <w:pStyle w:val="EndNoteBibliography"/>
        <w:spacing w:before="480" w:after="0"/>
      </w:pPr>
      <w:r w:rsidRPr="006748E3">
        <w:rPr>
          <w:lang w:val="fr-CH"/>
        </w:rPr>
        <w:t>12.</w:t>
      </w:r>
      <w:r w:rsidRPr="006748E3">
        <w:rPr>
          <w:lang w:val="fr-CH"/>
        </w:rPr>
        <w:tab/>
        <w:t xml:space="preserve">Sabourin KR, Schultz J, Romero J, Lamb MM, Larremore D, Morrison TE, et al. </w:t>
      </w:r>
      <w:r w:rsidRPr="006748E3">
        <w:t xml:space="preserve">Risk Factors of SARS-CoV-2 Antibodies in Arapahoe County First Responders-The COVID-19 Arapahoe </w:t>
      </w:r>
      <w:r w:rsidRPr="006748E3">
        <w:lastRenderedPageBreak/>
        <w:t>SErosurveillance Study (CASES) Project. Journal of occupational and environmental medicine. 2021;63(3):191-8.</w:t>
      </w:r>
    </w:p>
    <w:p w14:paraId="583D39F2" w14:textId="77777777" w:rsidR="009A7072" w:rsidRPr="006748E3" w:rsidRDefault="009A7072" w:rsidP="006748E3">
      <w:pPr>
        <w:pStyle w:val="EndNoteBibliography"/>
        <w:spacing w:before="480" w:after="0"/>
      </w:pPr>
      <w:r w:rsidRPr="006748E3">
        <w:t>13.</w:t>
      </w:r>
      <w:r w:rsidRPr="006748E3">
        <w:tab/>
        <w:t>West EA, Anker D, Amati R, Richard A, Wisniak A, Butty A, et al. Corona Immunitas: study protocol of a nationwide program of SARS-CoV-2 seroprevalence and seroepidemiologic studies in Switzerland. International journal of public health. 2020;65(9):1529-48.</w:t>
      </w:r>
    </w:p>
    <w:p w14:paraId="120038DD" w14:textId="77777777" w:rsidR="009A7072" w:rsidRPr="006748E3" w:rsidRDefault="009A7072" w:rsidP="006748E3">
      <w:pPr>
        <w:pStyle w:val="EndNoteBibliography"/>
        <w:spacing w:before="480" w:after="0"/>
      </w:pPr>
      <w:r w:rsidRPr="006748E3">
        <w:t>14.</w:t>
      </w:r>
      <w:r w:rsidRPr="006748E3">
        <w:tab/>
        <w:t>Winter AK, Hegde ST. The important role of serology for COVID-19 control. The Lancet Infectious diseases. 2020;20(7):758-9.</w:t>
      </w:r>
    </w:p>
    <w:p w14:paraId="2D61641E" w14:textId="77777777" w:rsidR="009A7072" w:rsidRPr="006748E3" w:rsidRDefault="009A7072" w:rsidP="006748E3">
      <w:pPr>
        <w:pStyle w:val="EndNoteBibliography"/>
        <w:spacing w:before="480" w:after="0"/>
      </w:pPr>
      <w:r w:rsidRPr="006748E3">
        <w:t>15.</w:t>
      </w:r>
      <w:r w:rsidRPr="006748E3">
        <w:tab/>
        <w:t>Stringhini S, Zaballa ME, Pullen N, de Mestral C, Perez-Saez J, Dumont R, et al. Large variation in anti-SARS-CoV-2 antibody prevalence among essential workers in Geneva, Switzerland. Nature communications. 2021;12(1):3455.</w:t>
      </w:r>
    </w:p>
    <w:p w14:paraId="658ACFEA" w14:textId="77777777" w:rsidR="009A7072" w:rsidRPr="006748E3" w:rsidRDefault="009A7072" w:rsidP="006748E3">
      <w:pPr>
        <w:pStyle w:val="EndNoteBibliography"/>
        <w:spacing w:before="480" w:after="0"/>
      </w:pPr>
      <w:r w:rsidRPr="006748E3">
        <w:t>16.</w:t>
      </w:r>
      <w:r w:rsidRPr="006748E3">
        <w:tab/>
        <w:t>Sami S, Akinbami LJ, Petersen LR, Crawley A, Lukacs SL, Weiss D, et al. Prevalence of SARS-CoV-2 Antibodies in First Responders and Public Safety Personnel, New York City, New York, USA, May-July 2020. Emerging infectious diseases. 2021;27(3):796-804.</w:t>
      </w:r>
    </w:p>
    <w:p w14:paraId="4284CCF0" w14:textId="77777777" w:rsidR="009A7072" w:rsidRPr="006748E3" w:rsidRDefault="009A7072" w:rsidP="006748E3">
      <w:pPr>
        <w:pStyle w:val="EndNoteBibliography"/>
        <w:spacing w:before="480" w:after="0"/>
      </w:pPr>
      <w:r w:rsidRPr="006748E3">
        <w:t>17.</w:t>
      </w:r>
      <w:r w:rsidRPr="006748E3">
        <w:tab/>
        <w:t>Shukla V, Lau CSM, Towns M, Mayer J, Kalkbrenner K, Beuerlein S, et al. COVID-19 Exposure Among First Responders in Arizona. Journal of occupational and environmental medicine. 2020;62(12):981-5.</w:t>
      </w:r>
    </w:p>
    <w:p w14:paraId="7CBEED35" w14:textId="77777777" w:rsidR="009A7072" w:rsidRPr="006748E3" w:rsidRDefault="009A7072" w:rsidP="006748E3">
      <w:pPr>
        <w:pStyle w:val="EndNoteBibliography"/>
        <w:spacing w:before="480" w:after="0"/>
      </w:pPr>
      <w:r w:rsidRPr="006748E3">
        <w:t>18.</w:t>
      </w:r>
      <w:r w:rsidRPr="006748E3">
        <w:tab/>
        <w:t>Pasqualotto AC, Pereira PC, Lana DFD, Schwarzbold AV, Ribeiro MS, Riche CVW, et al. COVID-19 seroprevalence in military police force, Southern Brazil. PloS one. 2021;16(4):e0249672.</w:t>
      </w:r>
    </w:p>
    <w:p w14:paraId="260EC416" w14:textId="77777777" w:rsidR="009A7072" w:rsidRPr="006748E3" w:rsidRDefault="009A7072" w:rsidP="006748E3">
      <w:pPr>
        <w:pStyle w:val="EndNoteBibliography"/>
        <w:spacing w:before="480" w:after="0"/>
      </w:pPr>
      <w:r w:rsidRPr="006748E3">
        <w:t>19.</w:t>
      </w:r>
      <w:r w:rsidRPr="006748E3">
        <w:tab/>
        <w:t>McGuire SS, Klassen AB, Heywood J, Sztajnkrycer MD. Prevalence of COVID-19 IgG Antibodies in a Cohort of Municipal First Responders. Prehospital and disaster medicine. 2021;36(2):131-4.</w:t>
      </w:r>
    </w:p>
    <w:p w14:paraId="324EE423" w14:textId="77777777" w:rsidR="009A7072" w:rsidRPr="006748E3" w:rsidRDefault="009A7072" w:rsidP="006748E3">
      <w:pPr>
        <w:pStyle w:val="EndNoteBibliography"/>
        <w:spacing w:before="480" w:after="0"/>
      </w:pPr>
      <w:r w:rsidRPr="006748E3">
        <w:t>20.</w:t>
      </w:r>
      <w:r w:rsidRPr="006748E3">
        <w:tab/>
        <w:t>Zaidi S, Rizwan F, Riaz Q, Siddiqui A, Khawaja S, Imam M, et al. Seroprevalence of anti-SARS-CoV-2 antibodies in residents of Karachi-challenges in acquiring herd immunity for COVID 19. Journal of public health (Oxford, England). 2020.</w:t>
      </w:r>
    </w:p>
    <w:p w14:paraId="4E7C5776" w14:textId="77777777" w:rsidR="009A7072" w:rsidRPr="006748E3" w:rsidRDefault="009A7072" w:rsidP="006748E3">
      <w:pPr>
        <w:pStyle w:val="EndNoteBibliography"/>
        <w:spacing w:before="480" w:after="0"/>
      </w:pPr>
      <w:r w:rsidRPr="006748E3">
        <w:t>21.</w:t>
      </w:r>
      <w:r w:rsidRPr="006748E3">
        <w:tab/>
        <w:t>Bui DP, McCaffrey K, Friedrichs M, LaCross N, Lewis NM, Sage K, et al. Racial and Ethnic Disparities Among COVID-19 Cases in Workplace Outbreaks by Industry Sector - Utah, March 6-June 5, 2020. MMWR Morbidity and mortality weekly report. 2020;69(33):1133-8.</w:t>
      </w:r>
    </w:p>
    <w:p w14:paraId="24635780" w14:textId="77777777" w:rsidR="009A7072" w:rsidRPr="006748E3" w:rsidRDefault="009A7072" w:rsidP="006748E3">
      <w:pPr>
        <w:pStyle w:val="EndNoteBibliography"/>
        <w:spacing w:before="480" w:after="0"/>
      </w:pPr>
      <w:r w:rsidRPr="006748E3">
        <w:t>22.</w:t>
      </w:r>
      <w:r w:rsidRPr="006748E3">
        <w:tab/>
        <w:t>Günther T, Czech-Sioli M, Indenbirken D, Robitaille A, Tenhaken P, Exner M, et al. SARS-CoV-2 outbreak investigation in a German meat processing plant. EMBO molecular medicine. 2020:e13296.</w:t>
      </w:r>
    </w:p>
    <w:p w14:paraId="1BEB34A1" w14:textId="77777777" w:rsidR="009A7072" w:rsidRPr="006748E3" w:rsidRDefault="009A7072" w:rsidP="006748E3">
      <w:pPr>
        <w:pStyle w:val="EndNoteBibliography"/>
        <w:spacing w:before="480" w:after="0"/>
      </w:pPr>
      <w:r w:rsidRPr="006748E3">
        <w:t>23.</w:t>
      </w:r>
      <w:r w:rsidRPr="006748E3">
        <w:tab/>
        <w:t>Waltenburg MA, Victoroff T, Rose CE, Butterfield M, Jervis RH, Fedak KM, et al. Update: COVID-19 Among Workers in Meat and Poultry Processing Facilities - United States, April-May 2020. MMWR Morbidity and mortality weekly report. 2020;69(27):887-92.</w:t>
      </w:r>
    </w:p>
    <w:p w14:paraId="4D5E801B" w14:textId="77777777" w:rsidR="009A7072" w:rsidRPr="006748E3" w:rsidRDefault="009A7072" w:rsidP="006748E3">
      <w:pPr>
        <w:pStyle w:val="EndNoteBibliography"/>
        <w:spacing w:before="480" w:after="0"/>
      </w:pPr>
      <w:r w:rsidRPr="006748E3">
        <w:lastRenderedPageBreak/>
        <w:t>24.</w:t>
      </w:r>
      <w:r w:rsidRPr="006748E3">
        <w:tab/>
        <w:t>Park SY, Kim YM, Yi S, Lee S, Na BJ, Kim CB, et al. Coronavirus Disease Outbreak in Call Center, South Korea. Emerging infectious diseases. 2020;26(8):1666-70.</w:t>
      </w:r>
    </w:p>
    <w:p w14:paraId="6B26E0D7" w14:textId="77777777" w:rsidR="009A7072" w:rsidRPr="006748E3" w:rsidRDefault="009A7072" w:rsidP="006748E3">
      <w:pPr>
        <w:pStyle w:val="EndNoteBibliography"/>
        <w:spacing w:before="480" w:after="0"/>
      </w:pPr>
      <w:r w:rsidRPr="006748E3">
        <w:t>25.</w:t>
      </w:r>
      <w:r w:rsidRPr="006748E3">
        <w:tab/>
        <w:t>Hossain A, Nasrullah SM, Tasnim Z, Hasan MK, Hasan MM. Seroprevalence of SARS-CoV-2 IgG antibodies among health care workers prior to vaccine administration in Europe, the USA and East Asia: A systematic review and meta-analysis. EClinicalMedicine. 2021;33:100770.</w:t>
      </w:r>
    </w:p>
    <w:p w14:paraId="72AAE3BD" w14:textId="77777777" w:rsidR="009A7072" w:rsidRPr="006748E3" w:rsidRDefault="009A7072" w:rsidP="006748E3">
      <w:pPr>
        <w:pStyle w:val="EndNoteBibliography"/>
        <w:spacing w:before="480" w:after="0"/>
      </w:pPr>
      <w:r w:rsidRPr="006748E3">
        <w:t>26.</w:t>
      </w:r>
      <w:r w:rsidRPr="006748E3">
        <w:tab/>
        <w:t>Galanis P, Vraka I, Fragkou D, Bilali A, Kaitelidou D. Seroprevalence of SARS-CoV-2 antibodies and associated factors in healthcare workers: a systematic review and meta-analysis. The Journal of hospital infection. 2021;108:120-34.</w:t>
      </w:r>
    </w:p>
    <w:p w14:paraId="6C83FD10" w14:textId="77777777" w:rsidR="009A7072" w:rsidRPr="006748E3" w:rsidRDefault="009A7072" w:rsidP="006748E3">
      <w:pPr>
        <w:pStyle w:val="EndNoteBibliography"/>
        <w:spacing w:before="480" w:after="0"/>
      </w:pPr>
      <w:r w:rsidRPr="006748E3">
        <w:t>27.</w:t>
      </w:r>
      <w:r w:rsidRPr="006748E3">
        <w:tab/>
        <w:t>Alali WQ, Bastaki H, Longenecker JC, Aljunid SM, AlSeaidan M, Chehadeh W, et al. Seroprevalence of SARS-CoV-2 in migrant workers in Kuwait. Journal of travel medicine. 2021;28(2).</w:t>
      </w:r>
    </w:p>
    <w:p w14:paraId="739B71E8" w14:textId="77777777" w:rsidR="009A7072" w:rsidRPr="006748E3" w:rsidRDefault="009A7072" w:rsidP="006748E3">
      <w:pPr>
        <w:pStyle w:val="EndNoteBibliography"/>
        <w:spacing w:before="480" w:after="0"/>
      </w:pPr>
      <w:r w:rsidRPr="006748E3">
        <w:t>28.</w:t>
      </w:r>
      <w:r w:rsidRPr="006748E3">
        <w:tab/>
        <w:t>Gujski M, Jankowski M, Pinkas J, Wierzba W, Samel-Kowalik P, Zaczyński A, et al. Prevalence of Current and Past SARS-CoV-2 Infections among Police Employees in Poland, June-July 2020. Journal of clinical medicine. 2020;9(10).</w:t>
      </w:r>
    </w:p>
    <w:p w14:paraId="2CD6493A" w14:textId="77777777" w:rsidR="009A7072" w:rsidRPr="006748E3" w:rsidRDefault="009A7072" w:rsidP="006748E3">
      <w:pPr>
        <w:pStyle w:val="EndNoteBibliography"/>
        <w:spacing w:before="480" w:after="0"/>
      </w:pPr>
      <w:r w:rsidRPr="006748E3">
        <w:t>29.</w:t>
      </w:r>
      <w:r w:rsidRPr="006748E3">
        <w:tab/>
        <w:t>Addetia A, Crawford KH, Dingens A, Zhu H, Roychoudhury P, Huang ML, et al. Neutralizing antibodies correlate with protection from SARS-CoV-2 in humans during a fishery vessel outbreak with high attack rate. medRxiv. 2020.</w:t>
      </w:r>
    </w:p>
    <w:p w14:paraId="03E26C7A" w14:textId="3218CC73" w:rsidR="009A7072" w:rsidRPr="006748E3" w:rsidRDefault="009A7072" w:rsidP="006748E3">
      <w:pPr>
        <w:pStyle w:val="EndNoteBibliography"/>
        <w:spacing w:before="480" w:after="0"/>
      </w:pPr>
      <w:r w:rsidRPr="006748E3">
        <w:t>30.</w:t>
      </w:r>
      <w:r w:rsidRPr="006748E3">
        <w:tab/>
      </w:r>
      <w:hyperlink r:id="rId16" w:history="1">
        <w:r w:rsidRPr="006748E3">
          <w:rPr>
            <w:rStyle w:val="Hyperlink"/>
          </w:rPr>
          <w:t>https://www.who.int/news-room/q-a-detail/coronavirus-disease-covid-19-health-and-safety-in-the-workplace</w:t>
        </w:r>
      </w:hyperlink>
      <w:r w:rsidRPr="006748E3">
        <w:t>.  [</w:t>
      </w:r>
    </w:p>
    <w:p w14:paraId="213E8D0A" w14:textId="77777777" w:rsidR="009A7072" w:rsidRPr="006748E3" w:rsidRDefault="009A7072" w:rsidP="006748E3">
      <w:pPr>
        <w:pStyle w:val="EndNoteBibliography"/>
        <w:spacing w:before="480" w:after="0"/>
      </w:pPr>
      <w:r w:rsidRPr="006748E3">
        <w:t>31.</w:t>
      </w:r>
      <w:r w:rsidRPr="006748E3">
        <w:tab/>
        <w:t>Fenwick C, Croxatto A, Coste AT, Pojer F, André C, Pellaton C, et al. Changes in SARS-CoV-2 Spike versus Nucleoprotein Antibody Responses Impact the Estimates of Infections in Population-Based Seroprevalence Studies. Journal of virology. 2021;95(3).</w:t>
      </w:r>
    </w:p>
    <w:p w14:paraId="52C73EE7" w14:textId="77777777" w:rsidR="009A7072" w:rsidRPr="006748E3" w:rsidRDefault="009A7072" w:rsidP="006748E3">
      <w:pPr>
        <w:pStyle w:val="EndNoteBibliography"/>
        <w:spacing w:before="480" w:after="0"/>
      </w:pPr>
      <w:r w:rsidRPr="006748E3">
        <w:t>32.</w:t>
      </w:r>
      <w:r w:rsidRPr="006748E3">
        <w:tab/>
        <w:t>Meylan S, Dafni U, Lamoth F, Tsourti Z, Lobritz MA, Regina J, et al. SARS-CoV-2 seroprevalence in healthcare workers of a Swiss tertiary care centre at the end of the first wave: a cross-sectional study. BMJ open. 2021;11(7):e049232.</w:t>
      </w:r>
    </w:p>
    <w:p w14:paraId="1635F2BE" w14:textId="77777777" w:rsidR="009A7072" w:rsidRPr="006748E3" w:rsidRDefault="009A7072" w:rsidP="006748E3">
      <w:pPr>
        <w:pStyle w:val="EndNoteBibliography"/>
        <w:spacing w:before="480" w:after="0"/>
        <w:rPr>
          <w:lang w:val="fr-CH"/>
        </w:rPr>
      </w:pPr>
      <w:r w:rsidRPr="006748E3">
        <w:t>33.</w:t>
      </w:r>
      <w:r w:rsidRPr="006748E3">
        <w:tab/>
        <w:t xml:space="preserve">Steensels D, Oris E, Coninx L, Nuyens D, Delforge ML, Vermeersch P, et al. Hospital-Wide SARS-CoV-2 Antibody Screening in 3056 Staff in a Tertiary Center in Belgium. </w:t>
      </w:r>
      <w:r w:rsidRPr="006748E3">
        <w:rPr>
          <w:lang w:val="fr-CH"/>
        </w:rPr>
        <w:t>Jama. 2020;324(2):195-7.</w:t>
      </w:r>
    </w:p>
    <w:p w14:paraId="4FF20B13" w14:textId="77777777" w:rsidR="009A7072" w:rsidRPr="006748E3" w:rsidRDefault="009A7072" w:rsidP="006748E3">
      <w:pPr>
        <w:pStyle w:val="EndNoteBibliography"/>
        <w:spacing w:before="480" w:after="0"/>
      </w:pPr>
      <w:r w:rsidRPr="006748E3">
        <w:rPr>
          <w:lang w:val="fr-CH"/>
        </w:rPr>
        <w:t>34.</w:t>
      </w:r>
      <w:r w:rsidRPr="006748E3">
        <w:rPr>
          <w:lang w:val="fr-CH"/>
        </w:rPr>
        <w:tab/>
        <w:t xml:space="preserve">Bi Q, Lessler J, Eckerle I, Lauer SA, Kaiser L, Vuilleumier N, et al. </w:t>
      </w:r>
      <w:r w:rsidRPr="006748E3">
        <w:t>Insights into household transmission of SARS-CoV-2 from a population-based serological survey. Nature communications. 2021;12(1):3643.</w:t>
      </w:r>
    </w:p>
    <w:p w14:paraId="0AF1F856" w14:textId="77777777" w:rsidR="009A7072" w:rsidRPr="006748E3" w:rsidRDefault="009A7072" w:rsidP="006748E3">
      <w:pPr>
        <w:pStyle w:val="EndNoteBibliography"/>
        <w:spacing w:before="480" w:after="0"/>
      </w:pPr>
      <w:r w:rsidRPr="006748E3">
        <w:lastRenderedPageBreak/>
        <w:t>35.</w:t>
      </w:r>
      <w:r w:rsidRPr="006748E3">
        <w:tab/>
        <w:t>Dupraz J, Butty A, Duperrex O, Estoppey S, Faivre V, Thabard J, et al. Prevalence of SARS-CoV-2 in household members and other close contacts of COVID-19 cases: a serologic study in canton of Vaud, Switzerland. Open Forum Infectious Diseases. 2021.</w:t>
      </w:r>
    </w:p>
    <w:p w14:paraId="06217F9F" w14:textId="77777777" w:rsidR="009A7072" w:rsidRPr="006748E3" w:rsidRDefault="009A7072" w:rsidP="006748E3">
      <w:pPr>
        <w:pStyle w:val="EndNoteBibliography"/>
        <w:spacing w:before="480" w:after="0"/>
      </w:pPr>
      <w:r w:rsidRPr="006748E3">
        <w:t>36.</w:t>
      </w:r>
      <w:r w:rsidRPr="006748E3">
        <w:tab/>
        <w:t>Oral communication from the Office of the Chief medical officier of Canton of Vaud to VDA.</w:t>
      </w:r>
    </w:p>
    <w:p w14:paraId="223ACB73" w14:textId="0DBE2EDC" w:rsidR="009A7072" w:rsidRPr="006748E3" w:rsidRDefault="009A7072" w:rsidP="006748E3">
      <w:pPr>
        <w:pStyle w:val="EndNoteBibliography"/>
        <w:spacing w:before="480"/>
      </w:pPr>
      <w:r w:rsidRPr="006748E3">
        <w:t>37.</w:t>
      </w:r>
      <w:r w:rsidRPr="006748E3">
        <w:tab/>
        <w:t>Mulchandani R, Taylor-Philips S, Jones HE, Ades AE, Borrow R, Linley E, et al. Association between self-reported signs and symptoms and SARS-CoV-2 antibody detection in UK key workers. The Journal of infection. 2021;82(5):151-61.</w:t>
      </w:r>
    </w:p>
    <w:p w14:paraId="54187328" w14:textId="79439E39" w:rsidR="00752B5B" w:rsidRPr="006748E3" w:rsidRDefault="00752B5B" w:rsidP="006748E3">
      <w:pPr>
        <w:pStyle w:val="EndNoteBibliography"/>
        <w:spacing w:before="480"/>
      </w:pPr>
    </w:p>
    <w:p w14:paraId="3219F029" w14:textId="2760175D" w:rsidR="00752B5B" w:rsidRPr="006748E3" w:rsidRDefault="00752B5B" w:rsidP="006748E3">
      <w:pPr>
        <w:pStyle w:val="EndNoteBibliography"/>
        <w:spacing w:before="480"/>
      </w:pPr>
    </w:p>
    <w:p w14:paraId="2C6D01B6" w14:textId="7FE507B1" w:rsidR="00752B5B" w:rsidRPr="006748E3" w:rsidRDefault="00752B5B" w:rsidP="006748E3">
      <w:pPr>
        <w:pStyle w:val="EndNoteBibliography"/>
        <w:spacing w:before="480"/>
      </w:pPr>
    </w:p>
    <w:p w14:paraId="106514CE" w14:textId="0E4B8362" w:rsidR="00752B5B" w:rsidRPr="006748E3" w:rsidRDefault="00752B5B" w:rsidP="006748E3">
      <w:pPr>
        <w:pStyle w:val="EndNoteBibliography"/>
        <w:spacing w:before="480"/>
      </w:pPr>
    </w:p>
    <w:p w14:paraId="01FC047F" w14:textId="16B9C5F2" w:rsidR="00752B5B" w:rsidRPr="006748E3" w:rsidRDefault="00752B5B" w:rsidP="006748E3">
      <w:pPr>
        <w:pStyle w:val="EndNoteBibliography"/>
        <w:spacing w:before="480"/>
      </w:pPr>
    </w:p>
    <w:p w14:paraId="6FEB8C49" w14:textId="772C3012" w:rsidR="00752B5B" w:rsidRPr="006748E3" w:rsidRDefault="00752B5B" w:rsidP="006748E3">
      <w:pPr>
        <w:pStyle w:val="EndNoteBibliography"/>
        <w:spacing w:before="480"/>
      </w:pPr>
    </w:p>
    <w:p w14:paraId="753D07C4" w14:textId="0A9DE2C4" w:rsidR="00752B5B" w:rsidRPr="006748E3" w:rsidRDefault="00752B5B" w:rsidP="006748E3">
      <w:pPr>
        <w:pStyle w:val="EndNoteBibliography"/>
        <w:spacing w:before="480"/>
      </w:pPr>
    </w:p>
    <w:p w14:paraId="6611409C" w14:textId="3CCA1251" w:rsidR="00752B5B" w:rsidRPr="006748E3" w:rsidRDefault="00752B5B" w:rsidP="006748E3">
      <w:pPr>
        <w:pStyle w:val="EndNoteBibliography"/>
        <w:spacing w:before="480"/>
      </w:pPr>
    </w:p>
    <w:p w14:paraId="2F2D72E3" w14:textId="08241F99" w:rsidR="00752B5B" w:rsidRPr="006748E3" w:rsidRDefault="00752B5B" w:rsidP="006748E3">
      <w:pPr>
        <w:pStyle w:val="EndNoteBibliography"/>
        <w:spacing w:before="480"/>
      </w:pPr>
    </w:p>
    <w:p w14:paraId="6CDCD6DE" w14:textId="23A0CD12" w:rsidR="00752B5B" w:rsidRPr="006748E3" w:rsidRDefault="00752B5B" w:rsidP="006748E3">
      <w:pPr>
        <w:pStyle w:val="EndNoteBibliography"/>
        <w:spacing w:before="480"/>
      </w:pPr>
    </w:p>
    <w:p w14:paraId="6AE7DF3D" w14:textId="2DE311B4" w:rsidR="00752B5B" w:rsidRPr="006748E3" w:rsidRDefault="00752B5B" w:rsidP="006748E3">
      <w:pPr>
        <w:pStyle w:val="EndNoteBibliography"/>
        <w:spacing w:before="480"/>
      </w:pPr>
    </w:p>
    <w:p w14:paraId="7B2B0120" w14:textId="2854DB50" w:rsidR="00752B5B" w:rsidRPr="006748E3" w:rsidRDefault="00752B5B" w:rsidP="006748E3">
      <w:pPr>
        <w:pStyle w:val="EndNoteBibliography"/>
        <w:spacing w:before="480"/>
      </w:pPr>
    </w:p>
    <w:p w14:paraId="5A6E659A" w14:textId="4097207D" w:rsidR="00752B5B" w:rsidRPr="006748E3" w:rsidRDefault="00752B5B" w:rsidP="006748E3">
      <w:pPr>
        <w:pStyle w:val="EndNoteBibliography"/>
        <w:spacing w:before="480"/>
      </w:pPr>
    </w:p>
    <w:p w14:paraId="00C62332" w14:textId="62896261" w:rsidR="00752B5B" w:rsidRPr="006748E3" w:rsidRDefault="00752B5B" w:rsidP="006748E3">
      <w:pPr>
        <w:pStyle w:val="EndNoteBibliography"/>
        <w:spacing w:before="480"/>
      </w:pPr>
    </w:p>
    <w:p w14:paraId="5B52305C" w14:textId="77777777" w:rsidR="00752B5B" w:rsidRPr="006748E3" w:rsidRDefault="00752B5B" w:rsidP="006748E3">
      <w:pPr>
        <w:spacing w:after="0" w:line="480" w:lineRule="auto"/>
        <w:rPr>
          <w:b/>
          <w:lang w:val="en-US"/>
        </w:rPr>
      </w:pPr>
    </w:p>
    <w:p w14:paraId="3BE0BB6B" w14:textId="11970022" w:rsidR="00752B5B" w:rsidRPr="00F52C21" w:rsidRDefault="00752B5B" w:rsidP="006748E3">
      <w:pPr>
        <w:spacing w:after="0" w:line="480" w:lineRule="auto"/>
        <w:rPr>
          <w:b/>
          <w:lang w:val="en-US"/>
        </w:rPr>
      </w:pPr>
      <w:r w:rsidRPr="00F52C21">
        <w:rPr>
          <w:b/>
          <w:lang w:val="en-US"/>
        </w:rPr>
        <w:lastRenderedPageBreak/>
        <w:t xml:space="preserve">FIGURES LIST </w:t>
      </w:r>
    </w:p>
    <w:p w14:paraId="0EAB8497" w14:textId="77777777" w:rsidR="00752B5B" w:rsidRPr="006748E3" w:rsidRDefault="00752B5B" w:rsidP="006748E3">
      <w:pPr>
        <w:spacing w:after="0" w:line="480" w:lineRule="auto"/>
        <w:rPr>
          <w:b/>
          <w:lang w:val="en-US"/>
        </w:rPr>
      </w:pPr>
      <w:r w:rsidRPr="006748E3">
        <w:rPr>
          <w:b/>
          <w:lang w:val="en-US"/>
        </w:rPr>
        <w:t>Figure 1. Flow chart of participants</w:t>
      </w:r>
    </w:p>
    <w:p w14:paraId="2300CEC4" w14:textId="77777777" w:rsidR="00752B5B" w:rsidRPr="00F52C21" w:rsidRDefault="00752B5B" w:rsidP="006748E3">
      <w:pPr>
        <w:spacing w:after="0" w:line="480" w:lineRule="auto"/>
        <w:rPr>
          <w:b/>
          <w:lang w:val="en-US"/>
        </w:rPr>
      </w:pPr>
    </w:p>
    <w:p w14:paraId="722FCC53" w14:textId="77777777" w:rsidR="00752B5B" w:rsidRPr="00F52C21" w:rsidRDefault="00752B5B" w:rsidP="006748E3">
      <w:pPr>
        <w:spacing w:after="0" w:line="480" w:lineRule="auto"/>
        <w:rPr>
          <w:b/>
          <w:lang w:val="en-US"/>
        </w:rPr>
      </w:pPr>
    </w:p>
    <w:p w14:paraId="3332D895" w14:textId="77777777" w:rsidR="00752B5B" w:rsidRPr="00F52C21" w:rsidRDefault="00752B5B" w:rsidP="006748E3">
      <w:pPr>
        <w:spacing w:after="0" w:line="480" w:lineRule="auto"/>
        <w:rPr>
          <w:b/>
          <w:lang w:val="en-US"/>
        </w:rPr>
      </w:pPr>
    </w:p>
    <w:p w14:paraId="40793C69" w14:textId="737D5907" w:rsidR="00752B5B" w:rsidRPr="00F52C21" w:rsidRDefault="00752B5B" w:rsidP="006748E3">
      <w:pPr>
        <w:spacing w:after="0" w:line="480" w:lineRule="auto"/>
        <w:rPr>
          <w:b/>
          <w:lang w:val="en-US"/>
        </w:rPr>
      </w:pPr>
      <w:r w:rsidRPr="00F52C21">
        <w:rPr>
          <w:b/>
          <w:lang w:val="en-US"/>
        </w:rPr>
        <w:t>SUPPLEMENTAL DIGITAL CONTENTS LIST</w:t>
      </w:r>
    </w:p>
    <w:p w14:paraId="060F7219" w14:textId="77777777" w:rsidR="00752B5B" w:rsidRPr="006748E3" w:rsidRDefault="00752B5B" w:rsidP="006748E3">
      <w:pPr>
        <w:spacing w:after="0" w:line="480" w:lineRule="auto"/>
        <w:rPr>
          <w:bCs/>
          <w:lang w:val="en-US"/>
        </w:rPr>
      </w:pPr>
      <w:r w:rsidRPr="006748E3">
        <w:rPr>
          <w:bCs/>
          <w:lang w:val="en-US"/>
        </w:rPr>
        <w:t>Table A. Participants’ characteristic according to their work sector</w:t>
      </w:r>
    </w:p>
    <w:p w14:paraId="1998D66B" w14:textId="77777777" w:rsidR="00752B5B" w:rsidRPr="006748E3" w:rsidRDefault="00752B5B" w:rsidP="006748E3">
      <w:pPr>
        <w:spacing w:line="480" w:lineRule="auto"/>
        <w:rPr>
          <w:lang w:val="en-US"/>
        </w:rPr>
      </w:pPr>
      <w:r w:rsidRPr="006748E3">
        <w:rPr>
          <w:lang w:val="en-US"/>
        </w:rPr>
        <w:t xml:space="preserve">Table B. Characteristics of participants working on site according to SARS-CoV-2 serology result </w:t>
      </w:r>
    </w:p>
    <w:p w14:paraId="4B901CC6" w14:textId="1A08E5F1" w:rsidR="00752B5B" w:rsidRPr="006748E3" w:rsidRDefault="00752B5B" w:rsidP="006748E3">
      <w:pPr>
        <w:pStyle w:val="EndNoteBibliography"/>
        <w:spacing w:before="480"/>
      </w:pPr>
    </w:p>
    <w:p w14:paraId="626A1C1A" w14:textId="7E15C993" w:rsidR="00752B5B" w:rsidRPr="006748E3" w:rsidRDefault="00752B5B" w:rsidP="006748E3">
      <w:pPr>
        <w:pStyle w:val="EndNoteBibliography"/>
        <w:spacing w:before="480"/>
      </w:pPr>
    </w:p>
    <w:p w14:paraId="24E30CE8" w14:textId="36493C30" w:rsidR="00752B5B" w:rsidRPr="006748E3" w:rsidRDefault="00752B5B" w:rsidP="006748E3">
      <w:pPr>
        <w:pStyle w:val="EndNoteBibliography"/>
        <w:spacing w:before="480"/>
      </w:pPr>
    </w:p>
    <w:p w14:paraId="3296DF38" w14:textId="77777777" w:rsidR="00752B5B" w:rsidRPr="006748E3" w:rsidRDefault="00752B5B" w:rsidP="006748E3">
      <w:pPr>
        <w:pStyle w:val="EndNoteBibliography"/>
        <w:spacing w:before="480"/>
      </w:pPr>
    </w:p>
    <w:p w14:paraId="7C37B6BF" w14:textId="0C56A7D9" w:rsidR="00EF565B" w:rsidRPr="00184F03" w:rsidRDefault="002B7CD2" w:rsidP="006748E3">
      <w:pPr>
        <w:pStyle w:val="EndNoteBibliography"/>
        <w:spacing w:before="480"/>
        <w:ind w:left="720" w:hanging="720"/>
        <w:rPr>
          <w:b/>
        </w:rPr>
      </w:pPr>
      <w:r w:rsidRPr="006748E3">
        <w:rPr>
          <w:b/>
        </w:rPr>
        <w:fldChar w:fldCharType="end"/>
      </w:r>
      <w:r w:rsidR="006109F7" w:rsidRPr="006748E3">
        <w:rPr>
          <w:b/>
        </w:rPr>
        <w:fldChar w:fldCharType="begin"/>
      </w:r>
      <w:r w:rsidR="006109F7" w:rsidRPr="006748E3">
        <w:rPr>
          <w:b/>
        </w:rPr>
        <w:instrText xml:space="preserve"> ADDIN </w:instrText>
      </w:r>
      <w:r w:rsidR="006109F7" w:rsidRPr="006748E3">
        <w:rPr>
          <w:b/>
        </w:rPr>
        <w:fldChar w:fldCharType="end"/>
      </w:r>
    </w:p>
    <w:sectPr w:rsidR="00EF565B" w:rsidRPr="00184F03" w:rsidSect="007076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C61124A" w16cid:durableId="233D6F15"/>
  <w16cid:commentId w16cid:paraId="26CC4D89" w16cid:durableId="233D6F16"/>
  <w16cid:commentId w16cid:paraId="24043A22" w16cid:durableId="233D6F17"/>
  <w16cid:commentId w16cid:paraId="13F0001B" w16cid:durableId="233D6F1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DA5457" w14:textId="77777777" w:rsidR="002D0C12" w:rsidRDefault="002D0C12" w:rsidP="0029351A">
      <w:pPr>
        <w:spacing w:after="0" w:line="240" w:lineRule="auto"/>
      </w:pPr>
      <w:r>
        <w:separator/>
      </w:r>
    </w:p>
  </w:endnote>
  <w:endnote w:type="continuationSeparator" w:id="0">
    <w:p w14:paraId="13EA742D" w14:textId="77777777" w:rsidR="002D0C12" w:rsidRDefault="002D0C12" w:rsidP="002935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2544792"/>
      <w:docPartObj>
        <w:docPartGallery w:val="Page Numbers (Bottom of Page)"/>
        <w:docPartUnique/>
      </w:docPartObj>
    </w:sdtPr>
    <w:sdtEndPr/>
    <w:sdtContent>
      <w:p w14:paraId="4494472D" w14:textId="0AAE3364" w:rsidR="007C6A4C" w:rsidRDefault="007C6A4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02632" w:rsidRPr="00002632">
          <w:rPr>
            <w:noProof/>
            <w:lang w:val="fr-FR"/>
          </w:rPr>
          <w:t>21</w:t>
        </w:r>
        <w:r>
          <w:fldChar w:fldCharType="end"/>
        </w:r>
      </w:p>
    </w:sdtContent>
  </w:sdt>
  <w:p w14:paraId="39C4AADF" w14:textId="77777777" w:rsidR="007C6A4C" w:rsidRDefault="007C6A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B6DBB2" w14:textId="77777777" w:rsidR="002D0C12" w:rsidRDefault="002D0C12" w:rsidP="0029351A">
      <w:pPr>
        <w:spacing w:after="0" w:line="240" w:lineRule="auto"/>
      </w:pPr>
      <w:r>
        <w:separator/>
      </w:r>
    </w:p>
  </w:footnote>
  <w:footnote w:type="continuationSeparator" w:id="0">
    <w:p w14:paraId="194242D3" w14:textId="77777777" w:rsidR="002D0C12" w:rsidRDefault="002D0C12" w:rsidP="002935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313C38"/>
    <w:multiLevelType w:val="hybridMultilevel"/>
    <w:tmpl w:val="1BC0EC78"/>
    <w:lvl w:ilvl="0" w:tplc="03008F3A">
      <w:start w:val="1"/>
      <w:numFmt w:val="bullet"/>
      <w:lvlText w:val=""/>
      <w:lvlJc w:val="left"/>
      <w:pPr>
        <w:ind w:left="113" w:hanging="113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536B6436"/>
    <w:multiLevelType w:val="hybridMultilevel"/>
    <w:tmpl w:val="02026BC2"/>
    <w:lvl w:ilvl="0" w:tplc="0BD89B9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5D0847"/>
    <w:multiLevelType w:val="hybridMultilevel"/>
    <w:tmpl w:val="7BC4AE28"/>
    <w:lvl w:ilvl="0" w:tplc="0BD89B9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de-CH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xfvr2vww2fs8e2t59vsfa6p0saff0rzpax&quot;&gt;My EndNote Library Copy2&lt;record-ids&gt;&lt;item&gt;3&lt;/item&gt;&lt;item&gt;60&lt;/item&gt;&lt;item&gt;72&lt;/item&gt;&lt;item&gt;104&lt;/item&gt;&lt;item&gt;106&lt;/item&gt;&lt;item&gt;112&lt;/item&gt;&lt;item&gt;118&lt;/item&gt;&lt;item&gt;133&lt;/item&gt;&lt;item&gt;135&lt;/item&gt;&lt;item&gt;138&lt;/item&gt;&lt;item&gt;164&lt;/item&gt;&lt;item&gt;177&lt;/item&gt;&lt;item&gt;178&lt;/item&gt;&lt;item&gt;179&lt;/item&gt;&lt;item&gt;208&lt;/item&gt;&lt;item&gt;210&lt;/item&gt;&lt;item&gt;217&lt;/item&gt;&lt;item&gt;218&lt;/item&gt;&lt;item&gt;219&lt;/item&gt;&lt;item&gt;220&lt;/item&gt;&lt;item&gt;226&lt;/item&gt;&lt;item&gt;227&lt;/item&gt;&lt;item&gt;228&lt;/item&gt;&lt;item&gt;229&lt;/item&gt;&lt;item&gt;232&lt;/item&gt;&lt;item&gt;233&lt;/item&gt;&lt;item&gt;235&lt;/item&gt;&lt;item&gt;239&lt;/item&gt;&lt;item&gt;240&lt;/item&gt;&lt;item&gt;248&lt;/item&gt;&lt;item&gt;249&lt;/item&gt;&lt;item&gt;251&lt;/item&gt;&lt;item&gt;252&lt;/item&gt;&lt;item&gt;253&lt;/item&gt;&lt;item&gt;254&lt;/item&gt;&lt;item&gt;261&lt;/item&gt;&lt;item&gt;1499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385EB5"/>
    <w:rsid w:val="000008EF"/>
    <w:rsid w:val="00000EC3"/>
    <w:rsid w:val="000014F5"/>
    <w:rsid w:val="00002632"/>
    <w:rsid w:val="00002E1B"/>
    <w:rsid w:val="00003003"/>
    <w:rsid w:val="00005844"/>
    <w:rsid w:val="00006CF0"/>
    <w:rsid w:val="00006EDB"/>
    <w:rsid w:val="000079E1"/>
    <w:rsid w:val="00010366"/>
    <w:rsid w:val="00010E06"/>
    <w:rsid w:val="000137BC"/>
    <w:rsid w:val="00015390"/>
    <w:rsid w:val="000171F0"/>
    <w:rsid w:val="00017491"/>
    <w:rsid w:val="00023166"/>
    <w:rsid w:val="00025C3F"/>
    <w:rsid w:val="00025C4E"/>
    <w:rsid w:val="000262D6"/>
    <w:rsid w:val="000271E3"/>
    <w:rsid w:val="000318AF"/>
    <w:rsid w:val="000318FA"/>
    <w:rsid w:val="000326A5"/>
    <w:rsid w:val="00032D31"/>
    <w:rsid w:val="000343EC"/>
    <w:rsid w:val="00034882"/>
    <w:rsid w:val="0003488C"/>
    <w:rsid w:val="00035423"/>
    <w:rsid w:val="000354B5"/>
    <w:rsid w:val="00035A06"/>
    <w:rsid w:val="00035AFB"/>
    <w:rsid w:val="00035BCF"/>
    <w:rsid w:val="00035F6D"/>
    <w:rsid w:val="00036506"/>
    <w:rsid w:val="00036F2E"/>
    <w:rsid w:val="00036F35"/>
    <w:rsid w:val="00037709"/>
    <w:rsid w:val="00037B7B"/>
    <w:rsid w:val="000402B6"/>
    <w:rsid w:val="00045569"/>
    <w:rsid w:val="00045EE8"/>
    <w:rsid w:val="0005076F"/>
    <w:rsid w:val="0005116B"/>
    <w:rsid w:val="0005330F"/>
    <w:rsid w:val="00054912"/>
    <w:rsid w:val="000550C8"/>
    <w:rsid w:val="00055810"/>
    <w:rsid w:val="00055ADF"/>
    <w:rsid w:val="00056D97"/>
    <w:rsid w:val="00057208"/>
    <w:rsid w:val="00060DAE"/>
    <w:rsid w:val="0006166F"/>
    <w:rsid w:val="00061FF4"/>
    <w:rsid w:val="00065386"/>
    <w:rsid w:val="00066C4F"/>
    <w:rsid w:val="0006746E"/>
    <w:rsid w:val="00067E6F"/>
    <w:rsid w:val="00070095"/>
    <w:rsid w:val="000712DB"/>
    <w:rsid w:val="00073FB2"/>
    <w:rsid w:val="00075C92"/>
    <w:rsid w:val="00076B17"/>
    <w:rsid w:val="00076D8B"/>
    <w:rsid w:val="000773CD"/>
    <w:rsid w:val="0007774D"/>
    <w:rsid w:val="00077988"/>
    <w:rsid w:val="00077DAE"/>
    <w:rsid w:val="00080C0C"/>
    <w:rsid w:val="00081384"/>
    <w:rsid w:val="0008186F"/>
    <w:rsid w:val="0008238E"/>
    <w:rsid w:val="00082CBE"/>
    <w:rsid w:val="000866DB"/>
    <w:rsid w:val="000879BC"/>
    <w:rsid w:val="00090A20"/>
    <w:rsid w:val="00091444"/>
    <w:rsid w:val="00091CC0"/>
    <w:rsid w:val="000958DA"/>
    <w:rsid w:val="00095E28"/>
    <w:rsid w:val="0009604F"/>
    <w:rsid w:val="00096563"/>
    <w:rsid w:val="00096E86"/>
    <w:rsid w:val="00096ED9"/>
    <w:rsid w:val="000A02C1"/>
    <w:rsid w:val="000A1DEF"/>
    <w:rsid w:val="000A2117"/>
    <w:rsid w:val="000A24A0"/>
    <w:rsid w:val="000A2CE4"/>
    <w:rsid w:val="000A2EF5"/>
    <w:rsid w:val="000A2F87"/>
    <w:rsid w:val="000A4383"/>
    <w:rsid w:val="000A44A6"/>
    <w:rsid w:val="000A4AE3"/>
    <w:rsid w:val="000A6903"/>
    <w:rsid w:val="000A6E08"/>
    <w:rsid w:val="000B0A8E"/>
    <w:rsid w:val="000B0B00"/>
    <w:rsid w:val="000B1D5B"/>
    <w:rsid w:val="000B2097"/>
    <w:rsid w:val="000B2447"/>
    <w:rsid w:val="000B3B8A"/>
    <w:rsid w:val="000B4262"/>
    <w:rsid w:val="000B5B6F"/>
    <w:rsid w:val="000B64D6"/>
    <w:rsid w:val="000B7447"/>
    <w:rsid w:val="000B7A9E"/>
    <w:rsid w:val="000C0349"/>
    <w:rsid w:val="000C3EFB"/>
    <w:rsid w:val="000C4B4E"/>
    <w:rsid w:val="000C646D"/>
    <w:rsid w:val="000C6D1A"/>
    <w:rsid w:val="000D024B"/>
    <w:rsid w:val="000D0BAC"/>
    <w:rsid w:val="000D1865"/>
    <w:rsid w:val="000D3323"/>
    <w:rsid w:val="000D3684"/>
    <w:rsid w:val="000D4A38"/>
    <w:rsid w:val="000D4FB5"/>
    <w:rsid w:val="000D6F32"/>
    <w:rsid w:val="000E0AF8"/>
    <w:rsid w:val="000E126F"/>
    <w:rsid w:val="000E1E99"/>
    <w:rsid w:val="000E2233"/>
    <w:rsid w:val="000E2692"/>
    <w:rsid w:val="000E3856"/>
    <w:rsid w:val="000E58F7"/>
    <w:rsid w:val="000E6610"/>
    <w:rsid w:val="000E7BC3"/>
    <w:rsid w:val="000F0C9A"/>
    <w:rsid w:val="000F132E"/>
    <w:rsid w:val="000F1774"/>
    <w:rsid w:val="000F1C23"/>
    <w:rsid w:val="000F1F50"/>
    <w:rsid w:val="000F2F18"/>
    <w:rsid w:val="000F58BD"/>
    <w:rsid w:val="000F76C9"/>
    <w:rsid w:val="000F79B0"/>
    <w:rsid w:val="000F7F42"/>
    <w:rsid w:val="001008AE"/>
    <w:rsid w:val="0010235F"/>
    <w:rsid w:val="001024D0"/>
    <w:rsid w:val="0010321C"/>
    <w:rsid w:val="00103768"/>
    <w:rsid w:val="00104092"/>
    <w:rsid w:val="00104B8B"/>
    <w:rsid w:val="00106CF6"/>
    <w:rsid w:val="001073DC"/>
    <w:rsid w:val="001112FD"/>
    <w:rsid w:val="00111419"/>
    <w:rsid w:val="00111C0A"/>
    <w:rsid w:val="001127F3"/>
    <w:rsid w:val="00112A76"/>
    <w:rsid w:val="0011313C"/>
    <w:rsid w:val="001148BC"/>
    <w:rsid w:val="0011511F"/>
    <w:rsid w:val="001152F1"/>
    <w:rsid w:val="0012055E"/>
    <w:rsid w:val="00120875"/>
    <w:rsid w:val="00121562"/>
    <w:rsid w:val="0012230C"/>
    <w:rsid w:val="00122DFC"/>
    <w:rsid w:val="00123046"/>
    <w:rsid w:val="0012338B"/>
    <w:rsid w:val="00123D10"/>
    <w:rsid w:val="00123EEA"/>
    <w:rsid w:val="00124092"/>
    <w:rsid w:val="0012590D"/>
    <w:rsid w:val="001278CF"/>
    <w:rsid w:val="00127EF3"/>
    <w:rsid w:val="00127FD2"/>
    <w:rsid w:val="0013025A"/>
    <w:rsid w:val="00130691"/>
    <w:rsid w:val="00132795"/>
    <w:rsid w:val="001330DB"/>
    <w:rsid w:val="0013313F"/>
    <w:rsid w:val="001337A9"/>
    <w:rsid w:val="0013568E"/>
    <w:rsid w:val="00136264"/>
    <w:rsid w:val="0014048C"/>
    <w:rsid w:val="001411CB"/>
    <w:rsid w:val="00141AC3"/>
    <w:rsid w:val="00141B3B"/>
    <w:rsid w:val="0014293D"/>
    <w:rsid w:val="00142E1F"/>
    <w:rsid w:val="00143E45"/>
    <w:rsid w:val="00147B10"/>
    <w:rsid w:val="00147EC6"/>
    <w:rsid w:val="001500DB"/>
    <w:rsid w:val="00155FAB"/>
    <w:rsid w:val="00156AC6"/>
    <w:rsid w:val="00157AEB"/>
    <w:rsid w:val="00157CE2"/>
    <w:rsid w:val="001621A7"/>
    <w:rsid w:val="00163A09"/>
    <w:rsid w:val="0016450F"/>
    <w:rsid w:val="00164C2B"/>
    <w:rsid w:val="00164F16"/>
    <w:rsid w:val="001655A9"/>
    <w:rsid w:val="001656D7"/>
    <w:rsid w:val="001661AE"/>
    <w:rsid w:val="00166307"/>
    <w:rsid w:val="001676CF"/>
    <w:rsid w:val="00167EF8"/>
    <w:rsid w:val="001714C8"/>
    <w:rsid w:val="00171EDB"/>
    <w:rsid w:val="00172887"/>
    <w:rsid w:val="001736CC"/>
    <w:rsid w:val="00175ADE"/>
    <w:rsid w:val="00175B8E"/>
    <w:rsid w:val="00176820"/>
    <w:rsid w:val="001773E4"/>
    <w:rsid w:val="00181075"/>
    <w:rsid w:val="00184F03"/>
    <w:rsid w:val="00187921"/>
    <w:rsid w:val="00191086"/>
    <w:rsid w:val="001915D2"/>
    <w:rsid w:val="00191722"/>
    <w:rsid w:val="00191D58"/>
    <w:rsid w:val="001931A4"/>
    <w:rsid w:val="00193981"/>
    <w:rsid w:val="00194260"/>
    <w:rsid w:val="00194CE8"/>
    <w:rsid w:val="00195FCB"/>
    <w:rsid w:val="0019676E"/>
    <w:rsid w:val="001A056F"/>
    <w:rsid w:val="001A1A92"/>
    <w:rsid w:val="001A1B8E"/>
    <w:rsid w:val="001A1BC0"/>
    <w:rsid w:val="001A3525"/>
    <w:rsid w:val="001B01C9"/>
    <w:rsid w:val="001B0B72"/>
    <w:rsid w:val="001B1D0C"/>
    <w:rsid w:val="001B3307"/>
    <w:rsid w:val="001B37B3"/>
    <w:rsid w:val="001B4C7D"/>
    <w:rsid w:val="001B548B"/>
    <w:rsid w:val="001B5922"/>
    <w:rsid w:val="001B5931"/>
    <w:rsid w:val="001B6266"/>
    <w:rsid w:val="001C0494"/>
    <w:rsid w:val="001C21B3"/>
    <w:rsid w:val="001C366D"/>
    <w:rsid w:val="001C5997"/>
    <w:rsid w:val="001C6DFD"/>
    <w:rsid w:val="001C7A5E"/>
    <w:rsid w:val="001C7CB6"/>
    <w:rsid w:val="001D0A25"/>
    <w:rsid w:val="001D0E5D"/>
    <w:rsid w:val="001D1072"/>
    <w:rsid w:val="001D1402"/>
    <w:rsid w:val="001D252C"/>
    <w:rsid w:val="001D32E4"/>
    <w:rsid w:val="001D5559"/>
    <w:rsid w:val="001D6243"/>
    <w:rsid w:val="001E0490"/>
    <w:rsid w:val="001E0F93"/>
    <w:rsid w:val="001E1094"/>
    <w:rsid w:val="001E159B"/>
    <w:rsid w:val="001E51A2"/>
    <w:rsid w:val="001E64F8"/>
    <w:rsid w:val="001E66A5"/>
    <w:rsid w:val="001E694E"/>
    <w:rsid w:val="001E723C"/>
    <w:rsid w:val="001F08C5"/>
    <w:rsid w:val="001F36DD"/>
    <w:rsid w:val="001F384E"/>
    <w:rsid w:val="001F65D4"/>
    <w:rsid w:val="001F6B74"/>
    <w:rsid w:val="001F6F8A"/>
    <w:rsid w:val="001F737E"/>
    <w:rsid w:val="001F7E22"/>
    <w:rsid w:val="00200E18"/>
    <w:rsid w:val="0020186A"/>
    <w:rsid w:val="0020235B"/>
    <w:rsid w:val="00202AF8"/>
    <w:rsid w:val="00203BE7"/>
    <w:rsid w:val="00203C15"/>
    <w:rsid w:val="00204BA6"/>
    <w:rsid w:val="002050DB"/>
    <w:rsid w:val="00207819"/>
    <w:rsid w:val="00207CF9"/>
    <w:rsid w:val="00210079"/>
    <w:rsid w:val="00210C55"/>
    <w:rsid w:val="00211218"/>
    <w:rsid w:val="00211E4E"/>
    <w:rsid w:val="00213813"/>
    <w:rsid w:val="00213A69"/>
    <w:rsid w:val="00215B1C"/>
    <w:rsid w:val="00217C44"/>
    <w:rsid w:val="00217D44"/>
    <w:rsid w:val="00220292"/>
    <w:rsid w:val="0022031E"/>
    <w:rsid w:val="00222DC2"/>
    <w:rsid w:val="00223166"/>
    <w:rsid w:val="00224A8C"/>
    <w:rsid w:val="002268ED"/>
    <w:rsid w:val="00226BF0"/>
    <w:rsid w:val="002305B2"/>
    <w:rsid w:val="00230C01"/>
    <w:rsid w:val="00230DCD"/>
    <w:rsid w:val="00231006"/>
    <w:rsid w:val="00233669"/>
    <w:rsid w:val="002337AD"/>
    <w:rsid w:val="0023383F"/>
    <w:rsid w:val="002360EC"/>
    <w:rsid w:val="002364E2"/>
    <w:rsid w:val="00236964"/>
    <w:rsid w:val="00236C07"/>
    <w:rsid w:val="00241951"/>
    <w:rsid w:val="002419FB"/>
    <w:rsid w:val="00241F87"/>
    <w:rsid w:val="002425AB"/>
    <w:rsid w:val="00242853"/>
    <w:rsid w:val="002445A6"/>
    <w:rsid w:val="00246073"/>
    <w:rsid w:val="00247403"/>
    <w:rsid w:val="002477F6"/>
    <w:rsid w:val="00252BC5"/>
    <w:rsid w:val="00253038"/>
    <w:rsid w:val="00253201"/>
    <w:rsid w:val="00253996"/>
    <w:rsid w:val="002539A5"/>
    <w:rsid w:val="00253A21"/>
    <w:rsid w:val="00257BD1"/>
    <w:rsid w:val="00260647"/>
    <w:rsid w:val="00260909"/>
    <w:rsid w:val="00261452"/>
    <w:rsid w:val="00262017"/>
    <w:rsid w:val="0026222C"/>
    <w:rsid w:val="00263B34"/>
    <w:rsid w:val="00267A1A"/>
    <w:rsid w:val="0027076A"/>
    <w:rsid w:val="00271ABB"/>
    <w:rsid w:val="0027429B"/>
    <w:rsid w:val="00274C05"/>
    <w:rsid w:val="00274F1A"/>
    <w:rsid w:val="002756FD"/>
    <w:rsid w:val="00277926"/>
    <w:rsid w:val="00277C91"/>
    <w:rsid w:val="00280DDA"/>
    <w:rsid w:val="00284D4A"/>
    <w:rsid w:val="0028571C"/>
    <w:rsid w:val="00285A79"/>
    <w:rsid w:val="00285B44"/>
    <w:rsid w:val="00287020"/>
    <w:rsid w:val="002876AE"/>
    <w:rsid w:val="0029005B"/>
    <w:rsid w:val="00291477"/>
    <w:rsid w:val="00292041"/>
    <w:rsid w:val="0029351A"/>
    <w:rsid w:val="002940B6"/>
    <w:rsid w:val="00296240"/>
    <w:rsid w:val="00296718"/>
    <w:rsid w:val="00296968"/>
    <w:rsid w:val="00297DEB"/>
    <w:rsid w:val="002A05ED"/>
    <w:rsid w:val="002A13E4"/>
    <w:rsid w:val="002A148C"/>
    <w:rsid w:val="002A19BC"/>
    <w:rsid w:val="002A2AC8"/>
    <w:rsid w:val="002A2CA2"/>
    <w:rsid w:val="002A3D49"/>
    <w:rsid w:val="002A41AD"/>
    <w:rsid w:val="002A46F3"/>
    <w:rsid w:val="002A503B"/>
    <w:rsid w:val="002A50F8"/>
    <w:rsid w:val="002A7000"/>
    <w:rsid w:val="002B01F8"/>
    <w:rsid w:val="002B12BD"/>
    <w:rsid w:val="002B440C"/>
    <w:rsid w:val="002B4A2D"/>
    <w:rsid w:val="002B79DD"/>
    <w:rsid w:val="002B7A50"/>
    <w:rsid w:val="002B7CD2"/>
    <w:rsid w:val="002C015A"/>
    <w:rsid w:val="002C08F3"/>
    <w:rsid w:val="002C102D"/>
    <w:rsid w:val="002C1F83"/>
    <w:rsid w:val="002C29A1"/>
    <w:rsid w:val="002C2BEF"/>
    <w:rsid w:val="002C32CF"/>
    <w:rsid w:val="002C42A6"/>
    <w:rsid w:val="002C42F7"/>
    <w:rsid w:val="002C53FC"/>
    <w:rsid w:val="002C6480"/>
    <w:rsid w:val="002D0C12"/>
    <w:rsid w:val="002D3EAF"/>
    <w:rsid w:val="002D4FA7"/>
    <w:rsid w:val="002D64A9"/>
    <w:rsid w:val="002D6604"/>
    <w:rsid w:val="002D6B83"/>
    <w:rsid w:val="002D713F"/>
    <w:rsid w:val="002E157B"/>
    <w:rsid w:val="002E237E"/>
    <w:rsid w:val="002E2D77"/>
    <w:rsid w:val="002E4043"/>
    <w:rsid w:val="002E45F0"/>
    <w:rsid w:val="002E4778"/>
    <w:rsid w:val="002E5C8E"/>
    <w:rsid w:val="002E7200"/>
    <w:rsid w:val="002E7FCC"/>
    <w:rsid w:val="002F0464"/>
    <w:rsid w:val="002F0D3B"/>
    <w:rsid w:val="002F17B5"/>
    <w:rsid w:val="002F4F57"/>
    <w:rsid w:val="002F5795"/>
    <w:rsid w:val="002F761D"/>
    <w:rsid w:val="002F7713"/>
    <w:rsid w:val="00301231"/>
    <w:rsid w:val="00301962"/>
    <w:rsid w:val="00302797"/>
    <w:rsid w:val="00304D1F"/>
    <w:rsid w:val="00305A47"/>
    <w:rsid w:val="003105A3"/>
    <w:rsid w:val="0031117A"/>
    <w:rsid w:val="00311734"/>
    <w:rsid w:val="00313D1F"/>
    <w:rsid w:val="00313E51"/>
    <w:rsid w:val="00313E59"/>
    <w:rsid w:val="00314384"/>
    <w:rsid w:val="00314BC1"/>
    <w:rsid w:val="00315037"/>
    <w:rsid w:val="00316737"/>
    <w:rsid w:val="00316B8D"/>
    <w:rsid w:val="00320358"/>
    <w:rsid w:val="00320909"/>
    <w:rsid w:val="00325682"/>
    <w:rsid w:val="0033044A"/>
    <w:rsid w:val="00330EF9"/>
    <w:rsid w:val="00333DBF"/>
    <w:rsid w:val="00334D58"/>
    <w:rsid w:val="00335478"/>
    <w:rsid w:val="00344936"/>
    <w:rsid w:val="003459F7"/>
    <w:rsid w:val="003466A4"/>
    <w:rsid w:val="00346E1E"/>
    <w:rsid w:val="003473F9"/>
    <w:rsid w:val="00347C0A"/>
    <w:rsid w:val="00347F86"/>
    <w:rsid w:val="00352347"/>
    <w:rsid w:val="00354E14"/>
    <w:rsid w:val="00354F46"/>
    <w:rsid w:val="003553A7"/>
    <w:rsid w:val="003559B0"/>
    <w:rsid w:val="00356F08"/>
    <w:rsid w:val="003573C9"/>
    <w:rsid w:val="003575FE"/>
    <w:rsid w:val="00361484"/>
    <w:rsid w:val="003639DF"/>
    <w:rsid w:val="0036534D"/>
    <w:rsid w:val="00367CF0"/>
    <w:rsid w:val="00367D60"/>
    <w:rsid w:val="00367E32"/>
    <w:rsid w:val="00370E5A"/>
    <w:rsid w:val="003719A5"/>
    <w:rsid w:val="00372CFE"/>
    <w:rsid w:val="00372ED3"/>
    <w:rsid w:val="00373052"/>
    <w:rsid w:val="003731B2"/>
    <w:rsid w:val="0037484D"/>
    <w:rsid w:val="00375FA8"/>
    <w:rsid w:val="003765DE"/>
    <w:rsid w:val="003767B3"/>
    <w:rsid w:val="00376902"/>
    <w:rsid w:val="00381057"/>
    <w:rsid w:val="0038272D"/>
    <w:rsid w:val="00383941"/>
    <w:rsid w:val="00385E3E"/>
    <w:rsid w:val="00385EB5"/>
    <w:rsid w:val="00386045"/>
    <w:rsid w:val="00386205"/>
    <w:rsid w:val="00387105"/>
    <w:rsid w:val="00387558"/>
    <w:rsid w:val="00391E9A"/>
    <w:rsid w:val="0039264F"/>
    <w:rsid w:val="003938B6"/>
    <w:rsid w:val="00394CFD"/>
    <w:rsid w:val="00395723"/>
    <w:rsid w:val="003965DB"/>
    <w:rsid w:val="003975C0"/>
    <w:rsid w:val="003979BC"/>
    <w:rsid w:val="003A0C68"/>
    <w:rsid w:val="003A5A4A"/>
    <w:rsid w:val="003A7A97"/>
    <w:rsid w:val="003A7D87"/>
    <w:rsid w:val="003A7D93"/>
    <w:rsid w:val="003B29BF"/>
    <w:rsid w:val="003B636E"/>
    <w:rsid w:val="003B646E"/>
    <w:rsid w:val="003B67E0"/>
    <w:rsid w:val="003C0BAC"/>
    <w:rsid w:val="003C233A"/>
    <w:rsid w:val="003C2D41"/>
    <w:rsid w:val="003C48CD"/>
    <w:rsid w:val="003C494C"/>
    <w:rsid w:val="003C4D3E"/>
    <w:rsid w:val="003C5091"/>
    <w:rsid w:val="003C565D"/>
    <w:rsid w:val="003C59E4"/>
    <w:rsid w:val="003C68D5"/>
    <w:rsid w:val="003C69D1"/>
    <w:rsid w:val="003C7526"/>
    <w:rsid w:val="003C7F27"/>
    <w:rsid w:val="003D1E5B"/>
    <w:rsid w:val="003D2A13"/>
    <w:rsid w:val="003D2E7B"/>
    <w:rsid w:val="003D3E52"/>
    <w:rsid w:val="003D4361"/>
    <w:rsid w:val="003D52E1"/>
    <w:rsid w:val="003E2759"/>
    <w:rsid w:val="003E2C8E"/>
    <w:rsid w:val="003E6F0E"/>
    <w:rsid w:val="003E76B1"/>
    <w:rsid w:val="003F00E7"/>
    <w:rsid w:val="003F204C"/>
    <w:rsid w:val="003F36C4"/>
    <w:rsid w:val="003F37E9"/>
    <w:rsid w:val="003F4556"/>
    <w:rsid w:val="003F4F1F"/>
    <w:rsid w:val="003F61B6"/>
    <w:rsid w:val="003F6360"/>
    <w:rsid w:val="003F682D"/>
    <w:rsid w:val="003F69EF"/>
    <w:rsid w:val="00402B84"/>
    <w:rsid w:val="00403383"/>
    <w:rsid w:val="00404ED2"/>
    <w:rsid w:val="00405422"/>
    <w:rsid w:val="00405FFA"/>
    <w:rsid w:val="00406213"/>
    <w:rsid w:val="004062EF"/>
    <w:rsid w:val="004069B5"/>
    <w:rsid w:val="00406E27"/>
    <w:rsid w:val="00407426"/>
    <w:rsid w:val="004074C4"/>
    <w:rsid w:val="00410338"/>
    <w:rsid w:val="004122E1"/>
    <w:rsid w:val="004129D6"/>
    <w:rsid w:val="004138A7"/>
    <w:rsid w:val="00413DD2"/>
    <w:rsid w:val="004140CC"/>
    <w:rsid w:val="00414ABF"/>
    <w:rsid w:val="00416531"/>
    <w:rsid w:val="00417A73"/>
    <w:rsid w:val="0042022E"/>
    <w:rsid w:val="00420A71"/>
    <w:rsid w:val="00421CD6"/>
    <w:rsid w:val="00422168"/>
    <w:rsid w:val="00422825"/>
    <w:rsid w:val="00423114"/>
    <w:rsid w:val="00423A82"/>
    <w:rsid w:val="0042519F"/>
    <w:rsid w:val="004258B0"/>
    <w:rsid w:val="00427841"/>
    <w:rsid w:val="00430DC4"/>
    <w:rsid w:val="004315ED"/>
    <w:rsid w:val="00432C99"/>
    <w:rsid w:val="00433903"/>
    <w:rsid w:val="00434230"/>
    <w:rsid w:val="00435E61"/>
    <w:rsid w:val="00437C8A"/>
    <w:rsid w:val="00441427"/>
    <w:rsid w:val="0044170C"/>
    <w:rsid w:val="0044198B"/>
    <w:rsid w:val="00443873"/>
    <w:rsid w:val="00444704"/>
    <w:rsid w:val="00447AA9"/>
    <w:rsid w:val="00450834"/>
    <w:rsid w:val="00450FEC"/>
    <w:rsid w:val="00451CCF"/>
    <w:rsid w:val="004526AF"/>
    <w:rsid w:val="00452B3A"/>
    <w:rsid w:val="004539A8"/>
    <w:rsid w:val="00453C36"/>
    <w:rsid w:val="00453E87"/>
    <w:rsid w:val="00453FD4"/>
    <w:rsid w:val="0045459A"/>
    <w:rsid w:val="00454809"/>
    <w:rsid w:val="00454B6D"/>
    <w:rsid w:val="00456E41"/>
    <w:rsid w:val="004603E4"/>
    <w:rsid w:val="00461604"/>
    <w:rsid w:val="004617C6"/>
    <w:rsid w:val="00461A58"/>
    <w:rsid w:val="004628E3"/>
    <w:rsid w:val="00462F47"/>
    <w:rsid w:val="004640C9"/>
    <w:rsid w:val="004667B1"/>
    <w:rsid w:val="004668A3"/>
    <w:rsid w:val="00471F61"/>
    <w:rsid w:val="00473C55"/>
    <w:rsid w:val="00473D1D"/>
    <w:rsid w:val="004751E9"/>
    <w:rsid w:val="00480978"/>
    <w:rsid w:val="00480ECC"/>
    <w:rsid w:val="00481C9E"/>
    <w:rsid w:val="0048217B"/>
    <w:rsid w:val="00482BB9"/>
    <w:rsid w:val="00485674"/>
    <w:rsid w:val="00485835"/>
    <w:rsid w:val="00485E8D"/>
    <w:rsid w:val="00487AF7"/>
    <w:rsid w:val="004902DB"/>
    <w:rsid w:val="00490D60"/>
    <w:rsid w:val="00491D79"/>
    <w:rsid w:val="00492264"/>
    <w:rsid w:val="004924D3"/>
    <w:rsid w:val="00494C04"/>
    <w:rsid w:val="004960CD"/>
    <w:rsid w:val="0049688A"/>
    <w:rsid w:val="00497CCD"/>
    <w:rsid w:val="004A00D2"/>
    <w:rsid w:val="004A0DC9"/>
    <w:rsid w:val="004A2A27"/>
    <w:rsid w:val="004A3F6C"/>
    <w:rsid w:val="004A537D"/>
    <w:rsid w:val="004A72F9"/>
    <w:rsid w:val="004B0C7C"/>
    <w:rsid w:val="004B1021"/>
    <w:rsid w:val="004B104B"/>
    <w:rsid w:val="004B1475"/>
    <w:rsid w:val="004B196F"/>
    <w:rsid w:val="004B198C"/>
    <w:rsid w:val="004B2CF9"/>
    <w:rsid w:val="004B34D8"/>
    <w:rsid w:val="004B65D9"/>
    <w:rsid w:val="004B660D"/>
    <w:rsid w:val="004B7E86"/>
    <w:rsid w:val="004C022E"/>
    <w:rsid w:val="004C0770"/>
    <w:rsid w:val="004C0804"/>
    <w:rsid w:val="004C0A0D"/>
    <w:rsid w:val="004C0D38"/>
    <w:rsid w:val="004C36AD"/>
    <w:rsid w:val="004C4EC8"/>
    <w:rsid w:val="004C56D2"/>
    <w:rsid w:val="004C6E9B"/>
    <w:rsid w:val="004D1207"/>
    <w:rsid w:val="004D3F76"/>
    <w:rsid w:val="004D42D0"/>
    <w:rsid w:val="004D5639"/>
    <w:rsid w:val="004D7126"/>
    <w:rsid w:val="004D7A4C"/>
    <w:rsid w:val="004E0AD7"/>
    <w:rsid w:val="004E1454"/>
    <w:rsid w:val="004E1BB3"/>
    <w:rsid w:val="004E28BF"/>
    <w:rsid w:val="004E28FC"/>
    <w:rsid w:val="004E2B36"/>
    <w:rsid w:val="004E35DC"/>
    <w:rsid w:val="004E699F"/>
    <w:rsid w:val="004E73F2"/>
    <w:rsid w:val="004F13B2"/>
    <w:rsid w:val="004F2A1E"/>
    <w:rsid w:val="004F367F"/>
    <w:rsid w:val="004F37A4"/>
    <w:rsid w:val="004F511D"/>
    <w:rsid w:val="004F6F69"/>
    <w:rsid w:val="004F70AB"/>
    <w:rsid w:val="00500DFB"/>
    <w:rsid w:val="00500F18"/>
    <w:rsid w:val="0050164D"/>
    <w:rsid w:val="005018E0"/>
    <w:rsid w:val="00501CDE"/>
    <w:rsid w:val="005025C3"/>
    <w:rsid w:val="00505E20"/>
    <w:rsid w:val="00505E9F"/>
    <w:rsid w:val="00510276"/>
    <w:rsid w:val="005116E5"/>
    <w:rsid w:val="0051298E"/>
    <w:rsid w:val="00513202"/>
    <w:rsid w:val="00513629"/>
    <w:rsid w:val="00513C3D"/>
    <w:rsid w:val="00514601"/>
    <w:rsid w:val="00515934"/>
    <w:rsid w:val="005169A4"/>
    <w:rsid w:val="005200A1"/>
    <w:rsid w:val="00523436"/>
    <w:rsid w:val="005252A4"/>
    <w:rsid w:val="00525450"/>
    <w:rsid w:val="00525640"/>
    <w:rsid w:val="00525FE1"/>
    <w:rsid w:val="005264E9"/>
    <w:rsid w:val="00531628"/>
    <w:rsid w:val="00531DFD"/>
    <w:rsid w:val="00535FD1"/>
    <w:rsid w:val="00536C07"/>
    <w:rsid w:val="00536E14"/>
    <w:rsid w:val="0053723C"/>
    <w:rsid w:val="00537B1A"/>
    <w:rsid w:val="005418C8"/>
    <w:rsid w:val="00541FA0"/>
    <w:rsid w:val="0054254C"/>
    <w:rsid w:val="00542A3E"/>
    <w:rsid w:val="0054312E"/>
    <w:rsid w:val="0054325A"/>
    <w:rsid w:val="00543677"/>
    <w:rsid w:val="00544406"/>
    <w:rsid w:val="0054475D"/>
    <w:rsid w:val="005449A0"/>
    <w:rsid w:val="00544E40"/>
    <w:rsid w:val="00544F44"/>
    <w:rsid w:val="00545619"/>
    <w:rsid w:val="00546802"/>
    <w:rsid w:val="005525E3"/>
    <w:rsid w:val="00552A96"/>
    <w:rsid w:val="005537B4"/>
    <w:rsid w:val="00553CDA"/>
    <w:rsid w:val="00553E27"/>
    <w:rsid w:val="00555A13"/>
    <w:rsid w:val="0055632B"/>
    <w:rsid w:val="00557103"/>
    <w:rsid w:val="00560073"/>
    <w:rsid w:val="00560D56"/>
    <w:rsid w:val="0056173C"/>
    <w:rsid w:val="00562A09"/>
    <w:rsid w:val="00565440"/>
    <w:rsid w:val="00565EC3"/>
    <w:rsid w:val="00566602"/>
    <w:rsid w:val="00571306"/>
    <w:rsid w:val="00572E12"/>
    <w:rsid w:val="00573719"/>
    <w:rsid w:val="00574371"/>
    <w:rsid w:val="00574FC7"/>
    <w:rsid w:val="0057529B"/>
    <w:rsid w:val="00576AB1"/>
    <w:rsid w:val="00576E56"/>
    <w:rsid w:val="00576FC3"/>
    <w:rsid w:val="005776EB"/>
    <w:rsid w:val="005824AF"/>
    <w:rsid w:val="00582B5F"/>
    <w:rsid w:val="00583A73"/>
    <w:rsid w:val="00584885"/>
    <w:rsid w:val="00584B99"/>
    <w:rsid w:val="00586B39"/>
    <w:rsid w:val="00587884"/>
    <w:rsid w:val="00592005"/>
    <w:rsid w:val="0059277F"/>
    <w:rsid w:val="0059332C"/>
    <w:rsid w:val="00594144"/>
    <w:rsid w:val="0059519A"/>
    <w:rsid w:val="005957D9"/>
    <w:rsid w:val="005970E1"/>
    <w:rsid w:val="005971F2"/>
    <w:rsid w:val="0059749A"/>
    <w:rsid w:val="005A15D5"/>
    <w:rsid w:val="005A27BD"/>
    <w:rsid w:val="005A4269"/>
    <w:rsid w:val="005A4350"/>
    <w:rsid w:val="005A7320"/>
    <w:rsid w:val="005A7454"/>
    <w:rsid w:val="005A7A4D"/>
    <w:rsid w:val="005A7CFC"/>
    <w:rsid w:val="005B18DC"/>
    <w:rsid w:val="005B2834"/>
    <w:rsid w:val="005B43D5"/>
    <w:rsid w:val="005B4404"/>
    <w:rsid w:val="005B52FE"/>
    <w:rsid w:val="005B66AA"/>
    <w:rsid w:val="005B73B1"/>
    <w:rsid w:val="005C19E9"/>
    <w:rsid w:val="005C22C3"/>
    <w:rsid w:val="005C22C8"/>
    <w:rsid w:val="005C4332"/>
    <w:rsid w:val="005C4508"/>
    <w:rsid w:val="005C5786"/>
    <w:rsid w:val="005C7D18"/>
    <w:rsid w:val="005D0A50"/>
    <w:rsid w:val="005D0CE5"/>
    <w:rsid w:val="005D1CC5"/>
    <w:rsid w:val="005D255F"/>
    <w:rsid w:val="005D27CD"/>
    <w:rsid w:val="005D3032"/>
    <w:rsid w:val="005D41AF"/>
    <w:rsid w:val="005D4FED"/>
    <w:rsid w:val="005D63AD"/>
    <w:rsid w:val="005D65EC"/>
    <w:rsid w:val="005D6B36"/>
    <w:rsid w:val="005E162F"/>
    <w:rsid w:val="005E1DE2"/>
    <w:rsid w:val="005E4362"/>
    <w:rsid w:val="005E4CC2"/>
    <w:rsid w:val="005E4DEB"/>
    <w:rsid w:val="005E55F5"/>
    <w:rsid w:val="005E5A82"/>
    <w:rsid w:val="005E7D8F"/>
    <w:rsid w:val="005F021A"/>
    <w:rsid w:val="005F0AA6"/>
    <w:rsid w:val="005F13F5"/>
    <w:rsid w:val="005F19E9"/>
    <w:rsid w:val="005F4631"/>
    <w:rsid w:val="005F5DE1"/>
    <w:rsid w:val="005F5FD8"/>
    <w:rsid w:val="005F6DDC"/>
    <w:rsid w:val="005F70F8"/>
    <w:rsid w:val="00600109"/>
    <w:rsid w:val="00601038"/>
    <w:rsid w:val="0060109C"/>
    <w:rsid w:val="00601A6A"/>
    <w:rsid w:val="006030DF"/>
    <w:rsid w:val="0060313E"/>
    <w:rsid w:val="00603B3D"/>
    <w:rsid w:val="006053E1"/>
    <w:rsid w:val="00606680"/>
    <w:rsid w:val="00606F86"/>
    <w:rsid w:val="00607501"/>
    <w:rsid w:val="0061031F"/>
    <w:rsid w:val="006109F7"/>
    <w:rsid w:val="00610F09"/>
    <w:rsid w:val="00611774"/>
    <w:rsid w:val="00611AB7"/>
    <w:rsid w:val="0061639A"/>
    <w:rsid w:val="00616D33"/>
    <w:rsid w:val="00620B91"/>
    <w:rsid w:val="00620CBF"/>
    <w:rsid w:val="006227BB"/>
    <w:rsid w:val="00622B77"/>
    <w:rsid w:val="006232C1"/>
    <w:rsid w:val="00623757"/>
    <w:rsid w:val="00624181"/>
    <w:rsid w:val="0062498F"/>
    <w:rsid w:val="006256D9"/>
    <w:rsid w:val="00626119"/>
    <w:rsid w:val="00626D36"/>
    <w:rsid w:val="006313D5"/>
    <w:rsid w:val="006321C0"/>
    <w:rsid w:val="00634231"/>
    <w:rsid w:val="006349CB"/>
    <w:rsid w:val="006362D6"/>
    <w:rsid w:val="00640B5F"/>
    <w:rsid w:val="00640EFA"/>
    <w:rsid w:val="00642950"/>
    <w:rsid w:val="00642CB7"/>
    <w:rsid w:val="0064364F"/>
    <w:rsid w:val="00647984"/>
    <w:rsid w:val="00651E6A"/>
    <w:rsid w:val="00651E8A"/>
    <w:rsid w:val="00653D72"/>
    <w:rsid w:val="006562C1"/>
    <w:rsid w:val="00656B0B"/>
    <w:rsid w:val="006621F8"/>
    <w:rsid w:val="00663C90"/>
    <w:rsid w:val="00663F74"/>
    <w:rsid w:val="00664EC1"/>
    <w:rsid w:val="006652C7"/>
    <w:rsid w:val="00665855"/>
    <w:rsid w:val="006676F7"/>
    <w:rsid w:val="00667F42"/>
    <w:rsid w:val="006700C8"/>
    <w:rsid w:val="00670E75"/>
    <w:rsid w:val="006717F8"/>
    <w:rsid w:val="00671E6B"/>
    <w:rsid w:val="006723B1"/>
    <w:rsid w:val="0067328B"/>
    <w:rsid w:val="006748E3"/>
    <w:rsid w:val="00676E8C"/>
    <w:rsid w:val="00676F42"/>
    <w:rsid w:val="0067783B"/>
    <w:rsid w:val="00681BBF"/>
    <w:rsid w:val="00682240"/>
    <w:rsid w:val="006835BA"/>
    <w:rsid w:val="0068397C"/>
    <w:rsid w:val="00692515"/>
    <w:rsid w:val="00693220"/>
    <w:rsid w:val="006932FD"/>
    <w:rsid w:val="006939AC"/>
    <w:rsid w:val="00695DAA"/>
    <w:rsid w:val="006A23B7"/>
    <w:rsid w:val="006A314C"/>
    <w:rsid w:val="006A393F"/>
    <w:rsid w:val="006A5A61"/>
    <w:rsid w:val="006A7B4A"/>
    <w:rsid w:val="006B0848"/>
    <w:rsid w:val="006B2094"/>
    <w:rsid w:val="006B23C8"/>
    <w:rsid w:val="006B2904"/>
    <w:rsid w:val="006B3207"/>
    <w:rsid w:val="006B3D0F"/>
    <w:rsid w:val="006B5C7D"/>
    <w:rsid w:val="006C554F"/>
    <w:rsid w:val="006C6B88"/>
    <w:rsid w:val="006C7AA1"/>
    <w:rsid w:val="006D0E80"/>
    <w:rsid w:val="006D2F0F"/>
    <w:rsid w:val="006D324F"/>
    <w:rsid w:val="006D32E5"/>
    <w:rsid w:val="006D3354"/>
    <w:rsid w:val="006D3598"/>
    <w:rsid w:val="006D399A"/>
    <w:rsid w:val="006D3DDB"/>
    <w:rsid w:val="006D571F"/>
    <w:rsid w:val="006D5964"/>
    <w:rsid w:val="006D5B42"/>
    <w:rsid w:val="006D67D7"/>
    <w:rsid w:val="006E475C"/>
    <w:rsid w:val="006E4E26"/>
    <w:rsid w:val="006E74D9"/>
    <w:rsid w:val="006E7AA9"/>
    <w:rsid w:val="006F002D"/>
    <w:rsid w:val="006F1F79"/>
    <w:rsid w:val="006F2653"/>
    <w:rsid w:val="006F32F4"/>
    <w:rsid w:val="006F3F83"/>
    <w:rsid w:val="006F6820"/>
    <w:rsid w:val="006F6E78"/>
    <w:rsid w:val="00700CC3"/>
    <w:rsid w:val="00700E99"/>
    <w:rsid w:val="00703124"/>
    <w:rsid w:val="00703687"/>
    <w:rsid w:val="007036CC"/>
    <w:rsid w:val="00704940"/>
    <w:rsid w:val="0070532A"/>
    <w:rsid w:val="00705F9A"/>
    <w:rsid w:val="007060E8"/>
    <w:rsid w:val="007070DB"/>
    <w:rsid w:val="0070764B"/>
    <w:rsid w:val="00712B66"/>
    <w:rsid w:val="0071349F"/>
    <w:rsid w:val="00713ADA"/>
    <w:rsid w:val="00714B07"/>
    <w:rsid w:val="0071542F"/>
    <w:rsid w:val="007167E9"/>
    <w:rsid w:val="00720F9F"/>
    <w:rsid w:val="0072345C"/>
    <w:rsid w:val="007239F0"/>
    <w:rsid w:val="00724660"/>
    <w:rsid w:val="007246E9"/>
    <w:rsid w:val="0072698B"/>
    <w:rsid w:val="0073387E"/>
    <w:rsid w:val="00733AA2"/>
    <w:rsid w:val="00733F72"/>
    <w:rsid w:val="00734D8F"/>
    <w:rsid w:val="00735669"/>
    <w:rsid w:val="0073580E"/>
    <w:rsid w:val="00735A72"/>
    <w:rsid w:val="00736267"/>
    <w:rsid w:val="0073631E"/>
    <w:rsid w:val="00737AD6"/>
    <w:rsid w:val="00740E18"/>
    <w:rsid w:val="0074252B"/>
    <w:rsid w:val="007425AD"/>
    <w:rsid w:val="00742E29"/>
    <w:rsid w:val="00743B45"/>
    <w:rsid w:val="00744CDF"/>
    <w:rsid w:val="00744F52"/>
    <w:rsid w:val="007457C6"/>
    <w:rsid w:val="007457F5"/>
    <w:rsid w:val="00746762"/>
    <w:rsid w:val="00746B70"/>
    <w:rsid w:val="00746E8A"/>
    <w:rsid w:val="00747922"/>
    <w:rsid w:val="00750DF0"/>
    <w:rsid w:val="0075139E"/>
    <w:rsid w:val="0075276E"/>
    <w:rsid w:val="00752B5B"/>
    <w:rsid w:val="00752F11"/>
    <w:rsid w:val="0075300F"/>
    <w:rsid w:val="007531A4"/>
    <w:rsid w:val="00753DCE"/>
    <w:rsid w:val="00754E2E"/>
    <w:rsid w:val="00756828"/>
    <w:rsid w:val="007568DB"/>
    <w:rsid w:val="00757705"/>
    <w:rsid w:val="00757BF7"/>
    <w:rsid w:val="00757D15"/>
    <w:rsid w:val="00757F1E"/>
    <w:rsid w:val="00761498"/>
    <w:rsid w:val="00761FCA"/>
    <w:rsid w:val="0076272C"/>
    <w:rsid w:val="007630EE"/>
    <w:rsid w:val="00764599"/>
    <w:rsid w:val="0076506C"/>
    <w:rsid w:val="0076548C"/>
    <w:rsid w:val="00766686"/>
    <w:rsid w:val="007716C8"/>
    <w:rsid w:val="00771A00"/>
    <w:rsid w:val="00771C48"/>
    <w:rsid w:val="00772C8A"/>
    <w:rsid w:val="0077338E"/>
    <w:rsid w:val="00774CFE"/>
    <w:rsid w:val="0077667F"/>
    <w:rsid w:val="00776EA1"/>
    <w:rsid w:val="0078093E"/>
    <w:rsid w:val="00780CE7"/>
    <w:rsid w:val="00781C49"/>
    <w:rsid w:val="007824DB"/>
    <w:rsid w:val="00783761"/>
    <w:rsid w:val="00787E45"/>
    <w:rsid w:val="00790503"/>
    <w:rsid w:val="007919DC"/>
    <w:rsid w:val="00792439"/>
    <w:rsid w:val="007932B3"/>
    <w:rsid w:val="007936C0"/>
    <w:rsid w:val="007954A4"/>
    <w:rsid w:val="007962FA"/>
    <w:rsid w:val="00797107"/>
    <w:rsid w:val="0079736F"/>
    <w:rsid w:val="007A013A"/>
    <w:rsid w:val="007A09AE"/>
    <w:rsid w:val="007A2B44"/>
    <w:rsid w:val="007A3025"/>
    <w:rsid w:val="007A3D54"/>
    <w:rsid w:val="007A42E7"/>
    <w:rsid w:val="007A58DF"/>
    <w:rsid w:val="007A5AAF"/>
    <w:rsid w:val="007A5B71"/>
    <w:rsid w:val="007A6CD3"/>
    <w:rsid w:val="007A77FF"/>
    <w:rsid w:val="007B0DBF"/>
    <w:rsid w:val="007B1507"/>
    <w:rsid w:val="007B2F65"/>
    <w:rsid w:val="007B3D9A"/>
    <w:rsid w:val="007B5627"/>
    <w:rsid w:val="007B59EC"/>
    <w:rsid w:val="007B6C3B"/>
    <w:rsid w:val="007B6EB2"/>
    <w:rsid w:val="007B7903"/>
    <w:rsid w:val="007B7D36"/>
    <w:rsid w:val="007B7F99"/>
    <w:rsid w:val="007B7FCF"/>
    <w:rsid w:val="007C1C30"/>
    <w:rsid w:val="007C2771"/>
    <w:rsid w:val="007C42B8"/>
    <w:rsid w:val="007C67A6"/>
    <w:rsid w:val="007C6A4C"/>
    <w:rsid w:val="007D0185"/>
    <w:rsid w:val="007D0F03"/>
    <w:rsid w:val="007D1F57"/>
    <w:rsid w:val="007D2D24"/>
    <w:rsid w:val="007D38D7"/>
    <w:rsid w:val="007D600D"/>
    <w:rsid w:val="007D6294"/>
    <w:rsid w:val="007E008B"/>
    <w:rsid w:val="007E01E8"/>
    <w:rsid w:val="007E0D43"/>
    <w:rsid w:val="007E10C5"/>
    <w:rsid w:val="007E11DB"/>
    <w:rsid w:val="007E2603"/>
    <w:rsid w:val="007E28E3"/>
    <w:rsid w:val="007E31EE"/>
    <w:rsid w:val="007E3480"/>
    <w:rsid w:val="007E3529"/>
    <w:rsid w:val="007E395B"/>
    <w:rsid w:val="007E4FE5"/>
    <w:rsid w:val="007E5608"/>
    <w:rsid w:val="007E701A"/>
    <w:rsid w:val="007F02B7"/>
    <w:rsid w:val="007F11DB"/>
    <w:rsid w:val="007F14AE"/>
    <w:rsid w:val="007F14BD"/>
    <w:rsid w:val="007F1E00"/>
    <w:rsid w:val="007F2D45"/>
    <w:rsid w:val="007F41F5"/>
    <w:rsid w:val="007F4420"/>
    <w:rsid w:val="007F55D5"/>
    <w:rsid w:val="007F75E4"/>
    <w:rsid w:val="0080085F"/>
    <w:rsid w:val="00800913"/>
    <w:rsid w:val="00800923"/>
    <w:rsid w:val="00800E55"/>
    <w:rsid w:val="0080152D"/>
    <w:rsid w:val="00801DD5"/>
    <w:rsid w:val="00802CE9"/>
    <w:rsid w:val="008034F2"/>
    <w:rsid w:val="00806706"/>
    <w:rsid w:val="0080772B"/>
    <w:rsid w:val="0081229F"/>
    <w:rsid w:val="008122C2"/>
    <w:rsid w:val="00812E9A"/>
    <w:rsid w:val="008136C0"/>
    <w:rsid w:val="00814AA9"/>
    <w:rsid w:val="0081549F"/>
    <w:rsid w:val="00815A93"/>
    <w:rsid w:val="00815FA3"/>
    <w:rsid w:val="00817371"/>
    <w:rsid w:val="0082090D"/>
    <w:rsid w:val="00820D8B"/>
    <w:rsid w:val="00820FA0"/>
    <w:rsid w:val="00821988"/>
    <w:rsid w:val="00821FED"/>
    <w:rsid w:val="00822020"/>
    <w:rsid w:val="00822923"/>
    <w:rsid w:val="00823AA2"/>
    <w:rsid w:val="00825697"/>
    <w:rsid w:val="008256F0"/>
    <w:rsid w:val="008265F2"/>
    <w:rsid w:val="008267A8"/>
    <w:rsid w:val="008301DD"/>
    <w:rsid w:val="0083172A"/>
    <w:rsid w:val="0083199E"/>
    <w:rsid w:val="0083200F"/>
    <w:rsid w:val="00833B77"/>
    <w:rsid w:val="0083404B"/>
    <w:rsid w:val="00834692"/>
    <w:rsid w:val="0083486B"/>
    <w:rsid w:val="00834F2A"/>
    <w:rsid w:val="008355DC"/>
    <w:rsid w:val="0083622C"/>
    <w:rsid w:val="00836E31"/>
    <w:rsid w:val="0083770D"/>
    <w:rsid w:val="00837C58"/>
    <w:rsid w:val="00840C20"/>
    <w:rsid w:val="008413AA"/>
    <w:rsid w:val="00841674"/>
    <w:rsid w:val="00841AA6"/>
    <w:rsid w:val="00843C5E"/>
    <w:rsid w:val="00843CDA"/>
    <w:rsid w:val="00844029"/>
    <w:rsid w:val="00844CA9"/>
    <w:rsid w:val="00847CE8"/>
    <w:rsid w:val="008500BA"/>
    <w:rsid w:val="008521CA"/>
    <w:rsid w:val="00852A63"/>
    <w:rsid w:val="00855016"/>
    <w:rsid w:val="008569F3"/>
    <w:rsid w:val="00856FE9"/>
    <w:rsid w:val="00860703"/>
    <w:rsid w:val="008611FB"/>
    <w:rsid w:val="00861668"/>
    <w:rsid w:val="008622DE"/>
    <w:rsid w:val="00862A7B"/>
    <w:rsid w:val="00863B8A"/>
    <w:rsid w:val="00864F06"/>
    <w:rsid w:val="0086506D"/>
    <w:rsid w:val="008653B3"/>
    <w:rsid w:val="00866162"/>
    <w:rsid w:val="00871F20"/>
    <w:rsid w:val="00872D14"/>
    <w:rsid w:val="0087636D"/>
    <w:rsid w:val="00876F52"/>
    <w:rsid w:val="00877B02"/>
    <w:rsid w:val="00881A8F"/>
    <w:rsid w:val="0088280E"/>
    <w:rsid w:val="00883E4F"/>
    <w:rsid w:val="00884BC6"/>
    <w:rsid w:val="00884BF1"/>
    <w:rsid w:val="0088504B"/>
    <w:rsid w:val="00885186"/>
    <w:rsid w:val="00885A09"/>
    <w:rsid w:val="00885FBD"/>
    <w:rsid w:val="00886A42"/>
    <w:rsid w:val="008870DE"/>
    <w:rsid w:val="00890068"/>
    <w:rsid w:val="0089016D"/>
    <w:rsid w:val="00891E25"/>
    <w:rsid w:val="00892B59"/>
    <w:rsid w:val="00892BF3"/>
    <w:rsid w:val="008930F3"/>
    <w:rsid w:val="00893E82"/>
    <w:rsid w:val="00894CE4"/>
    <w:rsid w:val="008965EB"/>
    <w:rsid w:val="008969B8"/>
    <w:rsid w:val="00897FB6"/>
    <w:rsid w:val="008A04CF"/>
    <w:rsid w:val="008A1BC9"/>
    <w:rsid w:val="008A1EAE"/>
    <w:rsid w:val="008A2022"/>
    <w:rsid w:val="008A6341"/>
    <w:rsid w:val="008A7280"/>
    <w:rsid w:val="008B165B"/>
    <w:rsid w:val="008B2E0E"/>
    <w:rsid w:val="008B3479"/>
    <w:rsid w:val="008B3856"/>
    <w:rsid w:val="008B3A54"/>
    <w:rsid w:val="008B3E25"/>
    <w:rsid w:val="008B6822"/>
    <w:rsid w:val="008B7A16"/>
    <w:rsid w:val="008B7AC7"/>
    <w:rsid w:val="008B7F77"/>
    <w:rsid w:val="008C0AA4"/>
    <w:rsid w:val="008C0E3A"/>
    <w:rsid w:val="008C300F"/>
    <w:rsid w:val="008C3D1C"/>
    <w:rsid w:val="008C3FF9"/>
    <w:rsid w:val="008C4091"/>
    <w:rsid w:val="008C64A3"/>
    <w:rsid w:val="008C6DDB"/>
    <w:rsid w:val="008D11F0"/>
    <w:rsid w:val="008D317D"/>
    <w:rsid w:val="008D4A92"/>
    <w:rsid w:val="008D579C"/>
    <w:rsid w:val="008D6A8B"/>
    <w:rsid w:val="008E185F"/>
    <w:rsid w:val="008E229E"/>
    <w:rsid w:val="008E4436"/>
    <w:rsid w:val="008E4FC1"/>
    <w:rsid w:val="008E5566"/>
    <w:rsid w:val="008E5A42"/>
    <w:rsid w:val="008E5D83"/>
    <w:rsid w:val="008E6271"/>
    <w:rsid w:val="008E7A0B"/>
    <w:rsid w:val="008E7E36"/>
    <w:rsid w:val="008F0EAA"/>
    <w:rsid w:val="008F21E5"/>
    <w:rsid w:val="008F2358"/>
    <w:rsid w:val="008F2766"/>
    <w:rsid w:val="008F3A48"/>
    <w:rsid w:val="008F6339"/>
    <w:rsid w:val="008F6F58"/>
    <w:rsid w:val="008F731C"/>
    <w:rsid w:val="008F79ED"/>
    <w:rsid w:val="008F7CB2"/>
    <w:rsid w:val="00900496"/>
    <w:rsid w:val="0090074A"/>
    <w:rsid w:val="00900E28"/>
    <w:rsid w:val="00901FE6"/>
    <w:rsid w:val="0090232E"/>
    <w:rsid w:val="00903339"/>
    <w:rsid w:val="00903A01"/>
    <w:rsid w:val="00905EFF"/>
    <w:rsid w:val="0090603C"/>
    <w:rsid w:val="00910726"/>
    <w:rsid w:val="0091151A"/>
    <w:rsid w:val="00911EC3"/>
    <w:rsid w:val="00911F2A"/>
    <w:rsid w:val="009129C2"/>
    <w:rsid w:val="009139F1"/>
    <w:rsid w:val="00913A7D"/>
    <w:rsid w:val="00913DB0"/>
    <w:rsid w:val="009162E6"/>
    <w:rsid w:val="00916FA4"/>
    <w:rsid w:val="00917EDD"/>
    <w:rsid w:val="0092133D"/>
    <w:rsid w:val="009224F8"/>
    <w:rsid w:val="00924B93"/>
    <w:rsid w:val="00926240"/>
    <w:rsid w:val="009272A3"/>
    <w:rsid w:val="00934240"/>
    <w:rsid w:val="00934911"/>
    <w:rsid w:val="00934C2C"/>
    <w:rsid w:val="009351A1"/>
    <w:rsid w:val="0093600D"/>
    <w:rsid w:val="00936D0C"/>
    <w:rsid w:val="00936DB3"/>
    <w:rsid w:val="00937C38"/>
    <w:rsid w:val="009400BC"/>
    <w:rsid w:val="0094077B"/>
    <w:rsid w:val="00941BB8"/>
    <w:rsid w:val="00941CBE"/>
    <w:rsid w:val="00942244"/>
    <w:rsid w:val="009465C6"/>
    <w:rsid w:val="009469AD"/>
    <w:rsid w:val="00946D12"/>
    <w:rsid w:val="00947073"/>
    <w:rsid w:val="009528B4"/>
    <w:rsid w:val="00952AEB"/>
    <w:rsid w:val="009534B3"/>
    <w:rsid w:val="009539D1"/>
    <w:rsid w:val="00953B50"/>
    <w:rsid w:val="0095671F"/>
    <w:rsid w:val="00957E76"/>
    <w:rsid w:val="009605B4"/>
    <w:rsid w:val="00961DB2"/>
    <w:rsid w:val="00961FC7"/>
    <w:rsid w:val="00962838"/>
    <w:rsid w:val="009633DA"/>
    <w:rsid w:val="00964136"/>
    <w:rsid w:val="00964258"/>
    <w:rsid w:val="00964D84"/>
    <w:rsid w:val="00965430"/>
    <w:rsid w:val="009672B3"/>
    <w:rsid w:val="0096757F"/>
    <w:rsid w:val="009746E1"/>
    <w:rsid w:val="00974E4A"/>
    <w:rsid w:val="00975ED0"/>
    <w:rsid w:val="009760BA"/>
    <w:rsid w:val="00976136"/>
    <w:rsid w:val="00980630"/>
    <w:rsid w:val="00980B89"/>
    <w:rsid w:val="00980BBE"/>
    <w:rsid w:val="009838AA"/>
    <w:rsid w:val="00983E86"/>
    <w:rsid w:val="009840AE"/>
    <w:rsid w:val="0098602F"/>
    <w:rsid w:val="00990718"/>
    <w:rsid w:val="00990C3B"/>
    <w:rsid w:val="00991243"/>
    <w:rsid w:val="00991840"/>
    <w:rsid w:val="00993562"/>
    <w:rsid w:val="0099500C"/>
    <w:rsid w:val="009955F8"/>
    <w:rsid w:val="00996B60"/>
    <w:rsid w:val="00996FC9"/>
    <w:rsid w:val="0099700D"/>
    <w:rsid w:val="00997502"/>
    <w:rsid w:val="00997B5F"/>
    <w:rsid w:val="009A008B"/>
    <w:rsid w:val="009A040F"/>
    <w:rsid w:val="009A1184"/>
    <w:rsid w:val="009A19F9"/>
    <w:rsid w:val="009A1BD0"/>
    <w:rsid w:val="009A1E5F"/>
    <w:rsid w:val="009A4197"/>
    <w:rsid w:val="009A4976"/>
    <w:rsid w:val="009A4CB0"/>
    <w:rsid w:val="009A4E13"/>
    <w:rsid w:val="009A545F"/>
    <w:rsid w:val="009A5D95"/>
    <w:rsid w:val="009A6B92"/>
    <w:rsid w:val="009A6E72"/>
    <w:rsid w:val="009A7072"/>
    <w:rsid w:val="009B0223"/>
    <w:rsid w:val="009B0316"/>
    <w:rsid w:val="009B0601"/>
    <w:rsid w:val="009B17D5"/>
    <w:rsid w:val="009B2A87"/>
    <w:rsid w:val="009B2CA5"/>
    <w:rsid w:val="009B4006"/>
    <w:rsid w:val="009B4758"/>
    <w:rsid w:val="009B5382"/>
    <w:rsid w:val="009B70A0"/>
    <w:rsid w:val="009B7BF8"/>
    <w:rsid w:val="009C7FA6"/>
    <w:rsid w:val="009D04B7"/>
    <w:rsid w:val="009D43D8"/>
    <w:rsid w:val="009E0231"/>
    <w:rsid w:val="009E10F4"/>
    <w:rsid w:val="009E3D63"/>
    <w:rsid w:val="009E4858"/>
    <w:rsid w:val="009E5D72"/>
    <w:rsid w:val="009E5F67"/>
    <w:rsid w:val="009E606B"/>
    <w:rsid w:val="009E6A8B"/>
    <w:rsid w:val="009F04BB"/>
    <w:rsid w:val="009F0BDA"/>
    <w:rsid w:val="009F382E"/>
    <w:rsid w:val="009F440D"/>
    <w:rsid w:val="009F4B0A"/>
    <w:rsid w:val="009F4CA8"/>
    <w:rsid w:val="009F5B74"/>
    <w:rsid w:val="009F6070"/>
    <w:rsid w:val="009F7AF9"/>
    <w:rsid w:val="009F7EE3"/>
    <w:rsid w:val="00A00044"/>
    <w:rsid w:val="00A001C7"/>
    <w:rsid w:val="00A002C7"/>
    <w:rsid w:val="00A00642"/>
    <w:rsid w:val="00A007B3"/>
    <w:rsid w:val="00A046B2"/>
    <w:rsid w:val="00A04A84"/>
    <w:rsid w:val="00A06665"/>
    <w:rsid w:val="00A06D4E"/>
    <w:rsid w:val="00A070AA"/>
    <w:rsid w:val="00A07424"/>
    <w:rsid w:val="00A07623"/>
    <w:rsid w:val="00A07CA2"/>
    <w:rsid w:val="00A10F4F"/>
    <w:rsid w:val="00A115C1"/>
    <w:rsid w:val="00A11EDA"/>
    <w:rsid w:val="00A12FB2"/>
    <w:rsid w:val="00A13EAE"/>
    <w:rsid w:val="00A150B8"/>
    <w:rsid w:val="00A1561E"/>
    <w:rsid w:val="00A1657D"/>
    <w:rsid w:val="00A1698C"/>
    <w:rsid w:val="00A2292F"/>
    <w:rsid w:val="00A234C9"/>
    <w:rsid w:val="00A238E6"/>
    <w:rsid w:val="00A24DEA"/>
    <w:rsid w:val="00A27044"/>
    <w:rsid w:val="00A27683"/>
    <w:rsid w:val="00A27895"/>
    <w:rsid w:val="00A31669"/>
    <w:rsid w:val="00A3167E"/>
    <w:rsid w:val="00A31AF7"/>
    <w:rsid w:val="00A32E3B"/>
    <w:rsid w:val="00A33BDD"/>
    <w:rsid w:val="00A346E5"/>
    <w:rsid w:val="00A354F5"/>
    <w:rsid w:val="00A40541"/>
    <w:rsid w:val="00A40CC4"/>
    <w:rsid w:val="00A41BA6"/>
    <w:rsid w:val="00A41C1F"/>
    <w:rsid w:val="00A41ED2"/>
    <w:rsid w:val="00A4207C"/>
    <w:rsid w:val="00A47518"/>
    <w:rsid w:val="00A478A4"/>
    <w:rsid w:val="00A52269"/>
    <w:rsid w:val="00A5255F"/>
    <w:rsid w:val="00A530C3"/>
    <w:rsid w:val="00A5649E"/>
    <w:rsid w:val="00A57868"/>
    <w:rsid w:val="00A579F3"/>
    <w:rsid w:val="00A60C0A"/>
    <w:rsid w:val="00A60FF4"/>
    <w:rsid w:val="00A61FC3"/>
    <w:rsid w:val="00A661E9"/>
    <w:rsid w:val="00A662EC"/>
    <w:rsid w:val="00A66DF2"/>
    <w:rsid w:val="00A700D2"/>
    <w:rsid w:val="00A7149A"/>
    <w:rsid w:val="00A73B1D"/>
    <w:rsid w:val="00A73D2D"/>
    <w:rsid w:val="00A761C7"/>
    <w:rsid w:val="00A76A91"/>
    <w:rsid w:val="00A76F1F"/>
    <w:rsid w:val="00A77A24"/>
    <w:rsid w:val="00A77CB7"/>
    <w:rsid w:val="00A81F26"/>
    <w:rsid w:val="00A8350E"/>
    <w:rsid w:val="00A84C4F"/>
    <w:rsid w:val="00A876D1"/>
    <w:rsid w:val="00A90768"/>
    <w:rsid w:val="00A933C1"/>
    <w:rsid w:val="00A9433D"/>
    <w:rsid w:val="00A94454"/>
    <w:rsid w:val="00A96A2C"/>
    <w:rsid w:val="00A96D30"/>
    <w:rsid w:val="00A97D63"/>
    <w:rsid w:val="00AA067C"/>
    <w:rsid w:val="00AA07F5"/>
    <w:rsid w:val="00AA223E"/>
    <w:rsid w:val="00AA2DD2"/>
    <w:rsid w:val="00AA5AD5"/>
    <w:rsid w:val="00AA61B1"/>
    <w:rsid w:val="00AA6314"/>
    <w:rsid w:val="00AA6EC9"/>
    <w:rsid w:val="00AA6F31"/>
    <w:rsid w:val="00AA6F4D"/>
    <w:rsid w:val="00AA718F"/>
    <w:rsid w:val="00AB02AF"/>
    <w:rsid w:val="00AB09F4"/>
    <w:rsid w:val="00AB1FAD"/>
    <w:rsid w:val="00AB3247"/>
    <w:rsid w:val="00AB4091"/>
    <w:rsid w:val="00AB4606"/>
    <w:rsid w:val="00AB4D03"/>
    <w:rsid w:val="00AB4E29"/>
    <w:rsid w:val="00AB7BBC"/>
    <w:rsid w:val="00AC1456"/>
    <w:rsid w:val="00AC2ECA"/>
    <w:rsid w:val="00AC3145"/>
    <w:rsid w:val="00AC44D4"/>
    <w:rsid w:val="00AC4CC8"/>
    <w:rsid w:val="00AC51AC"/>
    <w:rsid w:val="00AC5F15"/>
    <w:rsid w:val="00AC78BB"/>
    <w:rsid w:val="00AD0D76"/>
    <w:rsid w:val="00AD24C4"/>
    <w:rsid w:val="00AD36B2"/>
    <w:rsid w:val="00AD3A05"/>
    <w:rsid w:val="00AD3FC0"/>
    <w:rsid w:val="00AD5113"/>
    <w:rsid w:val="00AD7265"/>
    <w:rsid w:val="00AD7F25"/>
    <w:rsid w:val="00AE0766"/>
    <w:rsid w:val="00AE4335"/>
    <w:rsid w:val="00AE48C1"/>
    <w:rsid w:val="00AE4A64"/>
    <w:rsid w:val="00AE5962"/>
    <w:rsid w:val="00AE5B28"/>
    <w:rsid w:val="00AE742B"/>
    <w:rsid w:val="00AE7D79"/>
    <w:rsid w:val="00AF060E"/>
    <w:rsid w:val="00AF0F1B"/>
    <w:rsid w:val="00AF1D9D"/>
    <w:rsid w:val="00AF2110"/>
    <w:rsid w:val="00AF2298"/>
    <w:rsid w:val="00AF2C78"/>
    <w:rsid w:val="00AF2F7B"/>
    <w:rsid w:val="00AF401D"/>
    <w:rsid w:val="00AF4778"/>
    <w:rsid w:val="00AF4CD8"/>
    <w:rsid w:val="00AF581C"/>
    <w:rsid w:val="00AF5EBC"/>
    <w:rsid w:val="00AF6818"/>
    <w:rsid w:val="00AF69D8"/>
    <w:rsid w:val="00AF743A"/>
    <w:rsid w:val="00B02845"/>
    <w:rsid w:val="00B02D96"/>
    <w:rsid w:val="00B03CE4"/>
    <w:rsid w:val="00B03DDB"/>
    <w:rsid w:val="00B04824"/>
    <w:rsid w:val="00B05B94"/>
    <w:rsid w:val="00B06130"/>
    <w:rsid w:val="00B064FC"/>
    <w:rsid w:val="00B06F4F"/>
    <w:rsid w:val="00B0795A"/>
    <w:rsid w:val="00B07D0E"/>
    <w:rsid w:val="00B1222B"/>
    <w:rsid w:val="00B12752"/>
    <w:rsid w:val="00B12C3A"/>
    <w:rsid w:val="00B13870"/>
    <w:rsid w:val="00B14A93"/>
    <w:rsid w:val="00B15025"/>
    <w:rsid w:val="00B16E88"/>
    <w:rsid w:val="00B20F5E"/>
    <w:rsid w:val="00B22042"/>
    <w:rsid w:val="00B22215"/>
    <w:rsid w:val="00B22ABF"/>
    <w:rsid w:val="00B23871"/>
    <w:rsid w:val="00B23CB3"/>
    <w:rsid w:val="00B25B55"/>
    <w:rsid w:val="00B26F9E"/>
    <w:rsid w:val="00B27881"/>
    <w:rsid w:val="00B2788F"/>
    <w:rsid w:val="00B278BD"/>
    <w:rsid w:val="00B30036"/>
    <w:rsid w:val="00B3063E"/>
    <w:rsid w:val="00B30C42"/>
    <w:rsid w:val="00B32E6B"/>
    <w:rsid w:val="00B331C6"/>
    <w:rsid w:val="00B34A2C"/>
    <w:rsid w:val="00B369E1"/>
    <w:rsid w:val="00B36FBC"/>
    <w:rsid w:val="00B37DDB"/>
    <w:rsid w:val="00B37EB4"/>
    <w:rsid w:val="00B40DA4"/>
    <w:rsid w:val="00B41245"/>
    <w:rsid w:val="00B4139D"/>
    <w:rsid w:val="00B41A87"/>
    <w:rsid w:val="00B42E49"/>
    <w:rsid w:val="00B44194"/>
    <w:rsid w:val="00B465E2"/>
    <w:rsid w:val="00B4705F"/>
    <w:rsid w:val="00B47CF7"/>
    <w:rsid w:val="00B47EC2"/>
    <w:rsid w:val="00B506BD"/>
    <w:rsid w:val="00B513DD"/>
    <w:rsid w:val="00B51BC0"/>
    <w:rsid w:val="00B5211B"/>
    <w:rsid w:val="00B52C2E"/>
    <w:rsid w:val="00B52F14"/>
    <w:rsid w:val="00B543C6"/>
    <w:rsid w:val="00B56B9F"/>
    <w:rsid w:val="00B57357"/>
    <w:rsid w:val="00B5757F"/>
    <w:rsid w:val="00B60D26"/>
    <w:rsid w:val="00B61261"/>
    <w:rsid w:val="00B62264"/>
    <w:rsid w:val="00B628F2"/>
    <w:rsid w:val="00B648FE"/>
    <w:rsid w:val="00B649A5"/>
    <w:rsid w:val="00B65124"/>
    <w:rsid w:val="00B65629"/>
    <w:rsid w:val="00B66018"/>
    <w:rsid w:val="00B715D1"/>
    <w:rsid w:val="00B7501F"/>
    <w:rsid w:val="00B77C30"/>
    <w:rsid w:val="00B77E21"/>
    <w:rsid w:val="00B809B4"/>
    <w:rsid w:val="00B80DFC"/>
    <w:rsid w:val="00B822F5"/>
    <w:rsid w:val="00B82542"/>
    <w:rsid w:val="00B853FD"/>
    <w:rsid w:val="00B86B93"/>
    <w:rsid w:val="00B86C87"/>
    <w:rsid w:val="00B906D5"/>
    <w:rsid w:val="00B90E8C"/>
    <w:rsid w:val="00B94D85"/>
    <w:rsid w:val="00B971A9"/>
    <w:rsid w:val="00B97412"/>
    <w:rsid w:val="00B9789B"/>
    <w:rsid w:val="00BA0902"/>
    <w:rsid w:val="00BA212D"/>
    <w:rsid w:val="00BA21C6"/>
    <w:rsid w:val="00BA2C49"/>
    <w:rsid w:val="00BA2D21"/>
    <w:rsid w:val="00BA3B88"/>
    <w:rsid w:val="00BA4163"/>
    <w:rsid w:val="00BA5118"/>
    <w:rsid w:val="00BA6034"/>
    <w:rsid w:val="00BB222F"/>
    <w:rsid w:val="00BB241B"/>
    <w:rsid w:val="00BB2D50"/>
    <w:rsid w:val="00BB45E6"/>
    <w:rsid w:val="00BB46D1"/>
    <w:rsid w:val="00BB509A"/>
    <w:rsid w:val="00BB59CE"/>
    <w:rsid w:val="00BB770E"/>
    <w:rsid w:val="00BB7BE0"/>
    <w:rsid w:val="00BC1099"/>
    <w:rsid w:val="00BC17B3"/>
    <w:rsid w:val="00BC35A8"/>
    <w:rsid w:val="00BC3A39"/>
    <w:rsid w:val="00BC3ACF"/>
    <w:rsid w:val="00BC513D"/>
    <w:rsid w:val="00BC51B4"/>
    <w:rsid w:val="00BD0C14"/>
    <w:rsid w:val="00BD1BA0"/>
    <w:rsid w:val="00BD2CAA"/>
    <w:rsid w:val="00BD46DD"/>
    <w:rsid w:val="00BD6883"/>
    <w:rsid w:val="00BE0993"/>
    <w:rsid w:val="00BE196A"/>
    <w:rsid w:val="00BE1AAD"/>
    <w:rsid w:val="00BE2343"/>
    <w:rsid w:val="00BE264E"/>
    <w:rsid w:val="00BE313C"/>
    <w:rsid w:val="00BE5593"/>
    <w:rsid w:val="00BE62EA"/>
    <w:rsid w:val="00BE637E"/>
    <w:rsid w:val="00BE7052"/>
    <w:rsid w:val="00BE72F8"/>
    <w:rsid w:val="00BF00C6"/>
    <w:rsid w:val="00BF29C7"/>
    <w:rsid w:val="00BF4FC6"/>
    <w:rsid w:val="00BF65C8"/>
    <w:rsid w:val="00C00259"/>
    <w:rsid w:val="00C00514"/>
    <w:rsid w:val="00C014C9"/>
    <w:rsid w:val="00C017FE"/>
    <w:rsid w:val="00C01E79"/>
    <w:rsid w:val="00C05BB8"/>
    <w:rsid w:val="00C05F4F"/>
    <w:rsid w:val="00C06C14"/>
    <w:rsid w:val="00C07A2C"/>
    <w:rsid w:val="00C1026A"/>
    <w:rsid w:val="00C110F7"/>
    <w:rsid w:val="00C113A0"/>
    <w:rsid w:val="00C1158F"/>
    <w:rsid w:val="00C116B4"/>
    <w:rsid w:val="00C12427"/>
    <w:rsid w:val="00C12B64"/>
    <w:rsid w:val="00C15ECB"/>
    <w:rsid w:val="00C15ED6"/>
    <w:rsid w:val="00C165C8"/>
    <w:rsid w:val="00C1779E"/>
    <w:rsid w:val="00C17F17"/>
    <w:rsid w:val="00C21A5E"/>
    <w:rsid w:val="00C23209"/>
    <w:rsid w:val="00C23C5E"/>
    <w:rsid w:val="00C24383"/>
    <w:rsid w:val="00C24DD1"/>
    <w:rsid w:val="00C251EC"/>
    <w:rsid w:val="00C26AE8"/>
    <w:rsid w:val="00C26B14"/>
    <w:rsid w:val="00C27E79"/>
    <w:rsid w:val="00C310A9"/>
    <w:rsid w:val="00C314A1"/>
    <w:rsid w:val="00C31CF8"/>
    <w:rsid w:val="00C31E3D"/>
    <w:rsid w:val="00C32587"/>
    <w:rsid w:val="00C33246"/>
    <w:rsid w:val="00C3339F"/>
    <w:rsid w:val="00C34842"/>
    <w:rsid w:val="00C40492"/>
    <w:rsid w:val="00C412F7"/>
    <w:rsid w:val="00C41B6D"/>
    <w:rsid w:val="00C426E6"/>
    <w:rsid w:val="00C43712"/>
    <w:rsid w:val="00C43B15"/>
    <w:rsid w:val="00C43F8A"/>
    <w:rsid w:val="00C4434B"/>
    <w:rsid w:val="00C44D2E"/>
    <w:rsid w:val="00C454FE"/>
    <w:rsid w:val="00C4572C"/>
    <w:rsid w:val="00C45C65"/>
    <w:rsid w:val="00C46EF5"/>
    <w:rsid w:val="00C47ABF"/>
    <w:rsid w:val="00C50597"/>
    <w:rsid w:val="00C50702"/>
    <w:rsid w:val="00C51996"/>
    <w:rsid w:val="00C52380"/>
    <w:rsid w:val="00C53074"/>
    <w:rsid w:val="00C535D0"/>
    <w:rsid w:val="00C53C85"/>
    <w:rsid w:val="00C56818"/>
    <w:rsid w:val="00C57330"/>
    <w:rsid w:val="00C57606"/>
    <w:rsid w:val="00C60184"/>
    <w:rsid w:val="00C60BD3"/>
    <w:rsid w:val="00C60D5C"/>
    <w:rsid w:val="00C616B6"/>
    <w:rsid w:val="00C62328"/>
    <w:rsid w:val="00C6292F"/>
    <w:rsid w:val="00C63DE6"/>
    <w:rsid w:val="00C65A2C"/>
    <w:rsid w:val="00C65C86"/>
    <w:rsid w:val="00C66A81"/>
    <w:rsid w:val="00C67489"/>
    <w:rsid w:val="00C71EC0"/>
    <w:rsid w:val="00C72411"/>
    <w:rsid w:val="00C72A3E"/>
    <w:rsid w:val="00C739DB"/>
    <w:rsid w:val="00C773AB"/>
    <w:rsid w:val="00C77C2C"/>
    <w:rsid w:val="00C810B6"/>
    <w:rsid w:val="00C83779"/>
    <w:rsid w:val="00C84601"/>
    <w:rsid w:val="00C87343"/>
    <w:rsid w:val="00C9021A"/>
    <w:rsid w:val="00C91F3F"/>
    <w:rsid w:val="00C92620"/>
    <w:rsid w:val="00C94B45"/>
    <w:rsid w:val="00C94E1C"/>
    <w:rsid w:val="00C94E98"/>
    <w:rsid w:val="00C9593F"/>
    <w:rsid w:val="00C96C3F"/>
    <w:rsid w:val="00C97A1A"/>
    <w:rsid w:val="00CA08E2"/>
    <w:rsid w:val="00CA1098"/>
    <w:rsid w:val="00CA413F"/>
    <w:rsid w:val="00CA4D35"/>
    <w:rsid w:val="00CA501E"/>
    <w:rsid w:val="00CA5FDF"/>
    <w:rsid w:val="00CA6BAF"/>
    <w:rsid w:val="00CA7AA8"/>
    <w:rsid w:val="00CB0620"/>
    <w:rsid w:val="00CB0C60"/>
    <w:rsid w:val="00CB269A"/>
    <w:rsid w:val="00CB3A08"/>
    <w:rsid w:val="00CB45F5"/>
    <w:rsid w:val="00CB4F71"/>
    <w:rsid w:val="00CB5151"/>
    <w:rsid w:val="00CB69CA"/>
    <w:rsid w:val="00CB6BCF"/>
    <w:rsid w:val="00CB6FDA"/>
    <w:rsid w:val="00CB7838"/>
    <w:rsid w:val="00CB7C71"/>
    <w:rsid w:val="00CC058B"/>
    <w:rsid w:val="00CC2B8B"/>
    <w:rsid w:val="00CC38F5"/>
    <w:rsid w:val="00CC48E6"/>
    <w:rsid w:val="00CC4F01"/>
    <w:rsid w:val="00CC6594"/>
    <w:rsid w:val="00CC7104"/>
    <w:rsid w:val="00CD0168"/>
    <w:rsid w:val="00CD3356"/>
    <w:rsid w:val="00CD5645"/>
    <w:rsid w:val="00CD594D"/>
    <w:rsid w:val="00CD61A8"/>
    <w:rsid w:val="00CD7FE6"/>
    <w:rsid w:val="00CE0E48"/>
    <w:rsid w:val="00CE28AD"/>
    <w:rsid w:val="00CE2B6D"/>
    <w:rsid w:val="00CE31F4"/>
    <w:rsid w:val="00CE3F5E"/>
    <w:rsid w:val="00CE4C1F"/>
    <w:rsid w:val="00CE5748"/>
    <w:rsid w:val="00CE6C24"/>
    <w:rsid w:val="00CF083A"/>
    <w:rsid w:val="00CF2139"/>
    <w:rsid w:val="00CF3457"/>
    <w:rsid w:val="00CF47BD"/>
    <w:rsid w:val="00CF4BDD"/>
    <w:rsid w:val="00CF5BD2"/>
    <w:rsid w:val="00CF6DB1"/>
    <w:rsid w:val="00CF6E40"/>
    <w:rsid w:val="00CF71EE"/>
    <w:rsid w:val="00CF7DED"/>
    <w:rsid w:val="00D01C24"/>
    <w:rsid w:val="00D02FFB"/>
    <w:rsid w:val="00D034C3"/>
    <w:rsid w:val="00D04948"/>
    <w:rsid w:val="00D051F5"/>
    <w:rsid w:val="00D058AC"/>
    <w:rsid w:val="00D05B2E"/>
    <w:rsid w:val="00D06C50"/>
    <w:rsid w:val="00D07696"/>
    <w:rsid w:val="00D10569"/>
    <w:rsid w:val="00D132EF"/>
    <w:rsid w:val="00D13A78"/>
    <w:rsid w:val="00D150B8"/>
    <w:rsid w:val="00D20830"/>
    <w:rsid w:val="00D21278"/>
    <w:rsid w:val="00D24597"/>
    <w:rsid w:val="00D25BA8"/>
    <w:rsid w:val="00D271A2"/>
    <w:rsid w:val="00D2757E"/>
    <w:rsid w:val="00D27896"/>
    <w:rsid w:val="00D3005C"/>
    <w:rsid w:val="00D30B2A"/>
    <w:rsid w:val="00D31F7C"/>
    <w:rsid w:val="00D3218E"/>
    <w:rsid w:val="00D32808"/>
    <w:rsid w:val="00D33043"/>
    <w:rsid w:val="00D3325E"/>
    <w:rsid w:val="00D33A34"/>
    <w:rsid w:val="00D35995"/>
    <w:rsid w:val="00D36928"/>
    <w:rsid w:val="00D372DE"/>
    <w:rsid w:val="00D37578"/>
    <w:rsid w:val="00D40B17"/>
    <w:rsid w:val="00D40DB6"/>
    <w:rsid w:val="00D4183A"/>
    <w:rsid w:val="00D41F1B"/>
    <w:rsid w:val="00D43B60"/>
    <w:rsid w:val="00D43F53"/>
    <w:rsid w:val="00D44D65"/>
    <w:rsid w:val="00D44E07"/>
    <w:rsid w:val="00D45FB7"/>
    <w:rsid w:val="00D47E36"/>
    <w:rsid w:val="00D50F7D"/>
    <w:rsid w:val="00D510EB"/>
    <w:rsid w:val="00D519D3"/>
    <w:rsid w:val="00D51FCD"/>
    <w:rsid w:val="00D541C6"/>
    <w:rsid w:val="00D54720"/>
    <w:rsid w:val="00D561BA"/>
    <w:rsid w:val="00D57981"/>
    <w:rsid w:val="00D603D4"/>
    <w:rsid w:val="00D60B9A"/>
    <w:rsid w:val="00D60EA8"/>
    <w:rsid w:val="00D61D85"/>
    <w:rsid w:val="00D623E6"/>
    <w:rsid w:val="00D6246B"/>
    <w:rsid w:val="00D62EB2"/>
    <w:rsid w:val="00D641D8"/>
    <w:rsid w:val="00D6627D"/>
    <w:rsid w:val="00D66D83"/>
    <w:rsid w:val="00D675F7"/>
    <w:rsid w:val="00D7157F"/>
    <w:rsid w:val="00D74BA1"/>
    <w:rsid w:val="00D75A61"/>
    <w:rsid w:val="00D75DA1"/>
    <w:rsid w:val="00D77880"/>
    <w:rsid w:val="00D77E9D"/>
    <w:rsid w:val="00D80E2B"/>
    <w:rsid w:val="00D80F33"/>
    <w:rsid w:val="00D8164E"/>
    <w:rsid w:val="00D81DA6"/>
    <w:rsid w:val="00D837E9"/>
    <w:rsid w:val="00D87205"/>
    <w:rsid w:val="00D92CFD"/>
    <w:rsid w:val="00D945D0"/>
    <w:rsid w:val="00D94C3C"/>
    <w:rsid w:val="00D96C16"/>
    <w:rsid w:val="00D97390"/>
    <w:rsid w:val="00D97938"/>
    <w:rsid w:val="00D97F64"/>
    <w:rsid w:val="00DA02C4"/>
    <w:rsid w:val="00DA08C8"/>
    <w:rsid w:val="00DA0C76"/>
    <w:rsid w:val="00DA162F"/>
    <w:rsid w:val="00DA224F"/>
    <w:rsid w:val="00DA2F09"/>
    <w:rsid w:val="00DA3995"/>
    <w:rsid w:val="00DA3C54"/>
    <w:rsid w:val="00DA5A6E"/>
    <w:rsid w:val="00DA5F3E"/>
    <w:rsid w:val="00DA6313"/>
    <w:rsid w:val="00DA6C49"/>
    <w:rsid w:val="00DA7E4C"/>
    <w:rsid w:val="00DB17F7"/>
    <w:rsid w:val="00DB3662"/>
    <w:rsid w:val="00DB5C92"/>
    <w:rsid w:val="00DB72E0"/>
    <w:rsid w:val="00DC0C67"/>
    <w:rsid w:val="00DC1255"/>
    <w:rsid w:val="00DC1AE3"/>
    <w:rsid w:val="00DC2A2C"/>
    <w:rsid w:val="00DC346B"/>
    <w:rsid w:val="00DC3DD9"/>
    <w:rsid w:val="00DC3DE9"/>
    <w:rsid w:val="00DC3FFD"/>
    <w:rsid w:val="00DC48FF"/>
    <w:rsid w:val="00DC49AE"/>
    <w:rsid w:val="00DC4DC8"/>
    <w:rsid w:val="00DC63EE"/>
    <w:rsid w:val="00DC7600"/>
    <w:rsid w:val="00DD0B00"/>
    <w:rsid w:val="00DD1CBB"/>
    <w:rsid w:val="00DD22BC"/>
    <w:rsid w:val="00DD33A3"/>
    <w:rsid w:val="00DD53A6"/>
    <w:rsid w:val="00DD6BB2"/>
    <w:rsid w:val="00DE07A2"/>
    <w:rsid w:val="00DE2996"/>
    <w:rsid w:val="00DE2D52"/>
    <w:rsid w:val="00DE48F7"/>
    <w:rsid w:val="00DE5550"/>
    <w:rsid w:val="00DE5A45"/>
    <w:rsid w:val="00DE7BB8"/>
    <w:rsid w:val="00DF02D9"/>
    <w:rsid w:val="00DF03F3"/>
    <w:rsid w:val="00DF0B83"/>
    <w:rsid w:val="00DF23BD"/>
    <w:rsid w:val="00DF33B2"/>
    <w:rsid w:val="00DF47F7"/>
    <w:rsid w:val="00DF521A"/>
    <w:rsid w:val="00DF68BA"/>
    <w:rsid w:val="00DF6A64"/>
    <w:rsid w:val="00E001D1"/>
    <w:rsid w:val="00E01C6C"/>
    <w:rsid w:val="00E02504"/>
    <w:rsid w:val="00E03442"/>
    <w:rsid w:val="00E05075"/>
    <w:rsid w:val="00E123D7"/>
    <w:rsid w:val="00E142D0"/>
    <w:rsid w:val="00E1463F"/>
    <w:rsid w:val="00E15076"/>
    <w:rsid w:val="00E15343"/>
    <w:rsid w:val="00E15537"/>
    <w:rsid w:val="00E16C16"/>
    <w:rsid w:val="00E16CE7"/>
    <w:rsid w:val="00E17631"/>
    <w:rsid w:val="00E2051F"/>
    <w:rsid w:val="00E237A3"/>
    <w:rsid w:val="00E247CF"/>
    <w:rsid w:val="00E24C99"/>
    <w:rsid w:val="00E25BA0"/>
    <w:rsid w:val="00E26CCC"/>
    <w:rsid w:val="00E276BD"/>
    <w:rsid w:val="00E3005A"/>
    <w:rsid w:val="00E3145F"/>
    <w:rsid w:val="00E31925"/>
    <w:rsid w:val="00E32AE3"/>
    <w:rsid w:val="00E337CD"/>
    <w:rsid w:val="00E349FE"/>
    <w:rsid w:val="00E3630A"/>
    <w:rsid w:val="00E36F1A"/>
    <w:rsid w:val="00E3771B"/>
    <w:rsid w:val="00E40253"/>
    <w:rsid w:val="00E40AC1"/>
    <w:rsid w:val="00E4147E"/>
    <w:rsid w:val="00E41B2D"/>
    <w:rsid w:val="00E426B3"/>
    <w:rsid w:val="00E43AD8"/>
    <w:rsid w:val="00E44646"/>
    <w:rsid w:val="00E44DC1"/>
    <w:rsid w:val="00E44DEC"/>
    <w:rsid w:val="00E45D94"/>
    <w:rsid w:val="00E45F3F"/>
    <w:rsid w:val="00E47ECB"/>
    <w:rsid w:val="00E51BA7"/>
    <w:rsid w:val="00E52066"/>
    <w:rsid w:val="00E5355E"/>
    <w:rsid w:val="00E538CB"/>
    <w:rsid w:val="00E544F6"/>
    <w:rsid w:val="00E55ECC"/>
    <w:rsid w:val="00E617BB"/>
    <w:rsid w:val="00E63093"/>
    <w:rsid w:val="00E655EB"/>
    <w:rsid w:val="00E678DD"/>
    <w:rsid w:val="00E71DDF"/>
    <w:rsid w:val="00E72363"/>
    <w:rsid w:val="00E723CE"/>
    <w:rsid w:val="00E72A6C"/>
    <w:rsid w:val="00E73ACD"/>
    <w:rsid w:val="00E75103"/>
    <w:rsid w:val="00E7688F"/>
    <w:rsid w:val="00E7725A"/>
    <w:rsid w:val="00E77AB9"/>
    <w:rsid w:val="00E803F2"/>
    <w:rsid w:val="00E816D7"/>
    <w:rsid w:val="00E817E5"/>
    <w:rsid w:val="00E82B65"/>
    <w:rsid w:val="00E82B94"/>
    <w:rsid w:val="00E82FAB"/>
    <w:rsid w:val="00E84DEF"/>
    <w:rsid w:val="00E878DC"/>
    <w:rsid w:val="00E93776"/>
    <w:rsid w:val="00E93922"/>
    <w:rsid w:val="00E93B7A"/>
    <w:rsid w:val="00E93FDA"/>
    <w:rsid w:val="00E95565"/>
    <w:rsid w:val="00E960B2"/>
    <w:rsid w:val="00E96E86"/>
    <w:rsid w:val="00E97563"/>
    <w:rsid w:val="00EA15CB"/>
    <w:rsid w:val="00EA34DC"/>
    <w:rsid w:val="00EA3BBF"/>
    <w:rsid w:val="00EA43DC"/>
    <w:rsid w:val="00EA5FBA"/>
    <w:rsid w:val="00EA7233"/>
    <w:rsid w:val="00EB0FC9"/>
    <w:rsid w:val="00EB2E4B"/>
    <w:rsid w:val="00EB4619"/>
    <w:rsid w:val="00EB4C4F"/>
    <w:rsid w:val="00EB5CE6"/>
    <w:rsid w:val="00EB72AE"/>
    <w:rsid w:val="00EC02EB"/>
    <w:rsid w:val="00EC09EA"/>
    <w:rsid w:val="00EC16F4"/>
    <w:rsid w:val="00EC232A"/>
    <w:rsid w:val="00EC2458"/>
    <w:rsid w:val="00EC2D4A"/>
    <w:rsid w:val="00EC3F80"/>
    <w:rsid w:val="00EC4B2F"/>
    <w:rsid w:val="00EC6616"/>
    <w:rsid w:val="00EC6FFD"/>
    <w:rsid w:val="00ED1101"/>
    <w:rsid w:val="00ED2568"/>
    <w:rsid w:val="00ED2D76"/>
    <w:rsid w:val="00ED3A29"/>
    <w:rsid w:val="00ED4392"/>
    <w:rsid w:val="00ED5159"/>
    <w:rsid w:val="00ED71CC"/>
    <w:rsid w:val="00ED74D5"/>
    <w:rsid w:val="00ED7CB3"/>
    <w:rsid w:val="00EE0142"/>
    <w:rsid w:val="00EE01FD"/>
    <w:rsid w:val="00EE1AD8"/>
    <w:rsid w:val="00EE1DB2"/>
    <w:rsid w:val="00EE3984"/>
    <w:rsid w:val="00EE3C59"/>
    <w:rsid w:val="00EE5E49"/>
    <w:rsid w:val="00EE615C"/>
    <w:rsid w:val="00EE6D31"/>
    <w:rsid w:val="00EE6D5E"/>
    <w:rsid w:val="00EE74D7"/>
    <w:rsid w:val="00EE75A2"/>
    <w:rsid w:val="00EF03E1"/>
    <w:rsid w:val="00EF051D"/>
    <w:rsid w:val="00EF134B"/>
    <w:rsid w:val="00EF1A8E"/>
    <w:rsid w:val="00EF1CB9"/>
    <w:rsid w:val="00EF21CE"/>
    <w:rsid w:val="00EF2916"/>
    <w:rsid w:val="00EF565B"/>
    <w:rsid w:val="00EF568C"/>
    <w:rsid w:val="00EF60A5"/>
    <w:rsid w:val="00EF69B9"/>
    <w:rsid w:val="00EF6E5A"/>
    <w:rsid w:val="00EF7390"/>
    <w:rsid w:val="00F02636"/>
    <w:rsid w:val="00F02EF8"/>
    <w:rsid w:val="00F041A1"/>
    <w:rsid w:val="00F045C2"/>
    <w:rsid w:val="00F04A34"/>
    <w:rsid w:val="00F04D2C"/>
    <w:rsid w:val="00F04E7E"/>
    <w:rsid w:val="00F0584C"/>
    <w:rsid w:val="00F061C1"/>
    <w:rsid w:val="00F06676"/>
    <w:rsid w:val="00F1075B"/>
    <w:rsid w:val="00F10ACD"/>
    <w:rsid w:val="00F11CFE"/>
    <w:rsid w:val="00F134B0"/>
    <w:rsid w:val="00F13993"/>
    <w:rsid w:val="00F13B28"/>
    <w:rsid w:val="00F15D15"/>
    <w:rsid w:val="00F17785"/>
    <w:rsid w:val="00F20B12"/>
    <w:rsid w:val="00F2253E"/>
    <w:rsid w:val="00F239C4"/>
    <w:rsid w:val="00F2482B"/>
    <w:rsid w:val="00F24E47"/>
    <w:rsid w:val="00F25E55"/>
    <w:rsid w:val="00F2620E"/>
    <w:rsid w:val="00F268F9"/>
    <w:rsid w:val="00F3129B"/>
    <w:rsid w:val="00F31A17"/>
    <w:rsid w:val="00F321E8"/>
    <w:rsid w:val="00F347E1"/>
    <w:rsid w:val="00F36F84"/>
    <w:rsid w:val="00F374CA"/>
    <w:rsid w:val="00F425E8"/>
    <w:rsid w:val="00F43CC5"/>
    <w:rsid w:val="00F44115"/>
    <w:rsid w:val="00F44252"/>
    <w:rsid w:val="00F444B2"/>
    <w:rsid w:val="00F44C9F"/>
    <w:rsid w:val="00F44F92"/>
    <w:rsid w:val="00F4529D"/>
    <w:rsid w:val="00F45D29"/>
    <w:rsid w:val="00F46A6A"/>
    <w:rsid w:val="00F46EFB"/>
    <w:rsid w:val="00F47C32"/>
    <w:rsid w:val="00F50FBB"/>
    <w:rsid w:val="00F510EF"/>
    <w:rsid w:val="00F52C21"/>
    <w:rsid w:val="00F53DDA"/>
    <w:rsid w:val="00F55591"/>
    <w:rsid w:val="00F56E44"/>
    <w:rsid w:val="00F573D4"/>
    <w:rsid w:val="00F577BA"/>
    <w:rsid w:val="00F579DB"/>
    <w:rsid w:val="00F61A2A"/>
    <w:rsid w:val="00F61BD6"/>
    <w:rsid w:val="00F6466A"/>
    <w:rsid w:val="00F64BAD"/>
    <w:rsid w:val="00F64D85"/>
    <w:rsid w:val="00F70DF5"/>
    <w:rsid w:val="00F70E46"/>
    <w:rsid w:val="00F71315"/>
    <w:rsid w:val="00F725C7"/>
    <w:rsid w:val="00F7347D"/>
    <w:rsid w:val="00F74744"/>
    <w:rsid w:val="00F74C7F"/>
    <w:rsid w:val="00F75023"/>
    <w:rsid w:val="00F76A5A"/>
    <w:rsid w:val="00F771B7"/>
    <w:rsid w:val="00F815E1"/>
    <w:rsid w:val="00F8247F"/>
    <w:rsid w:val="00F82CDE"/>
    <w:rsid w:val="00F82F1B"/>
    <w:rsid w:val="00F83313"/>
    <w:rsid w:val="00F8456A"/>
    <w:rsid w:val="00F84598"/>
    <w:rsid w:val="00F846FB"/>
    <w:rsid w:val="00F84773"/>
    <w:rsid w:val="00F85093"/>
    <w:rsid w:val="00F86AB1"/>
    <w:rsid w:val="00F86C99"/>
    <w:rsid w:val="00F86F39"/>
    <w:rsid w:val="00F8770A"/>
    <w:rsid w:val="00F87806"/>
    <w:rsid w:val="00F90041"/>
    <w:rsid w:val="00F907AA"/>
    <w:rsid w:val="00F922CB"/>
    <w:rsid w:val="00F9389E"/>
    <w:rsid w:val="00F9457E"/>
    <w:rsid w:val="00F94767"/>
    <w:rsid w:val="00F954E5"/>
    <w:rsid w:val="00F96888"/>
    <w:rsid w:val="00F96AF2"/>
    <w:rsid w:val="00FA058C"/>
    <w:rsid w:val="00FA05F2"/>
    <w:rsid w:val="00FA1520"/>
    <w:rsid w:val="00FA1565"/>
    <w:rsid w:val="00FA349B"/>
    <w:rsid w:val="00FA3EDD"/>
    <w:rsid w:val="00FA3FEF"/>
    <w:rsid w:val="00FA4AAB"/>
    <w:rsid w:val="00FB037A"/>
    <w:rsid w:val="00FB1339"/>
    <w:rsid w:val="00FB16E7"/>
    <w:rsid w:val="00FB1BCF"/>
    <w:rsid w:val="00FB1F84"/>
    <w:rsid w:val="00FB2BC7"/>
    <w:rsid w:val="00FB30C7"/>
    <w:rsid w:val="00FB3CD3"/>
    <w:rsid w:val="00FB424D"/>
    <w:rsid w:val="00FB55EA"/>
    <w:rsid w:val="00FB794C"/>
    <w:rsid w:val="00FC185A"/>
    <w:rsid w:val="00FC1AD3"/>
    <w:rsid w:val="00FC29B0"/>
    <w:rsid w:val="00FC2BCF"/>
    <w:rsid w:val="00FC34A2"/>
    <w:rsid w:val="00FC4D2E"/>
    <w:rsid w:val="00FC504A"/>
    <w:rsid w:val="00FC5052"/>
    <w:rsid w:val="00FC61E7"/>
    <w:rsid w:val="00FC64FE"/>
    <w:rsid w:val="00FC751A"/>
    <w:rsid w:val="00FC7A0C"/>
    <w:rsid w:val="00FD1168"/>
    <w:rsid w:val="00FD1716"/>
    <w:rsid w:val="00FD2E53"/>
    <w:rsid w:val="00FD558A"/>
    <w:rsid w:val="00FD68FE"/>
    <w:rsid w:val="00FD7E95"/>
    <w:rsid w:val="00FE0654"/>
    <w:rsid w:val="00FE09D3"/>
    <w:rsid w:val="00FE152A"/>
    <w:rsid w:val="00FE16F8"/>
    <w:rsid w:val="00FE1B14"/>
    <w:rsid w:val="00FE2B04"/>
    <w:rsid w:val="00FE2B2F"/>
    <w:rsid w:val="00FE38B2"/>
    <w:rsid w:val="00FE658D"/>
    <w:rsid w:val="00FE6ACC"/>
    <w:rsid w:val="00FE7136"/>
    <w:rsid w:val="00FF03E9"/>
    <w:rsid w:val="00FF0EAD"/>
    <w:rsid w:val="00FF2D06"/>
    <w:rsid w:val="00FF3142"/>
    <w:rsid w:val="00FF6A35"/>
    <w:rsid w:val="4CF26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BAF2D9"/>
  <w15:docId w15:val="{617A0093-B1C3-4359-BC7C-D6AE94448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D22BC"/>
    <w:pPr>
      <w:keepNext/>
      <w:overflowPunct w:val="0"/>
      <w:autoSpaceDE w:val="0"/>
      <w:autoSpaceDN w:val="0"/>
      <w:adjustRightInd w:val="0"/>
      <w:spacing w:after="120" w:line="240" w:lineRule="auto"/>
      <w:textAlignment w:val="baseline"/>
      <w:outlineLvl w:val="0"/>
    </w:pPr>
    <w:rPr>
      <w:rFonts w:ascii="Arial" w:eastAsia="Times New Roman" w:hAnsi="Arial" w:cs="Times New Roman"/>
      <w:b/>
      <w:bCs/>
      <w:szCs w:val="20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67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01C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22BC"/>
    <w:rPr>
      <w:rFonts w:ascii="Arial" w:eastAsia="Times New Roman" w:hAnsi="Arial" w:cs="Times New Roman"/>
      <w:b/>
      <w:bCs/>
      <w:szCs w:val="20"/>
      <w:lang w:val="fr-FR" w:eastAsia="fr-FR"/>
    </w:rPr>
  </w:style>
  <w:style w:type="paragraph" w:styleId="Header">
    <w:name w:val="header"/>
    <w:basedOn w:val="Normal"/>
    <w:link w:val="HeaderChar"/>
    <w:unhideWhenUsed/>
    <w:rsid w:val="00DD22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D22BC"/>
  </w:style>
  <w:style w:type="paragraph" w:styleId="Footer">
    <w:name w:val="footer"/>
    <w:basedOn w:val="Normal"/>
    <w:link w:val="FooterChar"/>
    <w:uiPriority w:val="99"/>
    <w:unhideWhenUsed/>
    <w:rsid w:val="00DD22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2BC"/>
  </w:style>
  <w:style w:type="paragraph" w:styleId="ListParagraph">
    <w:name w:val="List Paragraph"/>
    <w:basedOn w:val="Normal"/>
    <w:uiPriority w:val="34"/>
    <w:qFormat/>
    <w:rsid w:val="00DD22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D22BC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D22BC"/>
    <w:pPr>
      <w:tabs>
        <w:tab w:val="left" w:pos="384"/>
      </w:tabs>
      <w:spacing w:after="240" w:line="24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22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2BC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semiHidden/>
    <w:rsid w:val="00DD22BC"/>
    <w:pPr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Arial" w:eastAsia="Times New Roman" w:hAnsi="Arial" w:cs="Times New Roman"/>
      <w:b/>
      <w:bCs/>
      <w:sz w:val="28"/>
      <w:szCs w:val="20"/>
      <w:lang w:val="fr-FR" w:eastAsia="fr-FR"/>
    </w:rPr>
  </w:style>
  <w:style w:type="character" w:customStyle="1" w:styleId="BodyTextChar">
    <w:name w:val="Body Text Char"/>
    <w:basedOn w:val="DefaultParagraphFont"/>
    <w:link w:val="BodyText"/>
    <w:semiHidden/>
    <w:rsid w:val="00DD22BC"/>
    <w:rPr>
      <w:rFonts w:ascii="Arial" w:eastAsia="Times New Roman" w:hAnsi="Arial" w:cs="Times New Roman"/>
      <w:b/>
      <w:bCs/>
      <w:sz w:val="28"/>
      <w:szCs w:val="20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DD22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22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22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2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2B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D22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D22BC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DD22B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723B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6723B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723B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723B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6723B1"/>
    <w:rPr>
      <w:rFonts w:ascii="Calibri" w:hAnsi="Calibri" w:cs="Calibri"/>
      <w:noProof/>
      <w:lang w:val="en-US"/>
    </w:rPr>
  </w:style>
  <w:style w:type="paragraph" w:customStyle="1" w:styleId="EndNoteCategoryHeading">
    <w:name w:val="EndNote Category Heading"/>
    <w:basedOn w:val="Normal"/>
    <w:link w:val="EndNoteCategoryHeadingCar"/>
    <w:rsid w:val="00BD6883"/>
    <w:pPr>
      <w:spacing w:before="120" w:after="120"/>
    </w:pPr>
    <w:rPr>
      <w:b/>
      <w:noProof/>
      <w:lang w:val="en-US"/>
    </w:rPr>
  </w:style>
  <w:style w:type="character" w:customStyle="1" w:styleId="EndNoteCategoryHeadingCar">
    <w:name w:val="EndNote Category Heading Car"/>
    <w:basedOn w:val="DefaultParagraphFont"/>
    <w:link w:val="EndNoteCategoryHeading"/>
    <w:rsid w:val="00BD6883"/>
    <w:rPr>
      <w:b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01C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671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C41B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616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40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28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67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33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89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29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6758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183618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2127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928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500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4558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5989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3541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84579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0864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30694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7311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0450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38041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3475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84407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62036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10437654">
                      <w:marLeft w:val="0"/>
                      <w:marRight w:val="0"/>
                      <w:marTop w:val="0"/>
                      <w:marBottom w:val="270"/>
                      <w:divBdr>
                        <w:top w:val="single" w:sz="6" w:space="0" w:color="C0C0C0"/>
                        <w:left w:val="single" w:sz="6" w:space="0" w:color="C0C0C0"/>
                        <w:bottom w:val="single" w:sz="6" w:space="0" w:color="C0C0C0"/>
                        <w:right w:val="single" w:sz="6" w:space="0" w:color="C0C0C0"/>
                      </w:divBdr>
                    </w:div>
                    <w:div w:id="206139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75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10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9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1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9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2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8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9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17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links.lww.com/JOM/B191" TargetMode="External"/><Relationship Id="rId13" Type="http://schemas.openxmlformats.org/officeDocument/2006/relationships/hyperlink" Target="https://www.publicsafety.gc.ca/cnt/ntnl-scrt/crtcl-nfrstrctr/esf-sfe-en.aspx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ourworldindata.org/coronavirus/country/switzerland?country=C" TargetMode="External"/><Relationship Id="rId17" Type="http://schemas.openxmlformats.org/officeDocument/2006/relationships/fontTable" Target="fontTable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openxmlformats.org/officeDocument/2006/relationships/hyperlink" Target="https://www.who.int/news-room/q-a-detail/coronavirus-disease-covid-19-health-and-safety-in-the-workplace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yperlink" Target="https://www.ilo.org/legacy/english/dialogue/ifpdial/llg/noframes/ch5.htm" TargetMode="External"/><Relationship Id="rId10" Type="http://schemas.openxmlformats.org/officeDocument/2006/relationships/hyperlink" Target="http://links.lww.com/JOM/B192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links.lww.com/JOM/B191" TargetMode="External"/><Relationship Id="rId14" Type="http://schemas.openxmlformats.org/officeDocument/2006/relationships/hyperlink" Target="https://www.cdc.gov/vaccines/covid-19/categories-essential-workers.html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EB38BF-0E1B-41FC-8B17-585FB1A9E2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1</Pages>
  <Words>5634</Words>
  <Characters>32117</Characters>
  <Application>Microsoft Office Word</Application>
  <DocSecurity>0</DocSecurity>
  <Lines>267</Lines>
  <Paragraphs>7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37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oni Giulia</dc:creator>
  <cp:keywords/>
  <dc:description/>
  <cp:lastModifiedBy>Gadingan Carolyn</cp:lastModifiedBy>
  <cp:revision>21</cp:revision>
  <cp:lastPrinted>2021-12-06T09:20:00Z</cp:lastPrinted>
  <dcterms:created xsi:type="dcterms:W3CDTF">2022-07-19T09:58:00Z</dcterms:created>
  <dcterms:modified xsi:type="dcterms:W3CDTF">2022-08-24T18:57:00Z</dcterms:modified>
</cp:coreProperties>
</file>